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AAB19" w14:textId="0D60784F" w:rsidR="00522397" w:rsidRDefault="00522397" w:rsidP="007606B4">
      <w:pPr>
        <w:spacing w:line="480" w:lineRule="auto"/>
        <w:jc w:val="center"/>
        <w:rPr>
          <w:b/>
        </w:rPr>
      </w:pPr>
      <w:bookmarkStart w:id="0" w:name="_Hlk11404458"/>
      <w:r>
        <w:rPr>
          <w:b/>
        </w:rPr>
        <w:t xml:space="preserve">Supplementary </w:t>
      </w:r>
      <w:r w:rsidR="009C1AD8">
        <w:rPr>
          <w:b/>
        </w:rPr>
        <w:t>M</w:t>
      </w:r>
      <w:r w:rsidR="00103FF8">
        <w:rPr>
          <w:b/>
        </w:rPr>
        <w:t>aterials</w:t>
      </w:r>
      <w:r>
        <w:rPr>
          <w:b/>
        </w:rPr>
        <w:t xml:space="preserve"> for</w:t>
      </w:r>
    </w:p>
    <w:p w14:paraId="41E4909C" w14:textId="243DB431" w:rsidR="008F1614" w:rsidRPr="00220A3A" w:rsidRDefault="00522397" w:rsidP="007606B4">
      <w:pPr>
        <w:spacing w:line="480" w:lineRule="auto"/>
        <w:jc w:val="center"/>
        <w:rPr>
          <w:b/>
        </w:rPr>
      </w:pPr>
      <w:r>
        <w:rPr>
          <w:b/>
        </w:rPr>
        <w:t xml:space="preserve">Title: </w:t>
      </w:r>
      <w:r w:rsidR="008321C1" w:rsidRPr="00220A3A">
        <w:rPr>
          <w:b/>
        </w:rPr>
        <w:t>H</w:t>
      </w:r>
      <w:r w:rsidR="00DC1F16" w:rsidRPr="00220A3A">
        <w:rPr>
          <w:b/>
        </w:rPr>
        <w:t xml:space="preserve">igh </w:t>
      </w:r>
      <w:r w:rsidR="005E3962">
        <w:rPr>
          <w:b/>
        </w:rPr>
        <w:t>prevalence</w:t>
      </w:r>
      <w:r w:rsidR="00DC1F16" w:rsidRPr="00220A3A">
        <w:rPr>
          <w:b/>
        </w:rPr>
        <w:t xml:space="preserve"> of </w:t>
      </w:r>
      <w:r w:rsidR="00715C12" w:rsidRPr="00220A3A">
        <w:rPr>
          <w:b/>
          <w:i/>
          <w:iCs/>
        </w:rPr>
        <w:t>mcr-1</w:t>
      </w:r>
      <w:r w:rsidR="004A567B" w:rsidRPr="002B0810">
        <w:rPr>
          <w:b/>
        </w:rPr>
        <w:t>-</w:t>
      </w:r>
      <w:r w:rsidR="00701BEF" w:rsidRPr="00220A3A">
        <w:rPr>
          <w:b/>
        </w:rPr>
        <w:t xml:space="preserve">encoded colistin </w:t>
      </w:r>
      <w:r w:rsidR="00354E08" w:rsidRPr="00220A3A">
        <w:rPr>
          <w:b/>
        </w:rPr>
        <w:t xml:space="preserve">resistance </w:t>
      </w:r>
      <w:r w:rsidR="00715C12" w:rsidRPr="00220A3A">
        <w:rPr>
          <w:b/>
        </w:rPr>
        <w:t xml:space="preserve">in </w:t>
      </w:r>
      <w:r w:rsidR="00DC1F16" w:rsidRPr="00220A3A">
        <w:rPr>
          <w:b/>
        </w:rPr>
        <w:t xml:space="preserve">commensal </w:t>
      </w:r>
      <w:r w:rsidR="00AA2975" w:rsidRPr="00220A3A">
        <w:rPr>
          <w:b/>
          <w:i/>
          <w:iCs/>
        </w:rPr>
        <w:t>Escherichia coli</w:t>
      </w:r>
      <w:r w:rsidR="00715C12" w:rsidRPr="00220A3A">
        <w:rPr>
          <w:b/>
        </w:rPr>
        <w:t xml:space="preserve"> </w:t>
      </w:r>
      <w:r w:rsidR="008321C1" w:rsidRPr="00220A3A">
        <w:rPr>
          <w:b/>
        </w:rPr>
        <w:t>from</w:t>
      </w:r>
      <w:r w:rsidR="00715C12" w:rsidRPr="00220A3A">
        <w:rPr>
          <w:b/>
        </w:rPr>
        <w:t xml:space="preserve"> </w:t>
      </w:r>
      <w:r w:rsidR="00DC1F16" w:rsidRPr="00220A3A">
        <w:rPr>
          <w:b/>
        </w:rPr>
        <w:t>broiler chicken in Bangladesh</w:t>
      </w:r>
    </w:p>
    <w:p w14:paraId="4B33322C" w14:textId="77777777" w:rsidR="00AA2975" w:rsidRPr="00220A3A" w:rsidRDefault="00AA2975" w:rsidP="007606B4">
      <w:pPr>
        <w:spacing w:line="480" w:lineRule="auto"/>
      </w:pPr>
    </w:p>
    <w:p w14:paraId="4545861D" w14:textId="607A343F" w:rsidR="00FD569F" w:rsidRPr="00220A3A" w:rsidRDefault="00FD569F" w:rsidP="007606B4">
      <w:pPr>
        <w:spacing w:line="480" w:lineRule="auto"/>
        <w:rPr>
          <w:vertAlign w:val="superscript"/>
        </w:rPr>
      </w:pPr>
      <w:proofErr w:type="spellStart"/>
      <w:r w:rsidRPr="00220A3A">
        <w:t>Shahana</w:t>
      </w:r>
      <w:proofErr w:type="spellEnd"/>
      <w:r w:rsidRPr="00220A3A">
        <w:t xml:space="preserve"> Ahmed</w:t>
      </w:r>
      <w:r w:rsidR="005C49FB" w:rsidRPr="00220A3A">
        <w:rPr>
          <w:vertAlign w:val="superscript"/>
        </w:rPr>
        <w:t>1</w:t>
      </w:r>
      <w:r w:rsidRPr="00220A3A">
        <w:t xml:space="preserve">, </w:t>
      </w:r>
      <w:proofErr w:type="spellStart"/>
      <w:r w:rsidRPr="00220A3A">
        <w:t>Tridip</w:t>
      </w:r>
      <w:proofErr w:type="spellEnd"/>
      <w:r w:rsidRPr="00220A3A">
        <w:t xml:space="preserve"> Das</w:t>
      </w:r>
      <w:r w:rsidRPr="00220A3A">
        <w:rPr>
          <w:vertAlign w:val="superscript"/>
        </w:rPr>
        <w:t>2</w:t>
      </w:r>
      <w:r w:rsidRPr="00220A3A">
        <w:t>, Md Zohorul Islam</w:t>
      </w:r>
      <w:r w:rsidR="00C060A2" w:rsidRPr="00220A3A">
        <w:rPr>
          <w:vertAlign w:val="superscript"/>
        </w:rPr>
        <w:t>1,2</w:t>
      </w:r>
      <w:r w:rsidRPr="00220A3A">
        <w:rPr>
          <w:vertAlign w:val="superscript"/>
        </w:rPr>
        <w:t>,3</w:t>
      </w:r>
      <w:r w:rsidR="00C060A2" w:rsidRPr="00220A3A">
        <w:rPr>
          <w:vertAlign w:val="superscript"/>
        </w:rPr>
        <w:t>,4</w:t>
      </w:r>
      <w:r w:rsidRPr="00220A3A">
        <w:t>, Ana Herrero-Fresno</w:t>
      </w:r>
      <w:r w:rsidRPr="00220A3A">
        <w:rPr>
          <w:vertAlign w:val="superscript"/>
        </w:rPr>
        <w:t>1</w:t>
      </w:r>
      <w:r w:rsidRPr="00220A3A">
        <w:t xml:space="preserve">, </w:t>
      </w:r>
      <w:proofErr w:type="spellStart"/>
      <w:r w:rsidRPr="00220A3A">
        <w:t>Paritosh</w:t>
      </w:r>
      <w:proofErr w:type="spellEnd"/>
      <w:r w:rsidRPr="00220A3A">
        <w:t xml:space="preserve"> Kumar Biswas</w:t>
      </w:r>
      <w:r w:rsidRPr="00220A3A">
        <w:rPr>
          <w:vertAlign w:val="superscript"/>
        </w:rPr>
        <w:t>2</w:t>
      </w:r>
      <w:r w:rsidRPr="00220A3A">
        <w:t xml:space="preserve">, John </w:t>
      </w:r>
      <w:proofErr w:type="spellStart"/>
      <w:r w:rsidRPr="00220A3A">
        <w:t>Elmerdahl</w:t>
      </w:r>
      <w:proofErr w:type="spellEnd"/>
      <w:r w:rsidRPr="00220A3A">
        <w:t xml:space="preserve"> Olsen</w:t>
      </w:r>
      <w:r w:rsidRPr="00220A3A">
        <w:rPr>
          <w:vertAlign w:val="superscript"/>
        </w:rPr>
        <w:t>1</w:t>
      </w:r>
      <w:r w:rsidR="000A79A4" w:rsidRPr="00220A3A">
        <w:rPr>
          <w:vertAlign w:val="superscript"/>
        </w:rPr>
        <w:t>#</w:t>
      </w:r>
    </w:p>
    <w:p w14:paraId="3267A0FC" w14:textId="77777777" w:rsidR="00C060A2" w:rsidRPr="00220A3A" w:rsidRDefault="00C060A2" w:rsidP="007606B4">
      <w:pPr>
        <w:spacing w:line="480" w:lineRule="auto"/>
      </w:pPr>
    </w:p>
    <w:p w14:paraId="52BE36E0" w14:textId="35590AF6" w:rsidR="008F1614" w:rsidRPr="00220A3A" w:rsidRDefault="008F1614" w:rsidP="007606B4">
      <w:pPr>
        <w:spacing w:line="480" w:lineRule="auto"/>
      </w:pPr>
      <w:r w:rsidRPr="004A567B">
        <w:rPr>
          <w:vertAlign w:val="superscript"/>
        </w:rPr>
        <w:t>1</w:t>
      </w:r>
      <w:r w:rsidR="004A567B" w:rsidRPr="004A567B">
        <w:t>D</w:t>
      </w:r>
      <w:r w:rsidR="004A567B" w:rsidRPr="00DE721A">
        <w:t>epartment of Veterinary and Animal Sciences</w:t>
      </w:r>
      <w:r w:rsidRPr="00220A3A">
        <w:t>, Faculty of Health and Medical Sciences, University of Copenhagen, Frederiksberg, Denmark</w:t>
      </w:r>
    </w:p>
    <w:p w14:paraId="6BA21C8B" w14:textId="2B3C54FB" w:rsidR="001D317B" w:rsidRPr="00220A3A" w:rsidRDefault="001D317B" w:rsidP="007606B4">
      <w:pPr>
        <w:spacing w:line="480" w:lineRule="auto"/>
      </w:pPr>
      <w:r w:rsidRPr="00220A3A">
        <w:rPr>
          <w:vertAlign w:val="superscript"/>
        </w:rPr>
        <w:t>2</w:t>
      </w:r>
      <w:r w:rsidRPr="00220A3A">
        <w:t>Department of Microbiology and Veterinary Public Health, Ch</w:t>
      </w:r>
      <w:r w:rsidR="00B421DE" w:rsidRPr="00220A3A">
        <w:t xml:space="preserve">attogram </w:t>
      </w:r>
      <w:r w:rsidRPr="00220A3A">
        <w:t>Veterinary and Animal Sciences University, Bangladesh</w:t>
      </w:r>
    </w:p>
    <w:p w14:paraId="75C1662D" w14:textId="77777777" w:rsidR="00C060A2" w:rsidRPr="00220A3A" w:rsidRDefault="00C060A2" w:rsidP="007606B4">
      <w:pPr>
        <w:spacing w:line="480" w:lineRule="auto"/>
      </w:pPr>
      <w:r w:rsidRPr="00220A3A">
        <w:rPr>
          <w:vertAlign w:val="superscript"/>
        </w:rPr>
        <w:t>3</w:t>
      </w:r>
      <w:r w:rsidRPr="00220A3A">
        <w:t xml:space="preserve">Section on Pathophysiology and Molecular Pharmacology, Joslin Diabetes </w:t>
      </w:r>
      <w:proofErr w:type="spellStart"/>
      <w:r w:rsidRPr="00220A3A">
        <w:t>Center</w:t>
      </w:r>
      <w:proofErr w:type="spellEnd"/>
      <w:r w:rsidRPr="00220A3A">
        <w:t>, Boston, MA, USA</w:t>
      </w:r>
    </w:p>
    <w:p w14:paraId="01C6700C" w14:textId="5D64C494" w:rsidR="008321C1" w:rsidRPr="00220A3A" w:rsidRDefault="00C060A2" w:rsidP="007606B4">
      <w:pPr>
        <w:spacing w:line="480" w:lineRule="auto"/>
      </w:pPr>
      <w:r w:rsidRPr="00220A3A">
        <w:rPr>
          <w:vertAlign w:val="superscript"/>
        </w:rPr>
        <w:t>4</w:t>
      </w:r>
      <w:r w:rsidRPr="00220A3A">
        <w:t>Department of Microbiology and Immunobiology, Harvard Medical School, Boston, MA, USA</w:t>
      </w:r>
    </w:p>
    <w:p w14:paraId="7DD65082" w14:textId="77777777" w:rsidR="00771240" w:rsidRPr="00220A3A" w:rsidRDefault="00771240" w:rsidP="007606B4">
      <w:pPr>
        <w:spacing w:line="480" w:lineRule="auto"/>
      </w:pPr>
    </w:p>
    <w:p w14:paraId="664C1A39" w14:textId="61A2BD10" w:rsidR="008F1614" w:rsidRPr="00220A3A" w:rsidRDefault="008F1614" w:rsidP="007606B4">
      <w:pPr>
        <w:spacing w:line="480" w:lineRule="auto"/>
      </w:pPr>
      <w:proofErr w:type="spellStart"/>
      <w:r w:rsidRPr="00220A3A">
        <w:t>Shahana</w:t>
      </w:r>
      <w:proofErr w:type="spellEnd"/>
      <w:r w:rsidRPr="00220A3A">
        <w:t xml:space="preserve"> Ahmed: shahana@sund.ku.dk, </w:t>
      </w:r>
      <w:proofErr w:type="spellStart"/>
      <w:r w:rsidR="00FD569F" w:rsidRPr="00220A3A">
        <w:t>Tridip</w:t>
      </w:r>
      <w:proofErr w:type="spellEnd"/>
      <w:r w:rsidR="00FD569F" w:rsidRPr="00220A3A">
        <w:t xml:space="preserve"> Das: </w:t>
      </w:r>
      <w:r w:rsidR="00B16726" w:rsidRPr="00220A3A">
        <w:t>das.vet671@gmail.com</w:t>
      </w:r>
      <w:r w:rsidR="00FD569F" w:rsidRPr="00220A3A">
        <w:t xml:space="preserve">, </w:t>
      </w:r>
      <w:r w:rsidR="000B5F0B" w:rsidRPr="00220A3A">
        <w:t>Md Zohorul Islam:</w:t>
      </w:r>
      <w:r w:rsidR="005C49FB" w:rsidRPr="00220A3A">
        <w:t xml:space="preserve"> MDZohorul.islam@joslin.harvard.edu</w:t>
      </w:r>
      <w:r w:rsidR="00F20348">
        <w:t>/zois@sund.ku.dk</w:t>
      </w:r>
      <w:r w:rsidR="000B5F0B" w:rsidRPr="00220A3A">
        <w:t xml:space="preserve">, </w:t>
      </w:r>
      <w:r w:rsidR="00FD569F" w:rsidRPr="00220A3A">
        <w:t xml:space="preserve">Ana Herrero-Fresno: ahefr@sund.ku.dk, </w:t>
      </w:r>
      <w:proofErr w:type="spellStart"/>
      <w:r w:rsidR="001D317B" w:rsidRPr="00220A3A">
        <w:t>Paritosh</w:t>
      </w:r>
      <w:proofErr w:type="spellEnd"/>
      <w:r w:rsidR="001D317B" w:rsidRPr="00220A3A">
        <w:t xml:space="preserve"> Kumar Biswas: biswaspk2000@yahoo.com, </w:t>
      </w:r>
      <w:r w:rsidRPr="00220A3A">
        <w:t xml:space="preserve">John </w:t>
      </w:r>
      <w:proofErr w:type="spellStart"/>
      <w:r w:rsidRPr="00220A3A">
        <w:t>Elmerdahl</w:t>
      </w:r>
      <w:proofErr w:type="spellEnd"/>
      <w:r w:rsidRPr="00220A3A">
        <w:t xml:space="preserve"> Olsen: </w:t>
      </w:r>
      <w:hyperlink r:id="rId8" w:history="1">
        <w:r w:rsidR="00BB1EF2" w:rsidRPr="00220A3A">
          <w:rPr>
            <w:rStyle w:val="Hyperlink"/>
            <w:color w:val="auto"/>
            <w:u w:val="none"/>
          </w:rPr>
          <w:t>jeo@sund.ku.dk</w:t>
        </w:r>
      </w:hyperlink>
    </w:p>
    <w:p w14:paraId="6988CCC6" w14:textId="77777777" w:rsidR="00BB1EF2" w:rsidRPr="00220A3A" w:rsidRDefault="00BB1EF2" w:rsidP="007606B4">
      <w:pPr>
        <w:spacing w:line="480" w:lineRule="auto"/>
      </w:pPr>
    </w:p>
    <w:p w14:paraId="5ADBD8D9" w14:textId="6B787202" w:rsidR="005C49FB" w:rsidRPr="00220A3A" w:rsidRDefault="008F1614" w:rsidP="007606B4">
      <w:pPr>
        <w:spacing w:line="480" w:lineRule="auto"/>
      </w:pPr>
      <w:r w:rsidRPr="00220A3A">
        <w:rPr>
          <w:vertAlign w:val="superscript"/>
        </w:rPr>
        <w:t>#</w:t>
      </w:r>
      <w:r w:rsidRPr="00220A3A">
        <w:t>Corresponding author,</w:t>
      </w:r>
      <w:r w:rsidR="005C49FB" w:rsidRPr="00220A3A">
        <w:t xml:space="preserve"> </w:t>
      </w:r>
      <w:r w:rsidR="000A79A4" w:rsidRPr="00220A3A">
        <w:t xml:space="preserve">John </w:t>
      </w:r>
      <w:proofErr w:type="spellStart"/>
      <w:r w:rsidR="000A79A4" w:rsidRPr="00220A3A">
        <w:t>Elmerdahl</w:t>
      </w:r>
      <w:proofErr w:type="spellEnd"/>
      <w:r w:rsidR="000A79A4" w:rsidRPr="00220A3A">
        <w:t xml:space="preserve"> Olsen</w:t>
      </w:r>
      <w:r w:rsidR="00E97A68" w:rsidRPr="00220A3A">
        <w:t xml:space="preserve">; Email: </w:t>
      </w:r>
      <w:r w:rsidR="000A79A4" w:rsidRPr="00220A3A">
        <w:t>jeo@sund.ku.dk</w:t>
      </w:r>
    </w:p>
    <w:p w14:paraId="1A34A574" w14:textId="77777777" w:rsidR="003106A7" w:rsidRPr="00220A3A" w:rsidRDefault="003106A7" w:rsidP="007606B4">
      <w:pPr>
        <w:spacing w:line="480" w:lineRule="auto"/>
      </w:pPr>
    </w:p>
    <w:p w14:paraId="4DA27A40" w14:textId="77777777" w:rsidR="00752686" w:rsidRDefault="00752686" w:rsidP="007606B4">
      <w:pPr>
        <w:spacing w:line="480" w:lineRule="auto"/>
        <w:rPr>
          <w:b/>
          <w:bCs/>
        </w:rPr>
      </w:pPr>
    </w:p>
    <w:bookmarkEnd w:id="0"/>
    <w:p w14:paraId="3DB2FA6F" w14:textId="761BA3F4" w:rsidR="00BF2F23" w:rsidRPr="00103FF8" w:rsidRDefault="00BF2F23" w:rsidP="00BF2F23">
      <w:pPr>
        <w:spacing w:line="480" w:lineRule="auto"/>
        <w:rPr>
          <w:iCs/>
        </w:rPr>
      </w:pPr>
      <w:r>
        <w:rPr>
          <w:b/>
          <w:bCs/>
          <w:iCs/>
        </w:rPr>
        <w:lastRenderedPageBreak/>
        <w:t xml:space="preserve">Supplementary File 1 </w:t>
      </w:r>
      <w:r w:rsidRPr="00103FF8">
        <w:rPr>
          <w:iCs/>
        </w:rPr>
        <w:t xml:space="preserve">(Uploaded as separate Microsoft excel file). List of strains and metadata used for phylogenetic comparison. </w:t>
      </w:r>
    </w:p>
    <w:p w14:paraId="163E5BE1" w14:textId="28A82C84" w:rsidR="00BF2F23" w:rsidRDefault="00BF2F23" w:rsidP="00BF2F23">
      <w:pPr>
        <w:spacing w:line="480" w:lineRule="auto"/>
        <w:rPr>
          <w:iCs/>
        </w:rPr>
      </w:pPr>
      <w:r>
        <w:rPr>
          <w:b/>
          <w:bCs/>
          <w:iCs/>
        </w:rPr>
        <w:t xml:space="preserve">Supplementary File 2 </w:t>
      </w:r>
      <w:r w:rsidRPr="00103FF8">
        <w:rPr>
          <w:iCs/>
        </w:rPr>
        <w:t xml:space="preserve">(Uploaded as separate Microsoft excel file). </w:t>
      </w:r>
      <w:r>
        <w:rPr>
          <w:iCs/>
        </w:rPr>
        <w:t xml:space="preserve">Genome annotation data of 32 </w:t>
      </w:r>
      <w:r w:rsidRPr="00103FF8">
        <w:rPr>
          <w:i/>
        </w:rPr>
        <w:t>mcr-1</w:t>
      </w:r>
      <w:r>
        <w:rPr>
          <w:iCs/>
        </w:rPr>
        <w:t xml:space="preserve">-positive commensal </w:t>
      </w:r>
      <w:r w:rsidRPr="00103FF8">
        <w:rPr>
          <w:i/>
        </w:rPr>
        <w:t>E. coli</w:t>
      </w:r>
      <w:r>
        <w:rPr>
          <w:iCs/>
        </w:rPr>
        <w:t>.</w:t>
      </w:r>
    </w:p>
    <w:p w14:paraId="56C08956" w14:textId="77777777" w:rsidR="00E31744" w:rsidRDefault="00E31744" w:rsidP="00BF2F23">
      <w:pPr>
        <w:spacing w:line="480" w:lineRule="auto"/>
        <w:rPr>
          <w:iCs/>
        </w:rPr>
      </w:pPr>
    </w:p>
    <w:p w14:paraId="738E0438" w14:textId="2E39912B" w:rsidR="00BF2F23" w:rsidRPr="003A4225" w:rsidRDefault="00EF1BA8" w:rsidP="004D5617">
      <w:pPr>
        <w:spacing w:line="480" w:lineRule="auto"/>
        <w:rPr>
          <w:b/>
          <w:bCs/>
          <w:lang w:val="en-US"/>
        </w:rPr>
      </w:pPr>
      <w:r w:rsidRPr="003A4225">
        <w:rPr>
          <w:b/>
          <w:bCs/>
          <w:lang w:val="en-US"/>
        </w:rPr>
        <w:t xml:space="preserve">Supplementary Table 1. </w:t>
      </w:r>
      <w:r w:rsidRPr="003A4225">
        <w:t>Farm characteristics and history of antimicrobial usag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925"/>
        <w:gridCol w:w="992"/>
        <w:gridCol w:w="4825"/>
        <w:gridCol w:w="1696"/>
      </w:tblGrid>
      <w:tr w:rsidR="000261C4" w:rsidRPr="003A4225" w14:paraId="5ED3F325" w14:textId="77777777" w:rsidTr="00AF77A0">
        <w:trPr>
          <w:trHeight w:val="300"/>
        </w:trPr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9119A" w14:textId="7EB83ECE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arm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543FF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arm size (No. bird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E5BA3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Broiler strains</w:t>
            </w:r>
          </w:p>
        </w:tc>
        <w:tc>
          <w:tcPr>
            <w:tcW w:w="26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E596D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Use of antimicrobials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3982F0" w14:textId="5E5CEC48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Source of prescribed antimicrobials</w:t>
            </w:r>
          </w:p>
        </w:tc>
      </w:tr>
      <w:tr w:rsidR="000261C4" w:rsidRPr="003A4225" w14:paraId="6D99DFB3" w14:textId="77777777" w:rsidTr="00AF77A0">
        <w:trPr>
          <w:trHeight w:val="300"/>
        </w:trPr>
        <w:tc>
          <w:tcPr>
            <w:tcW w:w="348" w:type="pct"/>
            <w:tcBorders>
              <w:top w:val="single" w:sz="4" w:space="0" w:color="auto"/>
            </w:tcBorders>
            <w:noWrap/>
            <w:hideMark/>
          </w:tcPr>
          <w:p w14:paraId="0423CD7A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01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6C8E7E89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112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hideMark/>
          </w:tcPr>
          <w:p w14:paraId="319936F8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tcBorders>
              <w:top w:val="single" w:sz="4" w:space="0" w:color="auto"/>
            </w:tcBorders>
            <w:noWrap/>
            <w:hideMark/>
          </w:tcPr>
          <w:p w14:paraId="5DDEA2D5" w14:textId="0C3016C3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 xml:space="preserve">Ciprofloxacin, </w:t>
            </w:r>
            <w:r w:rsidR="00E31744" w:rsidRPr="003A4225">
              <w:rPr>
                <w:sz w:val="16"/>
                <w:szCs w:val="16"/>
              </w:rPr>
              <w:t>Doxycycline</w:t>
            </w:r>
            <w:r w:rsidRPr="003A4225">
              <w:rPr>
                <w:sz w:val="16"/>
                <w:szCs w:val="16"/>
              </w:rPr>
              <w:t xml:space="preserve">, </w:t>
            </w:r>
            <w:r w:rsidR="00E31744" w:rsidRPr="003A4225">
              <w:rPr>
                <w:sz w:val="16"/>
                <w:szCs w:val="16"/>
              </w:rPr>
              <w:t>Neomycin</w:t>
            </w:r>
            <w:r w:rsidRPr="003A4225">
              <w:rPr>
                <w:sz w:val="16"/>
                <w:szCs w:val="16"/>
              </w:rPr>
              <w:t xml:space="preserve">, </w:t>
            </w:r>
            <w:r w:rsidR="00E31744" w:rsidRPr="003A4225">
              <w:rPr>
                <w:sz w:val="16"/>
                <w:szCs w:val="16"/>
              </w:rPr>
              <w:t>Sulpha</w:t>
            </w:r>
            <w:r w:rsidRPr="003A4225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41199DF2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4E6001D8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4327C43F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02</w:t>
            </w:r>
          </w:p>
        </w:tc>
        <w:tc>
          <w:tcPr>
            <w:tcW w:w="510" w:type="pct"/>
            <w:noWrap/>
            <w:hideMark/>
          </w:tcPr>
          <w:p w14:paraId="67A08637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4000</w:t>
            </w:r>
          </w:p>
        </w:tc>
        <w:tc>
          <w:tcPr>
            <w:tcW w:w="547" w:type="pct"/>
            <w:noWrap/>
            <w:hideMark/>
          </w:tcPr>
          <w:p w14:paraId="1449EA50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72AEBBFA" w14:textId="3D680138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Amoxicillin</w:t>
            </w:r>
            <w:r w:rsidR="000261C4" w:rsidRPr="003A4225">
              <w:rPr>
                <w:sz w:val="16"/>
                <w:szCs w:val="16"/>
              </w:rPr>
              <w:t xml:space="preserve">, Colistin, Oxytetracycline, </w:t>
            </w:r>
            <w:r w:rsidRPr="003A4225">
              <w:rPr>
                <w:sz w:val="16"/>
                <w:szCs w:val="16"/>
              </w:rPr>
              <w:t>Sulpha</w:t>
            </w:r>
            <w:r w:rsidR="000261C4" w:rsidRPr="003A4225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935" w:type="pct"/>
            <w:noWrap/>
            <w:hideMark/>
          </w:tcPr>
          <w:p w14:paraId="346E5983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2CFC3216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543397DB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03</w:t>
            </w:r>
          </w:p>
        </w:tc>
        <w:tc>
          <w:tcPr>
            <w:tcW w:w="510" w:type="pct"/>
            <w:noWrap/>
            <w:hideMark/>
          </w:tcPr>
          <w:p w14:paraId="5A5584F9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1600</w:t>
            </w:r>
          </w:p>
        </w:tc>
        <w:tc>
          <w:tcPr>
            <w:tcW w:w="547" w:type="pct"/>
            <w:noWrap/>
            <w:hideMark/>
          </w:tcPr>
          <w:p w14:paraId="1DDB2B30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7C148509" w14:textId="33EA85FD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 xml:space="preserve">Colistin, </w:t>
            </w:r>
            <w:r w:rsidR="00E31744" w:rsidRPr="003A4225">
              <w:rPr>
                <w:sz w:val="16"/>
                <w:szCs w:val="16"/>
              </w:rPr>
              <w:t>Doxycycline</w:t>
            </w:r>
            <w:r w:rsidRPr="003A4225">
              <w:rPr>
                <w:sz w:val="16"/>
                <w:szCs w:val="16"/>
              </w:rPr>
              <w:t xml:space="preserve">, Oxytetracycline, </w:t>
            </w:r>
            <w:r w:rsidR="00E31744" w:rsidRPr="003A4225">
              <w:rPr>
                <w:sz w:val="16"/>
                <w:szCs w:val="16"/>
              </w:rPr>
              <w:t>Sulpha</w:t>
            </w:r>
            <w:r w:rsidRPr="003A4225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935" w:type="pct"/>
            <w:noWrap/>
            <w:hideMark/>
          </w:tcPr>
          <w:p w14:paraId="3A4097BE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37968093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621A2F29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04</w:t>
            </w:r>
          </w:p>
        </w:tc>
        <w:tc>
          <w:tcPr>
            <w:tcW w:w="510" w:type="pct"/>
            <w:noWrap/>
            <w:hideMark/>
          </w:tcPr>
          <w:p w14:paraId="21902870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1000</w:t>
            </w:r>
          </w:p>
        </w:tc>
        <w:tc>
          <w:tcPr>
            <w:tcW w:w="547" w:type="pct"/>
            <w:noWrap/>
            <w:hideMark/>
          </w:tcPr>
          <w:p w14:paraId="326C23C9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79A59A5A" w14:textId="05D3076D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Amoxicillin</w:t>
            </w:r>
            <w:r w:rsidR="000261C4" w:rsidRPr="003A4225">
              <w:rPr>
                <w:sz w:val="16"/>
                <w:szCs w:val="16"/>
              </w:rPr>
              <w:t>, Colistin</w:t>
            </w:r>
          </w:p>
        </w:tc>
        <w:tc>
          <w:tcPr>
            <w:tcW w:w="935" w:type="pct"/>
            <w:noWrap/>
            <w:hideMark/>
          </w:tcPr>
          <w:p w14:paraId="611F61B5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5BF25D1B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23CF5C4C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05</w:t>
            </w:r>
          </w:p>
        </w:tc>
        <w:tc>
          <w:tcPr>
            <w:tcW w:w="510" w:type="pct"/>
            <w:noWrap/>
            <w:hideMark/>
          </w:tcPr>
          <w:p w14:paraId="6514A1BB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920</w:t>
            </w:r>
          </w:p>
        </w:tc>
        <w:tc>
          <w:tcPr>
            <w:tcW w:w="547" w:type="pct"/>
            <w:noWrap/>
            <w:hideMark/>
          </w:tcPr>
          <w:p w14:paraId="638D5FC5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419FE46E" w14:textId="174612C4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Amoxicillin</w:t>
            </w:r>
            <w:r w:rsidR="000261C4" w:rsidRPr="003A4225">
              <w:rPr>
                <w:sz w:val="16"/>
                <w:szCs w:val="16"/>
              </w:rPr>
              <w:t xml:space="preserve">, Enrofloxacin, Oxytetracycline, </w:t>
            </w:r>
            <w:r w:rsidRPr="003A4225">
              <w:rPr>
                <w:sz w:val="16"/>
                <w:szCs w:val="16"/>
              </w:rPr>
              <w:t>Sulpha</w:t>
            </w:r>
            <w:r w:rsidR="000261C4" w:rsidRPr="003A4225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935" w:type="pct"/>
            <w:noWrap/>
            <w:hideMark/>
          </w:tcPr>
          <w:p w14:paraId="2E0B1DF6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7EED01C0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7BEAB4A3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06</w:t>
            </w:r>
          </w:p>
        </w:tc>
        <w:tc>
          <w:tcPr>
            <w:tcW w:w="510" w:type="pct"/>
            <w:noWrap/>
            <w:hideMark/>
          </w:tcPr>
          <w:p w14:paraId="7620DDA1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1700</w:t>
            </w:r>
          </w:p>
        </w:tc>
        <w:tc>
          <w:tcPr>
            <w:tcW w:w="547" w:type="pct"/>
            <w:noWrap/>
            <w:hideMark/>
          </w:tcPr>
          <w:p w14:paraId="65E3529C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5CE524E1" w14:textId="6E051AF6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Amoxicillin</w:t>
            </w:r>
            <w:r w:rsidR="000261C4" w:rsidRPr="003A4225">
              <w:rPr>
                <w:sz w:val="16"/>
                <w:szCs w:val="16"/>
              </w:rPr>
              <w:t xml:space="preserve">, Ciprofloxacin, Colistin, Oxytetracycline, </w:t>
            </w:r>
            <w:r w:rsidRPr="003A4225">
              <w:rPr>
                <w:sz w:val="16"/>
                <w:szCs w:val="16"/>
              </w:rPr>
              <w:t xml:space="preserve">Sulpha </w:t>
            </w:r>
            <w:r w:rsidR="000261C4" w:rsidRPr="003A4225">
              <w:rPr>
                <w:sz w:val="16"/>
                <w:szCs w:val="16"/>
              </w:rPr>
              <w:t>drugs</w:t>
            </w:r>
          </w:p>
        </w:tc>
        <w:tc>
          <w:tcPr>
            <w:tcW w:w="935" w:type="pct"/>
            <w:noWrap/>
            <w:hideMark/>
          </w:tcPr>
          <w:p w14:paraId="5DC4AF64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1BAEF321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6569220D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07</w:t>
            </w:r>
          </w:p>
        </w:tc>
        <w:tc>
          <w:tcPr>
            <w:tcW w:w="510" w:type="pct"/>
            <w:noWrap/>
            <w:hideMark/>
          </w:tcPr>
          <w:p w14:paraId="0D4C3DF1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900</w:t>
            </w:r>
          </w:p>
        </w:tc>
        <w:tc>
          <w:tcPr>
            <w:tcW w:w="547" w:type="pct"/>
            <w:noWrap/>
            <w:hideMark/>
          </w:tcPr>
          <w:p w14:paraId="40F10BA3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7A5831D2" w14:textId="3FB8AA94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Amoxicillin</w:t>
            </w:r>
            <w:r w:rsidR="000261C4" w:rsidRPr="003A4225">
              <w:rPr>
                <w:sz w:val="16"/>
                <w:szCs w:val="16"/>
              </w:rPr>
              <w:t>, Ciprofloxacin, Colistin, Flumequine, Oxytetracycline</w:t>
            </w:r>
          </w:p>
        </w:tc>
        <w:tc>
          <w:tcPr>
            <w:tcW w:w="935" w:type="pct"/>
            <w:noWrap/>
            <w:hideMark/>
          </w:tcPr>
          <w:p w14:paraId="247C3BAE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177F70EC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21B1FC80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08</w:t>
            </w:r>
          </w:p>
        </w:tc>
        <w:tc>
          <w:tcPr>
            <w:tcW w:w="510" w:type="pct"/>
            <w:noWrap/>
            <w:hideMark/>
          </w:tcPr>
          <w:p w14:paraId="4430873A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2100</w:t>
            </w:r>
          </w:p>
        </w:tc>
        <w:tc>
          <w:tcPr>
            <w:tcW w:w="547" w:type="pct"/>
            <w:noWrap/>
            <w:hideMark/>
          </w:tcPr>
          <w:p w14:paraId="14C095EA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3B43DD51" w14:textId="10B40BE2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Amoxicillin</w:t>
            </w:r>
            <w:r w:rsidR="000261C4" w:rsidRPr="003A4225">
              <w:rPr>
                <w:sz w:val="16"/>
                <w:szCs w:val="16"/>
              </w:rPr>
              <w:t xml:space="preserve">, Colistin, </w:t>
            </w:r>
            <w:r w:rsidRPr="003A4225">
              <w:rPr>
                <w:sz w:val="16"/>
                <w:szCs w:val="16"/>
              </w:rPr>
              <w:t>Sulpha</w:t>
            </w:r>
            <w:r w:rsidR="000261C4" w:rsidRPr="003A4225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935" w:type="pct"/>
            <w:noWrap/>
            <w:hideMark/>
          </w:tcPr>
          <w:p w14:paraId="358E45D1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53143907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0F1BD9B7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09</w:t>
            </w:r>
          </w:p>
        </w:tc>
        <w:tc>
          <w:tcPr>
            <w:tcW w:w="510" w:type="pct"/>
            <w:noWrap/>
            <w:hideMark/>
          </w:tcPr>
          <w:p w14:paraId="3A7BFC00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800</w:t>
            </w:r>
          </w:p>
        </w:tc>
        <w:tc>
          <w:tcPr>
            <w:tcW w:w="547" w:type="pct"/>
            <w:noWrap/>
            <w:hideMark/>
          </w:tcPr>
          <w:p w14:paraId="417F6085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4EA6A3F5" w14:textId="64C736AF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Amoxicillin</w:t>
            </w:r>
            <w:r w:rsidR="000261C4" w:rsidRPr="003A4225">
              <w:rPr>
                <w:sz w:val="16"/>
                <w:szCs w:val="16"/>
              </w:rPr>
              <w:t>, Ciprofloxacin</w:t>
            </w:r>
          </w:p>
        </w:tc>
        <w:tc>
          <w:tcPr>
            <w:tcW w:w="935" w:type="pct"/>
            <w:noWrap/>
            <w:hideMark/>
          </w:tcPr>
          <w:p w14:paraId="69ECDF71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2D20C30D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49DC92B1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10</w:t>
            </w:r>
          </w:p>
        </w:tc>
        <w:tc>
          <w:tcPr>
            <w:tcW w:w="510" w:type="pct"/>
            <w:noWrap/>
            <w:hideMark/>
          </w:tcPr>
          <w:p w14:paraId="2DF45F47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800</w:t>
            </w:r>
          </w:p>
        </w:tc>
        <w:tc>
          <w:tcPr>
            <w:tcW w:w="547" w:type="pct"/>
            <w:noWrap/>
            <w:hideMark/>
          </w:tcPr>
          <w:p w14:paraId="12F7EB81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4C127CFE" w14:textId="3FFD31DF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Amoxicillin</w:t>
            </w:r>
            <w:r w:rsidR="000261C4" w:rsidRPr="003A4225">
              <w:rPr>
                <w:sz w:val="16"/>
                <w:szCs w:val="16"/>
              </w:rPr>
              <w:t xml:space="preserve">, Colistin, </w:t>
            </w:r>
            <w:r w:rsidRPr="003A4225">
              <w:rPr>
                <w:sz w:val="16"/>
                <w:szCs w:val="16"/>
              </w:rPr>
              <w:t>Sulpha</w:t>
            </w:r>
            <w:r w:rsidR="000261C4" w:rsidRPr="003A4225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935" w:type="pct"/>
            <w:noWrap/>
            <w:hideMark/>
          </w:tcPr>
          <w:p w14:paraId="7C5200E6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671AD74B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5CE78F2E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11</w:t>
            </w:r>
          </w:p>
        </w:tc>
        <w:tc>
          <w:tcPr>
            <w:tcW w:w="510" w:type="pct"/>
            <w:noWrap/>
            <w:hideMark/>
          </w:tcPr>
          <w:p w14:paraId="3A6CC029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1300</w:t>
            </w:r>
          </w:p>
        </w:tc>
        <w:tc>
          <w:tcPr>
            <w:tcW w:w="547" w:type="pct"/>
            <w:noWrap/>
            <w:hideMark/>
          </w:tcPr>
          <w:p w14:paraId="7914C6AC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2D16B643" w14:textId="54C234C5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Amoxicillin</w:t>
            </w:r>
            <w:r w:rsidR="000261C4" w:rsidRPr="003A4225">
              <w:rPr>
                <w:sz w:val="16"/>
                <w:szCs w:val="16"/>
              </w:rPr>
              <w:t xml:space="preserve">, Ciprofloxacin, Colistin, Oxytetracycline, </w:t>
            </w:r>
            <w:r w:rsidRPr="003A4225">
              <w:rPr>
                <w:sz w:val="16"/>
                <w:szCs w:val="16"/>
              </w:rPr>
              <w:t>Sulpha</w:t>
            </w:r>
            <w:r w:rsidR="000261C4" w:rsidRPr="003A4225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935" w:type="pct"/>
            <w:noWrap/>
            <w:hideMark/>
          </w:tcPr>
          <w:p w14:paraId="5B5AF2E4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382CC427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0BC24D23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12</w:t>
            </w:r>
          </w:p>
        </w:tc>
        <w:tc>
          <w:tcPr>
            <w:tcW w:w="510" w:type="pct"/>
            <w:noWrap/>
            <w:hideMark/>
          </w:tcPr>
          <w:p w14:paraId="3815F8FA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1300</w:t>
            </w:r>
          </w:p>
        </w:tc>
        <w:tc>
          <w:tcPr>
            <w:tcW w:w="547" w:type="pct"/>
            <w:noWrap/>
            <w:hideMark/>
          </w:tcPr>
          <w:p w14:paraId="3DFD70AD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Ross-308</w:t>
            </w:r>
          </w:p>
        </w:tc>
        <w:tc>
          <w:tcPr>
            <w:tcW w:w="2659" w:type="pct"/>
            <w:noWrap/>
            <w:hideMark/>
          </w:tcPr>
          <w:p w14:paraId="3ED87F3B" w14:textId="5C118556" w:rsidR="000261C4" w:rsidRPr="003A4225" w:rsidRDefault="00391C1F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U</w:t>
            </w:r>
            <w:r w:rsidR="000261C4" w:rsidRPr="003A4225">
              <w:rPr>
                <w:sz w:val="16"/>
                <w:szCs w:val="16"/>
              </w:rPr>
              <w:t>nrecognised</w:t>
            </w:r>
          </w:p>
        </w:tc>
        <w:tc>
          <w:tcPr>
            <w:tcW w:w="935" w:type="pct"/>
            <w:noWrap/>
            <w:hideMark/>
          </w:tcPr>
          <w:p w14:paraId="1295C0DF" w14:textId="2D72B572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Self-medication</w:t>
            </w:r>
          </w:p>
        </w:tc>
      </w:tr>
      <w:tr w:rsidR="000261C4" w:rsidRPr="003A4225" w14:paraId="5972ABB9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286DEC74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13</w:t>
            </w:r>
          </w:p>
        </w:tc>
        <w:tc>
          <w:tcPr>
            <w:tcW w:w="510" w:type="pct"/>
            <w:noWrap/>
            <w:hideMark/>
          </w:tcPr>
          <w:p w14:paraId="1C14E147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1200</w:t>
            </w:r>
          </w:p>
        </w:tc>
        <w:tc>
          <w:tcPr>
            <w:tcW w:w="547" w:type="pct"/>
            <w:noWrap/>
            <w:hideMark/>
          </w:tcPr>
          <w:p w14:paraId="6813310A" w14:textId="240142AA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 xml:space="preserve">Lohmann </w:t>
            </w:r>
          </w:p>
        </w:tc>
        <w:tc>
          <w:tcPr>
            <w:tcW w:w="2659" w:type="pct"/>
            <w:noWrap/>
            <w:hideMark/>
          </w:tcPr>
          <w:p w14:paraId="434D3B14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listin, Oxytetracycline</w:t>
            </w:r>
          </w:p>
        </w:tc>
        <w:tc>
          <w:tcPr>
            <w:tcW w:w="935" w:type="pct"/>
            <w:noWrap/>
            <w:hideMark/>
          </w:tcPr>
          <w:p w14:paraId="04E03E11" w14:textId="6651DE39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Self-medication</w:t>
            </w:r>
          </w:p>
        </w:tc>
      </w:tr>
      <w:tr w:rsidR="000261C4" w:rsidRPr="003A4225" w14:paraId="25D349E6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1F32C0F6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14</w:t>
            </w:r>
          </w:p>
        </w:tc>
        <w:tc>
          <w:tcPr>
            <w:tcW w:w="510" w:type="pct"/>
            <w:noWrap/>
            <w:hideMark/>
          </w:tcPr>
          <w:p w14:paraId="79214E4B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1200</w:t>
            </w:r>
          </w:p>
        </w:tc>
        <w:tc>
          <w:tcPr>
            <w:tcW w:w="547" w:type="pct"/>
            <w:noWrap/>
            <w:hideMark/>
          </w:tcPr>
          <w:p w14:paraId="0DC5848B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Ross-308</w:t>
            </w:r>
          </w:p>
        </w:tc>
        <w:tc>
          <w:tcPr>
            <w:tcW w:w="2659" w:type="pct"/>
            <w:noWrap/>
            <w:hideMark/>
          </w:tcPr>
          <w:p w14:paraId="6D7A6E2F" w14:textId="0E56C2A0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 xml:space="preserve">Colistin, </w:t>
            </w:r>
            <w:r w:rsidR="00E31744" w:rsidRPr="003A4225">
              <w:rPr>
                <w:sz w:val="16"/>
                <w:szCs w:val="16"/>
              </w:rPr>
              <w:t>Sulpha</w:t>
            </w:r>
            <w:r w:rsidRPr="003A4225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935" w:type="pct"/>
            <w:noWrap/>
            <w:hideMark/>
          </w:tcPr>
          <w:p w14:paraId="0CE1E8EE" w14:textId="21184DD1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Self-medication</w:t>
            </w:r>
          </w:p>
        </w:tc>
      </w:tr>
      <w:tr w:rsidR="000261C4" w:rsidRPr="003A4225" w14:paraId="2637516F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35C6BBDF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15</w:t>
            </w:r>
          </w:p>
        </w:tc>
        <w:tc>
          <w:tcPr>
            <w:tcW w:w="510" w:type="pct"/>
            <w:noWrap/>
            <w:hideMark/>
          </w:tcPr>
          <w:p w14:paraId="24222026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800</w:t>
            </w:r>
          </w:p>
        </w:tc>
        <w:tc>
          <w:tcPr>
            <w:tcW w:w="547" w:type="pct"/>
            <w:noWrap/>
            <w:hideMark/>
          </w:tcPr>
          <w:p w14:paraId="4C3805E1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1C466BCC" w14:textId="74573AE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 xml:space="preserve">Colistin, Pefloxacin, </w:t>
            </w:r>
            <w:r w:rsidR="00E31744" w:rsidRPr="003A4225">
              <w:rPr>
                <w:sz w:val="16"/>
                <w:szCs w:val="16"/>
              </w:rPr>
              <w:t>Sulpha</w:t>
            </w:r>
            <w:r w:rsidRPr="003A4225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935" w:type="pct"/>
            <w:noWrap/>
            <w:hideMark/>
          </w:tcPr>
          <w:p w14:paraId="54A22988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69B79951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333BCFFD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16</w:t>
            </w:r>
          </w:p>
        </w:tc>
        <w:tc>
          <w:tcPr>
            <w:tcW w:w="510" w:type="pct"/>
            <w:noWrap/>
            <w:hideMark/>
          </w:tcPr>
          <w:p w14:paraId="18A6ED63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1500</w:t>
            </w:r>
          </w:p>
        </w:tc>
        <w:tc>
          <w:tcPr>
            <w:tcW w:w="547" w:type="pct"/>
            <w:noWrap/>
            <w:hideMark/>
          </w:tcPr>
          <w:p w14:paraId="56EDA596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75F6554A" w14:textId="195BE98E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 xml:space="preserve">Cefalexin, Ceftriaxone, Colistin, </w:t>
            </w:r>
            <w:r w:rsidR="00E31744" w:rsidRPr="003A4225">
              <w:rPr>
                <w:sz w:val="16"/>
                <w:szCs w:val="16"/>
              </w:rPr>
              <w:t>Sulpha</w:t>
            </w:r>
            <w:r w:rsidRPr="003A4225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935" w:type="pct"/>
            <w:noWrap/>
            <w:hideMark/>
          </w:tcPr>
          <w:p w14:paraId="0632E402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02903197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4381B794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17</w:t>
            </w:r>
          </w:p>
        </w:tc>
        <w:tc>
          <w:tcPr>
            <w:tcW w:w="510" w:type="pct"/>
            <w:noWrap/>
            <w:hideMark/>
          </w:tcPr>
          <w:p w14:paraId="626C8BF8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800</w:t>
            </w:r>
          </w:p>
        </w:tc>
        <w:tc>
          <w:tcPr>
            <w:tcW w:w="547" w:type="pct"/>
            <w:noWrap/>
            <w:hideMark/>
          </w:tcPr>
          <w:p w14:paraId="794295D0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0A7A3BE9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Enrofloxacin</w:t>
            </w:r>
          </w:p>
        </w:tc>
        <w:tc>
          <w:tcPr>
            <w:tcW w:w="935" w:type="pct"/>
            <w:noWrap/>
            <w:hideMark/>
          </w:tcPr>
          <w:p w14:paraId="0E590A20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36837814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70CB2D18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18</w:t>
            </w:r>
          </w:p>
        </w:tc>
        <w:tc>
          <w:tcPr>
            <w:tcW w:w="510" w:type="pct"/>
            <w:noWrap/>
            <w:hideMark/>
          </w:tcPr>
          <w:p w14:paraId="3D8DD740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840</w:t>
            </w:r>
          </w:p>
        </w:tc>
        <w:tc>
          <w:tcPr>
            <w:tcW w:w="547" w:type="pct"/>
            <w:noWrap/>
            <w:hideMark/>
          </w:tcPr>
          <w:p w14:paraId="05878174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3A7DF264" w14:textId="3907E475" w:rsidR="000261C4" w:rsidRPr="003A4225" w:rsidRDefault="00E3174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Amoxicillin</w:t>
            </w:r>
            <w:r w:rsidR="000261C4" w:rsidRPr="003A4225">
              <w:rPr>
                <w:sz w:val="16"/>
                <w:szCs w:val="16"/>
              </w:rPr>
              <w:t>, Colistin, Enrofloxacin, Norfloxacin, Oxytetracycline</w:t>
            </w:r>
          </w:p>
        </w:tc>
        <w:tc>
          <w:tcPr>
            <w:tcW w:w="935" w:type="pct"/>
            <w:noWrap/>
            <w:hideMark/>
          </w:tcPr>
          <w:p w14:paraId="0CC8C976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  <w:tr w:rsidR="000261C4" w:rsidRPr="003A4225" w14:paraId="786E93FD" w14:textId="77777777" w:rsidTr="00AF77A0">
        <w:trPr>
          <w:trHeight w:val="300"/>
        </w:trPr>
        <w:tc>
          <w:tcPr>
            <w:tcW w:w="348" w:type="pct"/>
            <w:noWrap/>
            <w:hideMark/>
          </w:tcPr>
          <w:p w14:paraId="6CA26D95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19</w:t>
            </w:r>
          </w:p>
        </w:tc>
        <w:tc>
          <w:tcPr>
            <w:tcW w:w="510" w:type="pct"/>
            <w:noWrap/>
            <w:hideMark/>
          </w:tcPr>
          <w:p w14:paraId="2E52D08F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800</w:t>
            </w:r>
          </w:p>
        </w:tc>
        <w:tc>
          <w:tcPr>
            <w:tcW w:w="547" w:type="pct"/>
            <w:noWrap/>
            <w:hideMark/>
          </w:tcPr>
          <w:p w14:paraId="3A17D94A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noWrap/>
            <w:hideMark/>
          </w:tcPr>
          <w:p w14:paraId="3FF7AF78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No antibiotic use</w:t>
            </w:r>
          </w:p>
        </w:tc>
        <w:tc>
          <w:tcPr>
            <w:tcW w:w="935" w:type="pct"/>
            <w:noWrap/>
            <w:hideMark/>
          </w:tcPr>
          <w:p w14:paraId="1C13624B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-</w:t>
            </w:r>
          </w:p>
        </w:tc>
      </w:tr>
      <w:tr w:rsidR="000261C4" w:rsidRPr="003A4225" w14:paraId="050441B5" w14:textId="77777777" w:rsidTr="00AF77A0">
        <w:trPr>
          <w:trHeight w:val="300"/>
        </w:trPr>
        <w:tc>
          <w:tcPr>
            <w:tcW w:w="348" w:type="pct"/>
            <w:tcBorders>
              <w:bottom w:val="single" w:sz="4" w:space="0" w:color="auto"/>
            </w:tcBorders>
            <w:noWrap/>
            <w:hideMark/>
          </w:tcPr>
          <w:p w14:paraId="45304D24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F20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14:paraId="690C3E35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80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hideMark/>
          </w:tcPr>
          <w:p w14:paraId="15BB792F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Cobb500</w:t>
            </w:r>
          </w:p>
        </w:tc>
        <w:tc>
          <w:tcPr>
            <w:tcW w:w="2659" w:type="pct"/>
            <w:tcBorders>
              <w:bottom w:val="single" w:sz="4" w:space="0" w:color="auto"/>
            </w:tcBorders>
            <w:noWrap/>
            <w:hideMark/>
          </w:tcPr>
          <w:p w14:paraId="5424B233" w14:textId="46B2B0B3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 xml:space="preserve">Ciprofloxacin, Enrofloxacin, </w:t>
            </w:r>
            <w:r w:rsidR="00A56D5C" w:rsidRPr="003A4225">
              <w:rPr>
                <w:sz w:val="16"/>
                <w:szCs w:val="16"/>
              </w:rPr>
              <w:t>Sulpha</w:t>
            </w:r>
            <w:r w:rsidRPr="003A4225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1ED53C3A" w14:textId="77777777" w:rsidR="000261C4" w:rsidRPr="003A4225" w:rsidRDefault="000261C4" w:rsidP="00EF1BA8">
            <w:pPr>
              <w:spacing w:line="480" w:lineRule="auto"/>
              <w:rPr>
                <w:sz w:val="16"/>
                <w:szCs w:val="16"/>
              </w:rPr>
            </w:pPr>
            <w:r w:rsidRPr="003A4225">
              <w:rPr>
                <w:sz w:val="16"/>
                <w:szCs w:val="16"/>
              </w:rPr>
              <w:t>Veterinarians</w:t>
            </w:r>
          </w:p>
        </w:tc>
      </w:tr>
    </w:tbl>
    <w:p w14:paraId="4833B37C" w14:textId="32C99FE7" w:rsidR="00EF1BA8" w:rsidRPr="003A4225" w:rsidRDefault="00EF1BA8" w:rsidP="004D5617">
      <w:pPr>
        <w:spacing w:line="480" w:lineRule="auto"/>
        <w:rPr>
          <w:b/>
          <w:bCs/>
          <w:lang w:val="en-US"/>
        </w:rPr>
      </w:pPr>
    </w:p>
    <w:p w14:paraId="7C082600" w14:textId="1AA2BDBA" w:rsidR="00E31744" w:rsidRPr="003A4225" w:rsidRDefault="00E31744" w:rsidP="004D5617">
      <w:pPr>
        <w:spacing w:line="480" w:lineRule="auto"/>
        <w:rPr>
          <w:b/>
          <w:bCs/>
          <w:lang w:val="en-US"/>
        </w:rPr>
      </w:pPr>
    </w:p>
    <w:p w14:paraId="0B5D64B9" w14:textId="05D892DE" w:rsidR="004D5617" w:rsidRDefault="004D5617">
      <w:pPr>
        <w:spacing w:after="200" w:line="276" w:lineRule="auto"/>
        <w:rPr>
          <w:b/>
          <w:bCs/>
          <w:lang w:val="en-US"/>
        </w:rPr>
      </w:pPr>
    </w:p>
    <w:p w14:paraId="56544D23" w14:textId="013C4F2C" w:rsidR="00967B49" w:rsidRPr="008A1EC4" w:rsidRDefault="00967B49" w:rsidP="00967B49">
      <w:pPr>
        <w:rPr>
          <w:rFonts w:eastAsia="Calibri"/>
          <w:lang w:val="en-US"/>
        </w:rPr>
      </w:pPr>
      <w:r w:rsidRPr="008A1EC4">
        <w:rPr>
          <w:rFonts w:eastAsia="Calibri"/>
          <w:b/>
          <w:bCs/>
          <w:lang w:val="en-US"/>
        </w:rPr>
        <w:lastRenderedPageBreak/>
        <w:t xml:space="preserve">Supplementary Table </w:t>
      </w:r>
      <w:r>
        <w:rPr>
          <w:rFonts w:eastAsia="Calibri"/>
          <w:b/>
          <w:bCs/>
          <w:lang w:val="en-US"/>
        </w:rPr>
        <w:t>2</w:t>
      </w:r>
      <w:r w:rsidRPr="008A1EC4">
        <w:rPr>
          <w:rFonts w:eastAsia="Calibri"/>
          <w:lang w:val="en-US"/>
        </w:rPr>
        <w:t xml:space="preserve">. Distribution of REP-types and </w:t>
      </w:r>
      <w:r w:rsidRPr="008A1EC4">
        <w:rPr>
          <w:rFonts w:eastAsia="Calibri"/>
          <w:i/>
          <w:iCs/>
          <w:lang w:val="en-US"/>
        </w:rPr>
        <w:t>mcr-1</w:t>
      </w:r>
      <w:r>
        <w:rPr>
          <w:rFonts w:eastAsia="Calibri"/>
          <w:lang w:val="en-US"/>
        </w:rPr>
        <w:t>-</w:t>
      </w:r>
      <w:r w:rsidRPr="008A1EC4">
        <w:rPr>
          <w:rFonts w:eastAsia="Calibri"/>
          <w:lang w:val="en-US"/>
        </w:rPr>
        <w:t xml:space="preserve">bearing </w:t>
      </w:r>
      <w:r w:rsidRPr="008A1EC4">
        <w:rPr>
          <w:rFonts w:eastAsia="Calibri"/>
          <w:i/>
          <w:iCs/>
          <w:lang w:val="en-US"/>
        </w:rPr>
        <w:t>E. coli</w:t>
      </w:r>
      <w:r w:rsidRPr="008A1EC4">
        <w:rPr>
          <w:rFonts w:eastAsia="Calibri"/>
          <w:lang w:val="en-US"/>
        </w:rPr>
        <w:t xml:space="preserve"> across the 20 broiler farms</w:t>
      </w:r>
    </w:p>
    <w:p w14:paraId="7B202389" w14:textId="77777777" w:rsidR="00967B49" w:rsidRDefault="00967B49" w:rsidP="00967B49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8"/>
        <w:gridCol w:w="816"/>
        <w:gridCol w:w="1284"/>
        <w:gridCol w:w="5792"/>
      </w:tblGrid>
      <w:tr w:rsidR="00967B49" w:rsidRPr="00426882" w14:paraId="57862C1D" w14:textId="77777777" w:rsidTr="00FF2D2E"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0273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426882">
              <w:rPr>
                <w:rFonts w:eastAsia="Calibri"/>
                <w:sz w:val="20"/>
                <w:szCs w:val="20"/>
                <w:lang w:val="en-US"/>
              </w:rPr>
              <w:t>REP-typ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D714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426882">
              <w:rPr>
                <w:rFonts w:eastAsia="Calibri"/>
                <w:sz w:val="20"/>
                <w:szCs w:val="20"/>
                <w:lang w:val="en-US"/>
              </w:rPr>
              <w:t xml:space="preserve">No. </w:t>
            </w:r>
          </w:p>
          <w:p w14:paraId="031F73C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426882">
              <w:rPr>
                <w:rFonts w:eastAsia="Calibri"/>
                <w:i/>
                <w:iCs/>
                <w:sz w:val="20"/>
                <w:szCs w:val="20"/>
                <w:lang w:val="en-US"/>
              </w:rPr>
              <w:t>E. coli</w:t>
            </w:r>
            <w:r w:rsidRPr="00426882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9821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426882">
              <w:rPr>
                <w:rFonts w:eastAsia="Calibri"/>
                <w:sz w:val="20"/>
                <w:szCs w:val="20"/>
                <w:lang w:val="en-US"/>
              </w:rPr>
              <w:t xml:space="preserve">No. </w:t>
            </w:r>
            <w:r w:rsidRPr="00426882">
              <w:rPr>
                <w:rFonts w:eastAsia="Calibri"/>
                <w:i/>
                <w:iCs/>
                <w:sz w:val="20"/>
                <w:szCs w:val="20"/>
                <w:lang w:val="en-US"/>
              </w:rPr>
              <w:t>mcr-1</w:t>
            </w:r>
            <w:r>
              <w:rPr>
                <w:rFonts w:eastAsia="Calibri"/>
                <w:i/>
                <w:iCs/>
                <w:sz w:val="20"/>
                <w:szCs w:val="20"/>
                <w:lang w:val="en-US"/>
              </w:rPr>
              <w:t>-</w:t>
            </w:r>
            <w:r w:rsidRPr="00426882">
              <w:rPr>
                <w:rFonts w:eastAsia="Calibri"/>
                <w:sz w:val="20"/>
                <w:szCs w:val="20"/>
                <w:lang w:val="en-US"/>
              </w:rPr>
              <w:t xml:space="preserve">bearing </w:t>
            </w:r>
          </w:p>
          <w:p w14:paraId="49F1972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426882">
              <w:rPr>
                <w:rFonts w:eastAsia="Calibri"/>
                <w:i/>
                <w:iCs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3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0DDB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426882">
              <w:rPr>
                <w:rFonts w:eastAsia="Calibri"/>
                <w:sz w:val="20"/>
                <w:szCs w:val="20"/>
                <w:lang w:val="en-US"/>
              </w:rPr>
              <w:t xml:space="preserve">Farm (No. </w:t>
            </w:r>
            <w:r w:rsidRPr="00426882">
              <w:rPr>
                <w:rFonts w:eastAsia="Calibri"/>
                <w:i/>
                <w:iCs/>
                <w:sz w:val="20"/>
                <w:szCs w:val="20"/>
                <w:lang w:val="en-US"/>
              </w:rPr>
              <w:t>E. coli</w:t>
            </w:r>
            <w:r w:rsidRPr="00426882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</w:tr>
      <w:tr w:rsidR="00967B49" w:rsidRPr="00426882" w14:paraId="0108D3CC" w14:textId="77777777" w:rsidTr="00FF2D2E">
        <w:trPr>
          <w:trHeight w:val="300"/>
        </w:trPr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5739B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56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CF70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</w:tcPr>
          <w:p w14:paraId="15AD4BB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93" w:type="pct"/>
            <w:tcBorders>
              <w:top w:val="single" w:sz="4" w:space="0" w:color="auto"/>
            </w:tcBorders>
            <w:shd w:val="clear" w:color="auto" w:fill="auto"/>
          </w:tcPr>
          <w:p w14:paraId="343F7218" w14:textId="54CE2875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4(2), F06(1), F07(1), F08(3), F09(5), F10(4), F11(1), F12(3), F13(3), F14(1), F16(1), F17(6)</w:t>
            </w:r>
          </w:p>
        </w:tc>
      </w:tr>
      <w:tr w:rsidR="00967B49" w:rsidRPr="00426882" w14:paraId="5E13DE9C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AB1DAC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2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421E6F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pct"/>
            <w:shd w:val="clear" w:color="auto" w:fill="auto"/>
          </w:tcPr>
          <w:p w14:paraId="43A5A62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93" w:type="pct"/>
            <w:shd w:val="clear" w:color="auto" w:fill="auto"/>
          </w:tcPr>
          <w:p w14:paraId="44E3467C" w14:textId="03F2E2A1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1), F02(7), F03(6), F04(8), F05(2), F06(1), F07(1), F08(1), F09(1), F14(1), F16(1), F20(1)</w:t>
            </w:r>
          </w:p>
        </w:tc>
      </w:tr>
      <w:tr w:rsidR="00967B49" w:rsidRPr="00426882" w14:paraId="52704102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B4FDF2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5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231159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pct"/>
            <w:shd w:val="clear" w:color="auto" w:fill="auto"/>
          </w:tcPr>
          <w:p w14:paraId="301618B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93" w:type="pct"/>
            <w:shd w:val="clear" w:color="auto" w:fill="auto"/>
          </w:tcPr>
          <w:p w14:paraId="5ABE528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2), F05(1), F06(1), F07(8), F09(1), F12(2), F13(1), F14(1), F17(2), F18(2), F20(4)</w:t>
            </w:r>
          </w:p>
        </w:tc>
      </w:tr>
      <w:tr w:rsidR="00967B49" w:rsidRPr="00426882" w14:paraId="117E783C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77AC64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4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C14DEB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8" w:type="pct"/>
            <w:shd w:val="clear" w:color="auto" w:fill="auto"/>
          </w:tcPr>
          <w:p w14:paraId="47B00AC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93" w:type="pct"/>
            <w:shd w:val="clear" w:color="auto" w:fill="auto"/>
          </w:tcPr>
          <w:p w14:paraId="479A9CC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2), F04(12), F05(3), F06(1), F07(1), F11(1), F13(2), F14(1), F17(1)</w:t>
            </w:r>
          </w:p>
        </w:tc>
      </w:tr>
      <w:tr w:rsidR="00967B49" w:rsidRPr="00426882" w14:paraId="0C266BC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BD750C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4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E42472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8" w:type="pct"/>
            <w:shd w:val="clear" w:color="auto" w:fill="auto"/>
          </w:tcPr>
          <w:p w14:paraId="5FB11FE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93" w:type="pct"/>
            <w:shd w:val="clear" w:color="auto" w:fill="auto"/>
          </w:tcPr>
          <w:p w14:paraId="2921AE3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4(12), F05(6), F06(2), F20(1)</w:t>
            </w:r>
          </w:p>
        </w:tc>
      </w:tr>
      <w:tr w:rsidR="00967B49" w:rsidRPr="00426882" w14:paraId="6C1C8B6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900557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5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CDB1F8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pct"/>
            <w:shd w:val="clear" w:color="auto" w:fill="auto"/>
          </w:tcPr>
          <w:p w14:paraId="5D55567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93" w:type="pct"/>
            <w:shd w:val="clear" w:color="auto" w:fill="auto"/>
          </w:tcPr>
          <w:p w14:paraId="2DE2AD3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2), F03(10), F05(2), F06(1), F12(1), F14(1), F18(1), F19(1)</w:t>
            </w:r>
          </w:p>
        </w:tc>
      </w:tr>
      <w:tr w:rsidR="00967B49" w:rsidRPr="00426882" w14:paraId="6C319B9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E1C8F2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1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8AD004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pct"/>
            <w:shd w:val="clear" w:color="auto" w:fill="auto"/>
          </w:tcPr>
          <w:p w14:paraId="2FF031E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3" w:type="pct"/>
            <w:shd w:val="clear" w:color="auto" w:fill="auto"/>
          </w:tcPr>
          <w:p w14:paraId="2CB6644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1), F08(1), F10(3), F13(1), F14(8), F16(1), F17(1), F18(1), F19(1), F20(1)</w:t>
            </w:r>
          </w:p>
        </w:tc>
      </w:tr>
      <w:tr w:rsidR="00967B49" w:rsidRPr="00426882" w14:paraId="56D3E0B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62B82C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9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E4483F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pct"/>
            <w:shd w:val="clear" w:color="auto" w:fill="auto"/>
          </w:tcPr>
          <w:p w14:paraId="7587E17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93" w:type="pct"/>
            <w:shd w:val="clear" w:color="auto" w:fill="auto"/>
          </w:tcPr>
          <w:p w14:paraId="78E07AC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4(2), F05(1), F09(7), F11(1), F12(1), F13(1), F14(1), F15(1), F16(1), F20(1)</w:t>
            </w:r>
          </w:p>
        </w:tc>
      </w:tr>
      <w:tr w:rsidR="00967B49" w:rsidRPr="00426882" w14:paraId="4D055EE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960A90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3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C40E4C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pct"/>
            <w:shd w:val="clear" w:color="auto" w:fill="auto"/>
          </w:tcPr>
          <w:p w14:paraId="5096915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93" w:type="pct"/>
            <w:shd w:val="clear" w:color="auto" w:fill="auto"/>
          </w:tcPr>
          <w:p w14:paraId="3B51D28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2), F11(3), F12(1), F14(5), F15(1), F16(1), F18(2), F19(1), F20(1)</w:t>
            </w:r>
          </w:p>
        </w:tc>
      </w:tr>
      <w:tr w:rsidR="00967B49" w:rsidRPr="00426882" w14:paraId="24FEFBD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2178F8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5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EAEBD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pct"/>
            <w:shd w:val="clear" w:color="auto" w:fill="auto"/>
          </w:tcPr>
          <w:p w14:paraId="1B65715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DBADEB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2(17)</w:t>
            </w:r>
          </w:p>
        </w:tc>
      </w:tr>
      <w:tr w:rsidR="00967B49" w:rsidRPr="00426882" w14:paraId="4F550E8E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50FDCB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4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C9242A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pct"/>
            <w:shd w:val="clear" w:color="auto" w:fill="auto"/>
          </w:tcPr>
          <w:p w14:paraId="0212C32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93" w:type="pct"/>
            <w:shd w:val="clear" w:color="auto" w:fill="auto"/>
          </w:tcPr>
          <w:p w14:paraId="24D6610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6(1), F07(1), F10(1), F13(2), F15(2), F17(2), F18(2), F19(2), F20(2)</w:t>
            </w:r>
          </w:p>
        </w:tc>
      </w:tr>
      <w:tr w:rsidR="00967B49" w:rsidRPr="00426882" w14:paraId="179B4D06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D1C333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4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DE6298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pct"/>
            <w:shd w:val="clear" w:color="auto" w:fill="auto"/>
          </w:tcPr>
          <w:p w14:paraId="51D3609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3" w:type="pct"/>
            <w:shd w:val="clear" w:color="auto" w:fill="auto"/>
          </w:tcPr>
          <w:p w14:paraId="352CED6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1), F08(2), F09(9), F11(1), F12(1), F17(1), F18(1)</w:t>
            </w:r>
          </w:p>
        </w:tc>
      </w:tr>
      <w:tr w:rsidR="00967B49" w:rsidRPr="00426882" w14:paraId="3628624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BE6AE2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5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BB3F93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pct"/>
            <w:shd w:val="clear" w:color="auto" w:fill="auto"/>
          </w:tcPr>
          <w:p w14:paraId="626D88A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93" w:type="pct"/>
            <w:shd w:val="clear" w:color="auto" w:fill="auto"/>
          </w:tcPr>
          <w:p w14:paraId="1F20534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6(1), F08(1), F12(1), F13(1), F14(1), F15(3), F16(1), F18(3), F19(2)</w:t>
            </w:r>
          </w:p>
        </w:tc>
      </w:tr>
      <w:tr w:rsidR="00967B49" w:rsidRPr="00426882" w14:paraId="7019D32E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64F053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6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087535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pct"/>
            <w:shd w:val="clear" w:color="auto" w:fill="auto"/>
          </w:tcPr>
          <w:p w14:paraId="4294F3F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93" w:type="pct"/>
            <w:shd w:val="clear" w:color="auto" w:fill="auto"/>
          </w:tcPr>
          <w:p w14:paraId="67602FE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5(4), F06(4), F10(2), F13(1), F15(1), F16(1), F19(1)</w:t>
            </w:r>
          </w:p>
        </w:tc>
      </w:tr>
      <w:tr w:rsidR="00967B49" w:rsidRPr="00426882" w14:paraId="530491D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9C7830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6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5F9511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pct"/>
            <w:shd w:val="clear" w:color="auto" w:fill="auto"/>
          </w:tcPr>
          <w:p w14:paraId="28A7F09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4DC67F0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4), F06(1), F10(1), F11(2), F19(2), F20(5)</w:t>
            </w:r>
          </w:p>
        </w:tc>
      </w:tr>
      <w:tr w:rsidR="00967B49" w:rsidRPr="00426882" w14:paraId="4D8F5D2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15B3AC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1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EA7FB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pct"/>
            <w:shd w:val="clear" w:color="auto" w:fill="auto"/>
          </w:tcPr>
          <w:p w14:paraId="66327BE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9C8206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2), F08(1), F10(2), F15(1), F17(1), F18(2), F19(5), F20(1)</w:t>
            </w:r>
          </w:p>
        </w:tc>
      </w:tr>
      <w:tr w:rsidR="00967B49" w:rsidRPr="00426882" w14:paraId="4CC2A41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FF50C7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1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6ECEC2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pct"/>
            <w:shd w:val="clear" w:color="auto" w:fill="auto"/>
          </w:tcPr>
          <w:p w14:paraId="0A2C7EB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3" w:type="pct"/>
            <w:shd w:val="clear" w:color="auto" w:fill="auto"/>
          </w:tcPr>
          <w:p w14:paraId="6806178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1), F06(2), F08(1), F11(2), F13(2), F14(1), F15(1), F17(1), F18(3), F20(1)</w:t>
            </w:r>
          </w:p>
        </w:tc>
      </w:tr>
      <w:tr w:rsidR="00967B49" w:rsidRPr="00426882" w14:paraId="1B2F736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21CCED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3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638879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pct"/>
            <w:shd w:val="clear" w:color="auto" w:fill="auto"/>
          </w:tcPr>
          <w:p w14:paraId="41B78CF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39A8C8E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5), F05(2), F06(4), F14(1), F17(2)</w:t>
            </w:r>
          </w:p>
        </w:tc>
      </w:tr>
      <w:tr w:rsidR="00967B49" w:rsidRPr="00426882" w14:paraId="4156B6C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66BD09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5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12E59A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pct"/>
            <w:shd w:val="clear" w:color="auto" w:fill="auto"/>
          </w:tcPr>
          <w:p w14:paraId="1A32D80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B96556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3(1), F05(1), F07(6), F11(1), F17(1), F18(1), F20(1)</w:t>
            </w:r>
          </w:p>
        </w:tc>
      </w:tr>
      <w:tr w:rsidR="00967B49" w:rsidRPr="00426882" w14:paraId="0961D8C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6AF5EF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8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0DA0B3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pct"/>
            <w:shd w:val="clear" w:color="auto" w:fill="auto"/>
          </w:tcPr>
          <w:p w14:paraId="47EBD66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93" w:type="pct"/>
            <w:shd w:val="clear" w:color="auto" w:fill="auto"/>
          </w:tcPr>
          <w:p w14:paraId="3D8DF0F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1), F06(2), F08(5), F09(1), F10(2), F15(2), F15(3), F16(1), F18(3), F19(2)</w:t>
            </w:r>
          </w:p>
        </w:tc>
      </w:tr>
      <w:tr w:rsidR="00967B49" w:rsidRPr="00426882" w14:paraId="78B77C2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9C4E6E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4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1DA619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pct"/>
            <w:shd w:val="clear" w:color="auto" w:fill="auto"/>
          </w:tcPr>
          <w:p w14:paraId="11DEB08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72605C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3), F07(5), F15(1), F18(1), F19(2)</w:t>
            </w:r>
          </w:p>
        </w:tc>
      </w:tr>
      <w:tr w:rsidR="00967B49" w:rsidRPr="00426882" w14:paraId="4104546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221CE9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5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600219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pct"/>
            <w:shd w:val="clear" w:color="auto" w:fill="auto"/>
          </w:tcPr>
          <w:p w14:paraId="5E15A5C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F8589C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9), F16(1), F18(2)</w:t>
            </w:r>
          </w:p>
        </w:tc>
      </w:tr>
      <w:tr w:rsidR="00967B49" w:rsidRPr="00426882" w14:paraId="5F4E3896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E264EC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7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EA908F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pct"/>
            <w:shd w:val="clear" w:color="auto" w:fill="auto"/>
          </w:tcPr>
          <w:p w14:paraId="35C9384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3" w:type="pct"/>
            <w:shd w:val="clear" w:color="auto" w:fill="auto"/>
          </w:tcPr>
          <w:p w14:paraId="037FF7B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3), F11(1), F14(3), F15(3), F18(1)</w:t>
            </w:r>
          </w:p>
        </w:tc>
      </w:tr>
      <w:tr w:rsidR="00967B49" w:rsidRPr="00426882" w14:paraId="300E3B9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6DDB2E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7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225FF2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pct"/>
            <w:shd w:val="clear" w:color="auto" w:fill="auto"/>
          </w:tcPr>
          <w:p w14:paraId="56BB02F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93" w:type="pct"/>
            <w:shd w:val="clear" w:color="auto" w:fill="auto"/>
          </w:tcPr>
          <w:p w14:paraId="5F6E931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6), F12(1), 148(1), F18(1), F19(1)</w:t>
            </w:r>
          </w:p>
        </w:tc>
      </w:tr>
      <w:tr w:rsidR="00967B49" w:rsidRPr="00426882" w14:paraId="1EA33C18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D0FEB7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9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6C8FA2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pct"/>
            <w:shd w:val="clear" w:color="auto" w:fill="auto"/>
          </w:tcPr>
          <w:p w14:paraId="7730FC9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D57DC1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4(4), F06(1), F11(2), F13(2), F18(1)</w:t>
            </w:r>
          </w:p>
        </w:tc>
      </w:tr>
      <w:tr w:rsidR="00967B49" w:rsidRPr="00426882" w14:paraId="1EC3B452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745211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1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214187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pct"/>
            <w:shd w:val="clear" w:color="auto" w:fill="auto"/>
          </w:tcPr>
          <w:p w14:paraId="47FAAF3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771FEC9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3), F11(2), F12(2), F13(1), F14(1), F16(1)</w:t>
            </w:r>
          </w:p>
        </w:tc>
      </w:tr>
      <w:tr w:rsidR="00967B49" w:rsidRPr="00426882" w14:paraId="3FBB65F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4E97D7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2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C7E0EC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pct"/>
            <w:shd w:val="clear" w:color="auto" w:fill="auto"/>
          </w:tcPr>
          <w:p w14:paraId="2B08A62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93" w:type="pct"/>
            <w:shd w:val="clear" w:color="auto" w:fill="auto"/>
          </w:tcPr>
          <w:p w14:paraId="05DB0E2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6(10)</w:t>
            </w:r>
          </w:p>
        </w:tc>
      </w:tr>
      <w:tr w:rsidR="00967B49" w:rsidRPr="00426882" w14:paraId="259385A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34335C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3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47301F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pct"/>
            <w:shd w:val="clear" w:color="auto" w:fill="auto"/>
          </w:tcPr>
          <w:p w14:paraId="1B1F1F1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3F7D42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2), F03(1), F04(1), F08(2), F18(1), F19(2)</w:t>
            </w:r>
          </w:p>
        </w:tc>
      </w:tr>
      <w:tr w:rsidR="00967B49" w:rsidRPr="00426882" w14:paraId="461A22C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77A760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6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00F1D7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pct"/>
            <w:shd w:val="clear" w:color="auto" w:fill="auto"/>
          </w:tcPr>
          <w:p w14:paraId="7EEA7B8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93" w:type="pct"/>
            <w:shd w:val="clear" w:color="auto" w:fill="auto"/>
          </w:tcPr>
          <w:p w14:paraId="0490E7D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3), F04(2), F06(1), F10(2), F15(1)</w:t>
            </w:r>
          </w:p>
        </w:tc>
      </w:tr>
      <w:tr w:rsidR="00967B49" w:rsidRPr="00426882" w14:paraId="57A3336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3B41A2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4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F5D4F4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pct"/>
            <w:shd w:val="clear" w:color="auto" w:fill="auto"/>
          </w:tcPr>
          <w:p w14:paraId="19B6EDF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93" w:type="pct"/>
            <w:shd w:val="clear" w:color="auto" w:fill="auto"/>
          </w:tcPr>
          <w:p w14:paraId="19D33BA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1), F09(2), F10(3), F13(1), F18(2)</w:t>
            </w:r>
          </w:p>
        </w:tc>
      </w:tr>
      <w:tr w:rsidR="00967B49" w:rsidRPr="00426882" w14:paraId="4C79FB22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AF6EA4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1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D87728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pct"/>
            <w:shd w:val="clear" w:color="auto" w:fill="auto"/>
          </w:tcPr>
          <w:p w14:paraId="3042584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3" w:type="pct"/>
            <w:shd w:val="clear" w:color="auto" w:fill="auto"/>
          </w:tcPr>
          <w:p w14:paraId="7C405E9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1), F11(1), F12(1), F13(2), F14(2), F15(1), F19(1)</w:t>
            </w:r>
          </w:p>
        </w:tc>
      </w:tr>
      <w:tr w:rsidR="00967B49" w:rsidRPr="00426882" w14:paraId="2AEB4842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EA4226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4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9C8246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pct"/>
            <w:shd w:val="clear" w:color="auto" w:fill="auto"/>
          </w:tcPr>
          <w:p w14:paraId="0E2967C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57DEC9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1(3), F20(6)</w:t>
            </w:r>
          </w:p>
        </w:tc>
      </w:tr>
      <w:tr w:rsidR="00967B49" w:rsidRPr="00426882" w14:paraId="01C6631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F3FE42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0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121177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1D8D316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CAC1C4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8)</w:t>
            </w:r>
          </w:p>
        </w:tc>
      </w:tr>
      <w:tr w:rsidR="00967B49" w:rsidRPr="00426882" w14:paraId="4B22CDD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2D3DD7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lastRenderedPageBreak/>
              <w:t>R03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4E3167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16E1989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7A8A08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2), F02(2), F04(3), F8(1)</w:t>
            </w:r>
          </w:p>
        </w:tc>
      </w:tr>
      <w:tr w:rsidR="00967B49" w:rsidRPr="00426882" w14:paraId="3E2485E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140259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5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EF2CA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46910D3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45B4A4D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3), F04(1), F11(1), F13(1), F18(2)</w:t>
            </w:r>
          </w:p>
        </w:tc>
      </w:tr>
      <w:tr w:rsidR="00967B49" w:rsidRPr="00426882" w14:paraId="00AB721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A30BDF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0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F378A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4969728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6D5C155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1), F17(4), F18(2), F19(1)</w:t>
            </w:r>
          </w:p>
        </w:tc>
      </w:tr>
      <w:tr w:rsidR="00967B49" w:rsidRPr="00426882" w14:paraId="1463FA38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C449AE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4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EF81CE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0F79FF6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6479D2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3), F11(4), F18(1)</w:t>
            </w:r>
          </w:p>
        </w:tc>
      </w:tr>
      <w:tr w:rsidR="00967B49" w:rsidRPr="00426882" w14:paraId="2982F77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A82FA2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0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DC392C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02E258E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407A28F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2), F15(2), F17(2), F18(2)</w:t>
            </w:r>
          </w:p>
        </w:tc>
      </w:tr>
      <w:tr w:rsidR="00967B49" w:rsidRPr="00426882" w14:paraId="3D88564A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05C1EE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7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91AE7E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68403EA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03B1229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3(7), F15(1)</w:t>
            </w:r>
          </w:p>
        </w:tc>
      </w:tr>
      <w:tr w:rsidR="00967B49" w:rsidRPr="00426882" w14:paraId="7A54AEA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2633C8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5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415291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5AD5ED0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93" w:type="pct"/>
            <w:shd w:val="clear" w:color="auto" w:fill="auto"/>
          </w:tcPr>
          <w:p w14:paraId="5BF2528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9(8)</w:t>
            </w:r>
          </w:p>
        </w:tc>
      </w:tr>
      <w:tr w:rsidR="00967B49" w:rsidRPr="00426882" w14:paraId="369094E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DBC291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6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68004E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0848232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27A3D5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20(8)</w:t>
            </w:r>
          </w:p>
        </w:tc>
      </w:tr>
      <w:tr w:rsidR="00967B49" w:rsidRPr="00426882" w14:paraId="10C3FF0C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3ACB79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2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40BB74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00830B1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93" w:type="pct"/>
            <w:shd w:val="clear" w:color="auto" w:fill="auto"/>
          </w:tcPr>
          <w:p w14:paraId="3E4C50C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1), F14(2), F15(2), F19(1), F20(1)</w:t>
            </w:r>
          </w:p>
        </w:tc>
      </w:tr>
      <w:tr w:rsidR="00967B49" w:rsidRPr="00426882" w14:paraId="24AE336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A1C2E0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6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61D8A2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2649869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DBDC7F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6(2), F08(2), F10(1), F11(1)</w:t>
            </w:r>
          </w:p>
        </w:tc>
      </w:tr>
      <w:tr w:rsidR="00967B49" w:rsidRPr="00426882" w14:paraId="372A6A0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9F64E2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6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922262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7E1EB88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B98FCE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1), F14(1), F14(4), F20(1)</w:t>
            </w:r>
          </w:p>
        </w:tc>
      </w:tr>
      <w:tr w:rsidR="00967B49" w:rsidRPr="00426882" w14:paraId="664A46B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131849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4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3B8D26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346D685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4492CD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2), F08(3), F15(1), F16(1)</w:t>
            </w:r>
          </w:p>
        </w:tc>
      </w:tr>
      <w:tr w:rsidR="00967B49" w:rsidRPr="00426882" w14:paraId="3D7470DE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A88AC8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2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850B30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4AF00B0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5E3C11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1), F16(1), F19(5)</w:t>
            </w:r>
          </w:p>
        </w:tc>
      </w:tr>
      <w:tr w:rsidR="00967B49" w:rsidRPr="00426882" w14:paraId="776472C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71ACDE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4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A59641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7262A6E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4DA96A6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1(1), F12(4), F16(1), F19(1)</w:t>
            </w:r>
          </w:p>
        </w:tc>
      </w:tr>
      <w:tr w:rsidR="00967B49" w:rsidRPr="00426882" w14:paraId="7AA89C4F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394D37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6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F81C15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0FE4090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A3ABE7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3(7)</w:t>
            </w:r>
          </w:p>
        </w:tc>
      </w:tr>
      <w:tr w:rsidR="00967B49" w:rsidRPr="00426882" w14:paraId="0434D47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18189C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9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1901DC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20D2CD0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52117EA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4(1), F15(5), F20(1)</w:t>
            </w:r>
          </w:p>
        </w:tc>
      </w:tr>
      <w:tr w:rsidR="00967B49" w:rsidRPr="00426882" w14:paraId="54289CC9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9C6AB9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3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B2D1E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482C189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EB801C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7(7)</w:t>
            </w:r>
          </w:p>
        </w:tc>
      </w:tr>
      <w:tr w:rsidR="00967B49" w:rsidRPr="00426882" w14:paraId="4F8C76C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513AA0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0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E6EB4A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0815F41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D40F1E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6)</w:t>
            </w:r>
          </w:p>
        </w:tc>
      </w:tr>
      <w:tr w:rsidR="00967B49" w:rsidRPr="00426882" w14:paraId="234D70C6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AB52D3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4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394AC6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29A6332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80502E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4(2), F13(1), F15(1), F17(1)</w:t>
            </w:r>
          </w:p>
        </w:tc>
      </w:tr>
      <w:tr w:rsidR="00967B49" w:rsidRPr="00426882" w14:paraId="04B81DB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CEC246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4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A3CB63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46283F1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108412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5), F19(1)</w:t>
            </w:r>
          </w:p>
        </w:tc>
      </w:tr>
      <w:tr w:rsidR="00967B49" w:rsidRPr="00426882" w14:paraId="3486996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658667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6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860E36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2800313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A6D0C8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5(2), F13(2), F19(1)</w:t>
            </w:r>
          </w:p>
        </w:tc>
      </w:tr>
      <w:tr w:rsidR="00967B49" w:rsidRPr="00426882" w14:paraId="546FE9B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AB879C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8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225CF2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7F897DB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93" w:type="pct"/>
            <w:shd w:val="clear" w:color="auto" w:fill="auto"/>
          </w:tcPr>
          <w:p w14:paraId="58A887D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6)</w:t>
            </w:r>
          </w:p>
        </w:tc>
      </w:tr>
      <w:tr w:rsidR="00967B49" w:rsidRPr="00426882" w14:paraId="0BA9B51E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4651A0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9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5A503A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768A91A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D01DDE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4(1), F11(2), F14(1), F19(1), F20(1)</w:t>
            </w:r>
          </w:p>
        </w:tc>
      </w:tr>
      <w:tr w:rsidR="00967B49" w:rsidRPr="00426882" w14:paraId="22FD52C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895F21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9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B759DB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6A317B1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074CA90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4(3), F14(1), F20(2)</w:t>
            </w:r>
          </w:p>
        </w:tc>
      </w:tr>
      <w:tr w:rsidR="00967B49" w:rsidRPr="00426882" w14:paraId="635E9678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B5E537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0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CB509F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684D489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7E6913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5), F14(1)</w:t>
            </w:r>
          </w:p>
        </w:tc>
      </w:tr>
      <w:tr w:rsidR="00967B49" w:rsidRPr="00426882" w14:paraId="24C17F0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EBF542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5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D0D59B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143724F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290B6C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2), F11(2), F15(1), F19(1)</w:t>
            </w:r>
          </w:p>
        </w:tc>
      </w:tr>
      <w:tr w:rsidR="00967B49" w:rsidRPr="00426882" w14:paraId="31AEF6B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E3253D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8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BC6DFA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777E07B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8FBDF3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4(2), F16(4)</w:t>
            </w:r>
          </w:p>
        </w:tc>
      </w:tr>
      <w:tr w:rsidR="00967B49" w:rsidRPr="00426882" w14:paraId="305C088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03B3A4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9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B38467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58F3CFF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1C7E324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4(1), F12(1), F14(2), F17(1)</w:t>
            </w:r>
          </w:p>
        </w:tc>
      </w:tr>
      <w:tr w:rsidR="00967B49" w:rsidRPr="00426882" w14:paraId="2FED0C0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5BF7C4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2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E1099B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4DE527F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6B3A201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6(1), F13(1), F18(1), F20(2)</w:t>
            </w:r>
          </w:p>
        </w:tc>
      </w:tr>
      <w:tr w:rsidR="00967B49" w:rsidRPr="00426882" w14:paraId="0D86167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3F28ED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3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B5F312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0DECF3C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65171C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6(3), F11(1), F12(1)</w:t>
            </w:r>
          </w:p>
        </w:tc>
      </w:tr>
      <w:tr w:rsidR="00967B49" w:rsidRPr="00426882" w14:paraId="2B79BF62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C1897C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7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68401F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114B413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0F11731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2), F09(1), F13(1), F15(1)</w:t>
            </w:r>
          </w:p>
        </w:tc>
      </w:tr>
      <w:tr w:rsidR="00967B49" w:rsidRPr="00426882" w14:paraId="18C2733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8AFCDA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9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B7111E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0BC79D9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3" w:type="pct"/>
            <w:shd w:val="clear" w:color="auto" w:fill="auto"/>
          </w:tcPr>
          <w:p w14:paraId="03F63E5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9(4), F20(1)</w:t>
            </w:r>
          </w:p>
        </w:tc>
      </w:tr>
      <w:tr w:rsidR="00967B49" w:rsidRPr="00426882" w14:paraId="5E77AF4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6C9BB4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0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422472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2211154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0469809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9(1), F11(2), F13(1), F14(1)</w:t>
            </w:r>
          </w:p>
        </w:tc>
      </w:tr>
      <w:tr w:rsidR="00967B49" w:rsidRPr="00426882" w14:paraId="5B4AAE2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08BD8A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3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003A92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277C39B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93" w:type="pct"/>
            <w:shd w:val="clear" w:color="auto" w:fill="auto"/>
          </w:tcPr>
          <w:p w14:paraId="63C0174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1), F16(1), F17(2), F18(1)</w:t>
            </w:r>
          </w:p>
        </w:tc>
      </w:tr>
      <w:tr w:rsidR="00967B49" w:rsidRPr="00426882" w14:paraId="5D7EA09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B07700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7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762557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2274F57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3" w:type="pct"/>
            <w:shd w:val="clear" w:color="auto" w:fill="auto"/>
          </w:tcPr>
          <w:p w14:paraId="7BFABF0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3(1), F14(4)</w:t>
            </w:r>
          </w:p>
        </w:tc>
      </w:tr>
      <w:tr w:rsidR="00967B49" w:rsidRPr="00426882" w14:paraId="09F9B74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DE2C9C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1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06458E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04B3357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A16DBC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4)</w:t>
            </w:r>
          </w:p>
        </w:tc>
      </w:tr>
      <w:tr w:rsidR="00967B49" w:rsidRPr="00426882" w14:paraId="7181B02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BF83CA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1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D3B150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2EA18E6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06E09A0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4)</w:t>
            </w:r>
          </w:p>
        </w:tc>
      </w:tr>
      <w:tr w:rsidR="00967B49" w:rsidRPr="00426882" w14:paraId="66DF372C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74F5EB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1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F1AC9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0477A88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D88097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4)</w:t>
            </w:r>
          </w:p>
        </w:tc>
      </w:tr>
      <w:tr w:rsidR="00967B49" w:rsidRPr="00426882" w14:paraId="1E65D12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C548E6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3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2E7726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341C148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44D8EA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1), F15(2), F16(1)</w:t>
            </w:r>
          </w:p>
        </w:tc>
      </w:tr>
      <w:tr w:rsidR="00967B49" w:rsidRPr="00426882" w14:paraId="260054D8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315285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3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DB8AE4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5101ACA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848A57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5(1), F06(2)</w:t>
            </w:r>
          </w:p>
        </w:tc>
      </w:tr>
      <w:tr w:rsidR="00967B49" w:rsidRPr="00426882" w14:paraId="5CF4415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5C3A60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3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DC63AC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68C9E07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3B474D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1), F13(1), F15(1), F17(1)</w:t>
            </w:r>
          </w:p>
        </w:tc>
      </w:tr>
      <w:tr w:rsidR="00967B49" w:rsidRPr="00426882" w14:paraId="7C49632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17C690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4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D5D5A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72727CF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D32433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6(1), F17(1), F19(1)</w:t>
            </w:r>
          </w:p>
        </w:tc>
      </w:tr>
      <w:tr w:rsidR="00967B49" w:rsidRPr="00426882" w14:paraId="67BDA06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66CD42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7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81312F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4ECB55D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9A7DC5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1), F09(1), F12(1), F13(1)</w:t>
            </w:r>
          </w:p>
        </w:tc>
      </w:tr>
      <w:tr w:rsidR="00967B49" w:rsidRPr="00426882" w14:paraId="1F9F776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0C0116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8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368387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204A1E7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3" w:type="pct"/>
            <w:shd w:val="clear" w:color="auto" w:fill="auto"/>
          </w:tcPr>
          <w:p w14:paraId="5680A0A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4)</w:t>
            </w:r>
          </w:p>
        </w:tc>
      </w:tr>
      <w:tr w:rsidR="00967B49" w:rsidRPr="00426882" w14:paraId="74359E9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3B3F99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lastRenderedPageBreak/>
              <w:t>R10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A79F90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64537B1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1A5799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1), F17(2), F20(1)</w:t>
            </w:r>
          </w:p>
        </w:tc>
      </w:tr>
      <w:tr w:rsidR="00967B49" w:rsidRPr="00426882" w14:paraId="3B2CF51F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8111A4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32A34D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153AF40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93" w:type="pct"/>
            <w:shd w:val="clear" w:color="auto" w:fill="auto"/>
          </w:tcPr>
          <w:p w14:paraId="11B0800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6(1), F10(1), F16(2)</w:t>
            </w:r>
          </w:p>
        </w:tc>
      </w:tr>
      <w:tr w:rsidR="00967B49" w:rsidRPr="00426882" w14:paraId="7A3D765E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6C478E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2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5F438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33AE9DC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93" w:type="pct"/>
            <w:shd w:val="clear" w:color="auto" w:fill="auto"/>
          </w:tcPr>
          <w:p w14:paraId="4CE7F8B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6(2), F11(1), F18(1)</w:t>
            </w:r>
          </w:p>
        </w:tc>
      </w:tr>
      <w:tr w:rsidR="00967B49" w:rsidRPr="00426882" w14:paraId="52B2B41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2F2F7F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4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E1EEC3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6359942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E95C4F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4)</w:t>
            </w:r>
          </w:p>
        </w:tc>
      </w:tr>
      <w:tr w:rsidR="00967B49" w:rsidRPr="00426882" w14:paraId="1EC6683E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CB3A73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6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3224F5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564B2B4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1CC7244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1), F12(1), F18(2)</w:t>
            </w:r>
          </w:p>
        </w:tc>
      </w:tr>
      <w:tr w:rsidR="00967B49" w:rsidRPr="00426882" w14:paraId="0FBC503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C99E6D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7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738C70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58382EF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E6F527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2), F12(2)</w:t>
            </w:r>
          </w:p>
        </w:tc>
      </w:tr>
      <w:tr w:rsidR="00967B49" w:rsidRPr="00426882" w14:paraId="772D29AA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65D261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9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E8A31D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16A6F2E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DC0594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9(4)</w:t>
            </w:r>
          </w:p>
        </w:tc>
      </w:tr>
      <w:tr w:rsidR="00967B49" w:rsidRPr="00426882" w14:paraId="6C17E328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AA4662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1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FEFC8B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1CF34F6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D39C3C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4)</w:t>
            </w:r>
          </w:p>
        </w:tc>
      </w:tr>
      <w:tr w:rsidR="00967B49" w:rsidRPr="00426882" w14:paraId="5831105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B72752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1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04801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44B25A4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093F306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1), F15(1), F16(1), F20(1)</w:t>
            </w:r>
          </w:p>
        </w:tc>
      </w:tr>
      <w:tr w:rsidR="00967B49" w:rsidRPr="00426882" w14:paraId="05D20A49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D4C145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3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AB660A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61A6759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9F98E3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1(2), F16(2)</w:t>
            </w:r>
          </w:p>
        </w:tc>
      </w:tr>
      <w:tr w:rsidR="00967B49" w:rsidRPr="00426882" w14:paraId="2FCA9AF8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5E1435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6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DE27DD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45024AE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0400DA7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2(1), F16(1), F18(2)</w:t>
            </w:r>
          </w:p>
        </w:tc>
      </w:tr>
      <w:tr w:rsidR="00967B49" w:rsidRPr="00426882" w14:paraId="0FD4F58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AA7E05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6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556C8B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4D5FF80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5BA86D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2(1), F18(2), F19(1)</w:t>
            </w:r>
          </w:p>
        </w:tc>
      </w:tr>
      <w:tr w:rsidR="00967B49" w:rsidRPr="00426882" w14:paraId="6396D47A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7DCE24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6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FE1EFF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49BFFB3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6514A1F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2(1), F13(2), F15(1)</w:t>
            </w:r>
          </w:p>
        </w:tc>
      </w:tr>
      <w:tr w:rsidR="00967B49" w:rsidRPr="00426882" w14:paraId="3D383EF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C62324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8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E306F9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3336CA5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7FDC33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4(4)</w:t>
            </w:r>
          </w:p>
        </w:tc>
      </w:tr>
      <w:tr w:rsidR="00967B49" w:rsidRPr="00426882" w14:paraId="354DB3CA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1D3BBC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2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2D8AB4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6D2F634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3" w:type="pct"/>
            <w:shd w:val="clear" w:color="auto" w:fill="auto"/>
          </w:tcPr>
          <w:p w14:paraId="4E01C77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6(4)</w:t>
            </w:r>
          </w:p>
        </w:tc>
      </w:tr>
      <w:tr w:rsidR="00967B49" w:rsidRPr="00426882" w14:paraId="3F75C59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0F70F8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3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1B319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2B494FC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685A0C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15(1), F18(1)</w:t>
            </w:r>
          </w:p>
        </w:tc>
      </w:tr>
      <w:tr w:rsidR="00967B49" w:rsidRPr="00426882" w14:paraId="3E2A9E7C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429814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6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7524C3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5B42299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441DF9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14(1), F18(1)</w:t>
            </w:r>
          </w:p>
        </w:tc>
      </w:tr>
      <w:tr w:rsidR="00967B49" w:rsidRPr="00426882" w14:paraId="7EED788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40EC89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6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6326F5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17E6740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EFE5AC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16(1), F18(1)</w:t>
            </w:r>
          </w:p>
        </w:tc>
      </w:tr>
      <w:tr w:rsidR="00967B49" w:rsidRPr="00426882" w14:paraId="5228A30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734E29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9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2E5090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6798337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4FB924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1), F07(2)</w:t>
            </w:r>
          </w:p>
        </w:tc>
      </w:tr>
      <w:tr w:rsidR="00967B49" w:rsidRPr="00426882" w14:paraId="4AB2582E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C027A6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0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61F039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6ED850B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7B9CD55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1), F19(1), F20(1)</w:t>
            </w:r>
          </w:p>
        </w:tc>
      </w:tr>
      <w:tr w:rsidR="00967B49" w:rsidRPr="00426882" w14:paraId="6DDAA99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6EDBF3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1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9CE81E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6259F5E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93" w:type="pct"/>
            <w:shd w:val="clear" w:color="auto" w:fill="auto"/>
          </w:tcPr>
          <w:p w14:paraId="303B4BE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3)</w:t>
            </w:r>
          </w:p>
        </w:tc>
      </w:tr>
      <w:tr w:rsidR="00967B49" w:rsidRPr="00426882" w14:paraId="7FDAE0F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8A9D2A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1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6047E1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1565C4D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C3E5F4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6(1), F09(1), F12(1)</w:t>
            </w:r>
          </w:p>
        </w:tc>
      </w:tr>
      <w:tr w:rsidR="00967B49" w:rsidRPr="00426882" w14:paraId="28A933E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AF5556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2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0D9F2A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443F179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37989D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6(1), F11(2)</w:t>
            </w:r>
          </w:p>
        </w:tc>
      </w:tr>
      <w:tr w:rsidR="00967B49" w:rsidRPr="00426882" w14:paraId="4FFB608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E38ECF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4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8E8E8C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4A37C52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894653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6(1), F12(1), F14(1)</w:t>
            </w:r>
          </w:p>
        </w:tc>
      </w:tr>
      <w:tr w:rsidR="00967B49" w:rsidRPr="00426882" w14:paraId="63E5B38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9B2A5F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6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5967BF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091E1D8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35F8E5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3)</w:t>
            </w:r>
          </w:p>
        </w:tc>
      </w:tr>
      <w:tr w:rsidR="00967B49" w:rsidRPr="00426882" w14:paraId="175A1D3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E25BDF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6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8F5070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3B1BFCE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BC1DD7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1), F18(2)</w:t>
            </w:r>
          </w:p>
        </w:tc>
      </w:tr>
      <w:tr w:rsidR="00967B49" w:rsidRPr="00426882" w14:paraId="7077E12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7205C1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7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F78C6C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476E889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67B3A4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2), F15(1)</w:t>
            </w:r>
          </w:p>
        </w:tc>
      </w:tr>
      <w:tr w:rsidR="00967B49" w:rsidRPr="00426882" w14:paraId="482C67C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2057EE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7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7E1D60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5DDDC02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F20CB8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3)</w:t>
            </w:r>
          </w:p>
        </w:tc>
      </w:tr>
      <w:tr w:rsidR="00967B49" w:rsidRPr="00426882" w14:paraId="67A70A3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A95716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8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22BE31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68B3DA6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56CF3EB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2), F15(1)</w:t>
            </w:r>
          </w:p>
        </w:tc>
      </w:tr>
      <w:tr w:rsidR="00967B49" w:rsidRPr="00426882" w14:paraId="3C8940F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E40B2B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9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315915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4D75958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2F6AE4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9(1), F10(2)</w:t>
            </w:r>
          </w:p>
        </w:tc>
      </w:tr>
      <w:tr w:rsidR="00967B49" w:rsidRPr="00426882" w14:paraId="55988D6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88D6B9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0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664ED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43EC2C4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66AADC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9(3)</w:t>
            </w:r>
          </w:p>
        </w:tc>
      </w:tr>
      <w:tr w:rsidR="00967B49" w:rsidRPr="00426882" w14:paraId="00C124C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876269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1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7B2B40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2DB1A6E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35D638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3)</w:t>
            </w:r>
          </w:p>
        </w:tc>
      </w:tr>
      <w:tr w:rsidR="00967B49" w:rsidRPr="00426882" w14:paraId="6E48ABA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CAD29E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1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A2E736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130E9AB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25126C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1), F12(2)</w:t>
            </w:r>
          </w:p>
        </w:tc>
      </w:tr>
      <w:tr w:rsidR="00967B49" w:rsidRPr="00426882" w14:paraId="1A25BEA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4ED207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4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802910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25837F4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40B5D12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1(1), F13(1), F20(1)</w:t>
            </w:r>
          </w:p>
        </w:tc>
      </w:tr>
      <w:tr w:rsidR="00967B49" w:rsidRPr="00426882" w14:paraId="20E3EC6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50EEAD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5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8536D4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53951C3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A67F30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1(1), F16(1), F17(1)</w:t>
            </w:r>
          </w:p>
        </w:tc>
      </w:tr>
      <w:tr w:rsidR="00967B49" w:rsidRPr="00426882" w14:paraId="41D5214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2EFF09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7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9EEE41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4CB2435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DCF394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4(1), F13(1), F19(1)</w:t>
            </w:r>
          </w:p>
        </w:tc>
      </w:tr>
      <w:tr w:rsidR="00967B49" w:rsidRPr="00426882" w14:paraId="56FDE20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869609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1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DABD14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7389839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D8AF59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6(3)</w:t>
            </w:r>
          </w:p>
        </w:tc>
      </w:tr>
      <w:tr w:rsidR="00967B49" w:rsidRPr="00426882" w14:paraId="01C3D2C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4D402F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482F6A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1F3D499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0D3D3FC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2)</w:t>
            </w:r>
          </w:p>
        </w:tc>
      </w:tr>
      <w:tr w:rsidR="00967B49" w:rsidRPr="00426882" w14:paraId="06C1612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079622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0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BB7277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1C71108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893521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2)</w:t>
            </w:r>
          </w:p>
        </w:tc>
      </w:tr>
      <w:tr w:rsidR="00967B49" w:rsidRPr="00426882" w14:paraId="01DB93B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3B7CC8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0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D2D86C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5699055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76ED48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2)</w:t>
            </w:r>
          </w:p>
        </w:tc>
      </w:tr>
      <w:tr w:rsidR="00967B49" w:rsidRPr="00426882" w14:paraId="349B85EC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FBF6D9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0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DDBE89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0877A6B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1430EC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2)</w:t>
            </w:r>
          </w:p>
        </w:tc>
      </w:tr>
      <w:tr w:rsidR="00967B49" w:rsidRPr="00426882" w14:paraId="481A70E2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D6D721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0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BEE7D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08D2381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03BEC1B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2)</w:t>
            </w:r>
          </w:p>
        </w:tc>
      </w:tr>
      <w:tr w:rsidR="00967B49" w:rsidRPr="00426882" w14:paraId="02C36DF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9695B0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1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9D6F07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65D3F0E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0ECDA86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2)</w:t>
            </w:r>
          </w:p>
        </w:tc>
      </w:tr>
      <w:tr w:rsidR="00967B49" w:rsidRPr="00426882" w14:paraId="082BC80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E5F373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1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D5E43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9A0FB6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FD98E0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2)</w:t>
            </w:r>
          </w:p>
        </w:tc>
      </w:tr>
      <w:tr w:rsidR="00967B49" w:rsidRPr="00426882" w14:paraId="4B46AB02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2A510F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lastRenderedPageBreak/>
              <w:t>R02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1882FC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09D44D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C67201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1), F03(1)</w:t>
            </w:r>
          </w:p>
        </w:tc>
      </w:tr>
      <w:tr w:rsidR="00967B49" w:rsidRPr="00426882" w14:paraId="5A8ECE3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11B3C6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3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CE9ED2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753AC20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A33A6B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5(1)</w:t>
            </w:r>
          </w:p>
        </w:tc>
      </w:tr>
      <w:tr w:rsidR="00967B49" w:rsidRPr="00426882" w14:paraId="06C5784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389B56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4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500E45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E44D91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249080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3(1)</w:t>
            </w:r>
          </w:p>
        </w:tc>
      </w:tr>
      <w:tr w:rsidR="00967B49" w:rsidRPr="00426882" w14:paraId="1BADB23C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0A48BD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4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396AD7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6688DA8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B3497B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20(1)</w:t>
            </w:r>
          </w:p>
        </w:tc>
      </w:tr>
      <w:tr w:rsidR="00967B49" w:rsidRPr="00426882" w14:paraId="7BAEC4BC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19B5E5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5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07F38C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5BB2DA6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7726C3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11(1)</w:t>
            </w:r>
          </w:p>
        </w:tc>
      </w:tr>
      <w:tr w:rsidR="00967B49" w:rsidRPr="00426882" w14:paraId="5EDCEB2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ABE4E3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6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1CB7FC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26F2C40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A55F67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2(1), F06(1)</w:t>
            </w:r>
          </w:p>
        </w:tc>
      </w:tr>
      <w:tr w:rsidR="00967B49" w:rsidRPr="00426882" w14:paraId="5CE4C1EC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C3517C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7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BDEB98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2A80A11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3B11E5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1), F04(1)</w:t>
            </w:r>
          </w:p>
        </w:tc>
      </w:tr>
      <w:tr w:rsidR="00967B49" w:rsidRPr="00426882" w14:paraId="56A0DD76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EF052E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7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4AA1FE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D9761B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38BD61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1), F19(1)</w:t>
            </w:r>
          </w:p>
        </w:tc>
      </w:tr>
      <w:tr w:rsidR="00967B49" w:rsidRPr="00426882" w14:paraId="073F98AC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45CDF3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7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9EB472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215497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5AFE06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1), F19(1)</w:t>
            </w:r>
          </w:p>
        </w:tc>
      </w:tr>
      <w:tr w:rsidR="00967B49" w:rsidRPr="00426882" w14:paraId="0026517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DD0B12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7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A285D7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996583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7C3732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1), F17(1)</w:t>
            </w:r>
          </w:p>
        </w:tc>
      </w:tr>
      <w:tr w:rsidR="00967B49" w:rsidRPr="00426882" w14:paraId="051EEB9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9107DC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8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8B6079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2A4D50D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322478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1), F08(1)</w:t>
            </w:r>
          </w:p>
        </w:tc>
      </w:tr>
      <w:tr w:rsidR="00967B49" w:rsidRPr="00426882" w14:paraId="79E8CE0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E401EA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8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CE5962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1EBD748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52C91F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3(2)</w:t>
            </w:r>
          </w:p>
        </w:tc>
      </w:tr>
      <w:tr w:rsidR="00967B49" w:rsidRPr="00426882" w14:paraId="3D05B84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333E05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097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831694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0A9FB6C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C3309A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2)</w:t>
            </w:r>
          </w:p>
        </w:tc>
      </w:tr>
      <w:tr w:rsidR="00967B49" w:rsidRPr="00426882" w14:paraId="098B18C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F7ABA7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0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24FE55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0E1EBF8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CA5A3D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2)</w:t>
            </w:r>
          </w:p>
        </w:tc>
      </w:tr>
      <w:tr w:rsidR="00967B49" w:rsidRPr="00426882" w14:paraId="2A82283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841F0B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0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4BD852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05AB45F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6A7480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1), F18(1)</w:t>
            </w:r>
          </w:p>
        </w:tc>
      </w:tr>
      <w:tr w:rsidR="00967B49" w:rsidRPr="00426882" w14:paraId="54B95D38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E4D249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1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08081B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6CFCA49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3440D2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2)</w:t>
            </w:r>
          </w:p>
        </w:tc>
      </w:tr>
      <w:tr w:rsidR="00967B49" w:rsidRPr="00426882" w14:paraId="2B75671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63A153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1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D4BEF9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5323D5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367AD7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5(2)</w:t>
            </w:r>
          </w:p>
        </w:tc>
      </w:tr>
      <w:tr w:rsidR="00967B49" w:rsidRPr="00426882" w14:paraId="678B1B86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1FFFF0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2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4E748B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17DD95E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2ACBCD2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6(2)</w:t>
            </w:r>
          </w:p>
        </w:tc>
      </w:tr>
      <w:tr w:rsidR="00967B49" w:rsidRPr="00426882" w14:paraId="3F7A4689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EABDE4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3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27A907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3054D8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6D7BBFC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6(2)</w:t>
            </w:r>
          </w:p>
        </w:tc>
      </w:tr>
      <w:tr w:rsidR="00967B49" w:rsidRPr="00426882" w14:paraId="556EF60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0F0C39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3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F8D7A0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18F8BD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AF5093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6(2)</w:t>
            </w:r>
          </w:p>
        </w:tc>
      </w:tr>
      <w:tr w:rsidR="00967B49" w:rsidRPr="00426882" w14:paraId="28F03F06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CE0E77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3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B1CD5A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1C3CAF6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F21A62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6(1), F09(1)</w:t>
            </w:r>
          </w:p>
        </w:tc>
      </w:tr>
      <w:tr w:rsidR="00967B49" w:rsidRPr="00426882" w14:paraId="5EDE1B0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3AE91A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4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B15E67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1238462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3E8A3B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1), F12(1)</w:t>
            </w:r>
          </w:p>
        </w:tc>
      </w:tr>
      <w:tr w:rsidR="00967B49" w:rsidRPr="00426882" w14:paraId="290957FA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9C0543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5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26C301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7B7E390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45E846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1), F16(1)</w:t>
            </w:r>
          </w:p>
        </w:tc>
      </w:tr>
      <w:tr w:rsidR="00967B49" w:rsidRPr="00426882" w14:paraId="5F576565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680EA6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5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ACA64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C73516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F078A7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1), F12(1)</w:t>
            </w:r>
          </w:p>
        </w:tc>
      </w:tr>
      <w:tr w:rsidR="00967B49" w:rsidRPr="00426882" w14:paraId="72A9D8D9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6D9CB3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5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C5558D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513F015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923EF8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1), F09(1)</w:t>
            </w:r>
          </w:p>
        </w:tc>
      </w:tr>
      <w:tr w:rsidR="00967B49" w:rsidRPr="00426882" w14:paraId="087CADD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8F0FAE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59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FD797A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1CE128F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04ECB8D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7(2)</w:t>
            </w:r>
          </w:p>
        </w:tc>
      </w:tr>
      <w:tr w:rsidR="00967B49" w:rsidRPr="00426882" w14:paraId="708C6F7A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224A88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6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362241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270ECF5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E35C9D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1), F16(1)</w:t>
            </w:r>
          </w:p>
        </w:tc>
      </w:tr>
      <w:tr w:rsidR="00967B49" w:rsidRPr="00426882" w14:paraId="25D7DB18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69D94A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6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65BC15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914690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F0D8C9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1), F18(1)</w:t>
            </w:r>
          </w:p>
        </w:tc>
      </w:tr>
      <w:tr w:rsidR="00967B49" w:rsidRPr="00426882" w14:paraId="6235BF79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4FCF7D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8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7BBED6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5F90935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872410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8(1), F19(1)</w:t>
            </w:r>
          </w:p>
        </w:tc>
      </w:tr>
      <w:tr w:rsidR="00967B49" w:rsidRPr="00426882" w14:paraId="145C29B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2FF708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18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C8DCB2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6B69F2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703B5A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9(2)</w:t>
            </w:r>
          </w:p>
        </w:tc>
      </w:tr>
      <w:tr w:rsidR="00967B49" w:rsidRPr="00426882" w14:paraId="4F5BEAD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EB878B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0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5FAEEC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6A6FEE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3F8E40E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9(1), F15(1)</w:t>
            </w:r>
          </w:p>
        </w:tc>
      </w:tr>
      <w:tr w:rsidR="00967B49" w:rsidRPr="00426882" w14:paraId="187BBE7E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44CA0D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10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5AC3C33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232587D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1D877E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2)</w:t>
            </w:r>
          </w:p>
        </w:tc>
      </w:tr>
      <w:tr w:rsidR="00967B49" w:rsidRPr="00426882" w14:paraId="6E579ED9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E47B3D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1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FCA8D8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18A35E4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E64066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1), F18(1)</w:t>
            </w:r>
          </w:p>
        </w:tc>
      </w:tr>
      <w:tr w:rsidR="00967B49" w:rsidRPr="00426882" w14:paraId="0707EEF6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275D27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2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D17B46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171EFA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B04824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2)</w:t>
            </w:r>
          </w:p>
        </w:tc>
      </w:tr>
      <w:tr w:rsidR="00967B49" w:rsidRPr="00426882" w14:paraId="534ADA3E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56671A2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31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C63FCC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2E51C4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A79F22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1), F13(1)</w:t>
            </w:r>
          </w:p>
        </w:tc>
      </w:tr>
      <w:tr w:rsidR="00967B49" w:rsidRPr="00426882" w14:paraId="218F68B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9A358D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3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93DB31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654CAB5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956C9F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0(1), F16(1)</w:t>
            </w:r>
          </w:p>
        </w:tc>
      </w:tr>
      <w:tr w:rsidR="00967B49" w:rsidRPr="00426882" w14:paraId="294AC0B3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5B0253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3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2190A3C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4E8836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705EC6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1(1), F13(1)</w:t>
            </w:r>
          </w:p>
        </w:tc>
      </w:tr>
      <w:tr w:rsidR="00967B49" w:rsidRPr="00426882" w14:paraId="3F0727B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3CF5CF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4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2EEDB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64633C5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E0F60F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1(1), F15(1)</w:t>
            </w:r>
          </w:p>
        </w:tc>
      </w:tr>
      <w:tr w:rsidR="00967B49" w:rsidRPr="00426882" w14:paraId="330EF85D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08B5E5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4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4DAFE92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709169E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5993EE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1(1), F15(1)</w:t>
            </w:r>
          </w:p>
        </w:tc>
      </w:tr>
      <w:tr w:rsidR="00967B49" w:rsidRPr="00426882" w14:paraId="03B08859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05AD67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5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7E23C1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5D2731C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3ADF58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1(2)</w:t>
            </w:r>
          </w:p>
        </w:tc>
      </w:tr>
      <w:tr w:rsidR="00967B49" w:rsidRPr="00426882" w14:paraId="5B67887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66B6512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8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11139D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0CE569F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581FEA2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4(1), F16(1)</w:t>
            </w:r>
          </w:p>
        </w:tc>
      </w:tr>
      <w:tr w:rsidR="00967B49" w:rsidRPr="00426882" w14:paraId="2EF88FC1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2DEB23B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9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0C6A95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505BDB8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F01B13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4(1), F19(1)</w:t>
            </w:r>
          </w:p>
        </w:tc>
      </w:tr>
      <w:tr w:rsidR="00967B49" w:rsidRPr="00426882" w14:paraId="28FB44D0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0AFB3D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29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F93C31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22B0C7E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2F12A9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5(2)</w:t>
            </w:r>
          </w:p>
        </w:tc>
      </w:tr>
      <w:tr w:rsidR="00967B49" w:rsidRPr="00426882" w14:paraId="27770ADC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A8B995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0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68862D7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7E8A208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140F3BD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5(1), F19(1)</w:t>
            </w:r>
          </w:p>
        </w:tc>
      </w:tr>
      <w:tr w:rsidR="00967B49" w:rsidRPr="00426882" w14:paraId="0AA0287F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1CE8616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lastRenderedPageBreak/>
              <w:t>R30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9ED913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9E810C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6D814B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5(1), F20(1)</w:t>
            </w:r>
          </w:p>
        </w:tc>
      </w:tr>
      <w:tr w:rsidR="00967B49" w:rsidRPr="00426882" w14:paraId="35A0F26B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3D3E4C7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12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A07E07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B3A5B3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8CB2D9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6(1), F18(1)</w:t>
            </w:r>
          </w:p>
        </w:tc>
      </w:tr>
      <w:tr w:rsidR="00967B49" w:rsidRPr="00426882" w14:paraId="15C03A5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A80B04F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2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5F8C4CE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23A2E14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3" w:type="pct"/>
            <w:shd w:val="clear" w:color="auto" w:fill="auto"/>
          </w:tcPr>
          <w:p w14:paraId="3AA98E2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6(2)</w:t>
            </w:r>
          </w:p>
        </w:tc>
      </w:tr>
      <w:tr w:rsidR="00967B49" w:rsidRPr="00426882" w14:paraId="078E0E08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0A8A642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28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7A3142D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EDE636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44979DD0" w14:textId="77777777" w:rsidR="00967B49" w:rsidRPr="00426882" w:rsidRDefault="00967B49" w:rsidP="00FF2D2E">
            <w:pPr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7(1), F20(1)</w:t>
            </w:r>
          </w:p>
        </w:tc>
      </w:tr>
      <w:tr w:rsidR="00967B49" w:rsidRPr="00426882" w14:paraId="35759FD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FBCF7B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45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F78D54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199B6A9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7A554CF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8(2)</w:t>
            </w:r>
          </w:p>
        </w:tc>
      </w:tr>
      <w:tr w:rsidR="00967B49" w:rsidRPr="00426882" w14:paraId="3E5B1292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7C815F9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46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A3DA41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79CDA81A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1B6D6C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8(2)</w:t>
            </w:r>
          </w:p>
        </w:tc>
      </w:tr>
      <w:tr w:rsidR="00967B49" w:rsidRPr="00426882" w14:paraId="0418B42A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6E4494C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5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3EDCD5C8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9022615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27BD7F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9(2)</w:t>
            </w:r>
          </w:p>
        </w:tc>
      </w:tr>
      <w:tr w:rsidR="00967B49" w:rsidRPr="00426882" w14:paraId="4F8CC59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42C460C9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54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02C1DB5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62081D5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6C59E400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19(2)</w:t>
            </w:r>
          </w:p>
        </w:tc>
      </w:tr>
      <w:tr w:rsidR="00967B49" w:rsidRPr="00426882" w14:paraId="3805A264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  <w:hideMark/>
          </w:tcPr>
          <w:p w14:paraId="668519C7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R363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B3AE506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3D70E91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3" w:type="pct"/>
            <w:shd w:val="clear" w:color="auto" w:fill="auto"/>
          </w:tcPr>
          <w:p w14:paraId="2FAA6C33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20(2)</w:t>
            </w:r>
          </w:p>
        </w:tc>
      </w:tr>
      <w:tr w:rsidR="00967B49" w:rsidRPr="00426882" w14:paraId="7996E3F7" w14:textId="77777777" w:rsidTr="00FF2D2E">
        <w:trPr>
          <w:trHeight w:val="300"/>
        </w:trPr>
        <w:tc>
          <w:tcPr>
            <w:tcW w:w="649" w:type="pct"/>
            <w:shd w:val="clear" w:color="auto" w:fill="auto"/>
            <w:noWrap/>
          </w:tcPr>
          <w:p w14:paraId="4B33A334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Singleton</w:t>
            </w:r>
          </w:p>
        </w:tc>
        <w:tc>
          <w:tcPr>
            <w:tcW w:w="450" w:type="pct"/>
            <w:shd w:val="clear" w:color="auto" w:fill="auto"/>
            <w:noWrap/>
          </w:tcPr>
          <w:p w14:paraId="1708E9AB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193*</w:t>
            </w:r>
          </w:p>
        </w:tc>
        <w:tc>
          <w:tcPr>
            <w:tcW w:w="708" w:type="pct"/>
            <w:shd w:val="clear" w:color="auto" w:fill="auto"/>
          </w:tcPr>
          <w:p w14:paraId="4BF90E8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85**</w:t>
            </w:r>
          </w:p>
        </w:tc>
        <w:tc>
          <w:tcPr>
            <w:tcW w:w="3193" w:type="pct"/>
            <w:shd w:val="clear" w:color="auto" w:fill="auto"/>
          </w:tcPr>
          <w:p w14:paraId="2CB0115D" w14:textId="77777777" w:rsidR="00967B49" w:rsidRPr="00426882" w:rsidRDefault="00967B49" w:rsidP="00FF2D2E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426882">
              <w:rPr>
                <w:rFonts w:eastAsia="Calibri"/>
                <w:color w:val="000000"/>
                <w:sz w:val="20"/>
                <w:szCs w:val="20"/>
              </w:rPr>
              <w:t>F01(14), F02(7), F03(7), F04(4), F05(6), F06(13), F07(7), F08(14), F09(13), F10(13), F11(12), F12(10), F13(10), F14(7), F15(13), F16(10), F17(14), F18(4), F19(6), F20(9)</w:t>
            </w:r>
          </w:p>
        </w:tc>
      </w:tr>
    </w:tbl>
    <w:p w14:paraId="205351CD" w14:textId="77777777" w:rsidR="00967B49" w:rsidRPr="008A1EC4" w:rsidRDefault="00967B49" w:rsidP="00967B49">
      <w:pPr>
        <w:rPr>
          <w:rFonts w:eastAsia="Calibri"/>
          <w:sz w:val="16"/>
          <w:szCs w:val="16"/>
          <w:lang w:val="en-US"/>
        </w:rPr>
      </w:pPr>
      <w:r w:rsidRPr="008A1EC4">
        <w:rPr>
          <w:rFonts w:eastAsia="Calibri"/>
          <w:sz w:val="16"/>
          <w:szCs w:val="16"/>
          <w:lang w:val="en-US"/>
        </w:rPr>
        <w:t>*Singletons: R004, R007, R010, R011, R015, R016, R018, R020, R021, R022, R023, R024, R025, R026, R033, R038, R049, R050, R053, R058, R065, R070, R071, R073, R077, R085, R086, R087, R088, R089, R091, R092, R098, R103, R105, R106, R109, R115, R118, R120, R122, R123, R124, R126, R131, R133, R134, R135, R137, R138, R140, R143, R146, R151, R156, R157, R158, R160, R161, R164, R166, R167, R172, R174, R176, R177, R178, R181, R182, R183, R185, R186, R187, R189, R190, R191, R192, R193, R197, R198, R199, R201, R202, R204, R206, R208, R209, R212, R213, R219, R220, R222, R223, R225, R226, R227, R228, R229, R234, R236, R237, R238, R240, R245, R246, R247, R249, R250, R252, R253, R256, R257, R258, R259, R261, R263, R264, R266, R267, R268, R271, R272, R275, R276, R277, R279, R280, R281, R282, R283, R284, R285, R289, R290, R292, R293, R294, R297, R298, R299, R300, R301, R302, R303, R305, R306, R307, R309, R310, R311, R313, R314, R315, R317, R318, R319, R320, R321, R322, R325, R327, R329, R330, R331, R332, R333, R334, R335, R336, R338, R339, R340, R341, R342, R343, R344, R347, R348, R349, R350, R351, R355, R356, R357, R358, R359, R360, R361, R362, R364, R366, R367, R368;</w:t>
      </w:r>
    </w:p>
    <w:p w14:paraId="3775EA1C" w14:textId="77777777" w:rsidR="00967B49" w:rsidRPr="008A1EC4" w:rsidRDefault="00967B49" w:rsidP="00967B49">
      <w:pPr>
        <w:rPr>
          <w:rFonts w:eastAsia="Calibri"/>
          <w:sz w:val="16"/>
          <w:szCs w:val="16"/>
          <w:lang w:val="en-US"/>
        </w:rPr>
      </w:pPr>
      <w:r w:rsidRPr="008A1EC4">
        <w:rPr>
          <w:rFonts w:eastAsia="Calibri"/>
          <w:sz w:val="16"/>
          <w:szCs w:val="16"/>
          <w:lang w:val="en-US"/>
        </w:rPr>
        <w:t>**</w:t>
      </w:r>
      <w:r w:rsidRPr="008A1EC4">
        <w:rPr>
          <w:rFonts w:eastAsia="Calibri"/>
          <w:i/>
          <w:iCs/>
          <w:sz w:val="16"/>
          <w:szCs w:val="16"/>
          <w:lang w:val="en-US"/>
        </w:rPr>
        <w:t>mcr-1</w:t>
      </w:r>
      <w:r>
        <w:rPr>
          <w:rFonts w:eastAsia="Calibri"/>
          <w:sz w:val="16"/>
          <w:szCs w:val="16"/>
          <w:lang w:val="en-US"/>
        </w:rPr>
        <w:t>-</w:t>
      </w:r>
      <w:r w:rsidRPr="008A1EC4">
        <w:rPr>
          <w:rFonts w:eastAsia="Calibri"/>
          <w:sz w:val="16"/>
          <w:szCs w:val="16"/>
          <w:lang w:val="en-US"/>
        </w:rPr>
        <w:t>bearing singletons:</w:t>
      </w:r>
      <w:r w:rsidRPr="008A1EC4">
        <w:rPr>
          <w:rFonts w:eastAsia="Calibri"/>
          <w:sz w:val="16"/>
          <w:szCs w:val="16"/>
        </w:rPr>
        <w:t xml:space="preserve"> </w:t>
      </w:r>
      <w:r w:rsidRPr="008A1EC4">
        <w:rPr>
          <w:rFonts w:eastAsia="Calibri"/>
          <w:sz w:val="16"/>
          <w:szCs w:val="16"/>
          <w:lang w:val="en-US"/>
        </w:rPr>
        <w:t>R002, R017, R018, R030, R031, R035, R036, R037, R039, R043, R044, R047, R049, R050, R057, R060, R062, R063, R085, R087, R090, R093, R100, R102, R114, R118, R126, R132, R139, R141, R145, R152, R153, R155, R156, R158, R170, R171, R179, R185, R186, R190, R191, R192, R193, R194, R200, R218, R222, R225, R228, R235</w:t>
      </w:r>
    </w:p>
    <w:p w14:paraId="41A2F655" w14:textId="2C24BDCF" w:rsidR="00967B49" w:rsidRPr="008A1EC4" w:rsidRDefault="00967B49" w:rsidP="00967B49">
      <w:pPr>
        <w:rPr>
          <w:rFonts w:eastAsia="Calibri"/>
          <w:sz w:val="16"/>
          <w:szCs w:val="16"/>
          <w:lang w:val="en-US"/>
        </w:rPr>
      </w:pPr>
      <w:r w:rsidRPr="008A1EC4">
        <w:rPr>
          <w:rFonts w:eastAsia="Calibri"/>
          <w:sz w:val="16"/>
          <w:szCs w:val="16"/>
          <w:lang w:val="en-US"/>
        </w:rPr>
        <w:t>R243, R246, R248, R256, R258, R260, R267, R268, R273, R275, R281, R282, R283, R284, R285, R286, R295, R303, R304, R305, R306, R307, R308, R309, R310, R313, R322, R339, R351, R363, R364, R365, R366.</w:t>
      </w:r>
    </w:p>
    <w:p w14:paraId="23D103A1" w14:textId="77777777" w:rsidR="00967B49" w:rsidRDefault="00967B49" w:rsidP="00967B49">
      <w:pPr>
        <w:rPr>
          <w:lang w:val="en-US"/>
        </w:rPr>
      </w:pPr>
    </w:p>
    <w:p w14:paraId="24850EC8" w14:textId="77777777" w:rsidR="00967B49" w:rsidRDefault="00967B49" w:rsidP="00967B49">
      <w:pPr>
        <w:rPr>
          <w:lang w:val="en-US"/>
        </w:rPr>
      </w:pPr>
    </w:p>
    <w:p w14:paraId="59AC2EB9" w14:textId="77777777" w:rsidR="00967B49" w:rsidRDefault="00967B49">
      <w:pPr>
        <w:spacing w:after="200" w:line="276" w:lineRule="auto"/>
        <w:rPr>
          <w:rFonts w:eastAsia="Calibri"/>
          <w:b/>
          <w:bCs/>
          <w:lang w:val="en-US"/>
        </w:rPr>
      </w:pPr>
      <w:r>
        <w:rPr>
          <w:rFonts w:eastAsia="Calibri"/>
          <w:b/>
          <w:bCs/>
          <w:lang w:val="en-US"/>
        </w:rPr>
        <w:br w:type="page"/>
      </w:r>
    </w:p>
    <w:p w14:paraId="1F94D996" w14:textId="4A668293" w:rsidR="00967B49" w:rsidRPr="00990487" w:rsidRDefault="00967B49" w:rsidP="00967B49">
      <w:pPr>
        <w:rPr>
          <w:rFonts w:eastAsia="Calibri"/>
          <w:lang w:val="en-US"/>
        </w:rPr>
      </w:pPr>
      <w:r w:rsidRPr="008A1EC4">
        <w:rPr>
          <w:rFonts w:eastAsia="Calibri"/>
          <w:b/>
          <w:bCs/>
          <w:lang w:val="en-US"/>
        </w:rPr>
        <w:lastRenderedPageBreak/>
        <w:t xml:space="preserve">Supplementary Table </w:t>
      </w:r>
      <w:r>
        <w:rPr>
          <w:rFonts w:eastAsia="Calibri"/>
          <w:b/>
          <w:bCs/>
          <w:lang w:val="en-US"/>
        </w:rPr>
        <w:t>3</w:t>
      </w:r>
      <w:r w:rsidRPr="008A1EC4">
        <w:rPr>
          <w:rFonts w:eastAsia="Calibri"/>
          <w:b/>
          <w:bCs/>
          <w:lang w:val="en-US"/>
        </w:rPr>
        <w:t xml:space="preserve">. </w:t>
      </w:r>
      <w:r w:rsidRPr="008A1EC4">
        <w:rPr>
          <w:rFonts w:eastAsia="Calibri"/>
          <w:lang w:val="en-US"/>
        </w:rPr>
        <w:t xml:space="preserve">Annotation summery of 32 commensal </w:t>
      </w:r>
      <w:r w:rsidRPr="008A1EC4">
        <w:rPr>
          <w:rFonts w:eastAsia="Calibri"/>
          <w:i/>
          <w:iCs/>
          <w:lang w:val="en-US"/>
        </w:rPr>
        <w:t>E. coli</w:t>
      </w:r>
      <w:r w:rsidRPr="008A1EC4">
        <w:rPr>
          <w:rFonts w:eastAsia="Calibri"/>
          <w:lang w:val="en-US"/>
        </w:rPr>
        <w:t xml:space="preserve"> genome identified by PROKK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9"/>
        <w:gridCol w:w="1048"/>
        <w:gridCol w:w="1048"/>
        <w:gridCol w:w="1048"/>
        <w:gridCol w:w="1048"/>
        <w:gridCol w:w="1048"/>
        <w:gridCol w:w="1048"/>
        <w:gridCol w:w="1333"/>
      </w:tblGrid>
      <w:tr w:rsidR="00967B49" w:rsidRPr="00426882" w14:paraId="244523DD" w14:textId="77777777" w:rsidTr="00FF2D2E">
        <w:trPr>
          <w:trHeight w:val="320"/>
        </w:trPr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6C1B8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Isolate/variabl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698B5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Contig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13A5B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Base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C9CCF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tRN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C8743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rRN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1E8DE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CD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37054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426882">
              <w:rPr>
                <w:rFonts w:eastAsia="Calibri"/>
                <w:sz w:val="20"/>
                <w:szCs w:val="20"/>
              </w:rPr>
              <w:t>tmRNA</w:t>
            </w:r>
            <w:proofErr w:type="spellEnd"/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D2424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Repeat region</w:t>
            </w:r>
          </w:p>
        </w:tc>
      </w:tr>
      <w:tr w:rsidR="00967B49" w:rsidRPr="00426882" w14:paraId="096D7916" w14:textId="77777777" w:rsidTr="00FF2D2E">
        <w:trPr>
          <w:trHeight w:val="320"/>
        </w:trPr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7DA41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0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0DA34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1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3EDF1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8847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00999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103C5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E6FE2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6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B16C1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8BCE1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4802FA3D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47CAEDB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0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F0EBCE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6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371DCF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5052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2358FB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BD6757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D64E28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72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252DA0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F84782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28ED6E86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3546D04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0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8B1E12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7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B17846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0261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0408C7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75A5C0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089FA8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73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85CA91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5CEC87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7AB78944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37B5D6B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0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5FBABC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1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2FA0E6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45814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E07F4E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24A966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278195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10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4714CD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99CAD7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</w:tr>
      <w:tr w:rsidR="00967B49" w:rsidRPr="00426882" w14:paraId="122399FB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6E19EA2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0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3384B6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2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1B1B70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99993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9C6CD0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AB43E5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FC85D4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75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4B0610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D877F1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967B49" w:rsidRPr="00426882" w14:paraId="5D58638C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7AD6F8F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2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41AF4B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9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92A5B5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90132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8FF943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FE5D9D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FE41C5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63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D1F6D9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9BC716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2115479B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22EFE2D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2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7DE9BB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5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20973A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25802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FA5DCC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91295D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90BBFD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0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2CA4C7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5E3D95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7D66B62E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4868C1D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2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5E1990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4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AB9147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17783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952C83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7D7952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483168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6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404D6F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8B7C75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</w:tr>
      <w:tr w:rsidR="00967B49" w:rsidRPr="00426882" w14:paraId="5D80683A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68680CA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2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ABA4BF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9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8003E4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16846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C613E6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9A483E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76550D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7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4DB481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B6930C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</w:tr>
      <w:tr w:rsidR="00967B49" w:rsidRPr="00426882" w14:paraId="460A0C7C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222B6C8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2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6EF9A1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1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0F7216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13279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3CA079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89155F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A9C9E9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7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57D761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9289C8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</w:tr>
      <w:tr w:rsidR="00967B49" w:rsidRPr="00426882" w14:paraId="0E54E1A0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0A8DCD4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2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D0933F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1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51CAC9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44913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816909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4B612B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7F8440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6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A579D9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E4453F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7F011625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69607CE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3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5A3C81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6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73EDF1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1212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202121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47C927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A0B82D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73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6A696D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FF5AD2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18F7506A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67BB8D3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3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1264A7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5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5042B0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41692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BF4477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565C35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C02F1A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22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7FCD3A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9518F6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52E9CCC9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62D4BED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3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6AADB4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3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3AB3F6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9777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BAD5CD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4CF83F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805743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91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449312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6EED18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1F5C2798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6E622E8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3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7A1013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0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6B93A2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8573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AF9D95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E12D3C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352C9C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4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A141E1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0D2BAF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</w:tr>
      <w:tr w:rsidR="00967B49" w:rsidRPr="00426882" w14:paraId="3D9AE608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2D67C81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3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173D3F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4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397EB7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23236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630552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73F64D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60CD51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98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556A6C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849ADB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</w:tr>
      <w:tr w:rsidR="00967B49" w:rsidRPr="00426882" w14:paraId="647EF29C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7A77878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3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698842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9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4132BF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8397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E8B052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651F2F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0E2342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60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0F8DC1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620699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36DC78C3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752E2C1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3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75DDA3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66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688B5C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2001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5B1CE8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14C34C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392AC0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72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CDEB00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61320C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29427825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431192D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3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43B900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1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C107C4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98370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F7BE08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E61216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F4BA3D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72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3D9622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596122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1BE4AF16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7607FC7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3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B6CE64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7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BCA05B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15390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048DBA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61F374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699C0E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92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389D9F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3A7B011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6665772B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2F1DA48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3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F3D981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5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900D4B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4691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FEE58C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5D1EA9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121AA8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49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398BB3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55203B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63D4DFF9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5D9997D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4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863108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8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B7E342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14933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3A3BAF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B47BCA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A1CBA9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1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B300D8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D849F0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775DA1BA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78A141F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4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D6CEA9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1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670638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99499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0A6B5C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698E35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25776F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74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07B0E0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BD64D3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</w:tr>
      <w:tr w:rsidR="00967B49" w:rsidRPr="00426882" w14:paraId="070414BA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5E125FD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4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1F3C44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0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FBE87D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2624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B6E93C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C284B7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0E46FC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49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6A0BA8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F1F837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6FA81259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429BCD8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4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E28A97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9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8F9B92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12785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F42053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2CF9B5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1887DC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8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C4E154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A934AC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3E81C3BF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1DD4D5A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4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915EC5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0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918C30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4059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5FF0CA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495617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1C8392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0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944F50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5796E1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0A159C0F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133F4A3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4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E0F9D1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8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80A452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33108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D0C0C9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24BB66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DA1541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9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12341C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09E75A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65CC34FF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7A10AB0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4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C7F66D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3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E98503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25816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44B3F2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5C292E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48AC30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99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A68708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73B0EEF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6D56EDCC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661A0E8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4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0AD10F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5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A71849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19560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FF9588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BC6C0B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2DBD56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2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6963DE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0CD1F2A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</w:tr>
      <w:tr w:rsidR="00967B49" w:rsidRPr="00426882" w14:paraId="654746FE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3AED91F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4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706598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4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9A52F8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10898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11C998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13A507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52ECF1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7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FCA51C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FAF5B1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</w:tr>
      <w:tr w:rsidR="00967B49" w:rsidRPr="00426882" w14:paraId="5FEBD501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7A7B67D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4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B4BC70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7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52001A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7465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7ED66D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98E74B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921201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76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6D923C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33EEBE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43A57E25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75575F0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05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3E57D5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8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60543F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3972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30C8B9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3549A5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FB1DE1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72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5A0D93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26B9DEC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412528B6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3EE52E3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Averag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92A55C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1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829D22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8024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76F8BE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D576BD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DD2180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0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FF0086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67E2A2F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.7</w:t>
            </w:r>
          </w:p>
        </w:tc>
      </w:tr>
      <w:tr w:rsidR="00967B49" w:rsidRPr="00426882" w14:paraId="652A2795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4997AD9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SD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AEAC9F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17.4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C53530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8524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3A56A9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.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BF71978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0.9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198D8AC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04.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FBD34A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0.23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6899890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0.55</w:t>
            </w:r>
          </w:p>
        </w:tc>
      </w:tr>
      <w:tr w:rsidR="00967B49" w:rsidRPr="00426882" w14:paraId="3F2A3B48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1D3D63C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median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728E12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30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6520FD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08710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536D5A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0.5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3AEDE4D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693152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81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739E4EB4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1B3E46A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967B49" w:rsidRPr="00426882" w14:paraId="6020D873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52310A3A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minimum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E62417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5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A7554E1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45814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2462ADB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7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8E6FBB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0533B07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410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40C4113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45296552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967B49" w:rsidRPr="00426882" w14:paraId="35DA7BB0" w14:textId="77777777" w:rsidTr="00FF2D2E">
        <w:trPr>
          <w:trHeight w:val="320"/>
        </w:trPr>
        <w:tc>
          <w:tcPr>
            <w:tcW w:w="536" w:type="pct"/>
            <w:shd w:val="clear" w:color="auto" w:fill="auto"/>
            <w:noWrap/>
            <w:hideMark/>
          </w:tcPr>
          <w:p w14:paraId="671C8F9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maximum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DBC74B5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66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51D6251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44913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F5994F6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8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AB45E4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0491E3D9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522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BDEC0B0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14:paraId="5B931D5E" w14:textId="77777777" w:rsidR="00967B49" w:rsidRPr="00426882" w:rsidRDefault="00967B49" w:rsidP="00FF2D2E">
            <w:pPr>
              <w:rPr>
                <w:rFonts w:eastAsia="Calibri"/>
                <w:sz w:val="20"/>
                <w:szCs w:val="20"/>
              </w:rPr>
            </w:pPr>
            <w:r w:rsidRPr="00426882">
              <w:rPr>
                <w:rFonts w:eastAsia="Calibri"/>
                <w:sz w:val="20"/>
                <w:szCs w:val="20"/>
              </w:rPr>
              <w:t>2</w:t>
            </w:r>
          </w:p>
        </w:tc>
      </w:tr>
    </w:tbl>
    <w:p w14:paraId="19C7CEEE" w14:textId="77777777" w:rsidR="00967B49" w:rsidRPr="00F33696" w:rsidRDefault="00967B49" w:rsidP="00967B49">
      <w:pPr>
        <w:rPr>
          <w:lang w:val="en-US"/>
        </w:rPr>
      </w:pPr>
    </w:p>
    <w:p w14:paraId="092DD931" w14:textId="77777777" w:rsidR="00522397" w:rsidRPr="00CA1CC4" w:rsidRDefault="00522397" w:rsidP="00522397">
      <w:pPr>
        <w:rPr>
          <w:lang w:val="en-US"/>
        </w:rPr>
      </w:pPr>
    </w:p>
    <w:p w14:paraId="3E2463E4" w14:textId="4D7F7809" w:rsidR="00967B49" w:rsidRPr="00967B49" w:rsidRDefault="00967B49" w:rsidP="00967B49">
      <w:pPr>
        <w:spacing w:after="200" w:line="276" w:lineRule="auto"/>
        <w:rPr>
          <w:b/>
          <w:bCs/>
          <w:lang w:val="en-US"/>
        </w:rPr>
      </w:pPr>
      <w:r>
        <w:rPr>
          <w:b/>
          <w:bCs/>
        </w:rPr>
        <w:lastRenderedPageBreak/>
        <w:t xml:space="preserve">Supplementary </w:t>
      </w:r>
      <w:r w:rsidRPr="00AA2975">
        <w:rPr>
          <w:b/>
          <w:bCs/>
        </w:rPr>
        <w:t xml:space="preserve">Table </w:t>
      </w:r>
      <w:r>
        <w:rPr>
          <w:b/>
          <w:bCs/>
        </w:rPr>
        <w:t xml:space="preserve">4. </w:t>
      </w:r>
      <w:r w:rsidRPr="00AA2975">
        <w:t xml:space="preserve">Genomic features of commensal </w:t>
      </w:r>
      <w:r w:rsidRPr="00AA2975">
        <w:rPr>
          <w:i/>
          <w:iCs/>
        </w:rPr>
        <w:t>E. coli</w:t>
      </w:r>
      <w:r w:rsidRPr="00AA2975">
        <w:t xml:space="preserve"> isolat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582"/>
        <w:gridCol w:w="814"/>
        <w:gridCol w:w="4083"/>
        <w:gridCol w:w="1103"/>
        <w:gridCol w:w="1177"/>
        <w:gridCol w:w="749"/>
      </w:tblGrid>
      <w:tr w:rsidR="00967B49" w:rsidRPr="008A1EC4" w14:paraId="1AA71319" w14:textId="77777777" w:rsidTr="00FF2D2E">
        <w:trPr>
          <w:trHeight w:val="320"/>
        </w:trPr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18FFA4" w14:textId="77777777" w:rsidR="00967B49" w:rsidRPr="00426882" w:rsidRDefault="00967B49" w:rsidP="00FF2D2E">
            <w:pPr>
              <w:spacing w:line="480" w:lineRule="auto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3F9EF" w14:textId="77777777" w:rsidR="00967B49" w:rsidRPr="00426882" w:rsidRDefault="00967B49" w:rsidP="00FF2D2E">
            <w:pPr>
              <w:spacing w:line="480" w:lineRule="auto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b/>
                <w:bCs/>
                <w:color w:val="000000"/>
                <w:sz w:val="16"/>
                <w:szCs w:val="16"/>
              </w:rPr>
              <w:t>REP-typ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685157" w14:textId="77777777" w:rsidR="00967B49" w:rsidRPr="00426882" w:rsidRDefault="00967B49" w:rsidP="00FF2D2E">
            <w:pPr>
              <w:spacing w:line="480" w:lineRule="auto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b/>
                <w:bCs/>
                <w:color w:val="000000"/>
                <w:sz w:val="16"/>
                <w:szCs w:val="16"/>
              </w:rPr>
              <w:t>MLST</w:t>
            </w: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26882">
              <w:rPr>
                <w:rFonts w:eastAsia="Calibr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0558D6" w14:textId="77777777" w:rsidR="00967B49" w:rsidRPr="00426882" w:rsidRDefault="00967B49" w:rsidP="00FF2D2E">
            <w:pPr>
              <w:spacing w:line="480" w:lineRule="auto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b/>
                <w:bCs/>
                <w:color w:val="000000"/>
                <w:sz w:val="16"/>
                <w:szCs w:val="16"/>
              </w:rPr>
              <w:t>Plasmid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2DE89B" w14:textId="77777777" w:rsidR="00967B49" w:rsidRPr="00426882" w:rsidRDefault="00967B49" w:rsidP="00FF2D2E">
            <w:pPr>
              <w:spacing w:line="480" w:lineRule="auto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b/>
                <w:bCs/>
                <w:color w:val="000000"/>
                <w:sz w:val="16"/>
                <w:szCs w:val="16"/>
              </w:rPr>
              <w:t>Virulence gene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413424" w14:textId="77777777" w:rsidR="00967B49" w:rsidRPr="00426882" w:rsidRDefault="00967B49" w:rsidP="00FF2D2E">
            <w:pPr>
              <w:spacing w:line="480" w:lineRule="auto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b/>
                <w:bCs/>
                <w:color w:val="000000"/>
                <w:sz w:val="16"/>
                <w:szCs w:val="16"/>
              </w:rPr>
              <w:t>Serotype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9F48A" w14:textId="77777777" w:rsidR="00967B49" w:rsidRPr="00426882" w:rsidRDefault="00967B49" w:rsidP="00FF2D2E">
            <w:pPr>
              <w:spacing w:line="480" w:lineRule="auto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No. </w:t>
            </w:r>
            <w:r w:rsidRPr="00F0336D">
              <w:rPr>
                <w:rFonts w:eastAsia="Calibri"/>
                <w:b/>
                <w:bCs/>
                <w:iCs/>
                <w:color w:val="000000"/>
                <w:sz w:val="16"/>
                <w:szCs w:val="16"/>
              </w:rPr>
              <w:t>IS</w:t>
            </w:r>
            <w:r w:rsidRPr="00426882"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</w:rPr>
              <w:t>Apl1</w:t>
            </w:r>
          </w:p>
        </w:tc>
      </w:tr>
      <w:tr w:rsidR="00967B49" w:rsidRPr="008A1EC4" w14:paraId="165E7F25" w14:textId="77777777" w:rsidTr="00FF2D2E">
        <w:trPr>
          <w:trHeight w:val="320"/>
        </w:trPr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946C1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01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</w:tcPr>
          <w:p w14:paraId="570294A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5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0E9C2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965</w:t>
            </w:r>
          </w:p>
        </w:tc>
        <w:tc>
          <w:tcPr>
            <w:tcW w:w="22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89157A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2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HN7A8), IncHI2A, IncI1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09C197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54704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3:H3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25645D5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6682979D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4240776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02</w:t>
            </w:r>
          </w:p>
        </w:tc>
        <w:tc>
          <w:tcPr>
            <w:tcW w:w="321" w:type="pct"/>
            <w:shd w:val="clear" w:color="auto" w:fill="auto"/>
          </w:tcPr>
          <w:p w14:paraId="3E3240E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2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8F1A402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3107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592DA762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LF82)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FII), IncI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pCoo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), ColE10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, Col(MG828)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77B3F74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cba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roN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mchF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tsh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5E3E31B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-:H12</w:t>
            </w:r>
          </w:p>
        </w:tc>
        <w:tc>
          <w:tcPr>
            <w:tcW w:w="414" w:type="pct"/>
            <w:shd w:val="clear" w:color="auto" w:fill="auto"/>
          </w:tcPr>
          <w:p w14:paraId="1305F487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15B32C53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3AFF4132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03</w:t>
            </w:r>
          </w:p>
        </w:tc>
        <w:tc>
          <w:tcPr>
            <w:tcW w:w="321" w:type="pct"/>
            <w:shd w:val="clear" w:color="auto" w:fill="auto"/>
          </w:tcPr>
          <w:p w14:paraId="6D74E8D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4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39164DF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965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27BAA56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2A, IncHI2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HN7A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3E670BC6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123B71B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3:H30</w:t>
            </w:r>
          </w:p>
        </w:tc>
        <w:tc>
          <w:tcPr>
            <w:tcW w:w="414" w:type="pct"/>
            <w:shd w:val="clear" w:color="auto" w:fill="auto"/>
          </w:tcPr>
          <w:p w14:paraId="0D872C17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19196F14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15B827F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04</w:t>
            </w:r>
          </w:p>
        </w:tc>
        <w:tc>
          <w:tcPr>
            <w:tcW w:w="321" w:type="pct"/>
            <w:shd w:val="clear" w:color="auto" w:fill="auto"/>
          </w:tcPr>
          <w:p w14:paraId="54E146C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5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1662925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Unknown ST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2745684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X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pV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2CBD4A19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74D07BAB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-:H34</w:t>
            </w:r>
          </w:p>
        </w:tc>
        <w:tc>
          <w:tcPr>
            <w:tcW w:w="414" w:type="pct"/>
            <w:shd w:val="clear" w:color="auto" w:fill="auto"/>
          </w:tcPr>
          <w:p w14:paraId="7D25401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0</w:t>
            </w:r>
          </w:p>
        </w:tc>
      </w:tr>
      <w:tr w:rsidR="00967B49" w:rsidRPr="008A1EC4" w14:paraId="3ED1666E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7FC7244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05</w:t>
            </w:r>
          </w:p>
        </w:tc>
        <w:tc>
          <w:tcPr>
            <w:tcW w:w="321" w:type="pct"/>
            <w:shd w:val="clear" w:color="auto" w:fill="auto"/>
          </w:tcPr>
          <w:p w14:paraId="15C8E6E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32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5750189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1818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36CC5AC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SE11), IncHI2, IncHI2A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ENTAS01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IncX1, ColE10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pV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58C38325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etpD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lpf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5F8B102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16:H16</w:t>
            </w:r>
          </w:p>
        </w:tc>
        <w:tc>
          <w:tcPr>
            <w:tcW w:w="414" w:type="pct"/>
            <w:shd w:val="clear" w:color="auto" w:fill="auto"/>
          </w:tcPr>
          <w:p w14:paraId="74F6E58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5D522F53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02536EE5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24</w:t>
            </w:r>
          </w:p>
        </w:tc>
        <w:tc>
          <w:tcPr>
            <w:tcW w:w="321" w:type="pct"/>
            <w:shd w:val="clear" w:color="auto" w:fill="auto"/>
          </w:tcPr>
          <w:p w14:paraId="55D1EE0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7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71A479A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189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4DDBCB9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IncX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pV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041F3F0C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3DC2703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86:H21</w:t>
            </w:r>
          </w:p>
        </w:tc>
        <w:tc>
          <w:tcPr>
            <w:tcW w:w="414" w:type="pct"/>
            <w:shd w:val="clear" w:color="auto" w:fill="auto"/>
          </w:tcPr>
          <w:p w14:paraId="6759064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472632B6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34EE6E1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25</w:t>
            </w:r>
          </w:p>
        </w:tc>
        <w:tc>
          <w:tcPr>
            <w:tcW w:w="321" w:type="pct"/>
            <w:shd w:val="clear" w:color="auto" w:fill="auto"/>
          </w:tcPr>
          <w:p w14:paraId="3A01B07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5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DDB655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3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14CCEACB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2A, IncHI2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IncI2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14583C33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180A2AD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6:H10</w:t>
            </w:r>
          </w:p>
        </w:tc>
        <w:tc>
          <w:tcPr>
            <w:tcW w:w="414" w:type="pct"/>
            <w:shd w:val="clear" w:color="auto" w:fill="auto"/>
          </w:tcPr>
          <w:p w14:paraId="5919A044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63441E1A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1F743A1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26</w:t>
            </w:r>
          </w:p>
        </w:tc>
        <w:tc>
          <w:tcPr>
            <w:tcW w:w="321" w:type="pct"/>
            <w:shd w:val="clear" w:color="auto" w:fill="auto"/>
          </w:tcPr>
          <w:p w14:paraId="48E4A91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8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0737CE6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8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02F6AA67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LF82), IncHI2, IncHI2A, IncX1, p011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4BF3E87D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672AF0A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-:H21</w:t>
            </w:r>
          </w:p>
        </w:tc>
        <w:tc>
          <w:tcPr>
            <w:tcW w:w="414" w:type="pct"/>
            <w:shd w:val="clear" w:color="auto" w:fill="auto"/>
          </w:tcPr>
          <w:p w14:paraId="755F476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</w:tr>
      <w:tr w:rsidR="00967B49" w:rsidRPr="008A1EC4" w14:paraId="6FDA794A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4743AEE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27</w:t>
            </w:r>
          </w:p>
        </w:tc>
        <w:tc>
          <w:tcPr>
            <w:tcW w:w="321" w:type="pct"/>
            <w:shd w:val="clear" w:color="auto" w:fill="auto"/>
          </w:tcPr>
          <w:p w14:paraId="0A98A2A4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8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1CA42A3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3107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60F397FA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LF82), IncI1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FII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pCoo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IncI2, IncX1, ColE10, Col(MG82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7C1A4D86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roN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mchF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tsh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181D099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98:H12</w:t>
            </w:r>
          </w:p>
        </w:tc>
        <w:tc>
          <w:tcPr>
            <w:tcW w:w="414" w:type="pct"/>
            <w:shd w:val="clear" w:color="auto" w:fill="auto"/>
          </w:tcPr>
          <w:p w14:paraId="2D06904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29490A4A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2B6C093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28</w:t>
            </w:r>
          </w:p>
        </w:tc>
        <w:tc>
          <w:tcPr>
            <w:tcW w:w="321" w:type="pct"/>
            <w:shd w:val="clear" w:color="auto" w:fill="auto"/>
          </w:tcPr>
          <w:p w14:paraId="6AAB3EA7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9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468F702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3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07CF2A3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I1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>AP001918), Col(MGD2), IncI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1935ED7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7DAA364B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-:H10</w:t>
            </w:r>
          </w:p>
        </w:tc>
        <w:tc>
          <w:tcPr>
            <w:tcW w:w="414" w:type="pct"/>
            <w:shd w:val="clear" w:color="auto" w:fill="auto"/>
          </w:tcPr>
          <w:p w14:paraId="05F1D36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1A3B8FDE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721C7ED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29</w:t>
            </w:r>
          </w:p>
        </w:tc>
        <w:tc>
          <w:tcPr>
            <w:tcW w:w="321" w:type="pct"/>
            <w:shd w:val="clear" w:color="auto" w:fill="auto"/>
          </w:tcPr>
          <w:p w14:paraId="4A3BD72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14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74B9B82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Unknown ST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13DB7B5B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2A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IncHI2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IncI2, p011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6617FFD6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air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eil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h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re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41BEB445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-:H16</w:t>
            </w:r>
          </w:p>
        </w:tc>
        <w:tc>
          <w:tcPr>
            <w:tcW w:w="414" w:type="pct"/>
            <w:shd w:val="clear" w:color="auto" w:fill="auto"/>
          </w:tcPr>
          <w:p w14:paraId="4C169AC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774B9CD9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7A0B028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30</w:t>
            </w:r>
          </w:p>
        </w:tc>
        <w:tc>
          <w:tcPr>
            <w:tcW w:w="321" w:type="pct"/>
            <w:shd w:val="clear" w:color="auto" w:fill="auto"/>
          </w:tcPr>
          <w:p w14:paraId="136BD3F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23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AAED70A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3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107C523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I1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IncI2, Col(MGD2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0C6B72BC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111D4CD9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6:H10</w:t>
            </w:r>
          </w:p>
        </w:tc>
        <w:tc>
          <w:tcPr>
            <w:tcW w:w="414" w:type="pct"/>
            <w:shd w:val="clear" w:color="auto" w:fill="auto"/>
          </w:tcPr>
          <w:p w14:paraId="2C19DD4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</w:tr>
      <w:tr w:rsidR="00967B49" w:rsidRPr="008A1EC4" w14:paraId="488E6066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2ACD34C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31</w:t>
            </w:r>
          </w:p>
        </w:tc>
        <w:tc>
          <w:tcPr>
            <w:tcW w:w="321" w:type="pct"/>
            <w:shd w:val="clear" w:color="auto" w:fill="auto"/>
          </w:tcPr>
          <w:p w14:paraId="1D6EB18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5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3A9E405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867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64174CC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I1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FII), IncHI1B(R27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A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HI1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AP001918), IncHI1A, IncI2, p011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6CEA56B2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750CDF0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3:H30</w:t>
            </w:r>
          </w:p>
        </w:tc>
        <w:tc>
          <w:tcPr>
            <w:tcW w:w="414" w:type="pct"/>
            <w:shd w:val="clear" w:color="auto" w:fill="auto"/>
          </w:tcPr>
          <w:p w14:paraId="09D4ECD5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</w:tr>
      <w:tr w:rsidR="00967B49" w:rsidRPr="008A1EC4" w14:paraId="52381D31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19150BAA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32</w:t>
            </w:r>
          </w:p>
        </w:tc>
        <w:tc>
          <w:tcPr>
            <w:tcW w:w="321" w:type="pct"/>
            <w:shd w:val="clear" w:color="auto" w:fill="auto"/>
          </w:tcPr>
          <w:p w14:paraId="576D2DBB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35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128048E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Unknown ST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5E78D9C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2A, IncHI2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IncX1, ColE10, Col(MG82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5D483CD3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14:paraId="3752631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27:H29</w:t>
            </w:r>
          </w:p>
        </w:tc>
        <w:tc>
          <w:tcPr>
            <w:tcW w:w="414" w:type="pct"/>
            <w:shd w:val="clear" w:color="auto" w:fill="auto"/>
          </w:tcPr>
          <w:p w14:paraId="6EAF32A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</w:tr>
      <w:tr w:rsidR="00967B49" w:rsidRPr="008A1EC4" w14:paraId="261A83F2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4DC4D4D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33</w:t>
            </w:r>
          </w:p>
        </w:tc>
        <w:tc>
          <w:tcPr>
            <w:tcW w:w="321" w:type="pct"/>
            <w:shd w:val="clear" w:color="auto" w:fill="auto"/>
          </w:tcPr>
          <w:p w14:paraId="132709F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8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5BB6F15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965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1456A7C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2A, IncHI2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HN7A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5B6F1DBC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50D4A81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3:H30</w:t>
            </w:r>
          </w:p>
        </w:tc>
        <w:tc>
          <w:tcPr>
            <w:tcW w:w="414" w:type="pct"/>
            <w:shd w:val="clear" w:color="auto" w:fill="auto"/>
          </w:tcPr>
          <w:p w14:paraId="0941385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0183A76E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6244B2C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34</w:t>
            </w:r>
          </w:p>
        </w:tc>
        <w:tc>
          <w:tcPr>
            <w:tcW w:w="321" w:type="pct"/>
            <w:shd w:val="clear" w:color="auto" w:fill="auto"/>
          </w:tcPr>
          <w:p w14:paraId="008C6527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11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511344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3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200E661A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2A, IncHI2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IncX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636FB32C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4F39784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6:H10</w:t>
            </w:r>
          </w:p>
        </w:tc>
        <w:tc>
          <w:tcPr>
            <w:tcW w:w="414" w:type="pct"/>
            <w:shd w:val="clear" w:color="auto" w:fill="auto"/>
          </w:tcPr>
          <w:p w14:paraId="6AC7794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</w:tr>
      <w:tr w:rsidR="00967B49" w:rsidRPr="008A1EC4" w14:paraId="3AF0576B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32BAE155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35</w:t>
            </w:r>
          </w:p>
        </w:tc>
        <w:tc>
          <w:tcPr>
            <w:tcW w:w="321" w:type="pct"/>
            <w:shd w:val="clear" w:color="auto" w:fill="auto"/>
          </w:tcPr>
          <w:p w14:paraId="4663407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11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8ACD84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602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49F10EA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FII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AP001918), IncX1, IncI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FCB083C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cm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roN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lpf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6B07C627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-:H21</w:t>
            </w:r>
          </w:p>
        </w:tc>
        <w:tc>
          <w:tcPr>
            <w:tcW w:w="414" w:type="pct"/>
            <w:shd w:val="clear" w:color="auto" w:fill="auto"/>
          </w:tcPr>
          <w:p w14:paraId="2449B6A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</w:tr>
      <w:tr w:rsidR="00967B49" w:rsidRPr="008A1EC4" w14:paraId="5650C306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3156734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lastRenderedPageBreak/>
              <w:t>S036</w:t>
            </w:r>
          </w:p>
        </w:tc>
        <w:tc>
          <w:tcPr>
            <w:tcW w:w="321" w:type="pct"/>
            <w:shd w:val="clear" w:color="auto" w:fill="auto"/>
          </w:tcPr>
          <w:p w14:paraId="5C91F2C4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14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61B1FF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867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39A653F9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A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HI1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FII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AP001918), IncHI1B(R27), IncHI1A, IncI2, IncX1, Col3M, IncQ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3CF039FE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66EDAA8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-:H30</w:t>
            </w:r>
          </w:p>
        </w:tc>
        <w:tc>
          <w:tcPr>
            <w:tcW w:w="414" w:type="pct"/>
            <w:shd w:val="clear" w:color="auto" w:fill="auto"/>
          </w:tcPr>
          <w:p w14:paraId="46B2D98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</w:tr>
      <w:tr w:rsidR="00967B49" w:rsidRPr="008A1EC4" w14:paraId="653D30A5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73569DF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37</w:t>
            </w:r>
          </w:p>
        </w:tc>
        <w:tc>
          <w:tcPr>
            <w:tcW w:w="321" w:type="pct"/>
            <w:shd w:val="clear" w:color="auto" w:fill="auto"/>
          </w:tcPr>
          <w:p w14:paraId="5CF7C07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17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79F48B5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359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24B5196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FII), IncI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AP001918), IncI2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529D43FC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cm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roN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lpf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76460F22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-:H32</w:t>
            </w:r>
          </w:p>
        </w:tc>
        <w:tc>
          <w:tcPr>
            <w:tcW w:w="414" w:type="pct"/>
            <w:shd w:val="clear" w:color="auto" w:fill="auto"/>
          </w:tcPr>
          <w:p w14:paraId="78BF7D77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0</w:t>
            </w:r>
          </w:p>
        </w:tc>
      </w:tr>
      <w:tr w:rsidR="00967B49" w:rsidRPr="008A1EC4" w14:paraId="44EAB82B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778011D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38</w:t>
            </w:r>
          </w:p>
        </w:tc>
        <w:tc>
          <w:tcPr>
            <w:tcW w:w="321" w:type="pct"/>
            <w:shd w:val="clear" w:color="auto" w:fill="auto"/>
          </w:tcPr>
          <w:p w14:paraId="073A4905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19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20FF07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3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188A345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I1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Col(MGD2), IncI2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pVC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0907DA23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0D4817FB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-:H10</w:t>
            </w:r>
          </w:p>
        </w:tc>
        <w:tc>
          <w:tcPr>
            <w:tcW w:w="414" w:type="pct"/>
            <w:shd w:val="clear" w:color="auto" w:fill="auto"/>
          </w:tcPr>
          <w:p w14:paraId="21CCB28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5E9BD14D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7BA8278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39</w:t>
            </w:r>
          </w:p>
        </w:tc>
        <w:tc>
          <w:tcPr>
            <w:tcW w:w="321" w:type="pct"/>
            <w:shd w:val="clear" w:color="auto" w:fill="auto"/>
          </w:tcPr>
          <w:p w14:paraId="7D00708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21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14EAD89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206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108507E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FII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AP001918), IncX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5A8E09D4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re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161BF817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-:H51</w:t>
            </w:r>
          </w:p>
        </w:tc>
        <w:tc>
          <w:tcPr>
            <w:tcW w:w="414" w:type="pct"/>
            <w:shd w:val="clear" w:color="auto" w:fill="auto"/>
          </w:tcPr>
          <w:p w14:paraId="4A09375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</w:tr>
      <w:tr w:rsidR="00967B49" w:rsidRPr="008A1EC4" w14:paraId="168F6031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1AB95DA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40</w:t>
            </w:r>
          </w:p>
        </w:tc>
        <w:tc>
          <w:tcPr>
            <w:tcW w:w="321" w:type="pct"/>
            <w:shd w:val="clear" w:color="auto" w:fill="auto"/>
          </w:tcPr>
          <w:p w14:paraId="5449971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27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6374B7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1196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3257E25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pCoo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), IncI2, IncX1, ColE10, IncX4, Col(MG828)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092D49B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roN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lpf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mchF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4BF3369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76:H23</w:t>
            </w:r>
          </w:p>
        </w:tc>
        <w:tc>
          <w:tcPr>
            <w:tcW w:w="414" w:type="pct"/>
            <w:shd w:val="clear" w:color="auto" w:fill="auto"/>
          </w:tcPr>
          <w:p w14:paraId="4C81470B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0</w:t>
            </w:r>
          </w:p>
        </w:tc>
      </w:tr>
      <w:tr w:rsidR="00967B49" w:rsidRPr="008A1EC4" w14:paraId="131F3965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156A008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41</w:t>
            </w:r>
          </w:p>
        </w:tc>
        <w:tc>
          <w:tcPr>
            <w:tcW w:w="321" w:type="pct"/>
            <w:shd w:val="clear" w:color="auto" w:fill="auto"/>
          </w:tcPr>
          <w:p w14:paraId="1EA42FB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32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1BC82B92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1818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693C4592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SE11), IncHI2, IncHI2A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ENTAS01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ColE10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pV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4845E175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etpD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lpf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3BE7232A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16:H16</w:t>
            </w:r>
          </w:p>
        </w:tc>
        <w:tc>
          <w:tcPr>
            <w:tcW w:w="414" w:type="pct"/>
            <w:shd w:val="clear" w:color="auto" w:fill="auto"/>
          </w:tcPr>
          <w:p w14:paraId="2D3CDE0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</w:tr>
      <w:tr w:rsidR="00967B49" w:rsidRPr="008A1EC4" w14:paraId="24AA693F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2FE992A9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42</w:t>
            </w:r>
          </w:p>
        </w:tc>
        <w:tc>
          <w:tcPr>
            <w:tcW w:w="321" w:type="pct"/>
            <w:shd w:val="clear" w:color="auto" w:fill="auto"/>
          </w:tcPr>
          <w:p w14:paraId="2EAC355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2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1F87EDB4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2705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3CB6DFB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2A, IncHI2, </w:t>
            </w:r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Col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>MGD2), p0111, IncX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EB15AB4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04F1827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-:H10</w:t>
            </w:r>
          </w:p>
        </w:tc>
        <w:tc>
          <w:tcPr>
            <w:tcW w:w="414" w:type="pct"/>
            <w:shd w:val="clear" w:color="auto" w:fill="auto"/>
          </w:tcPr>
          <w:p w14:paraId="40269EE4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</w:tr>
      <w:tr w:rsidR="00967B49" w:rsidRPr="008A1EC4" w14:paraId="42C61F46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3894564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43</w:t>
            </w:r>
          </w:p>
        </w:tc>
        <w:tc>
          <w:tcPr>
            <w:tcW w:w="321" w:type="pct"/>
            <w:shd w:val="clear" w:color="auto" w:fill="auto"/>
          </w:tcPr>
          <w:p w14:paraId="2DBDB037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4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11DF51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965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5550354B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I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HN7A8), IncHI2A, IncHI2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01195218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436F200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3:H30</w:t>
            </w:r>
          </w:p>
        </w:tc>
        <w:tc>
          <w:tcPr>
            <w:tcW w:w="414" w:type="pct"/>
            <w:shd w:val="clear" w:color="auto" w:fill="auto"/>
          </w:tcPr>
          <w:p w14:paraId="192BDCE6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01C39E17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45AA915A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44</w:t>
            </w:r>
          </w:p>
        </w:tc>
        <w:tc>
          <w:tcPr>
            <w:tcW w:w="321" w:type="pct"/>
            <w:shd w:val="clear" w:color="auto" w:fill="auto"/>
          </w:tcPr>
          <w:p w14:paraId="3B970A2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4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C6C651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965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556DDED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2A, IncHI2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HN7A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IncI2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7309E71E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5DF45904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3:H30</w:t>
            </w:r>
          </w:p>
        </w:tc>
        <w:tc>
          <w:tcPr>
            <w:tcW w:w="414" w:type="pct"/>
            <w:shd w:val="clear" w:color="auto" w:fill="auto"/>
          </w:tcPr>
          <w:p w14:paraId="0207D6A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2AC7FB71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489499C5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45</w:t>
            </w:r>
          </w:p>
        </w:tc>
        <w:tc>
          <w:tcPr>
            <w:tcW w:w="321" w:type="pct"/>
            <w:shd w:val="clear" w:color="auto" w:fill="auto"/>
          </w:tcPr>
          <w:p w14:paraId="07DBFB0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6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1D38D212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43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27DFB05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2A, IncHI2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IncX1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4B7BDA9B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697E5B9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6:H10</w:t>
            </w:r>
          </w:p>
        </w:tc>
        <w:tc>
          <w:tcPr>
            <w:tcW w:w="414" w:type="pct"/>
            <w:shd w:val="clear" w:color="auto" w:fill="auto"/>
          </w:tcPr>
          <w:p w14:paraId="2F8C0C7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</w:tr>
      <w:tr w:rsidR="00967B49" w:rsidRPr="008A1EC4" w14:paraId="1D43A220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5505E455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46</w:t>
            </w:r>
          </w:p>
        </w:tc>
        <w:tc>
          <w:tcPr>
            <w:tcW w:w="321" w:type="pct"/>
            <w:shd w:val="clear" w:color="auto" w:fill="auto"/>
          </w:tcPr>
          <w:p w14:paraId="5E15794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06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78D98D6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178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4D136E2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LF82), IncHI2, IncHI2A, </w:t>
            </w: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A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HI1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AP001918), IncX1, p0111, IncI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D74D89A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cm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roN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06A68C6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8:H45</w:t>
            </w:r>
          </w:p>
        </w:tc>
        <w:tc>
          <w:tcPr>
            <w:tcW w:w="414" w:type="pct"/>
            <w:shd w:val="clear" w:color="auto" w:fill="auto"/>
          </w:tcPr>
          <w:p w14:paraId="3E63FF3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</w:tr>
      <w:tr w:rsidR="00967B49" w:rsidRPr="008A1EC4" w14:paraId="4BDC7C64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46AF6CBB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47</w:t>
            </w:r>
          </w:p>
        </w:tc>
        <w:tc>
          <w:tcPr>
            <w:tcW w:w="321" w:type="pct"/>
            <w:shd w:val="clear" w:color="auto" w:fill="auto"/>
          </w:tcPr>
          <w:p w14:paraId="52EB2A3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11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2C013A5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354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3DBE5E3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FII), IncHI2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AP00191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, IncHI2A, IncQ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B31ED9A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air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eil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lpf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55750390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54:H51</w:t>
            </w:r>
          </w:p>
        </w:tc>
        <w:tc>
          <w:tcPr>
            <w:tcW w:w="414" w:type="pct"/>
            <w:shd w:val="clear" w:color="auto" w:fill="auto"/>
          </w:tcPr>
          <w:p w14:paraId="05168442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</w:tr>
      <w:tr w:rsidR="00967B49" w:rsidRPr="008A1EC4" w14:paraId="266FA255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649CECC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48</w:t>
            </w:r>
          </w:p>
        </w:tc>
        <w:tc>
          <w:tcPr>
            <w:tcW w:w="321" w:type="pct"/>
            <w:shd w:val="clear" w:color="auto" w:fill="auto"/>
          </w:tcPr>
          <w:p w14:paraId="73358AE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12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81F9C1C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1818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1FB4BB4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SE11), IncHI2, IncHI2A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I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pENTAS01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IncX1, ColE10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pVC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73829712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etpD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lpf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73EA716A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16:H16</w:t>
            </w:r>
          </w:p>
        </w:tc>
        <w:tc>
          <w:tcPr>
            <w:tcW w:w="414" w:type="pct"/>
            <w:shd w:val="clear" w:color="auto" w:fill="auto"/>
          </w:tcPr>
          <w:p w14:paraId="040DF4A9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619CED96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23B34D6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49</w:t>
            </w:r>
          </w:p>
        </w:tc>
        <w:tc>
          <w:tcPr>
            <w:tcW w:w="321" w:type="pct"/>
            <w:shd w:val="clear" w:color="auto" w:fill="auto"/>
          </w:tcPr>
          <w:p w14:paraId="30AE316E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12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5AB12D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155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2EFE9FB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1B(CIT), IncHI2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FIB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(K), IncHI2A, p0111, </w:t>
            </w:r>
            <w:proofErr w:type="gramStart"/>
            <w:r w:rsidRPr="00426882">
              <w:rPr>
                <w:rFonts w:eastAsia="Calibri"/>
                <w:color w:val="000000"/>
                <w:sz w:val="16"/>
                <w:szCs w:val="16"/>
              </w:rPr>
              <w:t>Col(</w:t>
            </w:r>
            <w:proofErr w:type="gram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MG828)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608" w:type="pct"/>
            <w:shd w:val="clear" w:color="auto" w:fill="auto"/>
            <w:noWrap/>
            <w:hideMark/>
          </w:tcPr>
          <w:p w14:paraId="79411E1E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iss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lpf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522D566A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54:H9</w:t>
            </w:r>
          </w:p>
        </w:tc>
        <w:tc>
          <w:tcPr>
            <w:tcW w:w="414" w:type="pct"/>
            <w:shd w:val="clear" w:color="auto" w:fill="auto"/>
          </w:tcPr>
          <w:p w14:paraId="3059018B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</w:tr>
      <w:tr w:rsidR="00967B49" w:rsidRPr="008A1EC4" w14:paraId="663517C5" w14:textId="77777777" w:rsidTr="00FF2D2E">
        <w:trPr>
          <w:trHeight w:val="320"/>
        </w:trPr>
        <w:tc>
          <w:tcPr>
            <w:tcW w:w="309" w:type="pct"/>
            <w:shd w:val="clear" w:color="auto" w:fill="auto"/>
            <w:noWrap/>
            <w:hideMark/>
          </w:tcPr>
          <w:p w14:paraId="5C538741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050</w:t>
            </w:r>
          </w:p>
        </w:tc>
        <w:tc>
          <w:tcPr>
            <w:tcW w:w="321" w:type="pct"/>
            <w:shd w:val="clear" w:color="auto" w:fill="auto"/>
          </w:tcPr>
          <w:p w14:paraId="0B78BACF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R23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31A343C8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ST-1324</w:t>
            </w:r>
          </w:p>
        </w:tc>
        <w:tc>
          <w:tcPr>
            <w:tcW w:w="2251" w:type="pct"/>
            <w:shd w:val="clear" w:color="auto" w:fill="auto"/>
            <w:noWrap/>
            <w:hideMark/>
          </w:tcPr>
          <w:p w14:paraId="5F6C2C6A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IncHI2A, IncHI2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IncN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color w:val="000000"/>
                <w:sz w:val="16"/>
                <w:szCs w:val="16"/>
              </w:rPr>
              <w:t>TrfA</w:t>
            </w:r>
            <w:proofErr w:type="spellEnd"/>
            <w:r w:rsidRPr="00426882">
              <w:rPr>
                <w:rFonts w:eastAsia="Calibri"/>
                <w:color w:val="000000"/>
                <w:sz w:val="16"/>
                <w:szCs w:val="16"/>
              </w:rPr>
              <w:t>, p0111, IncX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3F0D9C4" w14:textId="77777777" w:rsidR="00967B49" w:rsidRPr="00426882" w:rsidRDefault="00967B49" w:rsidP="00FF2D2E">
            <w:pPr>
              <w:spacing w:line="480" w:lineRule="auto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astA</w:t>
            </w:r>
            <w:proofErr w:type="spellEnd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6882">
              <w:rPr>
                <w:rFonts w:eastAsia="Calibri"/>
                <w:i/>
                <w:iCs/>
                <w:color w:val="000000"/>
                <w:sz w:val="16"/>
                <w:szCs w:val="16"/>
              </w:rPr>
              <w:t>lpf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hideMark/>
          </w:tcPr>
          <w:p w14:paraId="59DF0653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O116:H20</w:t>
            </w:r>
          </w:p>
        </w:tc>
        <w:tc>
          <w:tcPr>
            <w:tcW w:w="414" w:type="pct"/>
            <w:shd w:val="clear" w:color="auto" w:fill="auto"/>
          </w:tcPr>
          <w:p w14:paraId="5C027AFD" w14:textId="77777777" w:rsidR="00967B49" w:rsidRPr="00426882" w:rsidRDefault="00967B49" w:rsidP="00FF2D2E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426882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</w:tr>
    </w:tbl>
    <w:p w14:paraId="1DDDD4EF" w14:textId="77777777" w:rsidR="00967B49" w:rsidRPr="008A7413" w:rsidRDefault="00967B49" w:rsidP="00967B49">
      <w:pPr>
        <w:spacing w:line="480" w:lineRule="auto"/>
        <w:rPr>
          <w:sz w:val="16"/>
          <w:szCs w:val="16"/>
        </w:rPr>
      </w:pPr>
      <w:r w:rsidRPr="008A7413">
        <w:rPr>
          <w:sz w:val="16"/>
          <w:szCs w:val="16"/>
        </w:rPr>
        <w:t xml:space="preserve">- Not identified; </w:t>
      </w:r>
      <w:r w:rsidRPr="008A7413">
        <w:rPr>
          <w:i/>
          <w:iCs/>
          <w:sz w:val="16"/>
          <w:szCs w:val="16"/>
        </w:rPr>
        <w:t>air</w:t>
      </w:r>
      <w:r w:rsidRPr="008A7413">
        <w:rPr>
          <w:sz w:val="16"/>
          <w:szCs w:val="16"/>
        </w:rPr>
        <w:t xml:space="preserve">, Enteroaggregative immunoglobulin repeat protein; </w:t>
      </w:r>
      <w:proofErr w:type="spellStart"/>
      <w:r w:rsidRPr="008A7413">
        <w:rPr>
          <w:i/>
          <w:iCs/>
          <w:sz w:val="16"/>
          <w:szCs w:val="16"/>
        </w:rPr>
        <w:t>astA</w:t>
      </w:r>
      <w:proofErr w:type="spellEnd"/>
      <w:r w:rsidRPr="008A7413">
        <w:rPr>
          <w:sz w:val="16"/>
          <w:szCs w:val="16"/>
        </w:rPr>
        <w:t xml:space="preserve">, EAST-1 heat-stable toxin; </w:t>
      </w:r>
      <w:r w:rsidRPr="008A7413">
        <w:rPr>
          <w:i/>
          <w:iCs/>
          <w:sz w:val="16"/>
          <w:szCs w:val="16"/>
        </w:rPr>
        <w:t>cba</w:t>
      </w:r>
      <w:r w:rsidRPr="008A7413">
        <w:rPr>
          <w:sz w:val="16"/>
          <w:szCs w:val="16"/>
        </w:rPr>
        <w:t xml:space="preserve">, Colicin B; </w:t>
      </w:r>
      <w:proofErr w:type="spellStart"/>
      <w:r w:rsidRPr="008A7413">
        <w:rPr>
          <w:i/>
          <w:iCs/>
          <w:sz w:val="16"/>
          <w:szCs w:val="16"/>
        </w:rPr>
        <w:t>cma</w:t>
      </w:r>
      <w:proofErr w:type="spellEnd"/>
      <w:r w:rsidRPr="008A7413">
        <w:rPr>
          <w:sz w:val="16"/>
          <w:szCs w:val="16"/>
        </w:rPr>
        <w:t xml:space="preserve">, Colicin M; </w:t>
      </w:r>
      <w:proofErr w:type="spellStart"/>
      <w:r w:rsidRPr="008A7413">
        <w:rPr>
          <w:i/>
          <w:iCs/>
          <w:sz w:val="16"/>
          <w:szCs w:val="16"/>
        </w:rPr>
        <w:t>eilA</w:t>
      </w:r>
      <w:proofErr w:type="spellEnd"/>
      <w:r w:rsidRPr="008A7413">
        <w:rPr>
          <w:sz w:val="16"/>
          <w:szCs w:val="16"/>
        </w:rPr>
        <w:t xml:space="preserve">, Salmonella </w:t>
      </w:r>
      <w:proofErr w:type="spellStart"/>
      <w:r w:rsidRPr="008A7413">
        <w:rPr>
          <w:sz w:val="16"/>
          <w:szCs w:val="16"/>
        </w:rPr>
        <w:t>HilA</w:t>
      </w:r>
      <w:proofErr w:type="spellEnd"/>
      <w:r w:rsidRPr="008A7413">
        <w:rPr>
          <w:sz w:val="16"/>
          <w:szCs w:val="16"/>
        </w:rPr>
        <w:t xml:space="preserve"> homolog; </w:t>
      </w:r>
      <w:proofErr w:type="spellStart"/>
      <w:r w:rsidRPr="008A7413">
        <w:rPr>
          <w:i/>
          <w:iCs/>
          <w:sz w:val="16"/>
          <w:szCs w:val="16"/>
        </w:rPr>
        <w:t>etpD</w:t>
      </w:r>
      <w:proofErr w:type="spellEnd"/>
      <w:r w:rsidRPr="008A7413">
        <w:rPr>
          <w:sz w:val="16"/>
          <w:szCs w:val="16"/>
        </w:rPr>
        <w:t xml:space="preserve">, Type II secretion protein; </w:t>
      </w:r>
      <w:proofErr w:type="spellStart"/>
      <w:r w:rsidRPr="008A7413">
        <w:rPr>
          <w:i/>
          <w:iCs/>
          <w:sz w:val="16"/>
          <w:szCs w:val="16"/>
        </w:rPr>
        <w:t>iha</w:t>
      </w:r>
      <w:proofErr w:type="spellEnd"/>
      <w:r w:rsidRPr="008A7413">
        <w:rPr>
          <w:sz w:val="16"/>
          <w:szCs w:val="16"/>
        </w:rPr>
        <w:t xml:space="preserve">, Adherence protein; </w:t>
      </w:r>
      <w:proofErr w:type="spellStart"/>
      <w:r w:rsidRPr="008A7413">
        <w:rPr>
          <w:i/>
          <w:iCs/>
          <w:sz w:val="16"/>
          <w:szCs w:val="16"/>
        </w:rPr>
        <w:t>ireA</w:t>
      </w:r>
      <w:proofErr w:type="spellEnd"/>
      <w:r w:rsidRPr="008A7413">
        <w:rPr>
          <w:sz w:val="16"/>
          <w:szCs w:val="16"/>
        </w:rPr>
        <w:t xml:space="preserve">, Siderophore receptor; </w:t>
      </w:r>
      <w:proofErr w:type="spellStart"/>
      <w:r w:rsidRPr="008A7413">
        <w:rPr>
          <w:i/>
          <w:iCs/>
          <w:sz w:val="16"/>
          <w:szCs w:val="16"/>
        </w:rPr>
        <w:t>iroN</w:t>
      </w:r>
      <w:proofErr w:type="spellEnd"/>
      <w:r w:rsidRPr="008A7413">
        <w:rPr>
          <w:sz w:val="16"/>
          <w:szCs w:val="16"/>
        </w:rPr>
        <w:t xml:space="preserve">,  </w:t>
      </w:r>
      <w:proofErr w:type="spellStart"/>
      <w:r w:rsidRPr="008A7413">
        <w:rPr>
          <w:sz w:val="16"/>
          <w:szCs w:val="16"/>
        </w:rPr>
        <w:t>Enterobactin</w:t>
      </w:r>
      <w:proofErr w:type="spellEnd"/>
      <w:r w:rsidRPr="008A7413">
        <w:rPr>
          <w:sz w:val="16"/>
          <w:szCs w:val="16"/>
        </w:rPr>
        <w:t xml:space="preserve"> siderophore receptor protein; </w:t>
      </w:r>
      <w:proofErr w:type="spellStart"/>
      <w:r w:rsidRPr="008A7413">
        <w:rPr>
          <w:i/>
          <w:iCs/>
          <w:sz w:val="16"/>
          <w:szCs w:val="16"/>
        </w:rPr>
        <w:t>iss</w:t>
      </w:r>
      <w:proofErr w:type="spellEnd"/>
      <w:r w:rsidRPr="008A7413">
        <w:rPr>
          <w:sz w:val="16"/>
          <w:szCs w:val="16"/>
        </w:rPr>
        <w:t xml:space="preserve">, Increased serum survival; </w:t>
      </w:r>
      <w:proofErr w:type="spellStart"/>
      <w:r w:rsidRPr="008A7413">
        <w:rPr>
          <w:i/>
          <w:iCs/>
          <w:sz w:val="16"/>
          <w:szCs w:val="16"/>
        </w:rPr>
        <w:t>lpfA</w:t>
      </w:r>
      <w:proofErr w:type="spellEnd"/>
      <w:r w:rsidRPr="008A7413">
        <w:rPr>
          <w:sz w:val="16"/>
          <w:szCs w:val="16"/>
        </w:rPr>
        <w:t xml:space="preserve">, Long polar fimbriae; </w:t>
      </w:r>
      <w:proofErr w:type="spellStart"/>
      <w:r w:rsidRPr="008A7413">
        <w:rPr>
          <w:i/>
          <w:iCs/>
          <w:sz w:val="16"/>
          <w:szCs w:val="16"/>
        </w:rPr>
        <w:t>mchF</w:t>
      </w:r>
      <w:proofErr w:type="spellEnd"/>
      <w:r w:rsidRPr="008A7413">
        <w:rPr>
          <w:sz w:val="16"/>
          <w:szCs w:val="16"/>
        </w:rPr>
        <w:t xml:space="preserve">, ABC transporter protein </w:t>
      </w:r>
      <w:proofErr w:type="spellStart"/>
      <w:r w:rsidRPr="008A7413">
        <w:rPr>
          <w:sz w:val="16"/>
          <w:szCs w:val="16"/>
        </w:rPr>
        <w:t>MchF</w:t>
      </w:r>
      <w:proofErr w:type="spellEnd"/>
      <w:r w:rsidRPr="008A7413">
        <w:rPr>
          <w:sz w:val="16"/>
          <w:szCs w:val="16"/>
        </w:rPr>
        <w:t xml:space="preserve">; </w:t>
      </w:r>
      <w:proofErr w:type="spellStart"/>
      <w:r w:rsidRPr="008A7413">
        <w:rPr>
          <w:i/>
          <w:iCs/>
          <w:sz w:val="16"/>
          <w:szCs w:val="16"/>
        </w:rPr>
        <w:t>tsh</w:t>
      </w:r>
      <w:proofErr w:type="spellEnd"/>
      <w:r w:rsidRPr="008A7413">
        <w:rPr>
          <w:sz w:val="16"/>
          <w:szCs w:val="16"/>
        </w:rPr>
        <w:t>, Temperature-sensitive hemagglutinin.</w:t>
      </w:r>
    </w:p>
    <w:p w14:paraId="1FADECE6" w14:textId="77777777" w:rsidR="00522397" w:rsidRPr="00220A3A" w:rsidRDefault="00522397" w:rsidP="00F71068">
      <w:pPr>
        <w:spacing w:line="480" w:lineRule="auto"/>
        <w:rPr>
          <w:color w:val="000000"/>
        </w:rPr>
      </w:pPr>
    </w:p>
    <w:sectPr w:rsidR="00522397" w:rsidRPr="00220A3A" w:rsidSect="007606B4">
      <w:footerReference w:type="default" r:id="rId9"/>
      <w:pgSz w:w="11906" w:h="16838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7CB240" w14:textId="77777777" w:rsidR="00164994" w:rsidRDefault="00164994" w:rsidP="00233871">
      <w:r>
        <w:separator/>
      </w:r>
    </w:p>
  </w:endnote>
  <w:endnote w:type="continuationSeparator" w:id="0">
    <w:p w14:paraId="6835B6B8" w14:textId="77777777" w:rsidR="00164994" w:rsidRDefault="00164994" w:rsidP="00233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27594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DAC4D3" w14:textId="2E371884" w:rsidR="00803AAF" w:rsidRDefault="00803A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7E7E33" w14:textId="77777777" w:rsidR="00803AAF" w:rsidRDefault="00803A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D00698" w14:textId="77777777" w:rsidR="00164994" w:rsidRDefault="00164994" w:rsidP="00233871">
      <w:r>
        <w:separator/>
      </w:r>
    </w:p>
  </w:footnote>
  <w:footnote w:type="continuationSeparator" w:id="0">
    <w:p w14:paraId="65A04D7D" w14:textId="77777777" w:rsidR="00164994" w:rsidRDefault="00164994" w:rsidP="002338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2F2A34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C52C15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62865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EB8496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02C5CA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F7817C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30A3C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54E68E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142CE8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546B09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1F3963"/>
    <w:multiLevelType w:val="hybridMultilevel"/>
    <w:tmpl w:val="109EF7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F06FE0"/>
    <w:multiLevelType w:val="hybridMultilevel"/>
    <w:tmpl w:val="53BA5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FA3C7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10B606D"/>
    <w:multiLevelType w:val="hybridMultilevel"/>
    <w:tmpl w:val="20C2195A"/>
    <w:lvl w:ilvl="0" w:tplc="0406000F">
      <w:start w:val="1"/>
      <w:numFmt w:val="decimal"/>
      <w:lvlText w:val="%1."/>
      <w:lvlJc w:val="left"/>
      <w:pPr>
        <w:ind w:left="1440" w:hanging="360"/>
      </w:p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1532952"/>
    <w:multiLevelType w:val="hybridMultilevel"/>
    <w:tmpl w:val="D6180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01FFE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16" w15:restartNumberingAfterBreak="0">
    <w:nsid w:val="2832518F"/>
    <w:multiLevelType w:val="hybridMultilevel"/>
    <w:tmpl w:val="A156C9B6"/>
    <w:lvl w:ilvl="0" w:tplc="CAB63CB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2C979CD"/>
    <w:multiLevelType w:val="hybridMultilevel"/>
    <w:tmpl w:val="1ED647A4"/>
    <w:lvl w:ilvl="0" w:tplc="0406000F">
      <w:start w:val="1"/>
      <w:numFmt w:val="decimal"/>
      <w:lvlText w:val="%1."/>
      <w:lvlJc w:val="left"/>
      <w:pPr>
        <w:ind w:left="1440" w:hanging="360"/>
      </w:p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8C80C22"/>
    <w:multiLevelType w:val="hybridMultilevel"/>
    <w:tmpl w:val="27100956"/>
    <w:lvl w:ilvl="0" w:tplc="9F2E3382">
      <w:start w:val="1"/>
      <w:numFmt w:val="decimal"/>
      <w:lvlText w:val="%1."/>
      <w:lvlJc w:val="left"/>
      <w:pPr>
        <w:ind w:left="540" w:hanging="360"/>
      </w:pPr>
      <w:rPr>
        <w:rFonts w:ascii="Times New Roman" w:eastAsia="Calibri" w:hAnsi="Times New Roman" w:cs="Times New Roman"/>
        <w:i w:val="0"/>
      </w:rPr>
    </w:lvl>
    <w:lvl w:ilvl="1" w:tplc="04060019" w:tentative="1">
      <w:start w:val="1"/>
      <w:numFmt w:val="lowerLetter"/>
      <w:lvlText w:val="%2."/>
      <w:lvlJc w:val="left"/>
      <w:pPr>
        <w:ind w:left="1260" w:hanging="360"/>
      </w:pPr>
    </w:lvl>
    <w:lvl w:ilvl="2" w:tplc="0406001B" w:tentative="1">
      <w:start w:val="1"/>
      <w:numFmt w:val="lowerRoman"/>
      <w:lvlText w:val="%3."/>
      <w:lvlJc w:val="right"/>
      <w:pPr>
        <w:ind w:left="1980" w:hanging="180"/>
      </w:pPr>
    </w:lvl>
    <w:lvl w:ilvl="3" w:tplc="0406000F" w:tentative="1">
      <w:start w:val="1"/>
      <w:numFmt w:val="decimal"/>
      <w:lvlText w:val="%4."/>
      <w:lvlJc w:val="left"/>
      <w:pPr>
        <w:ind w:left="2700" w:hanging="360"/>
      </w:pPr>
    </w:lvl>
    <w:lvl w:ilvl="4" w:tplc="04060019" w:tentative="1">
      <w:start w:val="1"/>
      <w:numFmt w:val="lowerLetter"/>
      <w:lvlText w:val="%5."/>
      <w:lvlJc w:val="left"/>
      <w:pPr>
        <w:ind w:left="3420" w:hanging="360"/>
      </w:pPr>
    </w:lvl>
    <w:lvl w:ilvl="5" w:tplc="0406001B" w:tentative="1">
      <w:start w:val="1"/>
      <w:numFmt w:val="lowerRoman"/>
      <w:lvlText w:val="%6."/>
      <w:lvlJc w:val="right"/>
      <w:pPr>
        <w:ind w:left="4140" w:hanging="180"/>
      </w:pPr>
    </w:lvl>
    <w:lvl w:ilvl="6" w:tplc="0406000F" w:tentative="1">
      <w:start w:val="1"/>
      <w:numFmt w:val="decimal"/>
      <w:lvlText w:val="%7."/>
      <w:lvlJc w:val="left"/>
      <w:pPr>
        <w:ind w:left="4860" w:hanging="360"/>
      </w:pPr>
    </w:lvl>
    <w:lvl w:ilvl="7" w:tplc="04060019" w:tentative="1">
      <w:start w:val="1"/>
      <w:numFmt w:val="lowerLetter"/>
      <w:lvlText w:val="%8."/>
      <w:lvlJc w:val="left"/>
      <w:pPr>
        <w:ind w:left="5580" w:hanging="360"/>
      </w:pPr>
    </w:lvl>
    <w:lvl w:ilvl="8" w:tplc="0406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9" w15:restartNumberingAfterBreak="0">
    <w:nsid w:val="3B20791B"/>
    <w:multiLevelType w:val="hybridMultilevel"/>
    <w:tmpl w:val="56E4EF16"/>
    <w:lvl w:ilvl="0" w:tplc="A42A82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4C7800"/>
    <w:multiLevelType w:val="hybridMultilevel"/>
    <w:tmpl w:val="E66E99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70721D"/>
    <w:multiLevelType w:val="hybridMultilevel"/>
    <w:tmpl w:val="CEF4F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C10B0B"/>
    <w:multiLevelType w:val="hybridMultilevel"/>
    <w:tmpl w:val="9F143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5C6611"/>
    <w:multiLevelType w:val="hybridMultilevel"/>
    <w:tmpl w:val="D5A4772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AF1ED2"/>
    <w:multiLevelType w:val="hybridMultilevel"/>
    <w:tmpl w:val="BCC8F46E"/>
    <w:lvl w:ilvl="0" w:tplc="CAB63CB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D0718F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D462236"/>
    <w:multiLevelType w:val="hybridMultilevel"/>
    <w:tmpl w:val="6EB22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0E7D55"/>
    <w:multiLevelType w:val="hybridMultilevel"/>
    <w:tmpl w:val="63682B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B2256CB"/>
    <w:multiLevelType w:val="hybridMultilevel"/>
    <w:tmpl w:val="3BDCF6D0"/>
    <w:lvl w:ilvl="0" w:tplc="D5FCA526">
      <w:start w:val="66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A2411EA"/>
    <w:multiLevelType w:val="multilevel"/>
    <w:tmpl w:val="F788DA9A"/>
    <w:lvl w:ilvl="0">
      <w:start w:val="1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7BA77921"/>
    <w:multiLevelType w:val="hybridMultilevel"/>
    <w:tmpl w:val="734ED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5"/>
  </w:num>
  <w:num w:numId="3">
    <w:abstractNumId w:val="12"/>
  </w:num>
  <w:num w:numId="4">
    <w:abstractNumId w:val="15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23"/>
  </w:num>
  <w:num w:numId="16">
    <w:abstractNumId w:val="13"/>
  </w:num>
  <w:num w:numId="17">
    <w:abstractNumId w:val="16"/>
  </w:num>
  <w:num w:numId="18">
    <w:abstractNumId w:val="14"/>
  </w:num>
  <w:num w:numId="19">
    <w:abstractNumId w:val="17"/>
  </w:num>
  <w:num w:numId="20">
    <w:abstractNumId w:val="30"/>
  </w:num>
  <w:num w:numId="21">
    <w:abstractNumId w:val="28"/>
  </w:num>
  <w:num w:numId="22">
    <w:abstractNumId w:val="10"/>
  </w:num>
  <w:num w:numId="23">
    <w:abstractNumId w:val="20"/>
  </w:num>
  <w:num w:numId="24">
    <w:abstractNumId w:val="26"/>
  </w:num>
  <w:num w:numId="25">
    <w:abstractNumId w:val="22"/>
  </w:num>
  <w:num w:numId="26">
    <w:abstractNumId w:val="27"/>
  </w:num>
  <w:num w:numId="27">
    <w:abstractNumId w:val="19"/>
  </w:num>
  <w:num w:numId="28">
    <w:abstractNumId w:val="18"/>
  </w:num>
  <w:num w:numId="29">
    <w:abstractNumId w:val="11"/>
  </w:num>
  <w:num w:numId="30">
    <w:abstractNumId w:val="24"/>
  </w:num>
  <w:num w:numId="3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UwM7EwNDAwMTCzNDBU0lEKTi0uzszPAykwM6gFAHOUwbYtAAAA"/>
  </w:docVars>
  <w:rsids>
    <w:rsidRoot w:val="00A35428"/>
    <w:rsid w:val="00001324"/>
    <w:rsid w:val="00002BE0"/>
    <w:rsid w:val="000048A6"/>
    <w:rsid w:val="00006693"/>
    <w:rsid w:val="0000762C"/>
    <w:rsid w:val="00011B48"/>
    <w:rsid w:val="000170BD"/>
    <w:rsid w:val="0002102E"/>
    <w:rsid w:val="000261C4"/>
    <w:rsid w:val="0003340F"/>
    <w:rsid w:val="00033C82"/>
    <w:rsid w:val="000358D0"/>
    <w:rsid w:val="000361F1"/>
    <w:rsid w:val="00036F9B"/>
    <w:rsid w:val="00041CEB"/>
    <w:rsid w:val="000422A8"/>
    <w:rsid w:val="00042459"/>
    <w:rsid w:val="00043359"/>
    <w:rsid w:val="00045E32"/>
    <w:rsid w:val="00047E6F"/>
    <w:rsid w:val="00050886"/>
    <w:rsid w:val="00053A4E"/>
    <w:rsid w:val="00061F6C"/>
    <w:rsid w:val="00064DEE"/>
    <w:rsid w:val="00066CF0"/>
    <w:rsid w:val="000673A2"/>
    <w:rsid w:val="0007204E"/>
    <w:rsid w:val="00077500"/>
    <w:rsid w:val="0008234F"/>
    <w:rsid w:val="00084F9A"/>
    <w:rsid w:val="000869C7"/>
    <w:rsid w:val="000870FB"/>
    <w:rsid w:val="000905DF"/>
    <w:rsid w:val="000A29C6"/>
    <w:rsid w:val="000A6CEF"/>
    <w:rsid w:val="000A79A4"/>
    <w:rsid w:val="000B2599"/>
    <w:rsid w:val="000B4B56"/>
    <w:rsid w:val="000B5209"/>
    <w:rsid w:val="000B5F0B"/>
    <w:rsid w:val="000C4E87"/>
    <w:rsid w:val="000C678D"/>
    <w:rsid w:val="000C7529"/>
    <w:rsid w:val="000D0BA5"/>
    <w:rsid w:val="000D5496"/>
    <w:rsid w:val="000D5A0D"/>
    <w:rsid w:val="000D7354"/>
    <w:rsid w:val="000E2301"/>
    <w:rsid w:val="000E6646"/>
    <w:rsid w:val="000E75E5"/>
    <w:rsid w:val="000F3725"/>
    <w:rsid w:val="000F3D26"/>
    <w:rsid w:val="000F6859"/>
    <w:rsid w:val="001015E3"/>
    <w:rsid w:val="00101E7D"/>
    <w:rsid w:val="00103E20"/>
    <w:rsid w:val="00103FF8"/>
    <w:rsid w:val="00104971"/>
    <w:rsid w:val="0010565B"/>
    <w:rsid w:val="001058E3"/>
    <w:rsid w:val="00106338"/>
    <w:rsid w:val="0011152F"/>
    <w:rsid w:val="00112EDF"/>
    <w:rsid w:val="00113405"/>
    <w:rsid w:val="001136C8"/>
    <w:rsid w:val="001136E8"/>
    <w:rsid w:val="0011466A"/>
    <w:rsid w:val="00117A46"/>
    <w:rsid w:val="00121D29"/>
    <w:rsid w:val="00121F44"/>
    <w:rsid w:val="001266DA"/>
    <w:rsid w:val="001269FA"/>
    <w:rsid w:val="00127856"/>
    <w:rsid w:val="00127891"/>
    <w:rsid w:val="00130525"/>
    <w:rsid w:val="00132596"/>
    <w:rsid w:val="00134B47"/>
    <w:rsid w:val="001405C8"/>
    <w:rsid w:val="00140EC3"/>
    <w:rsid w:val="00143367"/>
    <w:rsid w:val="00144A8E"/>
    <w:rsid w:val="0015496A"/>
    <w:rsid w:val="00155FF9"/>
    <w:rsid w:val="001576B6"/>
    <w:rsid w:val="00164994"/>
    <w:rsid w:val="0016501C"/>
    <w:rsid w:val="00166810"/>
    <w:rsid w:val="001670B6"/>
    <w:rsid w:val="00173BB0"/>
    <w:rsid w:val="0017429E"/>
    <w:rsid w:val="0017608B"/>
    <w:rsid w:val="001760CC"/>
    <w:rsid w:val="00180D02"/>
    <w:rsid w:val="001812C7"/>
    <w:rsid w:val="00181A68"/>
    <w:rsid w:val="00182058"/>
    <w:rsid w:val="00182481"/>
    <w:rsid w:val="00185702"/>
    <w:rsid w:val="00190BB2"/>
    <w:rsid w:val="001937F9"/>
    <w:rsid w:val="00194947"/>
    <w:rsid w:val="001B1789"/>
    <w:rsid w:val="001B4129"/>
    <w:rsid w:val="001B5D7F"/>
    <w:rsid w:val="001B6188"/>
    <w:rsid w:val="001B649A"/>
    <w:rsid w:val="001B6BD5"/>
    <w:rsid w:val="001B786B"/>
    <w:rsid w:val="001C112B"/>
    <w:rsid w:val="001C4380"/>
    <w:rsid w:val="001C56F1"/>
    <w:rsid w:val="001C73B0"/>
    <w:rsid w:val="001D1D11"/>
    <w:rsid w:val="001D317B"/>
    <w:rsid w:val="001D40A7"/>
    <w:rsid w:val="001D7C1B"/>
    <w:rsid w:val="001E0C99"/>
    <w:rsid w:val="001E7710"/>
    <w:rsid w:val="001F1D9F"/>
    <w:rsid w:val="001F26E6"/>
    <w:rsid w:val="001F6E2B"/>
    <w:rsid w:val="001F6ED9"/>
    <w:rsid w:val="001F7CAA"/>
    <w:rsid w:val="00200393"/>
    <w:rsid w:val="00200C17"/>
    <w:rsid w:val="0020213D"/>
    <w:rsid w:val="00202215"/>
    <w:rsid w:val="002053F3"/>
    <w:rsid w:val="00206133"/>
    <w:rsid w:val="002079C0"/>
    <w:rsid w:val="00207A68"/>
    <w:rsid w:val="00210903"/>
    <w:rsid w:val="00212D3D"/>
    <w:rsid w:val="002148DE"/>
    <w:rsid w:val="002174E4"/>
    <w:rsid w:val="00220858"/>
    <w:rsid w:val="00220A3A"/>
    <w:rsid w:val="00220E2A"/>
    <w:rsid w:val="00222655"/>
    <w:rsid w:val="00224305"/>
    <w:rsid w:val="00224970"/>
    <w:rsid w:val="00225178"/>
    <w:rsid w:val="00231E0E"/>
    <w:rsid w:val="00232BAB"/>
    <w:rsid w:val="00233871"/>
    <w:rsid w:val="002351B0"/>
    <w:rsid w:val="0023686C"/>
    <w:rsid w:val="002401C8"/>
    <w:rsid w:val="002413E3"/>
    <w:rsid w:val="00243B5D"/>
    <w:rsid w:val="0024590F"/>
    <w:rsid w:val="002505CB"/>
    <w:rsid w:val="0025374A"/>
    <w:rsid w:val="00256A80"/>
    <w:rsid w:val="0025735C"/>
    <w:rsid w:val="002608CA"/>
    <w:rsid w:val="00261629"/>
    <w:rsid w:val="00262305"/>
    <w:rsid w:val="0026440A"/>
    <w:rsid w:val="00265FFD"/>
    <w:rsid w:val="0026682F"/>
    <w:rsid w:val="00266CE0"/>
    <w:rsid w:val="002673D9"/>
    <w:rsid w:val="00272A72"/>
    <w:rsid w:val="00273CEC"/>
    <w:rsid w:val="002741D7"/>
    <w:rsid w:val="00277596"/>
    <w:rsid w:val="00281233"/>
    <w:rsid w:val="00283874"/>
    <w:rsid w:val="00284AEA"/>
    <w:rsid w:val="00285B2F"/>
    <w:rsid w:val="00286603"/>
    <w:rsid w:val="002942B9"/>
    <w:rsid w:val="00295CB2"/>
    <w:rsid w:val="00295E8E"/>
    <w:rsid w:val="002A1F87"/>
    <w:rsid w:val="002A2281"/>
    <w:rsid w:val="002A454B"/>
    <w:rsid w:val="002A4AA0"/>
    <w:rsid w:val="002A5965"/>
    <w:rsid w:val="002A5AAA"/>
    <w:rsid w:val="002A6F2E"/>
    <w:rsid w:val="002B140C"/>
    <w:rsid w:val="002B18E7"/>
    <w:rsid w:val="002B1BAC"/>
    <w:rsid w:val="002B42D0"/>
    <w:rsid w:val="002B45BC"/>
    <w:rsid w:val="002B467B"/>
    <w:rsid w:val="002B5BCC"/>
    <w:rsid w:val="002C1BEE"/>
    <w:rsid w:val="002C247E"/>
    <w:rsid w:val="002C2AF9"/>
    <w:rsid w:val="002C330D"/>
    <w:rsid w:val="002C3ABC"/>
    <w:rsid w:val="002C463A"/>
    <w:rsid w:val="002C5046"/>
    <w:rsid w:val="002C78E0"/>
    <w:rsid w:val="002D00A3"/>
    <w:rsid w:val="002D09AB"/>
    <w:rsid w:val="002D0C94"/>
    <w:rsid w:val="002D1086"/>
    <w:rsid w:val="002D1DFF"/>
    <w:rsid w:val="002D4FFA"/>
    <w:rsid w:val="002D6E10"/>
    <w:rsid w:val="002E2317"/>
    <w:rsid w:val="002E5602"/>
    <w:rsid w:val="002F01B7"/>
    <w:rsid w:val="002F29C8"/>
    <w:rsid w:val="002F33FB"/>
    <w:rsid w:val="002F63EB"/>
    <w:rsid w:val="002F685B"/>
    <w:rsid w:val="00303409"/>
    <w:rsid w:val="003106A7"/>
    <w:rsid w:val="003128DD"/>
    <w:rsid w:val="00317B35"/>
    <w:rsid w:val="00323F87"/>
    <w:rsid w:val="0033173B"/>
    <w:rsid w:val="003344EE"/>
    <w:rsid w:val="003362B9"/>
    <w:rsid w:val="00340B2E"/>
    <w:rsid w:val="0034267C"/>
    <w:rsid w:val="003437FC"/>
    <w:rsid w:val="003443B8"/>
    <w:rsid w:val="003454A4"/>
    <w:rsid w:val="003455AB"/>
    <w:rsid w:val="00346E0E"/>
    <w:rsid w:val="00347F5A"/>
    <w:rsid w:val="0035102E"/>
    <w:rsid w:val="003523E7"/>
    <w:rsid w:val="00353120"/>
    <w:rsid w:val="00353296"/>
    <w:rsid w:val="0035352B"/>
    <w:rsid w:val="00353DB3"/>
    <w:rsid w:val="003544FB"/>
    <w:rsid w:val="00354E08"/>
    <w:rsid w:val="00355F76"/>
    <w:rsid w:val="00357913"/>
    <w:rsid w:val="003667F3"/>
    <w:rsid w:val="00370631"/>
    <w:rsid w:val="00371112"/>
    <w:rsid w:val="00372A52"/>
    <w:rsid w:val="00373C35"/>
    <w:rsid w:val="00376092"/>
    <w:rsid w:val="00376F5C"/>
    <w:rsid w:val="0038070C"/>
    <w:rsid w:val="00382001"/>
    <w:rsid w:val="00382F16"/>
    <w:rsid w:val="003833B3"/>
    <w:rsid w:val="00391253"/>
    <w:rsid w:val="00391C1F"/>
    <w:rsid w:val="00394E53"/>
    <w:rsid w:val="003A4225"/>
    <w:rsid w:val="003A72D3"/>
    <w:rsid w:val="003B191C"/>
    <w:rsid w:val="003B483C"/>
    <w:rsid w:val="003B5CF2"/>
    <w:rsid w:val="003C259C"/>
    <w:rsid w:val="003C5739"/>
    <w:rsid w:val="003C7E7D"/>
    <w:rsid w:val="003D07C9"/>
    <w:rsid w:val="003D22B2"/>
    <w:rsid w:val="003D3356"/>
    <w:rsid w:val="003D4723"/>
    <w:rsid w:val="003E1099"/>
    <w:rsid w:val="003E6896"/>
    <w:rsid w:val="003F0548"/>
    <w:rsid w:val="003F0A62"/>
    <w:rsid w:val="003F2E97"/>
    <w:rsid w:val="003F4924"/>
    <w:rsid w:val="003F7C63"/>
    <w:rsid w:val="004049EC"/>
    <w:rsid w:val="004056FF"/>
    <w:rsid w:val="00405E7D"/>
    <w:rsid w:val="00412F8C"/>
    <w:rsid w:val="004160BC"/>
    <w:rsid w:val="00422230"/>
    <w:rsid w:val="004244B0"/>
    <w:rsid w:val="004248DB"/>
    <w:rsid w:val="00427240"/>
    <w:rsid w:val="004320C0"/>
    <w:rsid w:val="0043230C"/>
    <w:rsid w:val="00433BF3"/>
    <w:rsid w:val="004366A4"/>
    <w:rsid w:val="00437272"/>
    <w:rsid w:val="00437537"/>
    <w:rsid w:val="00441789"/>
    <w:rsid w:val="00441F4D"/>
    <w:rsid w:val="004448C8"/>
    <w:rsid w:val="00444FF6"/>
    <w:rsid w:val="00445119"/>
    <w:rsid w:val="00447350"/>
    <w:rsid w:val="0045013C"/>
    <w:rsid w:val="004513D1"/>
    <w:rsid w:val="0045465D"/>
    <w:rsid w:val="00455F36"/>
    <w:rsid w:val="00461180"/>
    <w:rsid w:val="00462065"/>
    <w:rsid w:val="004621AA"/>
    <w:rsid w:val="004631B9"/>
    <w:rsid w:val="0047106C"/>
    <w:rsid w:val="004726C6"/>
    <w:rsid w:val="00474193"/>
    <w:rsid w:val="00480B1D"/>
    <w:rsid w:val="00486560"/>
    <w:rsid w:val="00487467"/>
    <w:rsid w:val="00487F8B"/>
    <w:rsid w:val="0049009A"/>
    <w:rsid w:val="00492E59"/>
    <w:rsid w:val="00496C3B"/>
    <w:rsid w:val="004973F0"/>
    <w:rsid w:val="004A0663"/>
    <w:rsid w:val="004A130D"/>
    <w:rsid w:val="004A2473"/>
    <w:rsid w:val="004A300A"/>
    <w:rsid w:val="004A567B"/>
    <w:rsid w:val="004A58C7"/>
    <w:rsid w:val="004B23B4"/>
    <w:rsid w:val="004B4D08"/>
    <w:rsid w:val="004B5CCF"/>
    <w:rsid w:val="004C7770"/>
    <w:rsid w:val="004C7A78"/>
    <w:rsid w:val="004D11C8"/>
    <w:rsid w:val="004D30D4"/>
    <w:rsid w:val="004D5617"/>
    <w:rsid w:val="004D6F93"/>
    <w:rsid w:val="004E1E26"/>
    <w:rsid w:val="004E46D6"/>
    <w:rsid w:val="004E4BE5"/>
    <w:rsid w:val="004E5C31"/>
    <w:rsid w:val="004E61D0"/>
    <w:rsid w:val="004E712F"/>
    <w:rsid w:val="004F14AA"/>
    <w:rsid w:val="004F499E"/>
    <w:rsid w:val="004F67C1"/>
    <w:rsid w:val="004F745F"/>
    <w:rsid w:val="004F76BA"/>
    <w:rsid w:val="005007F0"/>
    <w:rsid w:val="005020F2"/>
    <w:rsid w:val="005048E3"/>
    <w:rsid w:val="00504F29"/>
    <w:rsid w:val="005075A1"/>
    <w:rsid w:val="0051173D"/>
    <w:rsid w:val="00516BD3"/>
    <w:rsid w:val="00521495"/>
    <w:rsid w:val="00522397"/>
    <w:rsid w:val="005255DF"/>
    <w:rsid w:val="00526334"/>
    <w:rsid w:val="00536395"/>
    <w:rsid w:val="00537242"/>
    <w:rsid w:val="0054334E"/>
    <w:rsid w:val="00543AD6"/>
    <w:rsid w:val="00543E69"/>
    <w:rsid w:val="005441E9"/>
    <w:rsid w:val="00546AB1"/>
    <w:rsid w:val="00546EC4"/>
    <w:rsid w:val="00553437"/>
    <w:rsid w:val="00573A8C"/>
    <w:rsid w:val="00574E31"/>
    <w:rsid w:val="0058258C"/>
    <w:rsid w:val="005825C0"/>
    <w:rsid w:val="00584151"/>
    <w:rsid w:val="005856BE"/>
    <w:rsid w:val="005872D1"/>
    <w:rsid w:val="005877DC"/>
    <w:rsid w:val="005912F9"/>
    <w:rsid w:val="00597C7E"/>
    <w:rsid w:val="005A0F24"/>
    <w:rsid w:val="005A1426"/>
    <w:rsid w:val="005A2725"/>
    <w:rsid w:val="005A3CCA"/>
    <w:rsid w:val="005A4026"/>
    <w:rsid w:val="005A40F8"/>
    <w:rsid w:val="005A4992"/>
    <w:rsid w:val="005A6A3E"/>
    <w:rsid w:val="005B03CA"/>
    <w:rsid w:val="005B33B2"/>
    <w:rsid w:val="005B3F70"/>
    <w:rsid w:val="005B4ED0"/>
    <w:rsid w:val="005B55B5"/>
    <w:rsid w:val="005C09DD"/>
    <w:rsid w:val="005C1AB4"/>
    <w:rsid w:val="005C4128"/>
    <w:rsid w:val="005C41C3"/>
    <w:rsid w:val="005C49FB"/>
    <w:rsid w:val="005C60E0"/>
    <w:rsid w:val="005C6BE3"/>
    <w:rsid w:val="005C6E4A"/>
    <w:rsid w:val="005D476F"/>
    <w:rsid w:val="005D5463"/>
    <w:rsid w:val="005D6C9E"/>
    <w:rsid w:val="005D6E04"/>
    <w:rsid w:val="005E0356"/>
    <w:rsid w:val="005E25B9"/>
    <w:rsid w:val="005E3962"/>
    <w:rsid w:val="005E4147"/>
    <w:rsid w:val="005E4BD6"/>
    <w:rsid w:val="005E5FFB"/>
    <w:rsid w:val="005E784A"/>
    <w:rsid w:val="005F019F"/>
    <w:rsid w:val="005F109F"/>
    <w:rsid w:val="005F1203"/>
    <w:rsid w:val="005F4FB1"/>
    <w:rsid w:val="005F6472"/>
    <w:rsid w:val="005F64E8"/>
    <w:rsid w:val="005F6975"/>
    <w:rsid w:val="00603FCA"/>
    <w:rsid w:val="0060446D"/>
    <w:rsid w:val="00604606"/>
    <w:rsid w:val="00607159"/>
    <w:rsid w:val="00611F99"/>
    <w:rsid w:val="006125ED"/>
    <w:rsid w:val="006127C0"/>
    <w:rsid w:val="006139BB"/>
    <w:rsid w:val="006140E6"/>
    <w:rsid w:val="00620CEA"/>
    <w:rsid w:val="00622C85"/>
    <w:rsid w:val="00625135"/>
    <w:rsid w:val="00625C8A"/>
    <w:rsid w:val="00626FDB"/>
    <w:rsid w:val="0062714F"/>
    <w:rsid w:val="00634908"/>
    <w:rsid w:val="00635C08"/>
    <w:rsid w:val="006379B1"/>
    <w:rsid w:val="00640E51"/>
    <w:rsid w:val="00646C91"/>
    <w:rsid w:val="0065104E"/>
    <w:rsid w:val="00651BAB"/>
    <w:rsid w:val="00651BC7"/>
    <w:rsid w:val="00651DEF"/>
    <w:rsid w:val="006624E8"/>
    <w:rsid w:val="006740CE"/>
    <w:rsid w:val="0067427D"/>
    <w:rsid w:val="006774FE"/>
    <w:rsid w:val="0068625E"/>
    <w:rsid w:val="00686FD1"/>
    <w:rsid w:val="00691258"/>
    <w:rsid w:val="006A2B60"/>
    <w:rsid w:val="006A312F"/>
    <w:rsid w:val="006A52C2"/>
    <w:rsid w:val="006A5A27"/>
    <w:rsid w:val="006A7924"/>
    <w:rsid w:val="006B02F4"/>
    <w:rsid w:val="006B3A7E"/>
    <w:rsid w:val="006B512A"/>
    <w:rsid w:val="006B6C7D"/>
    <w:rsid w:val="006C490F"/>
    <w:rsid w:val="006C5D8D"/>
    <w:rsid w:val="006C5D9F"/>
    <w:rsid w:val="006D2C6D"/>
    <w:rsid w:val="006D66DF"/>
    <w:rsid w:val="006E01E0"/>
    <w:rsid w:val="006E2B0E"/>
    <w:rsid w:val="006F1F96"/>
    <w:rsid w:val="006F2FE4"/>
    <w:rsid w:val="006F5DB2"/>
    <w:rsid w:val="006F7283"/>
    <w:rsid w:val="006F7E96"/>
    <w:rsid w:val="00701229"/>
    <w:rsid w:val="00701444"/>
    <w:rsid w:val="00701BEF"/>
    <w:rsid w:val="00702590"/>
    <w:rsid w:val="007028B8"/>
    <w:rsid w:val="00702E6B"/>
    <w:rsid w:val="0070654A"/>
    <w:rsid w:val="00710610"/>
    <w:rsid w:val="0071209E"/>
    <w:rsid w:val="007126F2"/>
    <w:rsid w:val="00714847"/>
    <w:rsid w:val="00715C12"/>
    <w:rsid w:val="00715E13"/>
    <w:rsid w:val="00716943"/>
    <w:rsid w:val="00716C78"/>
    <w:rsid w:val="00721F98"/>
    <w:rsid w:val="0072258D"/>
    <w:rsid w:val="00723B69"/>
    <w:rsid w:val="007278B0"/>
    <w:rsid w:val="00731F97"/>
    <w:rsid w:val="00732DA0"/>
    <w:rsid w:val="00733454"/>
    <w:rsid w:val="00733508"/>
    <w:rsid w:val="00733581"/>
    <w:rsid w:val="00735755"/>
    <w:rsid w:val="0073680E"/>
    <w:rsid w:val="0073727C"/>
    <w:rsid w:val="007415BC"/>
    <w:rsid w:val="00744637"/>
    <w:rsid w:val="0074602F"/>
    <w:rsid w:val="00751E48"/>
    <w:rsid w:val="00752686"/>
    <w:rsid w:val="00753896"/>
    <w:rsid w:val="007561E9"/>
    <w:rsid w:val="00756A3D"/>
    <w:rsid w:val="00756AE8"/>
    <w:rsid w:val="007606B4"/>
    <w:rsid w:val="00764859"/>
    <w:rsid w:val="0076572F"/>
    <w:rsid w:val="007700A0"/>
    <w:rsid w:val="00771240"/>
    <w:rsid w:val="00771DC0"/>
    <w:rsid w:val="007728EC"/>
    <w:rsid w:val="00776BDE"/>
    <w:rsid w:val="007774CF"/>
    <w:rsid w:val="00780EE6"/>
    <w:rsid w:val="00783E02"/>
    <w:rsid w:val="007909A6"/>
    <w:rsid w:val="007938A7"/>
    <w:rsid w:val="00794DBC"/>
    <w:rsid w:val="00796E13"/>
    <w:rsid w:val="007A27BF"/>
    <w:rsid w:val="007A434C"/>
    <w:rsid w:val="007A4DA8"/>
    <w:rsid w:val="007A5D31"/>
    <w:rsid w:val="007A69CC"/>
    <w:rsid w:val="007B013F"/>
    <w:rsid w:val="007B1690"/>
    <w:rsid w:val="007B1D57"/>
    <w:rsid w:val="007B3016"/>
    <w:rsid w:val="007B5489"/>
    <w:rsid w:val="007B5C62"/>
    <w:rsid w:val="007B6256"/>
    <w:rsid w:val="007C152D"/>
    <w:rsid w:val="007C1DB1"/>
    <w:rsid w:val="007C3C22"/>
    <w:rsid w:val="007C72CB"/>
    <w:rsid w:val="007D7C15"/>
    <w:rsid w:val="007E03AE"/>
    <w:rsid w:val="007E19A0"/>
    <w:rsid w:val="007E20BD"/>
    <w:rsid w:val="007E30EE"/>
    <w:rsid w:val="007E5948"/>
    <w:rsid w:val="007E637E"/>
    <w:rsid w:val="007E74F5"/>
    <w:rsid w:val="007E7EAC"/>
    <w:rsid w:val="007F180C"/>
    <w:rsid w:val="00803AAF"/>
    <w:rsid w:val="0080490C"/>
    <w:rsid w:val="008109C5"/>
    <w:rsid w:val="00813693"/>
    <w:rsid w:val="00815016"/>
    <w:rsid w:val="00815FFD"/>
    <w:rsid w:val="008172A0"/>
    <w:rsid w:val="00820BEA"/>
    <w:rsid w:val="00821A9C"/>
    <w:rsid w:val="00823865"/>
    <w:rsid w:val="00823ACA"/>
    <w:rsid w:val="008247D0"/>
    <w:rsid w:val="00825602"/>
    <w:rsid w:val="00827E72"/>
    <w:rsid w:val="00831035"/>
    <w:rsid w:val="008321C1"/>
    <w:rsid w:val="0083444E"/>
    <w:rsid w:val="00836F3F"/>
    <w:rsid w:val="008407A1"/>
    <w:rsid w:val="00841364"/>
    <w:rsid w:val="00841D6D"/>
    <w:rsid w:val="00852BF1"/>
    <w:rsid w:val="00855460"/>
    <w:rsid w:val="00855513"/>
    <w:rsid w:val="00856799"/>
    <w:rsid w:val="008617DB"/>
    <w:rsid w:val="00862A89"/>
    <w:rsid w:val="00867EB3"/>
    <w:rsid w:val="008725E8"/>
    <w:rsid w:val="00872A23"/>
    <w:rsid w:val="00873DEA"/>
    <w:rsid w:val="0087425E"/>
    <w:rsid w:val="00874DFF"/>
    <w:rsid w:val="00874F54"/>
    <w:rsid w:val="00881428"/>
    <w:rsid w:val="00882421"/>
    <w:rsid w:val="00893743"/>
    <w:rsid w:val="00893D00"/>
    <w:rsid w:val="008950C1"/>
    <w:rsid w:val="008A1016"/>
    <w:rsid w:val="008A4D9A"/>
    <w:rsid w:val="008A722B"/>
    <w:rsid w:val="008A7413"/>
    <w:rsid w:val="008B005D"/>
    <w:rsid w:val="008B5B18"/>
    <w:rsid w:val="008B7595"/>
    <w:rsid w:val="008C18C9"/>
    <w:rsid w:val="008E1E7E"/>
    <w:rsid w:val="008E3434"/>
    <w:rsid w:val="008E4B96"/>
    <w:rsid w:val="008F0207"/>
    <w:rsid w:val="008F1614"/>
    <w:rsid w:val="008F326F"/>
    <w:rsid w:val="008F4C75"/>
    <w:rsid w:val="008F6A3C"/>
    <w:rsid w:val="008F79F2"/>
    <w:rsid w:val="0090148F"/>
    <w:rsid w:val="00901A8A"/>
    <w:rsid w:val="00902F0D"/>
    <w:rsid w:val="009051BD"/>
    <w:rsid w:val="00906C26"/>
    <w:rsid w:val="009105A7"/>
    <w:rsid w:val="00915E03"/>
    <w:rsid w:val="00916C96"/>
    <w:rsid w:val="0091746C"/>
    <w:rsid w:val="00920EE9"/>
    <w:rsid w:val="00922BF1"/>
    <w:rsid w:val="00924A50"/>
    <w:rsid w:val="00930024"/>
    <w:rsid w:val="009319F1"/>
    <w:rsid w:val="00931E17"/>
    <w:rsid w:val="00932913"/>
    <w:rsid w:val="00935CFB"/>
    <w:rsid w:val="00937F42"/>
    <w:rsid w:val="00940B15"/>
    <w:rsid w:val="009423B8"/>
    <w:rsid w:val="00953BB4"/>
    <w:rsid w:val="009555DE"/>
    <w:rsid w:val="009607E5"/>
    <w:rsid w:val="00962DD1"/>
    <w:rsid w:val="009637E3"/>
    <w:rsid w:val="009642EA"/>
    <w:rsid w:val="00967595"/>
    <w:rsid w:val="009675C1"/>
    <w:rsid w:val="00967B49"/>
    <w:rsid w:val="00971544"/>
    <w:rsid w:val="00975034"/>
    <w:rsid w:val="00975F5B"/>
    <w:rsid w:val="00977C00"/>
    <w:rsid w:val="00982ED6"/>
    <w:rsid w:val="00983F6D"/>
    <w:rsid w:val="00984589"/>
    <w:rsid w:val="00986637"/>
    <w:rsid w:val="00986BB0"/>
    <w:rsid w:val="00987131"/>
    <w:rsid w:val="00990A79"/>
    <w:rsid w:val="00990B62"/>
    <w:rsid w:val="009914D7"/>
    <w:rsid w:val="00995AA3"/>
    <w:rsid w:val="00997DB5"/>
    <w:rsid w:val="009A4393"/>
    <w:rsid w:val="009A4406"/>
    <w:rsid w:val="009A4686"/>
    <w:rsid w:val="009A7319"/>
    <w:rsid w:val="009A7391"/>
    <w:rsid w:val="009A750F"/>
    <w:rsid w:val="009A75A5"/>
    <w:rsid w:val="009C0CA2"/>
    <w:rsid w:val="009C1AD8"/>
    <w:rsid w:val="009C231E"/>
    <w:rsid w:val="009C26BE"/>
    <w:rsid w:val="009D19D1"/>
    <w:rsid w:val="009D450E"/>
    <w:rsid w:val="009D490B"/>
    <w:rsid w:val="009D78CA"/>
    <w:rsid w:val="009E1398"/>
    <w:rsid w:val="009E39CC"/>
    <w:rsid w:val="009F1F39"/>
    <w:rsid w:val="009F461D"/>
    <w:rsid w:val="009F7ED9"/>
    <w:rsid w:val="00A01A29"/>
    <w:rsid w:val="00A05946"/>
    <w:rsid w:val="00A10E60"/>
    <w:rsid w:val="00A110F1"/>
    <w:rsid w:val="00A117DC"/>
    <w:rsid w:val="00A12CBF"/>
    <w:rsid w:val="00A15039"/>
    <w:rsid w:val="00A2125E"/>
    <w:rsid w:val="00A2224F"/>
    <w:rsid w:val="00A24124"/>
    <w:rsid w:val="00A3234B"/>
    <w:rsid w:val="00A35428"/>
    <w:rsid w:val="00A36A00"/>
    <w:rsid w:val="00A41828"/>
    <w:rsid w:val="00A434B6"/>
    <w:rsid w:val="00A46253"/>
    <w:rsid w:val="00A51975"/>
    <w:rsid w:val="00A53044"/>
    <w:rsid w:val="00A539AC"/>
    <w:rsid w:val="00A54107"/>
    <w:rsid w:val="00A54F1F"/>
    <w:rsid w:val="00A557BE"/>
    <w:rsid w:val="00A560D6"/>
    <w:rsid w:val="00A56D5C"/>
    <w:rsid w:val="00A56DC6"/>
    <w:rsid w:val="00A60CF5"/>
    <w:rsid w:val="00A61843"/>
    <w:rsid w:val="00A6624F"/>
    <w:rsid w:val="00A67056"/>
    <w:rsid w:val="00A67D1C"/>
    <w:rsid w:val="00A67EBF"/>
    <w:rsid w:val="00A72A51"/>
    <w:rsid w:val="00A73597"/>
    <w:rsid w:val="00A77571"/>
    <w:rsid w:val="00A921B4"/>
    <w:rsid w:val="00A92AD4"/>
    <w:rsid w:val="00A92BAC"/>
    <w:rsid w:val="00A92C69"/>
    <w:rsid w:val="00A93EDA"/>
    <w:rsid w:val="00AA27D5"/>
    <w:rsid w:val="00AA2975"/>
    <w:rsid w:val="00AA5382"/>
    <w:rsid w:val="00AA6FF4"/>
    <w:rsid w:val="00AB2F86"/>
    <w:rsid w:val="00AB3AD1"/>
    <w:rsid w:val="00AB6128"/>
    <w:rsid w:val="00AB7120"/>
    <w:rsid w:val="00AB728C"/>
    <w:rsid w:val="00AC09DB"/>
    <w:rsid w:val="00AC0FD0"/>
    <w:rsid w:val="00AC3D08"/>
    <w:rsid w:val="00AC5F43"/>
    <w:rsid w:val="00AC76AE"/>
    <w:rsid w:val="00AD2462"/>
    <w:rsid w:val="00AD2BBE"/>
    <w:rsid w:val="00AD31ED"/>
    <w:rsid w:val="00AD43D6"/>
    <w:rsid w:val="00AD6E86"/>
    <w:rsid w:val="00AE5073"/>
    <w:rsid w:val="00AF02D6"/>
    <w:rsid w:val="00AF0551"/>
    <w:rsid w:val="00AF0EBD"/>
    <w:rsid w:val="00AF10BB"/>
    <w:rsid w:val="00AF30C7"/>
    <w:rsid w:val="00AF46C7"/>
    <w:rsid w:val="00AF4E22"/>
    <w:rsid w:val="00AF538C"/>
    <w:rsid w:val="00AF5F71"/>
    <w:rsid w:val="00AF77A0"/>
    <w:rsid w:val="00B01981"/>
    <w:rsid w:val="00B03B3E"/>
    <w:rsid w:val="00B06D08"/>
    <w:rsid w:val="00B10580"/>
    <w:rsid w:val="00B13564"/>
    <w:rsid w:val="00B13B2F"/>
    <w:rsid w:val="00B16204"/>
    <w:rsid w:val="00B16348"/>
    <w:rsid w:val="00B16726"/>
    <w:rsid w:val="00B16BC3"/>
    <w:rsid w:val="00B17BCA"/>
    <w:rsid w:val="00B2002F"/>
    <w:rsid w:val="00B2216B"/>
    <w:rsid w:val="00B25409"/>
    <w:rsid w:val="00B26C35"/>
    <w:rsid w:val="00B27DD7"/>
    <w:rsid w:val="00B307D3"/>
    <w:rsid w:val="00B32810"/>
    <w:rsid w:val="00B32DF1"/>
    <w:rsid w:val="00B34690"/>
    <w:rsid w:val="00B4074B"/>
    <w:rsid w:val="00B40957"/>
    <w:rsid w:val="00B41777"/>
    <w:rsid w:val="00B421DE"/>
    <w:rsid w:val="00B43FEA"/>
    <w:rsid w:val="00B51452"/>
    <w:rsid w:val="00B531C2"/>
    <w:rsid w:val="00B60C92"/>
    <w:rsid w:val="00B61C8C"/>
    <w:rsid w:val="00B62FF5"/>
    <w:rsid w:val="00B63D41"/>
    <w:rsid w:val="00B64984"/>
    <w:rsid w:val="00B6613D"/>
    <w:rsid w:val="00B6779C"/>
    <w:rsid w:val="00B706C6"/>
    <w:rsid w:val="00B73F6C"/>
    <w:rsid w:val="00B74410"/>
    <w:rsid w:val="00B748D9"/>
    <w:rsid w:val="00B74A17"/>
    <w:rsid w:val="00B759F5"/>
    <w:rsid w:val="00B76A23"/>
    <w:rsid w:val="00B812EC"/>
    <w:rsid w:val="00B81F3E"/>
    <w:rsid w:val="00B832FF"/>
    <w:rsid w:val="00B84582"/>
    <w:rsid w:val="00B85199"/>
    <w:rsid w:val="00B85AB3"/>
    <w:rsid w:val="00B85C86"/>
    <w:rsid w:val="00B90270"/>
    <w:rsid w:val="00B94E8F"/>
    <w:rsid w:val="00B9723F"/>
    <w:rsid w:val="00BA28CE"/>
    <w:rsid w:val="00BA391D"/>
    <w:rsid w:val="00BA4108"/>
    <w:rsid w:val="00BB0211"/>
    <w:rsid w:val="00BB14B1"/>
    <w:rsid w:val="00BB1EF2"/>
    <w:rsid w:val="00BB2227"/>
    <w:rsid w:val="00BB3769"/>
    <w:rsid w:val="00BB4D03"/>
    <w:rsid w:val="00BC14A2"/>
    <w:rsid w:val="00BC2AB6"/>
    <w:rsid w:val="00BC3857"/>
    <w:rsid w:val="00BD373A"/>
    <w:rsid w:val="00BD38E0"/>
    <w:rsid w:val="00BD48A6"/>
    <w:rsid w:val="00BD642E"/>
    <w:rsid w:val="00BD6BE4"/>
    <w:rsid w:val="00BE2AB2"/>
    <w:rsid w:val="00BE3BEC"/>
    <w:rsid w:val="00BE4010"/>
    <w:rsid w:val="00BF2F23"/>
    <w:rsid w:val="00BF695A"/>
    <w:rsid w:val="00BF78B0"/>
    <w:rsid w:val="00C00628"/>
    <w:rsid w:val="00C00C65"/>
    <w:rsid w:val="00C0310C"/>
    <w:rsid w:val="00C0506D"/>
    <w:rsid w:val="00C060A2"/>
    <w:rsid w:val="00C07B0E"/>
    <w:rsid w:val="00C10F09"/>
    <w:rsid w:val="00C171E3"/>
    <w:rsid w:val="00C179B0"/>
    <w:rsid w:val="00C275F8"/>
    <w:rsid w:val="00C316CE"/>
    <w:rsid w:val="00C32908"/>
    <w:rsid w:val="00C34B90"/>
    <w:rsid w:val="00C35A70"/>
    <w:rsid w:val="00C36440"/>
    <w:rsid w:val="00C37444"/>
    <w:rsid w:val="00C3775F"/>
    <w:rsid w:val="00C40840"/>
    <w:rsid w:val="00C41BCB"/>
    <w:rsid w:val="00C43738"/>
    <w:rsid w:val="00C459B8"/>
    <w:rsid w:val="00C45CED"/>
    <w:rsid w:val="00C46500"/>
    <w:rsid w:val="00C46B6E"/>
    <w:rsid w:val="00C5118D"/>
    <w:rsid w:val="00C51C43"/>
    <w:rsid w:val="00C51EA3"/>
    <w:rsid w:val="00C55D53"/>
    <w:rsid w:val="00C5631E"/>
    <w:rsid w:val="00C569D7"/>
    <w:rsid w:val="00C6013E"/>
    <w:rsid w:val="00C61786"/>
    <w:rsid w:val="00C61B0E"/>
    <w:rsid w:val="00C62564"/>
    <w:rsid w:val="00C73370"/>
    <w:rsid w:val="00C73933"/>
    <w:rsid w:val="00C80C7F"/>
    <w:rsid w:val="00C82CC4"/>
    <w:rsid w:val="00C853A7"/>
    <w:rsid w:val="00C90EDE"/>
    <w:rsid w:val="00C91919"/>
    <w:rsid w:val="00C93D40"/>
    <w:rsid w:val="00C93F24"/>
    <w:rsid w:val="00C947E5"/>
    <w:rsid w:val="00C95462"/>
    <w:rsid w:val="00C9657F"/>
    <w:rsid w:val="00C96D47"/>
    <w:rsid w:val="00CA3226"/>
    <w:rsid w:val="00CA3A4E"/>
    <w:rsid w:val="00CA4A0C"/>
    <w:rsid w:val="00CA623B"/>
    <w:rsid w:val="00CB1112"/>
    <w:rsid w:val="00CB5523"/>
    <w:rsid w:val="00CB7B2A"/>
    <w:rsid w:val="00CC0A60"/>
    <w:rsid w:val="00CC29E0"/>
    <w:rsid w:val="00CC2A07"/>
    <w:rsid w:val="00CC3A0D"/>
    <w:rsid w:val="00CC3B79"/>
    <w:rsid w:val="00CD0786"/>
    <w:rsid w:val="00CD29B2"/>
    <w:rsid w:val="00CD37DE"/>
    <w:rsid w:val="00CD3C0F"/>
    <w:rsid w:val="00CD4152"/>
    <w:rsid w:val="00CD483E"/>
    <w:rsid w:val="00CD6657"/>
    <w:rsid w:val="00CD691F"/>
    <w:rsid w:val="00CE0659"/>
    <w:rsid w:val="00CE404D"/>
    <w:rsid w:val="00CE6ADA"/>
    <w:rsid w:val="00CF22C2"/>
    <w:rsid w:val="00CF3789"/>
    <w:rsid w:val="00CF7BCF"/>
    <w:rsid w:val="00CF7C7E"/>
    <w:rsid w:val="00D02144"/>
    <w:rsid w:val="00D023AA"/>
    <w:rsid w:val="00D029A0"/>
    <w:rsid w:val="00D02E05"/>
    <w:rsid w:val="00D03797"/>
    <w:rsid w:val="00D03F0C"/>
    <w:rsid w:val="00D04081"/>
    <w:rsid w:val="00D06AE3"/>
    <w:rsid w:val="00D077C0"/>
    <w:rsid w:val="00D07B92"/>
    <w:rsid w:val="00D1006D"/>
    <w:rsid w:val="00D1330B"/>
    <w:rsid w:val="00D14CC0"/>
    <w:rsid w:val="00D16D9F"/>
    <w:rsid w:val="00D235BC"/>
    <w:rsid w:val="00D25909"/>
    <w:rsid w:val="00D278E5"/>
    <w:rsid w:val="00D31272"/>
    <w:rsid w:val="00D32E0A"/>
    <w:rsid w:val="00D3407A"/>
    <w:rsid w:val="00D344CC"/>
    <w:rsid w:val="00D37931"/>
    <w:rsid w:val="00D41DA8"/>
    <w:rsid w:val="00D42714"/>
    <w:rsid w:val="00D43032"/>
    <w:rsid w:val="00D45D7D"/>
    <w:rsid w:val="00D45E9B"/>
    <w:rsid w:val="00D4662D"/>
    <w:rsid w:val="00D47546"/>
    <w:rsid w:val="00D50661"/>
    <w:rsid w:val="00D51946"/>
    <w:rsid w:val="00D56464"/>
    <w:rsid w:val="00D61B6C"/>
    <w:rsid w:val="00D6377A"/>
    <w:rsid w:val="00D64AD1"/>
    <w:rsid w:val="00D65364"/>
    <w:rsid w:val="00D65F9A"/>
    <w:rsid w:val="00D66EAB"/>
    <w:rsid w:val="00D727AE"/>
    <w:rsid w:val="00D73360"/>
    <w:rsid w:val="00D77561"/>
    <w:rsid w:val="00D82C2A"/>
    <w:rsid w:val="00D8525E"/>
    <w:rsid w:val="00D85B2A"/>
    <w:rsid w:val="00D85E89"/>
    <w:rsid w:val="00D8643B"/>
    <w:rsid w:val="00D9018F"/>
    <w:rsid w:val="00D91956"/>
    <w:rsid w:val="00D91FC9"/>
    <w:rsid w:val="00DA06BD"/>
    <w:rsid w:val="00DB272D"/>
    <w:rsid w:val="00DB366C"/>
    <w:rsid w:val="00DB5C60"/>
    <w:rsid w:val="00DC1F16"/>
    <w:rsid w:val="00DC2CA2"/>
    <w:rsid w:val="00DC3E22"/>
    <w:rsid w:val="00DC3FF5"/>
    <w:rsid w:val="00DC5E6F"/>
    <w:rsid w:val="00DD0281"/>
    <w:rsid w:val="00DD3727"/>
    <w:rsid w:val="00DE04F2"/>
    <w:rsid w:val="00DE4DAD"/>
    <w:rsid w:val="00DE564A"/>
    <w:rsid w:val="00DE7381"/>
    <w:rsid w:val="00DE798C"/>
    <w:rsid w:val="00DF12F1"/>
    <w:rsid w:val="00DF304D"/>
    <w:rsid w:val="00DF48EF"/>
    <w:rsid w:val="00DF6703"/>
    <w:rsid w:val="00E0243E"/>
    <w:rsid w:val="00E02494"/>
    <w:rsid w:val="00E12CB2"/>
    <w:rsid w:val="00E17A04"/>
    <w:rsid w:val="00E202C7"/>
    <w:rsid w:val="00E206E1"/>
    <w:rsid w:val="00E22750"/>
    <w:rsid w:val="00E232A5"/>
    <w:rsid w:val="00E25047"/>
    <w:rsid w:val="00E262FB"/>
    <w:rsid w:val="00E31744"/>
    <w:rsid w:val="00E317B3"/>
    <w:rsid w:val="00E320B9"/>
    <w:rsid w:val="00E32FB6"/>
    <w:rsid w:val="00E33E2E"/>
    <w:rsid w:val="00E34161"/>
    <w:rsid w:val="00E36710"/>
    <w:rsid w:val="00E37BAA"/>
    <w:rsid w:val="00E4206A"/>
    <w:rsid w:val="00E43CFD"/>
    <w:rsid w:val="00E44024"/>
    <w:rsid w:val="00E45296"/>
    <w:rsid w:val="00E4549A"/>
    <w:rsid w:val="00E45F15"/>
    <w:rsid w:val="00E462B6"/>
    <w:rsid w:val="00E4734E"/>
    <w:rsid w:val="00E559FB"/>
    <w:rsid w:val="00E601F8"/>
    <w:rsid w:val="00E61CB1"/>
    <w:rsid w:val="00E70EED"/>
    <w:rsid w:val="00E737C9"/>
    <w:rsid w:val="00E76517"/>
    <w:rsid w:val="00E80761"/>
    <w:rsid w:val="00E82362"/>
    <w:rsid w:val="00E85AA9"/>
    <w:rsid w:val="00E85AEA"/>
    <w:rsid w:val="00E91C5C"/>
    <w:rsid w:val="00E9372E"/>
    <w:rsid w:val="00E93E88"/>
    <w:rsid w:val="00E93EC7"/>
    <w:rsid w:val="00E97A68"/>
    <w:rsid w:val="00EA5115"/>
    <w:rsid w:val="00EA5936"/>
    <w:rsid w:val="00EB3758"/>
    <w:rsid w:val="00EB4DC1"/>
    <w:rsid w:val="00EC447E"/>
    <w:rsid w:val="00EC4B3A"/>
    <w:rsid w:val="00EC6612"/>
    <w:rsid w:val="00ED294B"/>
    <w:rsid w:val="00ED4AF8"/>
    <w:rsid w:val="00ED6402"/>
    <w:rsid w:val="00EE6178"/>
    <w:rsid w:val="00EE61B8"/>
    <w:rsid w:val="00EE6937"/>
    <w:rsid w:val="00EE6C0E"/>
    <w:rsid w:val="00EF0E29"/>
    <w:rsid w:val="00EF1BA8"/>
    <w:rsid w:val="00EF324C"/>
    <w:rsid w:val="00EF38FB"/>
    <w:rsid w:val="00EF5CAA"/>
    <w:rsid w:val="00F00A0D"/>
    <w:rsid w:val="00F01BE6"/>
    <w:rsid w:val="00F024FD"/>
    <w:rsid w:val="00F0336D"/>
    <w:rsid w:val="00F0490B"/>
    <w:rsid w:val="00F05BD0"/>
    <w:rsid w:val="00F06338"/>
    <w:rsid w:val="00F07C57"/>
    <w:rsid w:val="00F1131A"/>
    <w:rsid w:val="00F15A86"/>
    <w:rsid w:val="00F15AE8"/>
    <w:rsid w:val="00F20348"/>
    <w:rsid w:val="00F22D84"/>
    <w:rsid w:val="00F25075"/>
    <w:rsid w:val="00F31E78"/>
    <w:rsid w:val="00F3336A"/>
    <w:rsid w:val="00F33B95"/>
    <w:rsid w:val="00F404F3"/>
    <w:rsid w:val="00F4163C"/>
    <w:rsid w:val="00F45590"/>
    <w:rsid w:val="00F46F88"/>
    <w:rsid w:val="00F52A64"/>
    <w:rsid w:val="00F53974"/>
    <w:rsid w:val="00F53F8F"/>
    <w:rsid w:val="00F545A6"/>
    <w:rsid w:val="00F57702"/>
    <w:rsid w:val="00F71068"/>
    <w:rsid w:val="00F7487A"/>
    <w:rsid w:val="00F753D4"/>
    <w:rsid w:val="00F760CE"/>
    <w:rsid w:val="00F8036C"/>
    <w:rsid w:val="00F80DA6"/>
    <w:rsid w:val="00F81A1B"/>
    <w:rsid w:val="00F827AF"/>
    <w:rsid w:val="00F830D0"/>
    <w:rsid w:val="00F869DC"/>
    <w:rsid w:val="00F86AA5"/>
    <w:rsid w:val="00F86C3A"/>
    <w:rsid w:val="00F87BD0"/>
    <w:rsid w:val="00F912B2"/>
    <w:rsid w:val="00F91439"/>
    <w:rsid w:val="00F94C5C"/>
    <w:rsid w:val="00F973F5"/>
    <w:rsid w:val="00FA1BBE"/>
    <w:rsid w:val="00FA4609"/>
    <w:rsid w:val="00FA6449"/>
    <w:rsid w:val="00FB0DAB"/>
    <w:rsid w:val="00FB13F9"/>
    <w:rsid w:val="00FB1A52"/>
    <w:rsid w:val="00FB1EEF"/>
    <w:rsid w:val="00FB2670"/>
    <w:rsid w:val="00FC2B32"/>
    <w:rsid w:val="00FC47BC"/>
    <w:rsid w:val="00FC6685"/>
    <w:rsid w:val="00FC6D2F"/>
    <w:rsid w:val="00FC7871"/>
    <w:rsid w:val="00FD05B5"/>
    <w:rsid w:val="00FD074C"/>
    <w:rsid w:val="00FD2047"/>
    <w:rsid w:val="00FD569F"/>
    <w:rsid w:val="00FD6691"/>
    <w:rsid w:val="00FE1423"/>
    <w:rsid w:val="00FE3300"/>
    <w:rsid w:val="00FE73F2"/>
    <w:rsid w:val="00FF16CF"/>
    <w:rsid w:val="00FF21C5"/>
    <w:rsid w:val="00FF2D2E"/>
    <w:rsid w:val="00FF45D8"/>
    <w:rsid w:val="00FF46DE"/>
    <w:rsid w:val="00FF517D"/>
    <w:rsid w:val="00FF6840"/>
    <w:rsid w:val="00FF73A3"/>
    <w:rsid w:val="00FF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DA4C1"/>
  <w15:docId w15:val="{9660A155-662B-4F05-9864-78BA6367A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10" w:unhideWhenUsed="1"/>
    <w:lsdException w:name="toc 5" w:semiHidden="1" w:uiPriority="10" w:unhideWhenUsed="1"/>
    <w:lsdException w:name="toc 6" w:semiHidden="1" w:uiPriority="10" w:unhideWhenUsed="1"/>
    <w:lsdException w:name="toc 7" w:semiHidden="1" w:uiPriority="10" w:unhideWhenUsed="1"/>
    <w:lsdException w:name="toc 8" w:semiHidden="1" w:uiPriority="10" w:unhideWhenUsed="1"/>
    <w:lsdException w:name="toc 9" w:semiHidden="1" w:uiPriority="10" w:unhideWhenUsed="1"/>
    <w:lsdException w:name="Normal Indent" w:semiHidden="1" w:unhideWhenUsed="1"/>
    <w:lsdException w:name="footnote text" w:semiHidden="1" w:uiPriority="8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8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8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bn-IN"/>
    </w:rPr>
  </w:style>
  <w:style w:type="paragraph" w:styleId="Heading1">
    <w:name w:val="heading 1"/>
    <w:basedOn w:val="Normal"/>
    <w:next w:val="Normal"/>
    <w:link w:val="Heading1Char"/>
    <w:uiPriority w:val="1"/>
    <w:qFormat/>
    <w:rsid w:val="00967B49"/>
    <w:pPr>
      <w:keepNext/>
      <w:keepLines/>
      <w:numPr>
        <w:numId w:val="4"/>
      </w:numPr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1"/>
    <w:qFormat/>
    <w:rsid w:val="00967B49"/>
    <w:pPr>
      <w:keepNext/>
      <w:keepLines/>
      <w:numPr>
        <w:ilvl w:val="1"/>
        <w:numId w:val="4"/>
      </w:numPr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1"/>
    <w:qFormat/>
    <w:rsid w:val="00967B49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30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967B49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30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967B49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szCs w:val="30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967B49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  <w:szCs w:val="30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967B49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30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967B49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967B49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3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7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7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7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7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73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443B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43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174E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3BF3"/>
    <w:rPr>
      <w:i/>
      <w:iCs/>
    </w:rPr>
  </w:style>
  <w:style w:type="paragraph" w:customStyle="1" w:styleId="mb15">
    <w:name w:val="mb15"/>
    <w:basedOn w:val="Normal"/>
    <w:rsid w:val="00B3469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34690"/>
  </w:style>
  <w:style w:type="paragraph" w:customStyle="1" w:styleId="mb0">
    <w:name w:val="mb0"/>
    <w:basedOn w:val="Normal"/>
    <w:rsid w:val="00B34690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D1D1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28660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d-content">
    <w:name w:val="named-content"/>
    <w:basedOn w:val="DefaultParagraphFont"/>
    <w:rsid w:val="00573A8C"/>
  </w:style>
  <w:style w:type="paragraph" w:styleId="NormalWeb">
    <w:name w:val="Normal (Web)"/>
    <w:basedOn w:val="Normal"/>
    <w:uiPriority w:val="99"/>
    <w:semiHidden/>
    <w:unhideWhenUsed/>
    <w:rsid w:val="00AF538C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E97A68"/>
  </w:style>
  <w:style w:type="paragraph" w:styleId="Header">
    <w:name w:val="header"/>
    <w:basedOn w:val="Normal"/>
    <w:link w:val="HeaderChar"/>
    <w:uiPriority w:val="99"/>
    <w:unhideWhenUsed/>
    <w:rsid w:val="00233871"/>
    <w:pPr>
      <w:tabs>
        <w:tab w:val="center" w:pos="4513"/>
        <w:tab w:val="right" w:pos="9026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233871"/>
    <w:rPr>
      <w:rFonts w:ascii="Times New Roman" w:eastAsia="Times New Roman" w:hAnsi="Times New Roman" w:cs="Times New Roman"/>
      <w:sz w:val="24"/>
      <w:szCs w:val="30"/>
      <w:lang w:val="en-GB" w:bidi="bn-IN"/>
    </w:rPr>
  </w:style>
  <w:style w:type="paragraph" w:styleId="Footer">
    <w:name w:val="footer"/>
    <w:basedOn w:val="Normal"/>
    <w:link w:val="FooterChar"/>
    <w:uiPriority w:val="99"/>
    <w:unhideWhenUsed/>
    <w:rsid w:val="00233871"/>
    <w:pPr>
      <w:tabs>
        <w:tab w:val="center" w:pos="4513"/>
        <w:tab w:val="right" w:pos="9026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233871"/>
    <w:rPr>
      <w:rFonts w:ascii="Times New Roman" w:eastAsia="Times New Roman" w:hAnsi="Times New Roman" w:cs="Times New Roman"/>
      <w:sz w:val="24"/>
      <w:szCs w:val="30"/>
      <w:lang w:val="en-GB" w:bidi="bn-IN"/>
    </w:rPr>
  </w:style>
  <w:style w:type="character" w:styleId="UnresolvedMention">
    <w:name w:val="Unresolved Mention"/>
    <w:basedOn w:val="DefaultParagraphFont"/>
    <w:uiPriority w:val="99"/>
    <w:semiHidden/>
    <w:unhideWhenUsed/>
    <w:rsid w:val="0088242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1"/>
    <w:rsid w:val="00967B49"/>
    <w:rPr>
      <w:rFonts w:asciiTheme="majorHAnsi" w:eastAsiaTheme="majorEastAsia" w:hAnsiTheme="majorHAnsi" w:cstheme="majorBidi"/>
      <w:color w:val="365F91" w:themeColor="accent1" w:themeShade="BF"/>
      <w:sz w:val="32"/>
      <w:szCs w:val="40"/>
      <w:lang w:val="en-GB" w:bidi="bn-IN"/>
    </w:rPr>
  </w:style>
  <w:style w:type="character" w:customStyle="1" w:styleId="Heading2Char">
    <w:name w:val="Heading 2 Char"/>
    <w:basedOn w:val="DefaultParagraphFont"/>
    <w:link w:val="Heading2"/>
    <w:uiPriority w:val="1"/>
    <w:rsid w:val="00967B49"/>
    <w:rPr>
      <w:rFonts w:asciiTheme="majorHAnsi" w:eastAsiaTheme="majorEastAsia" w:hAnsiTheme="majorHAnsi" w:cstheme="majorBidi"/>
      <w:color w:val="365F91" w:themeColor="accent1" w:themeShade="BF"/>
      <w:sz w:val="26"/>
      <w:szCs w:val="33"/>
      <w:lang w:val="en-GB" w:bidi="bn-IN"/>
    </w:rPr>
  </w:style>
  <w:style w:type="character" w:customStyle="1" w:styleId="Heading3Char">
    <w:name w:val="Heading 3 Char"/>
    <w:basedOn w:val="DefaultParagraphFont"/>
    <w:link w:val="Heading3"/>
    <w:uiPriority w:val="1"/>
    <w:rsid w:val="00967B49"/>
    <w:rPr>
      <w:rFonts w:asciiTheme="majorHAnsi" w:eastAsiaTheme="majorEastAsia" w:hAnsiTheme="majorHAnsi" w:cstheme="majorBidi"/>
      <w:color w:val="243F60" w:themeColor="accent1" w:themeShade="7F"/>
      <w:sz w:val="24"/>
      <w:szCs w:val="30"/>
      <w:lang w:val="en-GB" w:bidi="bn-IN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967B4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30"/>
      <w:lang w:val="en-GB" w:bidi="bn-IN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967B49"/>
    <w:rPr>
      <w:rFonts w:asciiTheme="majorHAnsi" w:eastAsiaTheme="majorEastAsia" w:hAnsiTheme="majorHAnsi" w:cstheme="majorBidi"/>
      <w:color w:val="365F91" w:themeColor="accent1" w:themeShade="BF"/>
      <w:sz w:val="24"/>
      <w:szCs w:val="30"/>
      <w:lang w:val="en-GB" w:bidi="bn-IN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967B49"/>
    <w:rPr>
      <w:rFonts w:asciiTheme="majorHAnsi" w:eastAsiaTheme="majorEastAsia" w:hAnsiTheme="majorHAnsi" w:cstheme="majorBidi"/>
      <w:color w:val="243F60" w:themeColor="accent1" w:themeShade="7F"/>
      <w:sz w:val="24"/>
      <w:szCs w:val="30"/>
      <w:lang w:val="en-GB" w:bidi="bn-IN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967B4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30"/>
      <w:lang w:val="en-GB" w:bidi="bn-IN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967B49"/>
    <w:rPr>
      <w:rFonts w:asciiTheme="majorHAnsi" w:eastAsiaTheme="majorEastAsia" w:hAnsiTheme="majorHAnsi" w:cstheme="majorBidi"/>
      <w:color w:val="272727" w:themeColor="text1" w:themeTint="D8"/>
      <w:sz w:val="21"/>
      <w:szCs w:val="26"/>
      <w:lang w:val="en-GB" w:bidi="bn-IN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967B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  <w:lang w:val="en-GB" w:bidi="bn-IN"/>
    </w:rPr>
  </w:style>
  <w:style w:type="paragraph" w:customStyle="1" w:styleId="KUnavnetrk1">
    <w:name w:val="KU navnetræk1"/>
    <w:basedOn w:val="Normal"/>
    <w:uiPriority w:val="99"/>
    <w:semiHidden/>
    <w:rsid w:val="00967B49"/>
    <w:pPr>
      <w:spacing w:line="280" w:lineRule="exact"/>
      <w:ind w:right="284"/>
    </w:pPr>
    <w:rPr>
      <w:rFonts w:ascii="Times" w:hAnsi="Times" w:cs="Arial"/>
      <w:spacing w:val="42"/>
      <w:sz w:val="22"/>
      <w:szCs w:val="22"/>
      <w:lang w:bidi="ar-SA"/>
    </w:rPr>
  </w:style>
  <w:style w:type="paragraph" w:customStyle="1" w:styleId="KUnavnetrk2">
    <w:name w:val="KU navnetræk2"/>
    <w:basedOn w:val="Normal"/>
    <w:uiPriority w:val="99"/>
    <w:semiHidden/>
    <w:rsid w:val="00967B49"/>
    <w:pPr>
      <w:spacing w:line="280" w:lineRule="exact"/>
      <w:ind w:right="284"/>
    </w:pPr>
    <w:rPr>
      <w:rFonts w:ascii="Times" w:hAnsi="Times" w:cs="Arial"/>
      <w:spacing w:val="28"/>
      <w:sz w:val="16"/>
      <w:szCs w:val="16"/>
      <w:lang w:bidi="ar-SA"/>
    </w:rPr>
  </w:style>
  <w:style w:type="paragraph" w:customStyle="1" w:styleId="KUspecialetitel">
    <w:name w:val="KU specialetitel"/>
    <w:basedOn w:val="Normal"/>
    <w:uiPriority w:val="99"/>
    <w:rsid w:val="00967B49"/>
    <w:pPr>
      <w:spacing w:line="560" w:lineRule="exact"/>
      <w:ind w:right="284"/>
    </w:pPr>
    <w:rPr>
      <w:rFonts w:ascii="Arial" w:hAnsi="Arial" w:cs="Arial"/>
      <w:b/>
      <w:spacing w:val="12"/>
      <w:sz w:val="40"/>
      <w:szCs w:val="51"/>
      <w:lang w:bidi="ar-SA"/>
    </w:rPr>
  </w:style>
  <w:style w:type="paragraph" w:customStyle="1" w:styleId="KUundertitel">
    <w:name w:val="KU undertitel"/>
    <w:basedOn w:val="Normal"/>
    <w:uiPriority w:val="99"/>
    <w:rsid w:val="00967B49"/>
    <w:pPr>
      <w:spacing w:before="120" w:line="360" w:lineRule="exact"/>
      <w:ind w:right="284"/>
    </w:pPr>
    <w:rPr>
      <w:rFonts w:ascii="Arial" w:hAnsi="Arial" w:cs="Arial"/>
      <w:spacing w:val="14"/>
      <w:sz w:val="28"/>
      <w:szCs w:val="40"/>
      <w:lang w:bidi="ar-SA"/>
    </w:rPr>
  </w:style>
  <w:style w:type="paragraph" w:customStyle="1" w:styleId="Template-Hoved1">
    <w:name w:val="Template - Hoved 1"/>
    <w:basedOn w:val="Normal"/>
    <w:next w:val="Normal"/>
    <w:autoRedefine/>
    <w:uiPriority w:val="99"/>
    <w:semiHidden/>
    <w:rsid w:val="00967B49"/>
    <w:pPr>
      <w:spacing w:line="300" w:lineRule="exact"/>
      <w:ind w:right="284"/>
    </w:pPr>
    <w:rPr>
      <w:caps/>
      <w:noProof/>
      <w:spacing w:val="42"/>
      <w:sz w:val="22"/>
      <w:szCs w:val="22"/>
      <w:lang w:bidi="ar-SA"/>
    </w:rPr>
  </w:style>
  <w:style w:type="paragraph" w:customStyle="1" w:styleId="Template-Hoved2">
    <w:name w:val="Template - Hoved 2"/>
    <w:basedOn w:val="Normal"/>
    <w:next w:val="Normal"/>
    <w:autoRedefine/>
    <w:uiPriority w:val="99"/>
    <w:semiHidden/>
    <w:rsid w:val="00967B49"/>
    <w:pPr>
      <w:spacing w:line="280" w:lineRule="exact"/>
      <w:ind w:right="284"/>
    </w:pPr>
    <w:rPr>
      <w:caps/>
      <w:noProof/>
      <w:spacing w:val="42"/>
      <w:sz w:val="18"/>
      <w:szCs w:val="20"/>
      <w:lang w:bidi="ar-SA"/>
    </w:rPr>
  </w:style>
  <w:style w:type="paragraph" w:customStyle="1" w:styleId="Noparagraphstyle">
    <w:name w:val="[No paragraph style]"/>
    <w:uiPriority w:val="99"/>
    <w:semiHidden/>
    <w:rsid w:val="00967B49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paragraph" w:styleId="TOC1">
    <w:name w:val="toc 1"/>
    <w:basedOn w:val="Normal"/>
    <w:next w:val="Normal"/>
    <w:uiPriority w:val="39"/>
    <w:rsid w:val="00967B49"/>
    <w:pPr>
      <w:spacing w:before="120" w:line="360" w:lineRule="auto"/>
      <w:ind w:right="284"/>
    </w:pPr>
    <w:rPr>
      <w:rFonts w:asciiTheme="minorHAnsi" w:hAnsiTheme="minorHAnsi" w:cstheme="minorHAnsi"/>
      <w:b/>
      <w:bCs/>
      <w:i/>
      <w:iCs/>
      <w:szCs w:val="28"/>
      <w:lang w:bidi="ar-SA"/>
    </w:rPr>
  </w:style>
  <w:style w:type="paragraph" w:styleId="TOC2">
    <w:name w:val="toc 2"/>
    <w:basedOn w:val="Normal"/>
    <w:next w:val="Normal"/>
    <w:uiPriority w:val="39"/>
    <w:rsid w:val="00967B49"/>
    <w:pPr>
      <w:spacing w:before="120" w:line="360" w:lineRule="auto"/>
      <w:ind w:left="240" w:right="284"/>
    </w:pPr>
    <w:rPr>
      <w:rFonts w:asciiTheme="minorHAnsi" w:hAnsiTheme="minorHAnsi" w:cstheme="minorHAnsi"/>
      <w:b/>
      <w:bCs/>
      <w:sz w:val="22"/>
      <w:szCs w:val="26"/>
      <w:lang w:bidi="ar-SA"/>
    </w:rPr>
  </w:style>
  <w:style w:type="paragraph" w:styleId="TOC3">
    <w:name w:val="toc 3"/>
    <w:basedOn w:val="Normal"/>
    <w:next w:val="Normal"/>
    <w:uiPriority w:val="39"/>
    <w:rsid w:val="00967B49"/>
    <w:pPr>
      <w:spacing w:line="360" w:lineRule="auto"/>
      <w:ind w:left="480" w:right="284"/>
    </w:pPr>
    <w:rPr>
      <w:rFonts w:asciiTheme="minorHAnsi" w:hAnsiTheme="minorHAnsi" w:cstheme="minorHAnsi"/>
      <w:sz w:val="20"/>
      <w:lang w:bidi="ar-SA"/>
    </w:rPr>
  </w:style>
  <w:style w:type="paragraph" w:styleId="TOC4">
    <w:name w:val="toc 4"/>
    <w:basedOn w:val="Normal"/>
    <w:next w:val="Normal"/>
    <w:autoRedefine/>
    <w:uiPriority w:val="10"/>
    <w:semiHidden/>
    <w:rsid w:val="00967B49"/>
    <w:pPr>
      <w:spacing w:line="360" w:lineRule="auto"/>
      <w:ind w:left="720" w:right="284"/>
    </w:pPr>
    <w:rPr>
      <w:rFonts w:asciiTheme="minorHAnsi" w:hAnsiTheme="minorHAnsi" w:cstheme="minorHAnsi"/>
      <w:sz w:val="20"/>
      <w:lang w:bidi="ar-SA"/>
    </w:rPr>
  </w:style>
  <w:style w:type="paragraph" w:styleId="TOC5">
    <w:name w:val="toc 5"/>
    <w:basedOn w:val="Normal"/>
    <w:next w:val="Normal"/>
    <w:autoRedefine/>
    <w:uiPriority w:val="10"/>
    <w:semiHidden/>
    <w:rsid w:val="00967B49"/>
    <w:pPr>
      <w:spacing w:line="360" w:lineRule="auto"/>
      <w:ind w:left="960" w:right="284"/>
    </w:pPr>
    <w:rPr>
      <w:rFonts w:asciiTheme="minorHAnsi" w:hAnsiTheme="minorHAnsi" w:cstheme="minorHAnsi"/>
      <w:sz w:val="20"/>
      <w:lang w:bidi="ar-SA"/>
    </w:rPr>
  </w:style>
  <w:style w:type="paragraph" w:styleId="TOC6">
    <w:name w:val="toc 6"/>
    <w:basedOn w:val="Normal"/>
    <w:next w:val="Normal"/>
    <w:autoRedefine/>
    <w:uiPriority w:val="10"/>
    <w:semiHidden/>
    <w:rsid w:val="00967B49"/>
    <w:pPr>
      <w:spacing w:line="360" w:lineRule="auto"/>
      <w:ind w:left="1200" w:right="284"/>
    </w:pPr>
    <w:rPr>
      <w:rFonts w:asciiTheme="minorHAnsi" w:hAnsiTheme="minorHAnsi" w:cstheme="minorHAnsi"/>
      <w:sz w:val="20"/>
      <w:lang w:bidi="ar-SA"/>
    </w:rPr>
  </w:style>
  <w:style w:type="paragraph" w:styleId="TOC7">
    <w:name w:val="toc 7"/>
    <w:basedOn w:val="Normal"/>
    <w:next w:val="Normal"/>
    <w:autoRedefine/>
    <w:uiPriority w:val="10"/>
    <w:semiHidden/>
    <w:rsid w:val="00967B49"/>
    <w:pPr>
      <w:spacing w:line="360" w:lineRule="auto"/>
      <w:ind w:left="1440" w:right="284"/>
    </w:pPr>
    <w:rPr>
      <w:rFonts w:asciiTheme="minorHAnsi" w:hAnsiTheme="minorHAnsi" w:cstheme="minorHAnsi"/>
      <w:sz w:val="20"/>
      <w:lang w:bidi="ar-SA"/>
    </w:rPr>
  </w:style>
  <w:style w:type="paragraph" w:styleId="TOC8">
    <w:name w:val="toc 8"/>
    <w:basedOn w:val="Normal"/>
    <w:next w:val="Normal"/>
    <w:autoRedefine/>
    <w:uiPriority w:val="10"/>
    <w:semiHidden/>
    <w:rsid w:val="00967B49"/>
    <w:pPr>
      <w:spacing w:line="360" w:lineRule="auto"/>
      <w:ind w:left="1680" w:right="284"/>
    </w:pPr>
    <w:rPr>
      <w:rFonts w:asciiTheme="minorHAnsi" w:hAnsiTheme="minorHAnsi" w:cstheme="minorHAnsi"/>
      <w:sz w:val="20"/>
      <w:lang w:bidi="ar-SA"/>
    </w:rPr>
  </w:style>
  <w:style w:type="paragraph" w:styleId="TOC9">
    <w:name w:val="toc 9"/>
    <w:basedOn w:val="Normal"/>
    <w:next w:val="Normal"/>
    <w:autoRedefine/>
    <w:uiPriority w:val="10"/>
    <w:semiHidden/>
    <w:rsid w:val="00967B49"/>
    <w:pPr>
      <w:spacing w:line="360" w:lineRule="auto"/>
      <w:ind w:left="1920" w:right="284"/>
    </w:pPr>
    <w:rPr>
      <w:rFonts w:asciiTheme="minorHAnsi" w:hAnsiTheme="minorHAnsi" w:cstheme="minorHAnsi"/>
      <w:sz w:val="20"/>
      <w:lang w:bidi="ar-SA"/>
    </w:rPr>
  </w:style>
  <w:style w:type="character" w:styleId="PageNumber">
    <w:name w:val="page number"/>
    <w:basedOn w:val="DefaultParagraphFont"/>
    <w:uiPriority w:val="99"/>
    <w:semiHidden/>
    <w:rsid w:val="00967B49"/>
  </w:style>
  <w:style w:type="paragraph" w:customStyle="1" w:styleId="Infoside">
    <w:name w:val="Infoside"/>
    <w:uiPriority w:val="99"/>
    <w:rsid w:val="00967B49"/>
    <w:pPr>
      <w:spacing w:after="0" w:line="240" w:lineRule="atLeast"/>
      <w:ind w:left="2552" w:hanging="2552"/>
    </w:pPr>
    <w:rPr>
      <w:rFonts w:ascii="Arial" w:eastAsia="Times New Roman" w:hAnsi="Arial" w:cs="Arial"/>
      <w:szCs w:val="24"/>
    </w:rPr>
  </w:style>
  <w:style w:type="paragraph" w:customStyle="1" w:styleId="Infoside-Bemrk">
    <w:name w:val="Infoside - Bemærk"/>
    <w:basedOn w:val="Normal"/>
    <w:uiPriority w:val="99"/>
    <w:rsid w:val="00967B49"/>
    <w:pPr>
      <w:pageBreakBefore/>
      <w:spacing w:line="360" w:lineRule="auto"/>
      <w:ind w:right="284"/>
    </w:pPr>
    <w:rPr>
      <w:rFonts w:ascii="Arial" w:hAnsi="Arial" w:cs="Arial"/>
      <w:bCs/>
      <w:color w:val="FF0000"/>
      <w:sz w:val="22"/>
      <w:lang w:bidi="ar-SA"/>
    </w:rPr>
  </w:style>
  <w:style w:type="numbering" w:styleId="111111">
    <w:name w:val="Outline List 2"/>
    <w:basedOn w:val="NoList"/>
    <w:uiPriority w:val="99"/>
    <w:semiHidden/>
    <w:rsid w:val="00967B49"/>
    <w:pPr>
      <w:numPr>
        <w:numId w:val="2"/>
      </w:numPr>
    </w:pPr>
  </w:style>
  <w:style w:type="numbering" w:styleId="1ai">
    <w:name w:val="Outline List 1"/>
    <w:basedOn w:val="NoList"/>
    <w:uiPriority w:val="99"/>
    <w:semiHidden/>
    <w:rsid w:val="00967B49"/>
    <w:pPr>
      <w:numPr>
        <w:numId w:val="3"/>
      </w:numPr>
    </w:pPr>
  </w:style>
  <w:style w:type="numbering" w:styleId="ArticleSection">
    <w:name w:val="Outline List 3"/>
    <w:basedOn w:val="NoList"/>
    <w:uiPriority w:val="99"/>
    <w:semiHidden/>
    <w:rsid w:val="00967B49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99"/>
    <w:semiHidden/>
    <w:rsid w:val="00967B49"/>
    <w:pPr>
      <w:spacing w:line="360" w:lineRule="auto"/>
      <w:ind w:right="284"/>
    </w:pPr>
    <w:rPr>
      <w:lang w:bidi="ar-SA"/>
    </w:rPr>
  </w:style>
  <w:style w:type="paragraph" w:styleId="BlockText">
    <w:name w:val="Block Text"/>
    <w:basedOn w:val="Normal"/>
    <w:uiPriority w:val="99"/>
    <w:semiHidden/>
    <w:rsid w:val="00967B49"/>
    <w:pPr>
      <w:pBdr>
        <w:top w:val="single" w:sz="2" w:space="10" w:color="2A216A"/>
        <w:left w:val="single" w:sz="2" w:space="10" w:color="2A216A"/>
        <w:bottom w:val="single" w:sz="2" w:space="10" w:color="2A216A"/>
        <w:right w:val="single" w:sz="2" w:space="10" w:color="2A216A"/>
      </w:pBdr>
      <w:spacing w:line="360" w:lineRule="auto"/>
      <w:ind w:left="1152" w:right="1152"/>
    </w:pPr>
    <w:rPr>
      <w:rFonts w:ascii="Calibri" w:eastAsia="SimSun" w:hAnsi="Calibri" w:cs="Vrinda"/>
      <w:i/>
      <w:iCs/>
      <w:color w:val="2A216A"/>
      <w:lang w:bidi="ar-SA"/>
    </w:rPr>
  </w:style>
  <w:style w:type="paragraph" w:styleId="BodyText">
    <w:name w:val="Body Text"/>
    <w:basedOn w:val="Normal"/>
    <w:link w:val="BodyTextChar"/>
    <w:uiPriority w:val="99"/>
    <w:semiHidden/>
    <w:rsid w:val="00967B49"/>
    <w:pPr>
      <w:spacing w:after="120" w:line="360" w:lineRule="auto"/>
      <w:ind w:right="284"/>
    </w:pPr>
    <w:rPr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67B49"/>
    <w:pPr>
      <w:spacing w:after="120" w:line="480" w:lineRule="auto"/>
      <w:ind w:right="284"/>
    </w:pPr>
    <w:rPr>
      <w:lang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67B49"/>
    <w:pPr>
      <w:spacing w:after="120" w:line="360" w:lineRule="auto"/>
      <w:ind w:right="284"/>
    </w:pPr>
    <w:rPr>
      <w:sz w:val="16"/>
      <w:szCs w:val="16"/>
      <w:lang w:bidi="ar-SA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67B49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67B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67B49"/>
    <w:pPr>
      <w:spacing w:after="120" w:line="360" w:lineRule="auto"/>
      <w:ind w:left="283" w:right="284"/>
    </w:pPr>
    <w:rPr>
      <w:lang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67B4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67B49"/>
    <w:pPr>
      <w:spacing w:after="120" w:line="480" w:lineRule="auto"/>
      <w:ind w:left="283" w:right="284"/>
    </w:pPr>
    <w:rPr>
      <w:lang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67B49"/>
    <w:pPr>
      <w:spacing w:after="120" w:line="360" w:lineRule="auto"/>
      <w:ind w:left="283" w:right="284"/>
    </w:pPr>
    <w:rPr>
      <w:sz w:val="16"/>
      <w:szCs w:val="16"/>
      <w:lang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67B49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BookTitle">
    <w:name w:val="Book Title"/>
    <w:uiPriority w:val="99"/>
    <w:qFormat/>
    <w:rsid w:val="00967B49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"/>
    <w:rsid w:val="00967B49"/>
    <w:pPr>
      <w:spacing w:after="200" w:line="360" w:lineRule="auto"/>
      <w:ind w:right="284"/>
    </w:pPr>
    <w:rPr>
      <w:b/>
      <w:bCs/>
      <w:color w:val="2A216A"/>
      <w:sz w:val="18"/>
      <w:szCs w:val="18"/>
      <w:lang w:bidi="ar-SA"/>
    </w:rPr>
  </w:style>
  <w:style w:type="paragraph" w:styleId="Closing">
    <w:name w:val="Closing"/>
    <w:basedOn w:val="Normal"/>
    <w:link w:val="ClosingChar"/>
    <w:uiPriority w:val="99"/>
    <w:semiHidden/>
    <w:rsid w:val="00967B49"/>
    <w:pPr>
      <w:spacing w:line="360" w:lineRule="auto"/>
      <w:ind w:left="4252" w:right="284"/>
    </w:pPr>
    <w:rPr>
      <w:lang w:bidi="ar-SA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ColourfulGrid">
    <w:name w:val="Colorful Grid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2E2"/>
    </w:tcPr>
    <w:tblStylePr w:type="firstRow">
      <w:rPr>
        <w:b/>
        <w:bCs/>
      </w:rPr>
      <w:tblPr/>
      <w:tcPr>
        <w:shd w:val="clear" w:color="auto" w:fill="C5C5C5"/>
      </w:tcPr>
    </w:tblStylePr>
    <w:tblStylePr w:type="lastRow">
      <w:rPr>
        <w:b/>
        <w:bCs/>
        <w:color w:val="6E6E6E"/>
      </w:rPr>
      <w:tblPr/>
      <w:tcPr>
        <w:shd w:val="clear" w:color="auto" w:fill="C5C5C5"/>
      </w:tcPr>
    </w:tblStylePr>
    <w:tblStylePr w:type="firstCol">
      <w:rPr>
        <w:color w:val="FFFFFF"/>
      </w:rPr>
      <w:tblPr/>
      <w:tcPr>
        <w:shd w:val="clear" w:color="auto" w:fill="525252"/>
      </w:tcPr>
    </w:tblStylePr>
    <w:tblStylePr w:type="lastCol">
      <w:rPr>
        <w:color w:val="FFFFFF"/>
      </w:rPr>
      <w:tblPr/>
      <w:tcPr>
        <w:shd w:val="clear" w:color="auto" w:fill="525252"/>
      </w:tcPr>
    </w:tblStylePr>
    <w:tblStylePr w:type="band1Vert">
      <w:tblPr/>
      <w:tcPr>
        <w:shd w:val="clear" w:color="auto" w:fill="B6B6B6"/>
      </w:tcPr>
    </w:tblStylePr>
    <w:tblStylePr w:type="band1Horz">
      <w:tblPr/>
      <w:tcPr>
        <w:shd w:val="clear" w:color="auto" w:fill="B6B6B6"/>
      </w:tcPr>
    </w:tblStylePr>
  </w:style>
  <w:style w:type="table" w:styleId="ColourfulGridAccent1">
    <w:name w:val="Colorful Grid Accent 1"/>
    <w:basedOn w:val="TableNormal"/>
    <w:uiPriority w:val="99"/>
    <w:semiHidden/>
    <w:qFormat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AC6ED"/>
    </w:tcPr>
    <w:tblStylePr w:type="firstRow">
      <w:rPr>
        <w:b/>
        <w:bCs/>
      </w:rPr>
      <w:tblPr/>
      <w:tcPr>
        <w:shd w:val="clear" w:color="auto" w:fill="978DDB"/>
      </w:tcPr>
    </w:tblStylePr>
    <w:tblStylePr w:type="lastRow">
      <w:rPr>
        <w:b/>
        <w:bCs/>
        <w:color w:val="6E6E6E"/>
      </w:rPr>
      <w:tblPr/>
      <w:tcPr>
        <w:shd w:val="clear" w:color="auto" w:fill="978DDB"/>
      </w:tcPr>
    </w:tblStylePr>
    <w:tblStylePr w:type="firstCol">
      <w:rPr>
        <w:color w:val="FFFFFF"/>
      </w:rPr>
      <w:tblPr/>
      <w:tcPr>
        <w:shd w:val="clear" w:color="auto" w:fill="1F184F"/>
      </w:tcPr>
    </w:tblStylePr>
    <w:tblStylePr w:type="lastCol">
      <w:rPr>
        <w:color w:val="FFFFFF"/>
      </w:rPr>
      <w:tblPr/>
      <w:tcPr>
        <w:shd w:val="clear" w:color="auto" w:fill="1F184F"/>
      </w:tcPr>
    </w:tblStylePr>
    <w:tblStylePr w:type="band1Vert">
      <w:tblPr/>
      <w:tcPr>
        <w:shd w:val="clear" w:color="auto" w:fill="7D71D3"/>
      </w:tcPr>
    </w:tblStylePr>
    <w:tblStylePr w:type="band1Horz">
      <w:tblPr/>
      <w:tcPr>
        <w:shd w:val="clear" w:color="auto" w:fill="7D71D3"/>
      </w:tcPr>
    </w:tblStylePr>
  </w:style>
  <w:style w:type="table" w:styleId="ColourfulGridAccent2">
    <w:name w:val="Colorful Grid Accen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2CFF0"/>
    </w:tcPr>
    <w:tblStylePr w:type="firstRow">
      <w:rPr>
        <w:b/>
        <w:bCs/>
      </w:rPr>
      <w:tblPr/>
      <w:tcPr>
        <w:shd w:val="clear" w:color="auto" w:fill="A79FE1"/>
      </w:tcPr>
    </w:tblStylePr>
    <w:tblStylePr w:type="lastRow">
      <w:rPr>
        <w:b/>
        <w:bCs/>
        <w:color w:val="6E6E6E"/>
      </w:rPr>
      <w:tblPr/>
      <w:tcPr>
        <w:shd w:val="clear" w:color="auto" w:fill="A79FE1"/>
      </w:tcPr>
    </w:tblStylePr>
    <w:tblStylePr w:type="firstCol">
      <w:rPr>
        <w:color w:val="FFFFFF"/>
      </w:rPr>
      <w:tblPr/>
      <w:tcPr>
        <w:shd w:val="clear" w:color="auto" w:fill="2B2370"/>
      </w:tcPr>
    </w:tblStylePr>
    <w:tblStylePr w:type="lastCol">
      <w:rPr>
        <w:color w:val="FFFFFF"/>
      </w:rPr>
      <w:tblPr/>
      <w:tcPr>
        <w:shd w:val="clear" w:color="auto" w:fill="2B2370"/>
      </w:tcPr>
    </w:tblStylePr>
    <w:tblStylePr w:type="band1Vert">
      <w:tblPr/>
      <w:tcPr>
        <w:shd w:val="clear" w:color="auto" w:fill="9188DA"/>
      </w:tcPr>
    </w:tblStylePr>
    <w:tblStylePr w:type="band1Horz">
      <w:tblPr/>
      <w:tcPr>
        <w:shd w:val="clear" w:color="auto" w:fill="9188DA"/>
      </w:tcPr>
    </w:tblStylePr>
  </w:style>
  <w:style w:type="table" w:styleId="ColourfulGridAccent3">
    <w:name w:val="Colorful Grid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FFF"/>
    </w:tcPr>
    <w:tblStylePr w:type="firstRow">
      <w:rPr>
        <w:b/>
        <w:bCs/>
      </w:rPr>
      <w:tblPr/>
      <w:tcPr>
        <w:shd w:val="clear" w:color="auto" w:fill="FFFFFF"/>
      </w:tcPr>
    </w:tblStylePr>
    <w:tblStylePr w:type="lastRow">
      <w:rPr>
        <w:b/>
        <w:bCs/>
        <w:color w:val="6E6E6E"/>
      </w:rPr>
      <w:tblPr/>
      <w:tcPr>
        <w:shd w:val="clear" w:color="auto" w:fill="FFFFFF"/>
      </w:tcPr>
    </w:tblStylePr>
    <w:tblStylePr w:type="firstCol">
      <w:rPr>
        <w:color w:val="FFFFFF"/>
      </w:rPr>
      <w:tblPr/>
      <w:tcPr>
        <w:shd w:val="clear" w:color="auto" w:fill="BFBFBF"/>
      </w:tcPr>
    </w:tblStylePr>
    <w:tblStylePr w:type="lastCol">
      <w:rPr>
        <w:color w:val="FFFFFF"/>
      </w:rPr>
      <w:tblPr/>
      <w:tcPr>
        <w:shd w:val="clear" w:color="auto" w:fill="BFBFBF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ColourfulGridAccent4">
    <w:name w:val="Colorful Grid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DEDE"/>
    </w:tcPr>
    <w:tblStylePr w:type="firstRow">
      <w:rPr>
        <w:b/>
        <w:bCs/>
      </w:rPr>
      <w:tblPr/>
      <w:tcPr>
        <w:shd w:val="clear" w:color="auto" w:fill="BEBEBE"/>
      </w:tcPr>
    </w:tblStylePr>
    <w:tblStylePr w:type="lastRow">
      <w:rPr>
        <w:b/>
        <w:bCs/>
        <w:color w:val="6E6E6E"/>
      </w:rPr>
      <w:tblPr/>
      <w:tcPr>
        <w:shd w:val="clear" w:color="auto" w:fill="BEBEBE"/>
      </w:tcPr>
    </w:tblStylePr>
    <w:tblStylePr w:type="firstCol">
      <w:rPr>
        <w:color w:val="FFFFFF"/>
      </w:rPr>
      <w:tblPr/>
      <w:tcPr>
        <w:shd w:val="clear" w:color="auto" w:fill="454545"/>
      </w:tcPr>
    </w:tblStylePr>
    <w:tblStylePr w:type="lastCol">
      <w:rPr>
        <w:color w:val="FFFFFF"/>
      </w:rPr>
      <w:tblPr/>
      <w:tcPr>
        <w:shd w:val="clear" w:color="auto" w:fill="454545"/>
      </w:tcPr>
    </w:tblStylePr>
    <w:tblStylePr w:type="band1Vert">
      <w:tblPr/>
      <w:tcPr>
        <w:shd w:val="clear" w:color="auto" w:fill="AEAEAE"/>
      </w:tcPr>
    </w:tblStylePr>
    <w:tblStylePr w:type="band1Horz">
      <w:tblPr/>
      <w:tcPr>
        <w:shd w:val="clear" w:color="auto" w:fill="AEAEAE"/>
      </w:tcPr>
    </w:tblStylePr>
  </w:style>
  <w:style w:type="table" w:styleId="ColourfulGridAccent5">
    <w:name w:val="Colorful Grid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EEEF1"/>
    </w:tcPr>
    <w:tblStylePr w:type="firstRow">
      <w:rPr>
        <w:b/>
        <w:bCs/>
      </w:rPr>
      <w:tblPr/>
      <w:tcPr>
        <w:shd w:val="clear" w:color="auto" w:fill="DDDDE3"/>
      </w:tcPr>
    </w:tblStylePr>
    <w:tblStylePr w:type="lastRow">
      <w:rPr>
        <w:b/>
        <w:bCs/>
        <w:color w:val="6E6E6E"/>
      </w:rPr>
      <w:tblPr/>
      <w:tcPr>
        <w:shd w:val="clear" w:color="auto" w:fill="DDDDE3"/>
      </w:tcPr>
    </w:tblStylePr>
    <w:tblStylePr w:type="firstCol">
      <w:rPr>
        <w:color w:val="FFFFFF"/>
      </w:rPr>
      <w:tblPr/>
      <w:tcPr>
        <w:shd w:val="clear" w:color="auto" w:fill="7B7A90"/>
      </w:tcPr>
    </w:tblStylePr>
    <w:tblStylePr w:type="lastCol">
      <w:rPr>
        <w:color w:val="FFFFFF"/>
      </w:rPr>
      <w:tblPr/>
      <w:tcPr>
        <w:shd w:val="clear" w:color="auto" w:fill="7B7A90"/>
      </w:tcPr>
    </w:tblStylePr>
    <w:tblStylePr w:type="band1Vert">
      <w:tblPr/>
      <w:tcPr>
        <w:shd w:val="clear" w:color="auto" w:fill="D5D5DC"/>
      </w:tcPr>
    </w:tblStylePr>
    <w:tblStylePr w:type="band1Horz">
      <w:tblPr/>
      <w:tcPr>
        <w:shd w:val="clear" w:color="auto" w:fill="D5D5DC"/>
      </w:tcPr>
    </w:tblStylePr>
  </w:style>
  <w:style w:type="table" w:styleId="ColourfulGridAccent6">
    <w:name w:val="Colorful Grid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0CCEF"/>
    </w:tcPr>
    <w:tblStylePr w:type="firstRow">
      <w:rPr>
        <w:b/>
        <w:bCs/>
      </w:rPr>
      <w:tblPr/>
      <w:tcPr>
        <w:shd w:val="clear" w:color="auto" w:fill="A199DF"/>
      </w:tcPr>
    </w:tblStylePr>
    <w:tblStylePr w:type="lastRow">
      <w:rPr>
        <w:b/>
        <w:bCs/>
        <w:color w:val="6E6E6E"/>
      </w:rPr>
      <w:tblPr/>
      <w:tcPr>
        <w:shd w:val="clear" w:color="auto" w:fill="A199DF"/>
      </w:tcPr>
    </w:tblStylePr>
    <w:tblStylePr w:type="firstCol">
      <w:rPr>
        <w:color w:val="FFFFFF"/>
      </w:rPr>
      <w:tblPr/>
      <w:tcPr>
        <w:shd w:val="clear" w:color="auto" w:fill="271F65"/>
      </w:tcPr>
    </w:tblStylePr>
    <w:tblStylePr w:type="lastCol">
      <w:rPr>
        <w:color w:val="FFFFFF"/>
      </w:rPr>
      <w:tblPr/>
      <w:tcPr>
        <w:shd w:val="clear" w:color="auto" w:fill="271F65"/>
      </w:tcPr>
    </w:tblStylePr>
    <w:tblStylePr w:type="band1Vert">
      <w:tblPr/>
      <w:tcPr>
        <w:shd w:val="clear" w:color="auto" w:fill="8A80D8"/>
      </w:tcPr>
    </w:tblStylePr>
    <w:tblStylePr w:type="band1Horz">
      <w:tblPr/>
      <w:tcPr>
        <w:shd w:val="clear" w:color="auto" w:fill="8A80D8"/>
      </w:tcPr>
    </w:tblStylePr>
  </w:style>
  <w:style w:type="table" w:styleId="ColourfulList">
    <w:name w:val="Colorful List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F0F0F0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2F2578"/>
      </w:tcPr>
    </w:tblStylePr>
    <w:tblStylePr w:type="lastRow">
      <w:rPr>
        <w:b/>
        <w:bCs/>
        <w:color w:val="2F2578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shd w:val="clear" w:color="auto" w:fill="E2E2E2"/>
      </w:tcPr>
    </w:tblStylePr>
  </w:style>
  <w:style w:type="table" w:styleId="ColourfulListAccent1">
    <w:name w:val="Colorful List Accent 1"/>
    <w:basedOn w:val="TableNormal"/>
    <w:uiPriority w:val="99"/>
    <w:semiHidden/>
    <w:qFormat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E5E3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2F2578"/>
      </w:tcPr>
    </w:tblStylePr>
    <w:tblStylePr w:type="lastRow">
      <w:rPr>
        <w:b/>
        <w:bCs/>
        <w:color w:val="2F2578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B9E9"/>
      </w:tcPr>
    </w:tblStylePr>
    <w:tblStylePr w:type="band1Horz">
      <w:tblPr/>
      <w:tcPr>
        <w:shd w:val="clear" w:color="auto" w:fill="CAC6ED"/>
      </w:tcPr>
    </w:tblStylePr>
  </w:style>
  <w:style w:type="table" w:styleId="ColourfulListAccent2">
    <w:name w:val="Colorful List Accen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E9E7F7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2F2578"/>
      </w:tcPr>
    </w:tblStylePr>
    <w:tblStylePr w:type="lastRow">
      <w:rPr>
        <w:b/>
        <w:bCs/>
        <w:color w:val="2F2578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C4EC"/>
      </w:tcPr>
    </w:tblStylePr>
    <w:tblStylePr w:type="band1Horz">
      <w:tblPr/>
      <w:tcPr>
        <w:shd w:val="clear" w:color="auto" w:fill="D2CFF0"/>
      </w:tcPr>
    </w:tblStylePr>
  </w:style>
  <w:style w:type="table" w:styleId="ColourfulListAccent3">
    <w:name w:val="Colorful List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FFF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A4A4A"/>
      </w:tcPr>
    </w:tblStylePr>
    <w:tblStylePr w:type="lastRow">
      <w:rPr>
        <w:b/>
        <w:bCs/>
        <w:color w:val="4A4A4A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ColourfulListAccent4">
    <w:name w:val="Colorful List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EFEFE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CCCC"/>
      </w:tcPr>
    </w:tblStylePr>
    <w:tblStylePr w:type="lastRow">
      <w:rPr>
        <w:b/>
        <w:bCs/>
        <w:color w:val="CCCCCC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shd w:val="clear" w:color="auto" w:fill="DEDEDE"/>
      </w:tcPr>
    </w:tblStylePr>
  </w:style>
  <w:style w:type="table" w:styleId="ColourfulListAccent5">
    <w:name w:val="Colorful List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F6F6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2A216C"/>
      </w:tcPr>
    </w:tblStylePr>
    <w:tblStylePr w:type="lastRow">
      <w:rPr>
        <w:b/>
        <w:bCs/>
        <w:color w:val="2A216C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D"/>
      </w:tcPr>
    </w:tblStylePr>
    <w:tblStylePr w:type="band1Horz">
      <w:tblPr/>
      <w:tcPr>
        <w:shd w:val="clear" w:color="auto" w:fill="EEEEF1"/>
      </w:tcPr>
    </w:tblStylePr>
  </w:style>
  <w:style w:type="table" w:styleId="ColourfulListAccent6">
    <w:name w:val="Colorful List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E7E6F7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58498"/>
      </w:tcPr>
    </w:tblStylePr>
    <w:tblStylePr w:type="lastRow">
      <w:rPr>
        <w:b/>
        <w:bCs/>
        <w:color w:val="858498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C0EB"/>
      </w:tcPr>
    </w:tblStylePr>
    <w:tblStylePr w:type="band1Horz">
      <w:tblPr/>
      <w:tcPr>
        <w:shd w:val="clear" w:color="auto" w:fill="D0CCEF"/>
      </w:tcPr>
    </w:tblStylePr>
  </w:style>
  <w:style w:type="table" w:styleId="ColourfulShading">
    <w:name w:val="Colorful Shading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24" w:space="0" w:color="3B2F97"/>
        <w:left w:val="single" w:sz="4" w:space="0" w:color="6E6E6E"/>
        <w:bottom w:val="single" w:sz="4" w:space="0" w:color="6E6E6E"/>
        <w:right w:val="single" w:sz="4" w:space="0" w:color="6E6E6E"/>
        <w:insideH w:val="single" w:sz="4" w:space="0" w:color="FFFFFF"/>
        <w:insideV w:val="single" w:sz="4" w:space="0" w:color="FFFFFF"/>
      </w:tblBorders>
    </w:tblPr>
    <w:tcPr>
      <w:shd w:val="clear" w:color="auto" w:fill="F0F0F0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2F9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2424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24242"/>
          <w:insideV w:val="nil"/>
        </w:tcBorders>
        <w:shd w:val="clear" w:color="auto" w:fill="42424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Vert">
      <w:tblPr/>
      <w:tcPr>
        <w:shd w:val="clear" w:color="auto" w:fill="C5C5C5"/>
      </w:tcPr>
    </w:tblStylePr>
    <w:tblStylePr w:type="band1Horz">
      <w:tblPr/>
      <w:tcPr>
        <w:shd w:val="clear" w:color="auto" w:fill="B6B6B6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urfulShadingAccent1">
    <w:name w:val="Colorful Shading Accen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24" w:space="0" w:color="3B2F97"/>
        <w:left w:val="single" w:sz="4" w:space="0" w:color="2A216A"/>
        <w:bottom w:val="single" w:sz="4" w:space="0" w:color="2A216A"/>
        <w:right w:val="single" w:sz="4" w:space="0" w:color="2A216A"/>
        <w:insideH w:val="single" w:sz="4" w:space="0" w:color="FFFFFF"/>
        <w:insideV w:val="single" w:sz="4" w:space="0" w:color="FFFFFF"/>
      </w:tblBorders>
    </w:tblPr>
    <w:tcPr>
      <w:shd w:val="clear" w:color="auto" w:fill="E5E3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2F9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19133F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19133F"/>
          <w:insideV w:val="nil"/>
        </w:tcBorders>
        <w:shd w:val="clear" w:color="auto" w:fill="19133F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9133F"/>
      </w:tcPr>
    </w:tblStylePr>
    <w:tblStylePr w:type="band1Vert">
      <w:tblPr/>
      <w:tcPr>
        <w:shd w:val="clear" w:color="auto" w:fill="978DDB"/>
      </w:tcPr>
    </w:tblStylePr>
    <w:tblStylePr w:type="band1Horz">
      <w:tblPr/>
      <w:tcPr>
        <w:shd w:val="clear" w:color="auto" w:fill="7D71D3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urfulShadingAccent2">
    <w:name w:val="Colorful Shading Accen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24" w:space="0" w:color="3B2F97"/>
        <w:left w:val="single" w:sz="4" w:space="0" w:color="3B2F97"/>
        <w:bottom w:val="single" w:sz="4" w:space="0" w:color="3B2F97"/>
        <w:right w:val="single" w:sz="4" w:space="0" w:color="3B2F97"/>
        <w:insideH w:val="single" w:sz="4" w:space="0" w:color="FFFFFF"/>
        <w:insideV w:val="single" w:sz="4" w:space="0" w:color="FFFFFF"/>
      </w:tblBorders>
    </w:tblPr>
    <w:tcPr>
      <w:shd w:val="clear" w:color="auto" w:fill="E9E7F7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2F9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31C5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31C5A"/>
          <w:insideV w:val="nil"/>
        </w:tcBorders>
        <w:shd w:val="clear" w:color="auto" w:fill="231C5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31C5A"/>
      </w:tcPr>
    </w:tblStylePr>
    <w:tblStylePr w:type="band1Vert">
      <w:tblPr/>
      <w:tcPr>
        <w:shd w:val="clear" w:color="auto" w:fill="A79FE1"/>
      </w:tcPr>
    </w:tblStylePr>
    <w:tblStylePr w:type="band1Horz">
      <w:tblPr/>
      <w:tcPr>
        <w:shd w:val="clear" w:color="auto" w:fill="9188DA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urfulShadingAccent3">
    <w:name w:val="Colorful Shading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24" w:space="0" w:color="5D5D5D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D5D5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999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9999"/>
          <w:insideV w:val="nil"/>
        </w:tcBorders>
        <w:shd w:val="clear" w:color="auto" w:fill="99999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9999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ColourfulShadingAccent4">
    <w:name w:val="Colorful Shading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24" w:space="0" w:color="FFFFFF"/>
        <w:left w:val="single" w:sz="4" w:space="0" w:color="5D5D5D"/>
        <w:bottom w:val="single" w:sz="4" w:space="0" w:color="5D5D5D"/>
        <w:right w:val="single" w:sz="4" w:space="0" w:color="5D5D5D"/>
        <w:insideH w:val="single" w:sz="4" w:space="0" w:color="FFFFFF"/>
        <w:insideV w:val="single" w:sz="4" w:space="0" w:color="FFFFFF"/>
      </w:tblBorders>
    </w:tblPr>
    <w:tcPr>
      <w:shd w:val="clear" w:color="auto" w:fill="EFEFE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73737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73737"/>
          <w:insideV w:val="nil"/>
        </w:tcBorders>
        <w:shd w:val="clear" w:color="auto" w:fill="373737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3737"/>
      </w:tcPr>
    </w:tblStylePr>
    <w:tblStylePr w:type="band1Vert">
      <w:tblPr/>
      <w:tcPr>
        <w:shd w:val="clear" w:color="auto" w:fill="BEBEBE"/>
      </w:tcPr>
    </w:tblStylePr>
    <w:tblStylePr w:type="band1Horz">
      <w:tblPr/>
      <w:tcPr>
        <w:shd w:val="clear" w:color="auto" w:fill="AEAEAE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urfulShadingAccent5">
    <w:name w:val="Colorful Shading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24" w:space="0" w:color="352A88"/>
        <w:left w:val="single" w:sz="4" w:space="0" w:color="ACABB9"/>
        <w:bottom w:val="single" w:sz="4" w:space="0" w:color="ACABB9"/>
        <w:right w:val="single" w:sz="4" w:space="0" w:color="ACABB9"/>
        <w:insideH w:val="single" w:sz="4" w:space="0" w:color="FFFFFF"/>
        <w:insideV w:val="single" w:sz="4" w:space="0" w:color="FFFFFF"/>
      </w:tblBorders>
    </w:tblPr>
    <w:tcPr>
      <w:shd w:val="clear" w:color="auto" w:fill="F6F6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52A88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261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26174"/>
          <w:insideV w:val="nil"/>
        </w:tcBorders>
        <w:shd w:val="clear" w:color="auto" w:fill="6261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6174"/>
      </w:tcPr>
    </w:tblStylePr>
    <w:tblStylePr w:type="band1Vert">
      <w:tblPr/>
      <w:tcPr>
        <w:shd w:val="clear" w:color="auto" w:fill="DDDDE3"/>
      </w:tcPr>
    </w:tblStylePr>
    <w:tblStylePr w:type="band1Horz">
      <w:tblPr/>
      <w:tcPr>
        <w:shd w:val="clear" w:color="auto" w:fill="D5D5DC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urfulShadingAccent6">
    <w:name w:val="Colorful Shading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24" w:space="0" w:color="ACABB9"/>
        <w:left w:val="single" w:sz="4" w:space="0" w:color="352A88"/>
        <w:bottom w:val="single" w:sz="4" w:space="0" w:color="352A88"/>
        <w:right w:val="single" w:sz="4" w:space="0" w:color="352A88"/>
        <w:insideH w:val="single" w:sz="4" w:space="0" w:color="FFFFFF"/>
        <w:insideV w:val="single" w:sz="4" w:space="0" w:color="FFFFFF"/>
      </w:tblBorders>
    </w:tblPr>
    <w:tcPr>
      <w:shd w:val="clear" w:color="auto" w:fill="E7E6F7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CABB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1F195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1F1951"/>
          <w:insideV w:val="nil"/>
        </w:tcBorders>
        <w:shd w:val="clear" w:color="auto" w:fill="1F195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F1951"/>
      </w:tcPr>
    </w:tblStylePr>
    <w:tblStylePr w:type="band1Vert">
      <w:tblPr/>
      <w:tcPr>
        <w:shd w:val="clear" w:color="auto" w:fill="A199DF"/>
      </w:tcPr>
    </w:tblStylePr>
    <w:tblStylePr w:type="band1Horz">
      <w:tblPr/>
      <w:tcPr>
        <w:shd w:val="clear" w:color="auto" w:fill="8A80D8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DarkList">
    <w:name w:val="Dark List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6E6E6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6363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2525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</w:style>
  <w:style w:type="table" w:styleId="DarkList-Accent1">
    <w:name w:val="Dark List Accen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2A216A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41034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1F184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1F184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F184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F184F"/>
      </w:tcPr>
    </w:tblStylePr>
  </w:style>
  <w:style w:type="table" w:styleId="DarkList-Accent2">
    <w:name w:val="Dark List Accen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3B2F97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D174A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B237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B237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237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2370"/>
      </w:tcPr>
    </w:tblStylePr>
  </w:style>
  <w:style w:type="table" w:styleId="DarkList-Accent3">
    <w:name w:val="Dark List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FFFFFF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7F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BFB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BF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/>
      </w:tcPr>
    </w:tblStylePr>
  </w:style>
  <w:style w:type="table" w:styleId="DarkList-Accent4">
    <w:name w:val="Dark List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5D5D5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E2E2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45454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45454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5454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54545"/>
      </w:tcPr>
    </w:tblStylePr>
  </w:style>
  <w:style w:type="table" w:styleId="DarkList-Accent5">
    <w:name w:val="Dark List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ACABB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150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A9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A9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A9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A90"/>
      </w:tcPr>
    </w:tblStylePr>
  </w:style>
  <w:style w:type="table" w:styleId="DarkList-Accent6">
    <w:name w:val="Dark List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 w:bidi="bn-IN"/>
    </w:rPr>
    <w:tblPr>
      <w:tblStyleRowBandSize w:val="1"/>
      <w:tblStyleColBandSize w:val="1"/>
    </w:tblPr>
    <w:tcPr>
      <w:shd w:val="clear" w:color="auto" w:fill="352A88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A154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71F6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71F6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1F6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1F65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967B49"/>
    <w:pPr>
      <w:spacing w:line="360" w:lineRule="auto"/>
      <w:ind w:right="284"/>
    </w:pPr>
    <w:rPr>
      <w:lang w:bidi="ar-SA"/>
    </w:rPr>
  </w:style>
  <w:style w:type="character" w:customStyle="1" w:styleId="DateChar">
    <w:name w:val="Date Char"/>
    <w:basedOn w:val="DefaultParagraphFont"/>
    <w:link w:val="Date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67B49"/>
    <w:pPr>
      <w:spacing w:line="360" w:lineRule="auto"/>
      <w:ind w:right="284"/>
    </w:pPr>
    <w:rPr>
      <w:rFonts w:ascii="Tahoma" w:hAnsi="Tahoma" w:cs="Tahoma"/>
      <w:sz w:val="16"/>
      <w:szCs w:val="16"/>
      <w:lang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7B49"/>
    <w:rPr>
      <w:rFonts w:ascii="Tahoma" w:eastAsia="Times New Roman" w:hAnsi="Tahoma" w:cs="Tahoma"/>
      <w:sz w:val="16"/>
      <w:szCs w:val="16"/>
      <w:lang w:val="en-GB"/>
    </w:rPr>
  </w:style>
  <w:style w:type="paragraph" w:styleId="EmailSignature">
    <w:name w:val="E-mail Signature"/>
    <w:basedOn w:val="Normal"/>
    <w:link w:val="EmailSignatureChar"/>
    <w:uiPriority w:val="99"/>
    <w:semiHidden/>
    <w:rsid w:val="00967B49"/>
    <w:pPr>
      <w:spacing w:line="360" w:lineRule="auto"/>
      <w:ind w:right="284"/>
    </w:pPr>
    <w:rPr>
      <w:lang w:bidi="ar-SA"/>
    </w:r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EndnoteReference">
    <w:name w:val="endnote reference"/>
    <w:uiPriority w:val="99"/>
    <w:semiHidden/>
    <w:rsid w:val="00967B49"/>
    <w:rPr>
      <w:vertAlign w:val="superscript"/>
    </w:rPr>
  </w:style>
  <w:style w:type="paragraph" w:styleId="EndnoteText">
    <w:name w:val="endnote text"/>
    <w:basedOn w:val="Normal"/>
    <w:link w:val="EndnoteTextChar"/>
    <w:uiPriority w:val="8"/>
    <w:rsid w:val="00967B49"/>
    <w:pPr>
      <w:spacing w:line="360" w:lineRule="auto"/>
      <w:ind w:right="284"/>
    </w:pPr>
    <w:rPr>
      <w:sz w:val="20"/>
      <w:szCs w:val="20"/>
      <w:lang w:bidi="ar-SA"/>
    </w:rPr>
  </w:style>
  <w:style w:type="character" w:customStyle="1" w:styleId="EndnoteTextChar">
    <w:name w:val="Endnote Text Char"/>
    <w:basedOn w:val="DefaultParagraphFont"/>
    <w:link w:val="EndnoteText"/>
    <w:uiPriority w:val="8"/>
    <w:rsid w:val="00967B4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rsid w:val="00967B49"/>
    <w:pPr>
      <w:framePr w:w="7920" w:h="1980" w:hRule="exact" w:hSpace="180" w:wrap="auto" w:hAnchor="page" w:xAlign="center" w:yAlign="bottom"/>
      <w:spacing w:line="360" w:lineRule="auto"/>
      <w:ind w:left="2880" w:right="284"/>
    </w:pPr>
    <w:rPr>
      <w:rFonts w:ascii="Cambria" w:eastAsia="SimSun" w:hAnsi="Cambria" w:cs="Vrinda"/>
      <w:lang w:bidi="ar-SA"/>
    </w:rPr>
  </w:style>
  <w:style w:type="paragraph" w:styleId="EnvelopeReturn">
    <w:name w:val="envelope return"/>
    <w:basedOn w:val="Normal"/>
    <w:uiPriority w:val="99"/>
    <w:semiHidden/>
    <w:rsid w:val="00967B49"/>
    <w:pPr>
      <w:spacing w:line="360" w:lineRule="auto"/>
      <w:ind w:right="284"/>
    </w:pPr>
    <w:rPr>
      <w:rFonts w:ascii="Cambria" w:eastAsia="SimSun" w:hAnsi="Cambria" w:cs="Vrinda"/>
      <w:sz w:val="20"/>
      <w:szCs w:val="20"/>
      <w:lang w:bidi="ar-SA"/>
    </w:rPr>
  </w:style>
  <w:style w:type="character" w:styleId="FootnoteReference">
    <w:name w:val="footnote reference"/>
    <w:uiPriority w:val="99"/>
    <w:semiHidden/>
    <w:rsid w:val="00967B49"/>
    <w:rPr>
      <w:vertAlign w:val="superscript"/>
    </w:rPr>
  </w:style>
  <w:style w:type="paragraph" w:styleId="FootnoteText">
    <w:name w:val="footnote text"/>
    <w:basedOn w:val="Normal"/>
    <w:link w:val="FootnoteTextChar"/>
    <w:uiPriority w:val="8"/>
    <w:rsid w:val="00967B49"/>
    <w:pPr>
      <w:spacing w:line="360" w:lineRule="auto"/>
      <w:ind w:right="284"/>
    </w:pPr>
    <w:rPr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8"/>
    <w:rsid w:val="00967B49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TMLAcronym">
    <w:name w:val="HTML Acronym"/>
    <w:basedOn w:val="DefaultParagraphFont"/>
    <w:uiPriority w:val="99"/>
    <w:semiHidden/>
    <w:rsid w:val="00967B49"/>
  </w:style>
  <w:style w:type="paragraph" w:styleId="HTMLAddress">
    <w:name w:val="HTML Address"/>
    <w:basedOn w:val="Normal"/>
    <w:link w:val="HTMLAddressChar"/>
    <w:uiPriority w:val="99"/>
    <w:semiHidden/>
    <w:rsid w:val="00967B49"/>
    <w:pPr>
      <w:spacing w:line="360" w:lineRule="auto"/>
      <w:ind w:right="284"/>
    </w:pPr>
    <w:rPr>
      <w:i/>
      <w:iCs/>
      <w:lang w:bidi="ar-SA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67B49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styleId="HTMLCite">
    <w:name w:val="HTML Cite"/>
    <w:uiPriority w:val="99"/>
    <w:semiHidden/>
    <w:rsid w:val="00967B49"/>
    <w:rPr>
      <w:i/>
      <w:iCs/>
    </w:rPr>
  </w:style>
  <w:style w:type="character" w:styleId="HTMLCode">
    <w:name w:val="HTML Code"/>
    <w:uiPriority w:val="99"/>
    <w:semiHidden/>
    <w:rsid w:val="00967B49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rsid w:val="00967B49"/>
    <w:rPr>
      <w:i/>
      <w:iCs/>
    </w:rPr>
  </w:style>
  <w:style w:type="character" w:styleId="HTMLKeyboard">
    <w:name w:val="HTML Keyboard"/>
    <w:uiPriority w:val="99"/>
    <w:semiHidden/>
    <w:rsid w:val="00967B49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967B49"/>
    <w:pPr>
      <w:spacing w:line="360" w:lineRule="auto"/>
      <w:ind w:right="284"/>
    </w:pPr>
    <w:rPr>
      <w:rFonts w:ascii="Consolas" w:hAnsi="Consolas" w:cs="Consolas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7B49"/>
    <w:rPr>
      <w:rFonts w:ascii="Consolas" w:eastAsia="Times New Roman" w:hAnsi="Consolas" w:cs="Consolas"/>
      <w:sz w:val="20"/>
      <w:szCs w:val="20"/>
      <w:lang w:val="en-GB"/>
    </w:rPr>
  </w:style>
  <w:style w:type="character" w:styleId="HTMLSample">
    <w:name w:val="HTML Sample"/>
    <w:uiPriority w:val="99"/>
    <w:semiHidden/>
    <w:rsid w:val="00967B49"/>
    <w:rPr>
      <w:rFonts w:ascii="Consolas" w:hAnsi="Consolas" w:cs="Consolas"/>
      <w:sz w:val="24"/>
      <w:szCs w:val="24"/>
    </w:rPr>
  </w:style>
  <w:style w:type="character" w:styleId="HTMLTypewriter">
    <w:name w:val="HTML Typewriter"/>
    <w:uiPriority w:val="99"/>
    <w:semiHidden/>
    <w:rsid w:val="00967B49"/>
    <w:rPr>
      <w:rFonts w:ascii="Consolas" w:hAnsi="Consolas" w:cs="Consolas"/>
      <w:sz w:val="20"/>
      <w:szCs w:val="20"/>
    </w:rPr>
  </w:style>
  <w:style w:type="character" w:styleId="HTMLVariable">
    <w:name w:val="HTML Variable"/>
    <w:uiPriority w:val="99"/>
    <w:semiHidden/>
    <w:rsid w:val="00967B49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rsid w:val="00967B49"/>
    <w:pPr>
      <w:spacing w:line="360" w:lineRule="auto"/>
      <w:ind w:left="240" w:right="284" w:hanging="240"/>
    </w:pPr>
    <w:rPr>
      <w:lang w:bidi="ar-SA"/>
    </w:rPr>
  </w:style>
  <w:style w:type="paragraph" w:styleId="Index2">
    <w:name w:val="index 2"/>
    <w:basedOn w:val="Normal"/>
    <w:next w:val="Normal"/>
    <w:autoRedefine/>
    <w:uiPriority w:val="99"/>
    <w:semiHidden/>
    <w:rsid w:val="00967B49"/>
    <w:pPr>
      <w:spacing w:line="360" w:lineRule="auto"/>
      <w:ind w:left="480" w:right="284" w:hanging="240"/>
    </w:pPr>
    <w:rPr>
      <w:lang w:bidi="ar-SA"/>
    </w:rPr>
  </w:style>
  <w:style w:type="paragraph" w:styleId="Index3">
    <w:name w:val="index 3"/>
    <w:basedOn w:val="Normal"/>
    <w:next w:val="Normal"/>
    <w:autoRedefine/>
    <w:uiPriority w:val="99"/>
    <w:semiHidden/>
    <w:rsid w:val="00967B49"/>
    <w:pPr>
      <w:spacing w:line="360" w:lineRule="auto"/>
      <w:ind w:left="720" w:right="284" w:hanging="240"/>
    </w:pPr>
    <w:rPr>
      <w:lang w:bidi="ar-SA"/>
    </w:rPr>
  </w:style>
  <w:style w:type="paragraph" w:styleId="Index4">
    <w:name w:val="index 4"/>
    <w:basedOn w:val="Normal"/>
    <w:next w:val="Normal"/>
    <w:autoRedefine/>
    <w:uiPriority w:val="99"/>
    <w:semiHidden/>
    <w:rsid w:val="00967B49"/>
    <w:pPr>
      <w:spacing w:line="360" w:lineRule="auto"/>
      <w:ind w:left="960" w:right="284" w:hanging="240"/>
    </w:pPr>
    <w:rPr>
      <w:lang w:bidi="ar-SA"/>
    </w:rPr>
  </w:style>
  <w:style w:type="paragraph" w:styleId="Index5">
    <w:name w:val="index 5"/>
    <w:basedOn w:val="Normal"/>
    <w:next w:val="Normal"/>
    <w:autoRedefine/>
    <w:uiPriority w:val="99"/>
    <w:semiHidden/>
    <w:rsid w:val="00967B49"/>
    <w:pPr>
      <w:spacing w:line="360" w:lineRule="auto"/>
      <w:ind w:left="1200" w:right="284" w:hanging="240"/>
    </w:pPr>
    <w:rPr>
      <w:lang w:bidi="ar-SA"/>
    </w:rPr>
  </w:style>
  <w:style w:type="paragraph" w:styleId="Index6">
    <w:name w:val="index 6"/>
    <w:basedOn w:val="Normal"/>
    <w:next w:val="Normal"/>
    <w:autoRedefine/>
    <w:uiPriority w:val="99"/>
    <w:semiHidden/>
    <w:rsid w:val="00967B49"/>
    <w:pPr>
      <w:spacing w:line="360" w:lineRule="auto"/>
      <w:ind w:left="1440" w:right="284" w:hanging="240"/>
    </w:pPr>
    <w:rPr>
      <w:lang w:bidi="ar-SA"/>
    </w:rPr>
  </w:style>
  <w:style w:type="paragraph" w:styleId="Index7">
    <w:name w:val="index 7"/>
    <w:basedOn w:val="Normal"/>
    <w:next w:val="Normal"/>
    <w:autoRedefine/>
    <w:uiPriority w:val="99"/>
    <w:semiHidden/>
    <w:rsid w:val="00967B49"/>
    <w:pPr>
      <w:spacing w:line="360" w:lineRule="auto"/>
      <w:ind w:left="1680" w:right="284" w:hanging="240"/>
    </w:pPr>
    <w:rPr>
      <w:lang w:bidi="ar-SA"/>
    </w:rPr>
  </w:style>
  <w:style w:type="paragraph" w:styleId="Index8">
    <w:name w:val="index 8"/>
    <w:basedOn w:val="Normal"/>
    <w:next w:val="Normal"/>
    <w:autoRedefine/>
    <w:uiPriority w:val="99"/>
    <w:semiHidden/>
    <w:rsid w:val="00967B49"/>
    <w:pPr>
      <w:spacing w:line="360" w:lineRule="auto"/>
      <w:ind w:left="1920" w:right="284" w:hanging="240"/>
    </w:pPr>
    <w:rPr>
      <w:lang w:bidi="ar-SA"/>
    </w:rPr>
  </w:style>
  <w:style w:type="paragraph" w:styleId="Index9">
    <w:name w:val="index 9"/>
    <w:basedOn w:val="Normal"/>
    <w:next w:val="Normal"/>
    <w:autoRedefine/>
    <w:uiPriority w:val="99"/>
    <w:semiHidden/>
    <w:rsid w:val="00967B49"/>
    <w:pPr>
      <w:spacing w:line="360" w:lineRule="auto"/>
      <w:ind w:left="2160" w:right="284" w:hanging="240"/>
    </w:pPr>
    <w:rPr>
      <w:lang w:bidi="ar-SA"/>
    </w:rPr>
  </w:style>
  <w:style w:type="paragraph" w:styleId="IndexHeading">
    <w:name w:val="index heading"/>
    <w:basedOn w:val="Normal"/>
    <w:next w:val="Index1"/>
    <w:uiPriority w:val="99"/>
    <w:semiHidden/>
    <w:rsid w:val="00967B49"/>
    <w:pPr>
      <w:spacing w:line="360" w:lineRule="auto"/>
      <w:ind w:right="284"/>
    </w:pPr>
    <w:rPr>
      <w:rFonts w:ascii="Cambria" w:eastAsia="SimSun" w:hAnsi="Cambria" w:cs="Vrinda"/>
      <w:b/>
      <w:bCs/>
      <w:lang w:bidi="ar-SA"/>
    </w:rPr>
  </w:style>
  <w:style w:type="character" w:styleId="IntenseEmphasis">
    <w:name w:val="Intense Emphasis"/>
    <w:uiPriority w:val="99"/>
    <w:qFormat/>
    <w:rsid w:val="00967B49"/>
    <w:rPr>
      <w:b/>
      <w:bCs/>
      <w:i/>
      <w:iCs/>
      <w:color w:val="2A216A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967B49"/>
    <w:pPr>
      <w:pBdr>
        <w:bottom w:val="single" w:sz="4" w:space="4" w:color="2A216A"/>
      </w:pBdr>
      <w:spacing w:before="200" w:after="280" w:line="360" w:lineRule="auto"/>
      <w:ind w:left="936" w:right="936"/>
    </w:pPr>
    <w:rPr>
      <w:b/>
      <w:bCs/>
      <w:i/>
      <w:iCs/>
      <w:color w:val="2A216A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967B49"/>
    <w:rPr>
      <w:rFonts w:ascii="Times New Roman" w:eastAsia="Times New Roman" w:hAnsi="Times New Roman" w:cs="Times New Roman"/>
      <w:b/>
      <w:bCs/>
      <w:i/>
      <w:iCs/>
      <w:color w:val="2A216A"/>
      <w:sz w:val="24"/>
      <w:szCs w:val="24"/>
      <w:lang w:val="en-GB"/>
    </w:rPr>
  </w:style>
  <w:style w:type="character" w:styleId="IntenseReference">
    <w:name w:val="Intense Reference"/>
    <w:uiPriority w:val="99"/>
    <w:qFormat/>
    <w:rsid w:val="00967B49"/>
    <w:rPr>
      <w:b/>
      <w:bCs/>
      <w:smallCaps/>
      <w:color w:val="3B2F97"/>
      <w:spacing w:val="5"/>
      <w:u w:val="single"/>
    </w:rPr>
  </w:style>
  <w:style w:type="table" w:styleId="LightGrid">
    <w:name w:val="Light Grid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  <w:insideH w:val="single" w:sz="8" w:space="0" w:color="6E6E6E"/>
        <w:insideV w:val="single" w:sz="8" w:space="0" w:color="6E6E6E"/>
      </w:tblBorders>
    </w:tblPr>
    <w:tblStylePr w:type="fir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single" w:sz="8" w:space="0" w:color="6E6E6E"/>
          <w:left w:val="single" w:sz="8" w:space="0" w:color="6E6E6E"/>
          <w:bottom w:val="single" w:sz="18" w:space="0" w:color="6E6E6E"/>
          <w:right w:val="single" w:sz="8" w:space="0" w:color="6E6E6E"/>
          <w:insideH w:val="nil"/>
          <w:insideV w:val="single" w:sz="8" w:space="0" w:color="6E6E6E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double" w:sz="6" w:space="0" w:color="6E6E6E"/>
          <w:left w:val="single" w:sz="8" w:space="0" w:color="6E6E6E"/>
          <w:bottom w:val="single" w:sz="8" w:space="0" w:color="6E6E6E"/>
          <w:right w:val="single" w:sz="8" w:space="0" w:color="6E6E6E"/>
          <w:insideH w:val="nil"/>
          <w:insideV w:val="single" w:sz="8" w:space="0" w:color="6E6E6E"/>
        </w:tcBorders>
      </w:tcPr>
    </w:tblStylePr>
    <w:tblStylePr w:type="firstCol">
      <w:rPr>
        <w:rFonts w:ascii="Cambria" w:eastAsia="SimSun" w:hAnsi="Cambria" w:cs="Vrinda"/>
        <w:b/>
        <w:bCs/>
      </w:rPr>
    </w:tblStylePr>
    <w:tblStylePr w:type="lastCol">
      <w:rPr>
        <w:rFonts w:ascii="Cambria" w:eastAsia="SimSun" w:hAnsi="Cambria" w:cs="Vrinda"/>
        <w:b/>
        <w:bCs/>
      </w:rPr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band1Vert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  <w:shd w:val="clear" w:color="auto" w:fill="DBDBDB"/>
      </w:tcPr>
    </w:tblStylePr>
    <w:tblStylePr w:type="band1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  <w:insideV w:val="single" w:sz="8" w:space="0" w:color="6E6E6E"/>
        </w:tcBorders>
        <w:shd w:val="clear" w:color="auto" w:fill="DBDBDB"/>
      </w:tcPr>
    </w:tblStylePr>
    <w:tblStylePr w:type="band2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  <w:insideV w:val="single" w:sz="8" w:space="0" w:color="6E6E6E"/>
        </w:tcBorders>
      </w:tcPr>
    </w:tblStylePr>
  </w:style>
  <w:style w:type="table" w:styleId="LightGrid-Accent1">
    <w:name w:val="Light Grid Accen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2A216A"/>
        <w:left w:val="single" w:sz="8" w:space="0" w:color="2A216A"/>
        <w:bottom w:val="single" w:sz="8" w:space="0" w:color="2A216A"/>
        <w:right w:val="single" w:sz="8" w:space="0" w:color="2A216A"/>
        <w:insideH w:val="single" w:sz="8" w:space="0" w:color="2A216A"/>
        <w:insideV w:val="single" w:sz="8" w:space="0" w:color="2A216A"/>
      </w:tblBorders>
    </w:tblPr>
    <w:tblStylePr w:type="fir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single" w:sz="8" w:space="0" w:color="2A216A"/>
          <w:left w:val="single" w:sz="8" w:space="0" w:color="2A216A"/>
          <w:bottom w:val="single" w:sz="18" w:space="0" w:color="2A216A"/>
          <w:right w:val="single" w:sz="8" w:space="0" w:color="2A216A"/>
          <w:insideH w:val="nil"/>
          <w:insideV w:val="single" w:sz="8" w:space="0" w:color="2A216A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double" w:sz="6" w:space="0" w:color="2A216A"/>
          <w:left w:val="single" w:sz="8" w:space="0" w:color="2A216A"/>
          <w:bottom w:val="single" w:sz="8" w:space="0" w:color="2A216A"/>
          <w:right w:val="single" w:sz="8" w:space="0" w:color="2A216A"/>
          <w:insideH w:val="nil"/>
          <w:insideV w:val="single" w:sz="8" w:space="0" w:color="2A216A"/>
        </w:tcBorders>
      </w:tcPr>
    </w:tblStylePr>
    <w:tblStylePr w:type="firstCol">
      <w:rPr>
        <w:rFonts w:ascii="Cambria" w:eastAsia="SimSun" w:hAnsi="Cambria" w:cs="Vrinda"/>
        <w:b/>
        <w:bCs/>
      </w:rPr>
    </w:tblStylePr>
    <w:tblStylePr w:type="lastCol">
      <w:rPr>
        <w:rFonts w:ascii="Cambria" w:eastAsia="SimSun" w:hAnsi="Cambria" w:cs="Vrinda"/>
        <w:b/>
        <w:bCs/>
      </w:rPr>
      <w:tblPr/>
      <w:tcPr>
        <w:tcBorders>
          <w:top w:val="single" w:sz="8" w:space="0" w:color="2A216A"/>
          <w:left w:val="single" w:sz="8" w:space="0" w:color="2A216A"/>
          <w:bottom w:val="single" w:sz="8" w:space="0" w:color="2A216A"/>
          <w:right w:val="single" w:sz="8" w:space="0" w:color="2A216A"/>
        </w:tcBorders>
      </w:tcPr>
    </w:tblStylePr>
    <w:tblStylePr w:type="band1Vert">
      <w:tblPr/>
      <w:tcPr>
        <w:tcBorders>
          <w:top w:val="single" w:sz="8" w:space="0" w:color="2A216A"/>
          <w:left w:val="single" w:sz="8" w:space="0" w:color="2A216A"/>
          <w:bottom w:val="single" w:sz="8" w:space="0" w:color="2A216A"/>
          <w:right w:val="single" w:sz="8" w:space="0" w:color="2A216A"/>
        </w:tcBorders>
        <w:shd w:val="clear" w:color="auto" w:fill="BEB9E9"/>
      </w:tcPr>
    </w:tblStylePr>
    <w:tblStylePr w:type="band1Horz">
      <w:tblPr/>
      <w:tcPr>
        <w:tcBorders>
          <w:top w:val="single" w:sz="8" w:space="0" w:color="2A216A"/>
          <w:left w:val="single" w:sz="8" w:space="0" w:color="2A216A"/>
          <w:bottom w:val="single" w:sz="8" w:space="0" w:color="2A216A"/>
          <w:right w:val="single" w:sz="8" w:space="0" w:color="2A216A"/>
          <w:insideV w:val="single" w:sz="8" w:space="0" w:color="2A216A"/>
        </w:tcBorders>
        <w:shd w:val="clear" w:color="auto" w:fill="BEB9E9"/>
      </w:tcPr>
    </w:tblStylePr>
    <w:tblStylePr w:type="band2Horz">
      <w:tblPr/>
      <w:tcPr>
        <w:tcBorders>
          <w:top w:val="single" w:sz="8" w:space="0" w:color="2A216A"/>
          <w:left w:val="single" w:sz="8" w:space="0" w:color="2A216A"/>
          <w:bottom w:val="single" w:sz="8" w:space="0" w:color="2A216A"/>
          <w:right w:val="single" w:sz="8" w:space="0" w:color="2A216A"/>
          <w:insideV w:val="single" w:sz="8" w:space="0" w:color="2A216A"/>
        </w:tcBorders>
      </w:tcPr>
    </w:tblStylePr>
  </w:style>
  <w:style w:type="table" w:styleId="LightGrid-Accent2">
    <w:name w:val="Light Grid Accen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B2F97"/>
        <w:left w:val="single" w:sz="8" w:space="0" w:color="3B2F97"/>
        <w:bottom w:val="single" w:sz="8" w:space="0" w:color="3B2F97"/>
        <w:right w:val="single" w:sz="8" w:space="0" w:color="3B2F97"/>
        <w:insideH w:val="single" w:sz="8" w:space="0" w:color="3B2F97"/>
        <w:insideV w:val="single" w:sz="8" w:space="0" w:color="3B2F97"/>
      </w:tblBorders>
    </w:tblPr>
    <w:tblStylePr w:type="fir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single" w:sz="8" w:space="0" w:color="3B2F97"/>
          <w:left w:val="single" w:sz="8" w:space="0" w:color="3B2F97"/>
          <w:bottom w:val="single" w:sz="18" w:space="0" w:color="3B2F97"/>
          <w:right w:val="single" w:sz="8" w:space="0" w:color="3B2F97"/>
          <w:insideH w:val="nil"/>
          <w:insideV w:val="single" w:sz="8" w:space="0" w:color="3B2F97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double" w:sz="6" w:space="0" w:color="3B2F97"/>
          <w:left w:val="single" w:sz="8" w:space="0" w:color="3B2F97"/>
          <w:bottom w:val="single" w:sz="8" w:space="0" w:color="3B2F97"/>
          <w:right w:val="single" w:sz="8" w:space="0" w:color="3B2F97"/>
          <w:insideH w:val="nil"/>
          <w:insideV w:val="single" w:sz="8" w:space="0" w:color="3B2F97"/>
        </w:tcBorders>
      </w:tcPr>
    </w:tblStylePr>
    <w:tblStylePr w:type="firstCol">
      <w:rPr>
        <w:rFonts w:ascii="Cambria" w:eastAsia="SimSun" w:hAnsi="Cambria" w:cs="Vrinda"/>
        <w:b/>
        <w:bCs/>
      </w:rPr>
    </w:tblStylePr>
    <w:tblStylePr w:type="lastCol">
      <w:rPr>
        <w:rFonts w:ascii="Cambria" w:eastAsia="SimSun" w:hAnsi="Cambria" w:cs="Vrinda"/>
        <w:b/>
        <w:bCs/>
      </w:rPr>
      <w:tblPr/>
      <w:tcPr>
        <w:tcBorders>
          <w:top w:val="single" w:sz="8" w:space="0" w:color="3B2F97"/>
          <w:left w:val="single" w:sz="8" w:space="0" w:color="3B2F97"/>
          <w:bottom w:val="single" w:sz="8" w:space="0" w:color="3B2F97"/>
          <w:right w:val="single" w:sz="8" w:space="0" w:color="3B2F97"/>
        </w:tcBorders>
      </w:tcPr>
    </w:tblStylePr>
    <w:tblStylePr w:type="band1Vert">
      <w:tblPr/>
      <w:tcPr>
        <w:tcBorders>
          <w:top w:val="single" w:sz="8" w:space="0" w:color="3B2F97"/>
          <w:left w:val="single" w:sz="8" w:space="0" w:color="3B2F97"/>
          <w:bottom w:val="single" w:sz="8" w:space="0" w:color="3B2F97"/>
          <w:right w:val="single" w:sz="8" w:space="0" w:color="3B2F97"/>
        </w:tcBorders>
        <w:shd w:val="clear" w:color="auto" w:fill="C8C4EC"/>
      </w:tcPr>
    </w:tblStylePr>
    <w:tblStylePr w:type="band1Horz">
      <w:tblPr/>
      <w:tcPr>
        <w:tcBorders>
          <w:top w:val="single" w:sz="8" w:space="0" w:color="3B2F97"/>
          <w:left w:val="single" w:sz="8" w:space="0" w:color="3B2F97"/>
          <w:bottom w:val="single" w:sz="8" w:space="0" w:color="3B2F97"/>
          <w:right w:val="single" w:sz="8" w:space="0" w:color="3B2F97"/>
          <w:insideV w:val="single" w:sz="8" w:space="0" w:color="3B2F97"/>
        </w:tcBorders>
        <w:shd w:val="clear" w:color="auto" w:fill="C8C4EC"/>
      </w:tcPr>
    </w:tblStylePr>
    <w:tblStylePr w:type="band2Horz">
      <w:tblPr/>
      <w:tcPr>
        <w:tcBorders>
          <w:top w:val="single" w:sz="8" w:space="0" w:color="3B2F97"/>
          <w:left w:val="single" w:sz="8" w:space="0" w:color="3B2F97"/>
          <w:bottom w:val="single" w:sz="8" w:space="0" w:color="3B2F97"/>
          <w:right w:val="single" w:sz="8" w:space="0" w:color="3B2F97"/>
          <w:insideV w:val="single" w:sz="8" w:space="0" w:color="3B2F97"/>
        </w:tcBorders>
      </w:tcPr>
    </w:tblStylePr>
  </w:style>
  <w:style w:type="table" w:styleId="LightGrid-Accent3">
    <w:name w:val="Light Grid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blStylePr w:type="fir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1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firstCol">
      <w:rPr>
        <w:rFonts w:ascii="Cambria" w:eastAsia="SimSun" w:hAnsi="Cambria" w:cs="Vrinda"/>
        <w:b/>
        <w:bCs/>
      </w:rPr>
    </w:tblStylePr>
    <w:tblStylePr w:type="lastCol">
      <w:rPr>
        <w:rFonts w:ascii="Cambria" w:eastAsia="SimSun" w:hAnsi="Cambria" w:cs="Vrinda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  <w:shd w:val="clear" w:color="auto" w:fill="FFF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  <w:shd w:val="clear" w:color="auto" w:fill="FFFFFF"/>
      </w:tcPr>
    </w:tblStylePr>
    <w:tblStylePr w:type="band2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</w:tcPr>
    </w:tblStylePr>
  </w:style>
  <w:style w:type="table" w:styleId="LightGrid-Accent4">
    <w:name w:val="Light Grid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  <w:insideH w:val="single" w:sz="8" w:space="0" w:color="5D5D5D"/>
        <w:insideV w:val="single" w:sz="8" w:space="0" w:color="5D5D5D"/>
      </w:tblBorders>
    </w:tblPr>
    <w:tblStylePr w:type="fir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single" w:sz="8" w:space="0" w:color="5D5D5D"/>
          <w:left w:val="single" w:sz="8" w:space="0" w:color="5D5D5D"/>
          <w:bottom w:val="single" w:sz="18" w:space="0" w:color="5D5D5D"/>
          <w:right w:val="single" w:sz="8" w:space="0" w:color="5D5D5D"/>
          <w:insideH w:val="nil"/>
          <w:insideV w:val="single" w:sz="8" w:space="0" w:color="5D5D5D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double" w:sz="6" w:space="0" w:color="5D5D5D"/>
          <w:left w:val="single" w:sz="8" w:space="0" w:color="5D5D5D"/>
          <w:bottom w:val="single" w:sz="8" w:space="0" w:color="5D5D5D"/>
          <w:right w:val="single" w:sz="8" w:space="0" w:color="5D5D5D"/>
          <w:insideH w:val="nil"/>
          <w:insideV w:val="single" w:sz="8" w:space="0" w:color="5D5D5D"/>
        </w:tcBorders>
      </w:tcPr>
    </w:tblStylePr>
    <w:tblStylePr w:type="firstCol">
      <w:rPr>
        <w:rFonts w:ascii="Cambria" w:eastAsia="SimSun" w:hAnsi="Cambria" w:cs="Vrinda"/>
        <w:b/>
        <w:bCs/>
      </w:rPr>
    </w:tblStylePr>
    <w:tblStylePr w:type="lastCol">
      <w:rPr>
        <w:rFonts w:ascii="Cambria" w:eastAsia="SimSun" w:hAnsi="Cambria" w:cs="Vrinda"/>
        <w:b/>
        <w:bCs/>
      </w:rPr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band1Vert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  <w:shd w:val="clear" w:color="auto" w:fill="D6D6D6"/>
      </w:tcPr>
    </w:tblStylePr>
    <w:tblStylePr w:type="band1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  <w:insideV w:val="single" w:sz="8" w:space="0" w:color="5D5D5D"/>
        </w:tcBorders>
        <w:shd w:val="clear" w:color="auto" w:fill="D6D6D6"/>
      </w:tcPr>
    </w:tblStylePr>
    <w:tblStylePr w:type="band2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  <w:insideV w:val="single" w:sz="8" w:space="0" w:color="5D5D5D"/>
        </w:tcBorders>
      </w:tcPr>
    </w:tblStylePr>
  </w:style>
  <w:style w:type="table" w:styleId="LightGrid-Accent5">
    <w:name w:val="Light Grid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ACABB9"/>
        <w:left w:val="single" w:sz="8" w:space="0" w:color="ACABB9"/>
        <w:bottom w:val="single" w:sz="8" w:space="0" w:color="ACABB9"/>
        <w:right w:val="single" w:sz="8" w:space="0" w:color="ACABB9"/>
        <w:insideH w:val="single" w:sz="8" w:space="0" w:color="ACABB9"/>
        <w:insideV w:val="single" w:sz="8" w:space="0" w:color="ACABB9"/>
      </w:tblBorders>
    </w:tblPr>
    <w:tblStylePr w:type="fir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single" w:sz="8" w:space="0" w:color="ACABB9"/>
          <w:left w:val="single" w:sz="8" w:space="0" w:color="ACABB9"/>
          <w:bottom w:val="single" w:sz="18" w:space="0" w:color="ACABB9"/>
          <w:right w:val="single" w:sz="8" w:space="0" w:color="ACABB9"/>
          <w:insideH w:val="nil"/>
          <w:insideV w:val="single" w:sz="8" w:space="0" w:color="ACABB9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double" w:sz="6" w:space="0" w:color="ACABB9"/>
          <w:left w:val="single" w:sz="8" w:space="0" w:color="ACABB9"/>
          <w:bottom w:val="single" w:sz="8" w:space="0" w:color="ACABB9"/>
          <w:right w:val="single" w:sz="8" w:space="0" w:color="ACABB9"/>
          <w:insideH w:val="nil"/>
          <w:insideV w:val="single" w:sz="8" w:space="0" w:color="ACABB9"/>
        </w:tcBorders>
      </w:tcPr>
    </w:tblStylePr>
    <w:tblStylePr w:type="firstCol">
      <w:rPr>
        <w:rFonts w:ascii="Cambria" w:eastAsia="SimSun" w:hAnsi="Cambria" w:cs="Vrinda"/>
        <w:b/>
        <w:bCs/>
      </w:rPr>
    </w:tblStylePr>
    <w:tblStylePr w:type="lastCol">
      <w:rPr>
        <w:rFonts w:ascii="Cambria" w:eastAsia="SimSun" w:hAnsi="Cambria" w:cs="Vrinda"/>
        <w:b/>
        <w:bCs/>
      </w:rPr>
      <w:tblPr/>
      <w:tcPr>
        <w:tcBorders>
          <w:top w:val="single" w:sz="8" w:space="0" w:color="ACABB9"/>
          <w:left w:val="single" w:sz="8" w:space="0" w:color="ACABB9"/>
          <w:bottom w:val="single" w:sz="8" w:space="0" w:color="ACABB9"/>
          <w:right w:val="single" w:sz="8" w:space="0" w:color="ACABB9"/>
        </w:tcBorders>
      </w:tcPr>
    </w:tblStylePr>
    <w:tblStylePr w:type="band1Vert">
      <w:tblPr/>
      <w:tcPr>
        <w:tcBorders>
          <w:top w:val="single" w:sz="8" w:space="0" w:color="ACABB9"/>
          <w:left w:val="single" w:sz="8" w:space="0" w:color="ACABB9"/>
          <w:bottom w:val="single" w:sz="8" w:space="0" w:color="ACABB9"/>
          <w:right w:val="single" w:sz="8" w:space="0" w:color="ACABB9"/>
        </w:tcBorders>
        <w:shd w:val="clear" w:color="auto" w:fill="EAEAED"/>
      </w:tcPr>
    </w:tblStylePr>
    <w:tblStylePr w:type="band1Horz">
      <w:tblPr/>
      <w:tcPr>
        <w:tcBorders>
          <w:top w:val="single" w:sz="8" w:space="0" w:color="ACABB9"/>
          <w:left w:val="single" w:sz="8" w:space="0" w:color="ACABB9"/>
          <w:bottom w:val="single" w:sz="8" w:space="0" w:color="ACABB9"/>
          <w:right w:val="single" w:sz="8" w:space="0" w:color="ACABB9"/>
          <w:insideV w:val="single" w:sz="8" w:space="0" w:color="ACABB9"/>
        </w:tcBorders>
        <w:shd w:val="clear" w:color="auto" w:fill="EAEAED"/>
      </w:tcPr>
    </w:tblStylePr>
    <w:tblStylePr w:type="band2Horz">
      <w:tblPr/>
      <w:tcPr>
        <w:tcBorders>
          <w:top w:val="single" w:sz="8" w:space="0" w:color="ACABB9"/>
          <w:left w:val="single" w:sz="8" w:space="0" w:color="ACABB9"/>
          <w:bottom w:val="single" w:sz="8" w:space="0" w:color="ACABB9"/>
          <w:right w:val="single" w:sz="8" w:space="0" w:color="ACABB9"/>
          <w:insideV w:val="single" w:sz="8" w:space="0" w:color="ACABB9"/>
        </w:tcBorders>
      </w:tcPr>
    </w:tblStylePr>
  </w:style>
  <w:style w:type="table" w:styleId="LightGrid-Accent6">
    <w:name w:val="Light Grid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52A88"/>
        <w:left w:val="single" w:sz="8" w:space="0" w:color="352A88"/>
        <w:bottom w:val="single" w:sz="8" w:space="0" w:color="352A88"/>
        <w:right w:val="single" w:sz="8" w:space="0" w:color="352A88"/>
        <w:insideH w:val="single" w:sz="8" w:space="0" w:color="352A88"/>
        <w:insideV w:val="single" w:sz="8" w:space="0" w:color="352A88"/>
      </w:tblBorders>
    </w:tblPr>
    <w:tblStylePr w:type="fir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single" w:sz="8" w:space="0" w:color="352A88"/>
          <w:left w:val="single" w:sz="8" w:space="0" w:color="352A88"/>
          <w:bottom w:val="single" w:sz="18" w:space="0" w:color="352A88"/>
          <w:right w:val="single" w:sz="8" w:space="0" w:color="352A88"/>
          <w:insideH w:val="nil"/>
          <w:insideV w:val="single" w:sz="8" w:space="0" w:color="352A88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Vrinda"/>
        <w:b/>
        <w:bCs/>
      </w:rPr>
      <w:tblPr/>
      <w:tcPr>
        <w:tcBorders>
          <w:top w:val="double" w:sz="6" w:space="0" w:color="352A88"/>
          <w:left w:val="single" w:sz="8" w:space="0" w:color="352A88"/>
          <w:bottom w:val="single" w:sz="8" w:space="0" w:color="352A88"/>
          <w:right w:val="single" w:sz="8" w:space="0" w:color="352A88"/>
          <w:insideH w:val="nil"/>
          <w:insideV w:val="single" w:sz="8" w:space="0" w:color="352A88"/>
        </w:tcBorders>
      </w:tcPr>
    </w:tblStylePr>
    <w:tblStylePr w:type="firstCol">
      <w:rPr>
        <w:rFonts w:ascii="Cambria" w:eastAsia="SimSun" w:hAnsi="Cambria" w:cs="Vrinda"/>
        <w:b/>
        <w:bCs/>
      </w:rPr>
    </w:tblStylePr>
    <w:tblStylePr w:type="lastCol">
      <w:rPr>
        <w:rFonts w:ascii="Cambria" w:eastAsia="SimSun" w:hAnsi="Cambria" w:cs="Vrinda"/>
        <w:b/>
        <w:bCs/>
      </w:rPr>
      <w:tblPr/>
      <w:tcPr>
        <w:tcBorders>
          <w:top w:val="single" w:sz="8" w:space="0" w:color="352A88"/>
          <w:left w:val="single" w:sz="8" w:space="0" w:color="352A88"/>
          <w:bottom w:val="single" w:sz="8" w:space="0" w:color="352A88"/>
          <w:right w:val="single" w:sz="8" w:space="0" w:color="352A88"/>
        </w:tcBorders>
      </w:tcPr>
    </w:tblStylePr>
    <w:tblStylePr w:type="band1Vert">
      <w:tblPr/>
      <w:tcPr>
        <w:tcBorders>
          <w:top w:val="single" w:sz="8" w:space="0" w:color="352A88"/>
          <w:left w:val="single" w:sz="8" w:space="0" w:color="352A88"/>
          <w:bottom w:val="single" w:sz="8" w:space="0" w:color="352A88"/>
          <w:right w:val="single" w:sz="8" w:space="0" w:color="352A88"/>
        </w:tcBorders>
        <w:shd w:val="clear" w:color="auto" w:fill="C4C0EB"/>
      </w:tcPr>
    </w:tblStylePr>
    <w:tblStylePr w:type="band1Horz">
      <w:tblPr/>
      <w:tcPr>
        <w:tcBorders>
          <w:top w:val="single" w:sz="8" w:space="0" w:color="352A88"/>
          <w:left w:val="single" w:sz="8" w:space="0" w:color="352A88"/>
          <w:bottom w:val="single" w:sz="8" w:space="0" w:color="352A88"/>
          <w:right w:val="single" w:sz="8" w:space="0" w:color="352A88"/>
          <w:insideV w:val="single" w:sz="8" w:space="0" w:color="352A88"/>
        </w:tcBorders>
        <w:shd w:val="clear" w:color="auto" w:fill="C4C0EB"/>
      </w:tcPr>
    </w:tblStylePr>
    <w:tblStylePr w:type="band2Horz">
      <w:tblPr/>
      <w:tcPr>
        <w:tcBorders>
          <w:top w:val="single" w:sz="8" w:space="0" w:color="352A88"/>
          <w:left w:val="single" w:sz="8" w:space="0" w:color="352A88"/>
          <w:bottom w:val="single" w:sz="8" w:space="0" w:color="352A88"/>
          <w:right w:val="single" w:sz="8" w:space="0" w:color="352A88"/>
          <w:insideV w:val="single" w:sz="8" w:space="0" w:color="352A88"/>
        </w:tcBorders>
      </w:tcPr>
    </w:tblStylePr>
  </w:style>
  <w:style w:type="table" w:styleId="LightList">
    <w:name w:val="Light List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6E6E6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band1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</w:style>
  <w:style w:type="table" w:styleId="LightList-Accent1">
    <w:name w:val="Light List Accen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2A216A"/>
        <w:left w:val="single" w:sz="8" w:space="0" w:color="2A216A"/>
        <w:bottom w:val="single" w:sz="8" w:space="0" w:color="2A216A"/>
        <w:right w:val="single" w:sz="8" w:space="0" w:color="2A216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2A216A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A216A"/>
          <w:left w:val="single" w:sz="8" w:space="0" w:color="2A216A"/>
          <w:bottom w:val="single" w:sz="8" w:space="0" w:color="2A216A"/>
          <w:right w:val="single" w:sz="8" w:space="0" w:color="2A216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A216A"/>
          <w:left w:val="single" w:sz="8" w:space="0" w:color="2A216A"/>
          <w:bottom w:val="single" w:sz="8" w:space="0" w:color="2A216A"/>
          <w:right w:val="single" w:sz="8" w:space="0" w:color="2A216A"/>
        </w:tcBorders>
      </w:tcPr>
    </w:tblStylePr>
    <w:tblStylePr w:type="band1Horz">
      <w:tblPr/>
      <w:tcPr>
        <w:tcBorders>
          <w:top w:val="single" w:sz="8" w:space="0" w:color="2A216A"/>
          <w:left w:val="single" w:sz="8" w:space="0" w:color="2A216A"/>
          <w:bottom w:val="single" w:sz="8" w:space="0" w:color="2A216A"/>
          <w:right w:val="single" w:sz="8" w:space="0" w:color="2A216A"/>
        </w:tcBorders>
      </w:tcPr>
    </w:tblStylePr>
  </w:style>
  <w:style w:type="table" w:styleId="LightList-Accent2">
    <w:name w:val="Light List Accen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B2F97"/>
        <w:left w:val="single" w:sz="8" w:space="0" w:color="3B2F97"/>
        <w:bottom w:val="single" w:sz="8" w:space="0" w:color="3B2F97"/>
        <w:right w:val="single" w:sz="8" w:space="0" w:color="3B2F9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3B2F9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B2F97"/>
          <w:left w:val="single" w:sz="8" w:space="0" w:color="3B2F97"/>
          <w:bottom w:val="single" w:sz="8" w:space="0" w:color="3B2F97"/>
          <w:right w:val="single" w:sz="8" w:space="0" w:color="3B2F9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B2F97"/>
          <w:left w:val="single" w:sz="8" w:space="0" w:color="3B2F97"/>
          <w:bottom w:val="single" w:sz="8" w:space="0" w:color="3B2F97"/>
          <w:right w:val="single" w:sz="8" w:space="0" w:color="3B2F97"/>
        </w:tcBorders>
      </w:tcPr>
    </w:tblStylePr>
    <w:tblStylePr w:type="band1Horz">
      <w:tblPr/>
      <w:tcPr>
        <w:tcBorders>
          <w:top w:val="single" w:sz="8" w:space="0" w:color="3B2F97"/>
          <w:left w:val="single" w:sz="8" w:space="0" w:color="3B2F97"/>
          <w:bottom w:val="single" w:sz="8" w:space="0" w:color="3B2F97"/>
          <w:right w:val="single" w:sz="8" w:space="0" w:color="3B2F97"/>
        </w:tcBorders>
      </w:tcPr>
    </w:tblStylePr>
  </w:style>
  <w:style w:type="table" w:styleId="LightList-Accent3">
    <w:name w:val="Light List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</w:style>
  <w:style w:type="table" w:styleId="LightList-Accent4">
    <w:name w:val="Light List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D5D5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band1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</w:style>
  <w:style w:type="table" w:styleId="LightList-Accent5">
    <w:name w:val="Light List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ACABB9"/>
        <w:left w:val="single" w:sz="8" w:space="0" w:color="ACABB9"/>
        <w:bottom w:val="single" w:sz="8" w:space="0" w:color="ACABB9"/>
        <w:right w:val="single" w:sz="8" w:space="0" w:color="ACAB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CABB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CABB9"/>
          <w:left w:val="single" w:sz="8" w:space="0" w:color="ACABB9"/>
          <w:bottom w:val="single" w:sz="8" w:space="0" w:color="ACABB9"/>
          <w:right w:val="single" w:sz="8" w:space="0" w:color="ACAB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CABB9"/>
          <w:left w:val="single" w:sz="8" w:space="0" w:color="ACABB9"/>
          <w:bottom w:val="single" w:sz="8" w:space="0" w:color="ACABB9"/>
          <w:right w:val="single" w:sz="8" w:space="0" w:color="ACABB9"/>
        </w:tcBorders>
      </w:tcPr>
    </w:tblStylePr>
    <w:tblStylePr w:type="band1Horz">
      <w:tblPr/>
      <w:tcPr>
        <w:tcBorders>
          <w:top w:val="single" w:sz="8" w:space="0" w:color="ACABB9"/>
          <w:left w:val="single" w:sz="8" w:space="0" w:color="ACABB9"/>
          <w:bottom w:val="single" w:sz="8" w:space="0" w:color="ACABB9"/>
          <w:right w:val="single" w:sz="8" w:space="0" w:color="ACABB9"/>
        </w:tcBorders>
      </w:tcPr>
    </w:tblStylePr>
  </w:style>
  <w:style w:type="table" w:styleId="LightList-Accent6">
    <w:name w:val="Light List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52A88"/>
        <w:left w:val="single" w:sz="8" w:space="0" w:color="352A88"/>
        <w:bottom w:val="single" w:sz="8" w:space="0" w:color="352A88"/>
        <w:right w:val="single" w:sz="8" w:space="0" w:color="352A88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352A88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52A88"/>
          <w:left w:val="single" w:sz="8" w:space="0" w:color="352A88"/>
          <w:bottom w:val="single" w:sz="8" w:space="0" w:color="352A88"/>
          <w:right w:val="single" w:sz="8" w:space="0" w:color="352A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52A88"/>
          <w:left w:val="single" w:sz="8" w:space="0" w:color="352A88"/>
          <w:bottom w:val="single" w:sz="8" w:space="0" w:color="352A88"/>
          <w:right w:val="single" w:sz="8" w:space="0" w:color="352A88"/>
        </w:tcBorders>
      </w:tcPr>
    </w:tblStylePr>
    <w:tblStylePr w:type="band1Horz">
      <w:tblPr/>
      <w:tcPr>
        <w:tcBorders>
          <w:top w:val="single" w:sz="8" w:space="0" w:color="352A88"/>
          <w:left w:val="single" w:sz="8" w:space="0" w:color="352A88"/>
          <w:bottom w:val="single" w:sz="8" w:space="0" w:color="352A88"/>
          <w:right w:val="single" w:sz="8" w:space="0" w:color="352A88"/>
        </w:tcBorders>
      </w:tcPr>
    </w:tblStylePr>
  </w:style>
  <w:style w:type="table" w:styleId="LightShading">
    <w:name w:val="Light Shading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525252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6E6E6E"/>
        <w:bottom w:val="single" w:sz="8" w:space="0" w:color="6E6E6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E6E6E"/>
          <w:left w:val="nil"/>
          <w:bottom w:val="single" w:sz="8" w:space="0" w:color="6E6E6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E6E6E"/>
          <w:left w:val="nil"/>
          <w:bottom w:val="single" w:sz="8" w:space="0" w:color="6E6E6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</w:style>
  <w:style w:type="table" w:styleId="LightShading-Accent1">
    <w:name w:val="Light Shading Accen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1F184F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2A216A"/>
        <w:bottom w:val="single" w:sz="8" w:space="0" w:color="2A216A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A216A"/>
          <w:left w:val="nil"/>
          <w:bottom w:val="single" w:sz="8" w:space="0" w:color="2A216A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A216A"/>
          <w:left w:val="nil"/>
          <w:bottom w:val="single" w:sz="8" w:space="0" w:color="2A216A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EB9E9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EB9E9"/>
      </w:tcPr>
    </w:tblStylePr>
  </w:style>
  <w:style w:type="table" w:styleId="LightShading-Accent2">
    <w:name w:val="Light Shading Accent 2"/>
    <w:basedOn w:val="TableNormal"/>
    <w:uiPriority w:val="99"/>
    <w:semiHidden/>
    <w:qFormat/>
    <w:rsid w:val="00967B49"/>
    <w:pPr>
      <w:spacing w:after="0" w:line="240" w:lineRule="auto"/>
    </w:pPr>
    <w:rPr>
      <w:rFonts w:ascii="Times New Roman" w:eastAsia="Times New Roman" w:hAnsi="Times New Roman" w:cs="Times New Roman"/>
      <w:color w:val="2B2370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B2F97"/>
        <w:bottom w:val="single" w:sz="8" w:space="0" w:color="3B2F97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2F97"/>
          <w:left w:val="nil"/>
          <w:bottom w:val="single" w:sz="8" w:space="0" w:color="3B2F9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2F97"/>
          <w:left w:val="nil"/>
          <w:bottom w:val="single" w:sz="8" w:space="0" w:color="3B2F9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C4E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C4EC"/>
      </w:tcPr>
    </w:tblStylePr>
  </w:style>
  <w:style w:type="table" w:styleId="LightShading-Accent3">
    <w:name w:val="Light Shading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BFBFBF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bottom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/>
          <w:left w:val="nil"/>
          <w:bottom w:val="single" w:sz="8" w:space="0" w:color="FFFFFF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/>
          <w:left w:val="nil"/>
          <w:bottom w:val="single" w:sz="8" w:space="0" w:color="FFFFFF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</w:style>
  <w:style w:type="table" w:styleId="LightShading-Accent4">
    <w:name w:val="Light Shading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454545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5D5D5D"/>
        <w:bottom w:val="single" w:sz="8" w:space="0" w:color="5D5D5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D5D5D"/>
          <w:left w:val="nil"/>
          <w:bottom w:val="single" w:sz="8" w:space="0" w:color="5D5D5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D5D5D"/>
          <w:left w:val="nil"/>
          <w:bottom w:val="single" w:sz="8" w:space="0" w:color="5D5D5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</w:style>
  <w:style w:type="table" w:styleId="LightShading-Accent5">
    <w:name w:val="Light Shading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7B7A90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ACABB9"/>
        <w:bottom w:val="single" w:sz="8" w:space="0" w:color="ACABB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CABB9"/>
          <w:left w:val="nil"/>
          <w:bottom w:val="single" w:sz="8" w:space="0" w:color="ACABB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CABB9"/>
          <w:left w:val="nil"/>
          <w:bottom w:val="single" w:sz="8" w:space="0" w:color="ACABB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AEAED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AEAED"/>
      </w:tcPr>
    </w:tblStylePr>
  </w:style>
  <w:style w:type="table" w:styleId="LightShading-Accent6">
    <w:name w:val="Light Shading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271F65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52A88"/>
        <w:bottom w:val="single" w:sz="8" w:space="0" w:color="352A88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52A88"/>
          <w:left w:val="nil"/>
          <w:bottom w:val="single" w:sz="8" w:space="0" w:color="352A88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52A88"/>
          <w:left w:val="nil"/>
          <w:bottom w:val="single" w:sz="8" w:space="0" w:color="352A88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4C0E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4C0EB"/>
      </w:tcPr>
    </w:tblStylePr>
  </w:style>
  <w:style w:type="paragraph" w:styleId="List">
    <w:name w:val="List"/>
    <w:basedOn w:val="Normal"/>
    <w:uiPriority w:val="99"/>
    <w:semiHidden/>
    <w:rsid w:val="00967B49"/>
    <w:pPr>
      <w:spacing w:line="360" w:lineRule="auto"/>
      <w:ind w:left="283" w:right="284" w:hanging="283"/>
      <w:contextualSpacing/>
    </w:pPr>
    <w:rPr>
      <w:lang w:bidi="ar-SA"/>
    </w:rPr>
  </w:style>
  <w:style w:type="paragraph" w:styleId="List2">
    <w:name w:val="List 2"/>
    <w:basedOn w:val="Normal"/>
    <w:uiPriority w:val="99"/>
    <w:semiHidden/>
    <w:rsid w:val="00967B49"/>
    <w:pPr>
      <w:spacing w:line="360" w:lineRule="auto"/>
      <w:ind w:left="566" w:right="284" w:hanging="283"/>
      <w:contextualSpacing/>
    </w:pPr>
    <w:rPr>
      <w:lang w:bidi="ar-SA"/>
    </w:rPr>
  </w:style>
  <w:style w:type="paragraph" w:styleId="List3">
    <w:name w:val="List 3"/>
    <w:basedOn w:val="Normal"/>
    <w:uiPriority w:val="99"/>
    <w:semiHidden/>
    <w:rsid w:val="00967B49"/>
    <w:pPr>
      <w:spacing w:line="360" w:lineRule="auto"/>
      <w:ind w:left="849" w:right="284" w:hanging="283"/>
      <w:contextualSpacing/>
    </w:pPr>
    <w:rPr>
      <w:lang w:bidi="ar-SA"/>
    </w:rPr>
  </w:style>
  <w:style w:type="paragraph" w:styleId="List4">
    <w:name w:val="List 4"/>
    <w:basedOn w:val="Normal"/>
    <w:uiPriority w:val="99"/>
    <w:semiHidden/>
    <w:rsid w:val="00967B49"/>
    <w:pPr>
      <w:spacing w:line="360" w:lineRule="auto"/>
      <w:ind w:left="1132" w:right="284" w:hanging="283"/>
      <w:contextualSpacing/>
    </w:pPr>
    <w:rPr>
      <w:lang w:bidi="ar-SA"/>
    </w:rPr>
  </w:style>
  <w:style w:type="paragraph" w:styleId="List5">
    <w:name w:val="List 5"/>
    <w:basedOn w:val="Normal"/>
    <w:uiPriority w:val="99"/>
    <w:semiHidden/>
    <w:rsid w:val="00967B49"/>
    <w:pPr>
      <w:spacing w:line="360" w:lineRule="auto"/>
      <w:ind w:left="1415" w:right="284" w:hanging="283"/>
      <w:contextualSpacing/>
    </w:pPr>
    <w:rPr>
      <w:lang w:bidi="ar-SA"/>
    </w:rPr>
  </w:style>
  <w:style w:type="paragraph" w:styleId="ListBullet">
    <w:name w:val="List Bullet"/>
    <w:basedOn w:val="Normal"/>
    <w:uiPriority w:val="2"/>
    <w:qFormat/>
    <w:rsid w:val="00967B49"/>
    <w:pPr>
      <w:numPr>
        <w:numId w:val="5"/>
      </w:numPr>
      <w:spacing w:line="360" w:lineRule="auto"/>
      <w:ind w:right="284"/>
      <w:contextualSpacing/>
    </w:pPr>
    <w:rPr>
      <w:lang w:bidi="ar-SA"/>
    </w:rPr>
  </w:style>
  <w:style w:type="paragraph" w:styleId="ListBullet2">
    <w:name w:val="List Bullet 2"/>
    <w:basedOn w:val="Normal"/>
    <w:uiPriority w:val="99"/>
    <w:semiHidden/>
    <w:rsid w:val="00967B49"/>
    <w:pPr>
      <w:numPr>
        <w:numId w:val="6"/>
      </w:numPr>
      <w:spacing w:line="360" w:lineRule="auto"/>
      <w:ind w:right="284"/>
      <w:contextualSpacing/>
    </w:pPr>
    <w:rPr>
      <w:lang w:bidi="ar-SA"/>
    </w:rPr>
  </w:style>
  <w:style w:type="paragraph" w:styleId="ListBullet3">
    <w:name w:val="List Bullet 3"/>
    <w:basedOn w:val="Normal"/>
    <w:uiPriority w:val="99"/>
    <w:semiHidden/>
    <w:rsid w:val="00967B49"/>
    <w:pPr>
      <w:numPr>
        <w:numId w:val="7"/>
      </w:numPr>
      <w:spacing w:line="360" w:lineRule="auto"/>
      <w:ind w:right="284"/>
      <w:contextualSpacing/>
    </w:pPr>
    <w:rPr>
      <w:lang w:bidi="ar-SA"/>
    </w:rPr>
  </w:style>
  <w:style w:type="paragraph" w:styleId="ListBullet4">
    <w:name w:val="List Bullet 4"/>
    <w:basedOn w:val="Normal"/>
    <w:uiPriority w:val="99"/>
    <w:semiHidden/>
    <w:rsid w:val="00967B49"/>
    <w:pPr>
      <w:numPr>
        <w:numId w:val="8"/>
      </w:numPr>
      <w:spacing w:line="360" w:lineRule="auto"/>
      <w:ind w:right="284"/>
      <w:contextualSpacing/>
    </w:pPr>
    <w:rPr>
      <w:lang w:bidi="ar-SA"/>
    </w:rPr>
  </w:style>
  <w:style w:type="paragraph" w:styleId="ListBullet5">
    <w:name w:val="List Bullet 5"/>
    <w:basedOn w:val="Normal"/>
    <w:uiPriority w:val="99"/>
    <w:semiHidden/>
    <w:rsid w:val="00967B49"/>
    <w:pPr>
      <w:numPr>
        <w:numId w:val="9"/>
      </w:numPr>
      <w:spacing w:line="360" w:lineRule="auto"/>
      <w:ind w:right="284"/>
      <w:contextualSpacing/>
    </w:pPr>
    <w:rPr>
      <w:lang w:bidi="ar-SA"/>
    </w:rPr>
  </w:style>
  <w:style w:type="paragraph" w:styleId="ListContinue">
    <w:name w:val="List Continue"/>
    <w:basedOn w:val="Normal"/>
    <w:uiPriority w:val="99"/>
    <w:semiHidden/>
    <w:rsid w:val="00967B49"/>
    <w:pPr>
      <w:spacing w:after="120" w:line="360" w:lineRule="auto"/>
      <w:ind w:left="283" w:right="284"/>
      <w:contextualSpacing/>
    </w:pPr>
    <w:rPr>
      <w:lang w:bidi="ar-SA"/>
    </w:rPr>
  </w:style>
  <w:style w:type="paragraph" w:styleId="ListContinue2">
    <w:name w:val="List Continue 2"/>
    <w:basedOn w:val="Normal"/>
    <w:uiPriority w:val="99"/>
    <w:semiHidden/>
    <w:rsid w:val="00967B49"/>
    <w:pPr>
      <w:spacing w:after="120" w:line="360" w:lineRule="auto"/>
      <w:ind w:left="566" w:right="284"/>
      <w:contextualSpacing/>
    </w:pPr>
    <w:rPr>
      <w:lang w:bidi="ar-SA"/>
    </w:rPr>
  </w:style>
  <w:style w:type="paragraph" w:styleId="ListContinue3">
    <w:name w:val="List Continue 3"/>
    <w:basedOn w:val="Normal"/>
    <w:uiPriority w:val="99"/>
    <w:semiHidden/>
    <w:rsid w:val="00967B49"/>
    <w:pPr>
      <w:spacing w:after="120" w:line="360" w:lineRule="auto"/>
      <w:ind w:left="849" w:right="284"/>
      <w:contextualSpacing/>
    </w:pPr>
    <w:rPr>
      <w:lang w:bidi="ar-SA"/>
    </w:rPr>
  </w:style>
  <w:style w:type="paragraph" w:styleId="ListContinue4">
    <w:name w:val="List Continue 4"/>
    <w:basedOn w:val="Normal"/>
    <w:uiPriority w:val="99"/>
    <w:semiHidden/>
    <w:rsid w:val="00967B49"/>
    <w:pPr>
      <w:spacing w:after="120" w:line="360" w:lineRule="auto"/>
      <w:ind w:left="1132" w:right="284"/>
      <w:contextualSpacing/>
    </w:pPr>
    <w:rPr>
      <w:lang w:bidi="ar-SA"/>
    </w:rPr>
  </w:style>
  <w:style w:type="paragraph" w:styleId="ListContinue5">
    <w:name w:val="List Continue 5"/>
    <w:basedOn w:val="Normal"/>
    <w:uiPriority w:val="99"/>
    <w:semiHidden/>
    <w:rsid w:val="00967B49"/>
    <w:pPr>
      <w:spacing w:after="120" w:line="360" w:lineRule="auto"/>
      <w:ind w:left="1415" w:right="284"/>
      <w:contextualSpacing/>
    </w:pPr>
    <w:rPr>
      <w:lang w:bidi="ar-SA"/>
    </w:rPr>
  </w:style>
  <w:style w:type="paragraph" w:styleId="ListNumber">
    <w:name w:val="List Number"/>
    <w:basedOn w:val="Normal"/>
    <w:uiPriority w:val="2"/>
    <w:qFormat/>
    <w:rsid w:val="00967B49"/>
    <w:pPr>
      <w:numPr>
        <w:numId w:val="10"/>
      </w:numPr>
      <w:spacing w:line="360" w:lineRule="auto"/>
      <w:ind w:right="284"/>
      <w:contextualSpacing/>
    </w:pPr>
    <w:rPr>
      <w:lang w:bidi="ar-SA"/>
    </w:rPr>
  </w:style>
  <w:style w:type="paragraph" w:styleId="ListNumber2">
    <w:name w:val="List Number 2"/>
    <w:basedOn w:val="Normal"/>
    <w:uiPriority w:val="99"/>
    <w:semiHidden/>
    <w:rsid w:val="00967B49"/>
    <w:pPr>
      <w:numPr>
        <w:numId w:val="11"/>
      </w:numPr>
      <w:spacing w:line="360" w:lineRule="auto"/>
      <w:ind w:right="284"/>
      <w:contextualSpacing/>
    </w:pPr>
    <w:rPr>
      <w:lang w:bidi="ar-SA"/>
    </w:rPr>
  </w:style>
  <w:style w:type="paragraph" w:styleId="ListNumber3">
    <w:name w:val="List Number 3"/>
    <w:basedOn w:val="Normal"/>
    <w:uiPriority w:val="99"/>
    <w:semiHidden/>
    <w:rsid w:val="00967B49"/>
    <w:pPr>
      <w:numPr>
        <w:numId w:val="12"/>
      </w:numPr>
      <w:spacing w:line="360" w:lineRule="auto"/>
      <w:ind w:right="284"/>
      <w:contextualSpacing/>
    </w:pPr>
    <w:rPr>
      <w:lang w:bidi="ar-SA"/>
    </w:rPr>
  </w:style>
  <w:style w:type="paragraph" w:styleId="ListNumber4">
    <w:name w:val="List Number 4"/>
    <w:basedOn w:val="Normal"/>
    <w:uiPriority w:val="99"/>
    <w:semiHidden/>
    <w:rsid w:val="00967B49"/>
    <w:pPr>
      <w:numPr>
        <w:numId w:val="13"/>
      </w:numPr>
      <w:spacing w:line="360" w:lineRule="auto"/>
      <w:ind w:right="284"/>
      <w:contextualSpacing/>
    </w:pPr>
    <w:rPr>
      <w:lang w:bidi="ar-SA"/>
    </w:rPr>
  </w:style>
  <w:style w:type="paragraph" w:styleId="ListNumber5">
    <w:name w:val="List Number 5"/>
    <w:basedOn w:val="Normal"/>
    <w:uiPriority w:val="99"/>
    <w:semiHidden/>
    <w:rsid w:val="00967B49"/>
    <w:pPr>
      <w:numPr>
        <w:numId w:val="14"/>
      </w:numPr>
      <w:spacing w:line="360" w:lineRule="auto"/>
      <w:ind w:right="284"/>
      <w:contextualSpacing/>
    </w:pPr>
    <w:rPr>
      <w:lang w:bidi="ar-SA"/>
    </w:rPr>
  </w:style>
  <w:style w:type="paragraph" w:styleId="MacroText">
    <w:name w:val="macro"/>
    <w:link w:val="MacroTextChar"/>
    <w:uiPriority w:val="99"/>
    <w:semiHidden/>
    <w:rsid w:val="00967B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nsolas" w:eastAsia="Times New Roman" w:hAnsi="Consolas" w:cs="Consolas"/>
      <w:sz w:val="24"/>
      <w:szCs w:val="24"/>
      <w:lang w:eastAsia="da-DK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67B49"/>
    <w:rPr>
      <w:rFonts w:ascii="Consolas" w:eastAsia="Times New Roman" w:hAnsi="Consolas" w:cs="Consolas"/>
      <w:sz w:val="24"/>
      <w:szCs w:val="24"/>
      <w:lang w:eastAsia="da-DK"/>
    </w:rPr>
  </w:style>
  <w:style w:type="table" w:styleId="MediumGrid1">
    <w:name w:val="Medium Grid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929292"/>
        <w:left w:val="single" w:sz="8" w:space="0" w:color="929292"/>
        <w:bottom w:val="single" w:sz="8" w:space="0" w:color="929292"/>
        <w:right w:val="single" w:sz="8" w:space="0" w:color="929292"/>
        <w:insideH w:val="single" w:sz="8" w:space="0" w:color="929292"/>
        <w:insideV w:val="single" w:sz="8" w:space="0" w:color="929292"/>
      </w:tblBorders>
    </w:tblPr>
    <w:tcPr>
      <w:shd w:val="clear" w:color="auto" w:fill="DBDBD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2929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B6B6"/>
      </w:tcPr>
    </w:tblStylePr>
    <w:tblStylePr w:type="band1Horz">
      <w:tblPr/>
      <w:tcPr>
        <w:shd w:val="clear" w:color="auto" w:fill="B6B6B6"/>
      </w:tcPr>
    </w:tblStylePr>
  </w:style>
  <w:style w:type="table" w:styleId="MediumGrid1-Accent1">
    <w:name w:val="Medium Grid 1 Accen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4537B0"/>
        <w:left w:val="single" w:sz="8" w:space="0" w:color="4537B0"/>
        <w:bottom w:val="single" w:sz="8" w:space="0" w:color="4537B0"/>
        <w:right w:val="single" w:sz="8" w:space="0" w:color="4537B0"/>
        <w:insideH w:val="single" w:sz="8" w:space="0" w:color="4537B0"/>
        <w:insideV w:val="single" w:sz="8" w:space="0" w:color="4537B0"/>
      </w:tblBorders>
    </w:tblPr>
    <w:tcPr>
      <w:shd w:val="clear" w:color="auto" w:fill="BEB9E9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537B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D71D3"/>
      </w:tcPr>
    </w:tblStylePr>
    <w:tblStylePr w:type="band1Horz">
      <w:tblPr/>
      <w:tcPr>
        <w:shd w:val="clear" w:color="auto" w:fill="7D71D3"/>
      </w:tcPr>
    </w:tblStylePr>
  </w:style>
  <w:style w:type="table" w:styleId="MediumGrid1-Accent2">
    <w:name w:val="Medium Grid 1 Accen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5A4CC7"/>
        <w:left w:val="single" w:sz="8" w:space="0" w:color="5A4CC7"/>
        <w:bottom w:val="single" w:sz="8" w:space="0" w:color="5A4CC7"/>
        <w:right w:val="single" w:sz="8" w:space="0" w:color="5A4CC7"/>
        <w:insideH w:val="single" w:sz="8" w:space="0" w:color="5A4CC7"/>
        <w:insideV w:val="single" w:sz="8" w:space="0" w:color="5A4CC7"/>
      </w:tblBorders>
    </w:tblPr>
    <w:tcPr>
      <w:shd w:val="clear" w:color="auto" w:fill="C8C4EC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A4C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188DA"/>
      </w:tcPr>
    </w:tblStylePr>
    <w:tblStylePr w:type="band1Horz">
      <w:tblPr/>
      <w:tcPr>
        <w:shd w:val="clear" w:color="auto" w:fill="9188DA"/>
      </w:tcPr>
    </w:tblStylePr>
  </w:style>
  <w:style w:type="table" w:styleId="MediumGrid1-Accent3">
    <w:name w:val="Medium Grid 1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cPr>
      <w:shd w:val="clear" w:color="auto" w:fill="FFFF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MediumGrid1-Accent4">
    <w:name w:val="Medium Grid 1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858585"/>
        <w:left w:val="single" w:sz="8" w:space="0" w:color="858585"/>
        <w:bottom w:val="single" w:sz="8" w:space="0" w:color="858585"/>
        <w:right w:val="single" w:sz="8" w:space="0" w:color="858585"/>
        <w:insideH w:val="single" w:sz="8" w:space="0" w:color="858585"/>
        <w:insideV w:val="single" w:sz="8" w:space="0" w:color="858585"/>
      </w:tblBorders>
    </w:tblPr>
    <w:tcPr>
      <w:shd w:val="clear" w:color="auto" w:fill="D6D6D6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5858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EAEAE"/>
      </w:tcPr>
    </w:tblStylePr>
    <w:tblStylePr w:type="band1Horz">
      <w:tblPr/>
      <w:tcPr>
        <w:shd w:val="clear" w:color="auto" w:fill="AEAEAE"/>
      </w:tcPr>
    </w:tblStylePr>
  </w:style>
  <w:style w:type="table" w:styleId="MediumGrid1-Accent5">
    <w:name w:val="Medium Grid 1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C0BFCA"/>
        <w:left w:val="single" w:sz="8" w:space="0" w:color="C0BFCA"/>
        <w:bottom w:val="single" w:sz="8" w:space="0" w:color="C0BFCA"/>
        <w:right w:val="single" w:sz="8" w:space="0" w:color="C0BFCA"/>
        <w:insideH w:val="single" w:sz="8" w:space="0" w:color="C0BFCA"/>
        <w:insideV w:val="single" w:sz="8" w:space="0" w:color="C0BFCA"/>
      </w:tblBorders>
    </w:tblPr>
    <w:tcPr>
      <w:shd w:val="clear" w:color="auto" w:fill="EAEAED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0BFC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C"/>
      </w:tcPr>
    </w:tblStylePr>
    <w:tblStylePr w:type="band1Horz">
      <w:tblPr/>
      <w:tcPr>
        <w:shd w:val="clear" w:color="auto" w:fill="D5D5DC"/>
      </w:tcPr>
    </w:tblStylePr>
  </w:style>
  <w:style w:type="table" w:styleId="MediumGrid1-Accent6">
    <w:name w:val="Medium Grid 1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4F40C4"/>
        <w:left w:val="single" w:sz="8" w:space="0" w:color="4F40C4"/>
        <w:bottom w:val="single" w:sz="8" w:space="0" w:color="4F40C4"/>
        <w:right w:val="single" w:sz="8" w:space="0" w:color="4F40C4"/>
        <w:insideH w:val="single" w:sz="8" w:space="0" w:color="4F40C4"/>
        <w:insideV w:val="single" w:sz="8" w:space="0" w:color="4F40C4"/>
      </w:tblBorders>
    </w:tblPr>
    <w:tcPr>
      <w:shd w:val="clear" w:color="auto" w:fill="C4C0E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F40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A80D8"/>
      </w:tcPr>
    </w:tblStylePr>
    <w:tblStylePr w:type="band1Horz">
      <w:tblPr/>
      <w:tcPr>
        <w:shd w:val="clear" w:color="auto" w:fill="8A80D8"/>
      </w:tcPr>
    </w:tblStylePr>
  </w:style>
  <w:style w:type="table" w:styleId="MediumGrid2">
    <w:name w:val="Medium Grid 2"/>
    <w:basedOn w:val="TableNormal"/>
    <w:uiPriority w:val="99"/>
    <w:semiHidden/>
    <w:qFormat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  <w:insideH w:val="single" w:sz="8" w:space="0" w:color="6E6E6E"/>
        <w:insideV w:val="single" w:sz="8" w:space="0" w:color="6E6E6E"/>
      </w:tblBorders>
    </w:tblPr>
    <w:tcPr>
      <w:shd w:val="clear" w:color="auto" w:fill="DBDBDB"/>
    </w:tcPr>
    <w:tblStylePr w:type="firstRow">
      <w:rPr>
        <w:b/>
        <w:bCs/>
        <w:color w:val="6E6E6E"/>
      </w:rPr>
      <w:tblPr/>
      <w:tcPr>
        <w:shd w:val="clear" w:color="auto" w:fill="F0F0F0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2E2"/>
      </w:tcPr>
    </w:tblStylePr>
    <w:tblStylePr w:type="band1Vert">
      <w:tblPr/>
      <w:tcPr>
        <w:shd w:val="clear" w:color="auto" w:fill="B6B6B6"/>
      </w:tcPr>
    </w:tblStylePr>
    <w:tblStylePr w:type="band1Horz">
      <w:tblPr/>
      <w:tcPr>
        <w:tcBorders>
          <w:insideH w:val="single" w:sz="6" w:space="0" w:color="6E6E6E"/>
          <w:insideV w:val="single" w:sz="6" w:space="0" w:color="6E6E6E"/>
        </w:tcBorders>
        <w:shd w:val="clear" w:color="auto" w:fill="B6B6B6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2A216A"/>
        <w:left w:val="single" w:sz="8" w:space="0" w:color="2A216A"/>
        <w:bottom w:val="single" w:sz="8" w:space="0" w:color="2A216A"/>
        <w:right w:val="single" w:sz="8" w:space="0" w:color="2A216A"/>
        <w:insideH w:val="single" w:sz="8" w:space="0" w:color="2A216A"/>
        <w:insideV w:val="single" w:sz="8" w:space="0" w:color="2A216A"/>
      </w:tblBorders>
    </w:tblPr>
    <w:tcPr>
      <w:shd w:val="clear" w:color="auto" w:fill="BEB9E9"/>
    </w:tcPr>
    <w:tblStylePr w:type="firstRow">
      <w:rPr>
        <w:b/>
        <w:bCs/>
        <w:color w:val="6E6E6E"/>
      </w:rPr>
      <w:tblPr/>
      <w:tcPr>
        <w:shd w:val="clear" w:color="auto" w:fill="E5E3F6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C6ED"/>
      </w:tcPr>
    </w:tblStylePr>
    <w:tblStylePr w:type="band1Vert">
      <w:tblPr/>
      <w:tcPr>
        <w:shd w:val="clear" w:color="auto" w:fill="7D71D3"/>
      </w:tcPr>
    </w:tblStylePr>
    <w:tblStylePr w:type="band1Horz">
      <w:tblPr/>
      <w:tcPr>
        <w:tcBorders>
          <w:insideH w:val="single" w:sz="6" w:space="0" w:color="2A216A"/>
          <w:insideV w:val="single" w:sz="6" w:space="0" w:color="2A216A"/>
        </w:tcBorders>
        <w:shd w:val="clear" w:color="auto" w:fill="7D71D3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B2F97"/>
        <w:left w:val="single" w:sz="8" w:space="0" w:color="3B2F97"/>
        <w:bottom w:val="single" w:sz="8" w:space="0" w:color="3B2F97"/>
        <w:right w:val="single" w:sz="8" w:space="0" w:color="3B2F97"/>
        <w:insideH w:val="single" w:sz="8" w:space="0" w:color="3B2F97"/>
        <w:insideV w:val="single" w:sz="8" w:space="0" w:color="3B2F97"/>
      </w:tblBorders>
    </w:tblPr>
    <w:tcPr>
      <w:shd w:val="clear" w:color="auto" w:fill="C8C4EC"/>
    </w:tcPr>
    <w:tblStylePr w:type="firstRow">
      <w:rPr>
        <w:b/>
        <w:bCs/>
        <w:color w:val="6E6E6E"/>
      </w:rPr>
      <w:tblPr/>
      <w:tcPr>
        <w:shd w:val="clear" w:color="auto" w:fill="E9E7F7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CFF0"/>
      </w:tcPr>
    </w:tblStylePr>
    <w:tblStylePr w:type="band1Vert">
      <w:tblPr/>
      <w:tcPr>
        <w:shd w:val="clear" w:color="auto" w:fill="9188DA"/>
      </w:tcPr>
    </w:tblStylePr>
    <w:tblStylePr w:type="band1Horz">
      <w:tblPr/>
      <w:tcPr>
        <w:tcBorders>
          <w:insideH w:val="single" w:sz="6" w:space="0" w:color="3B2F97"/>
          <w:insideV w:val="single" w:sz="6" w:space="0" w:color="3B2F97"/>
        </w:tcBorders>
        <w:shd w:val="clear" w:color="auto" w:fill="9188DA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cPr>
      <w:shd w:val="clear" w:color="auto" w:fill="FFFFFF"/>
    </w:tcPr>
    <w:tblStylePr w:type="firstRow">
      <w:rPr>
        <w:b/>
        <w:bCs/>
        <w:color w:val="6E6E6E"/>
      </w:rPr>
      <w:tblPr/>
      <w:tcPr>
        <w:shd w:val="clear" w:color="auto" w:fill="FFFFFF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tcBorders>
          <w:insideH w:val="single" w:sz="6" w:space="0" w:color="FFFFFF"/>
          <w:insideV w:val="single" w:sz="6" w:space="0" w:color="FFFFFF"/>
        </w:tcBorders>
        <w:shd w:val="clear" w:color="auto" w:fill="FFFFFF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  <w:insideH w:val="single" w:sz="8" w:space="0" w:color="5D5D5D"/>
        <w:insideV w:val="single" w:sz="8" w:space="0" w:color="5D5D5D"/>
      </w:tblBorders>
    </w:tblPr>
    <w:tcPr>
      <w:shd w:val="clear" w:color="auto" w:fill="D6D6D6"/>
    </w:tcPr>
    <w:tblStylePr w:type="firstRow">
      <w:rPr>
        <w:b/>
        <w:bCs/>
        <w:color w:val="6E6E6E"/>
      </w:rPr>
      <w:tblPr/>
      <w:tcPr>
        <w:shd w:val="clear" w:color="auto" w:fill="EFEFEF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DEDE"/>
      </w:tcPr>
    </w:tblStylePr>
    <w:tblStylePr w:type="band1Vert">
      <w:tblPr/>
      <w:tcPr>
        <w:shd w:val="clear" w:color="auto" w:fill="AEAEAE"/>
      </w:tcPr>
    </w:tblStylePr>
    <w:tblStylePr w:type="band1Horz">
      <w:tblPr/>
      <w:tcPr>
        <w:tcBorders>
          <w:insideH w:val="single" w:sz="6" w:space="0" w:color="5D5D5D"/>
          <w:insideV w:val="single" w:sz="6" w:space="0" w:color="5D5D5D"/>
        </w:tcBorders>
        <w:shd w:val="clear" w:color="auto" w:fill="AEAEAE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ACABB9"/>
        <w:left w:val="single" w:sz="8" w:space="0" w:color="ACABB9"/>
        <w:bottom w:val="single" w:sz="8" w:space="0" w:color="ACABB9"/>
        <w:right w:val="single" w:sz="8" w:space="0" w:color="ACABB9"/>
        <w:insideH w:val="single" w:sz="8" w:space="0" w:color="ACABB9"/>
        <w:insideV w:val="single" w:sz="8" w:space="0" w:color="ACABB9"/>
      </w:tblBorders>
    </w:tblPr>
    <w:tcPr>
      <w:shd w:val="clear" w:color="auto" w:fill="EAEAED"/>
    </w:tcPr>
    <w:tblStylePr w:type="firstRow">
      <w:rPr>
        <w:b/>
        <w:bCs/>
        <w:color w:val="6E6E6E"/>
      </w:rPr>
      <w:tblPr/>
      <w:tcPr>
        <w:shd w:val="clear" w:color="auto" w:fill="F6F6F8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EF1"/>
      </w:tcPr>
    </w:tblStylePr>
    <w:tblStylePr w:type="band1Vert">
      <w:tblPr/>
      <w:tcPr>
        <w:shd w:val="clear" w:color="auto" w:fill="D5D5DC"/>
      </w:tcPr>
    </w:tblStylePr>
    <w:tblStylePr w:type="band1Horz">
      <w:tblPr/>
      <w:tcPr>
        <w:tcBorders>
          <w:insideH w:val="single" w:sz="6" w:space="0" w:color="ACABB9"/>
          <w:insideV w:val="single" w:sz="6" w:space="0" w:color="ACABB9"/>
        </w:tcBorders>
        <w:shd w:val="clear" w:color="auto" w:fill="D5D5DC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52A88"/>
        <w:left w:val="single" w:sz="8" w:space="0" w:color="352A88"/>
        <w:bottom w:val="single" w:sz="8" w:space="0" w:color="352A88"/>
        <w:right w:val="single" w:sz="8" w:space="0" w:color="352A88"/>
        <w:insideH w:val="single" w:sz="8" w:space="0" w:color="352A88"/>
        <w:insideV w:val="single" w:sz="8" w:space="0" w:color="352A88"/>
      </w:tblBorders>
    </w:tblPr>
    <w:tcPr>
      <w:shd w:val="clear" w:color="auto" w:fill="C4C0EB"/>
    </w:tcPr>
    <w:tblStylePr w:type="firstRow">
      <w:rPr>
        <w:b/>
        <w:bCs/>
        <w:color w:val="6E6E6E"/>
      </w:rPr>
      <w:tblPr/>
      <w:tcPr>
        <w:shd w:val="clear" w:color="auto" w:fill="E7E6F7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CCEF"/>
      </w:tcPr>
    </w:tblStylePr>
    <w:tblStylePr w:type="band1Vert">
      <w:tblPr/>
      <w:tcPr>
        <w:shd w:val="clear" w:color="auto" w:fill="8A80D8"/>
      </w:tcPr>
    </w:tblStylePr>
    <w:tblStylePr w:type="band1Horz">
      <w:tblPr/>
      <w:tcPr>
        <w:tcBorders>
          <w:insideH w:val="single" w:sz="6" w:space="0" w:color="352A88"/>
          <w:insideV w:val="single" w:sz="6" w:space="0" w:color="352A88"/>
        </w:tcBorders>
        <w:shd w:val="clear" w:color="auto" w:fill="8A80D8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DBD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6E6E6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6E6E6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6E6E6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6E6E6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6B6B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6B6B6"/>
      </w:tcPr>
    </w:tblStylePr>
  </w:style>
  <w:style w:type="table" w:styleId="MediumGrid3-Accent1">
    <w:name w:val="Medium Grid 3 Accen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EB9E9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2A216A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2A216A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2A216A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2A216A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7D71D3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7D71D3"/>
      </w:tcPr>
    </w:tblStylePr>
  </w:style>
  <w:style w:type="table" w:styleId="MediumGrid3-Accent2">
    <w:name w:val="Medium Grid 3 Accen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8C4EC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3B2F97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3B2F97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3B2F97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3B2F9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9188D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9188DA"/>
      </w:tcPr>
    </w:tblStylePr>
  </w:style>
  <w:style w:type="table" w:styleId="MediumGrid3-Accent3">
    <w:name w:val="Medium Grid 3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FF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FFFF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FFFF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FFFF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FFFF"/>
      </w:tcPr>
    </w:tblStylePr>
  </w:style>
  <w:style w:type="table" w:styleId="MediumGrid3-Accent4">
    <w:name w:val="Medium Grid 3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D6D6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D5D5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D5D5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D5D5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D5D5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EAEA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EAEAE"/>
      </w:tcPr>
    </w:tblStylePr>
  </w:style>
  <w:style w:type="table" w:styleId="MediumGrid3-Accent5">
    <w:name w:val="Medium Grid 3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AEAED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CABB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CABB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CABB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CABB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5D5D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5D5DC"/>
      </w:tcPr>
    </w:tblStylePr>
  </w:style>
  <w:style w:type="table" w:styleId="MediumGrid3-Accent6">
    <w:name w:val="Medium Grid 3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4C0E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352A88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352A88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352A88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352A88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A80D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A80D8"/>
      </w:tcPr>
    </w:tblStylePr>
  </w:style>
  <w:style w:type="table" w:styleId="MediumList1">
    <w:name w:val="Medium Lis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6E6E6E"/>
        <w:bottom w:val="single" w:sz="8" w:space="0" w:color="6E6E6E"/>
      </w:tblBorders>
    </w:tblPr>
    <w:tblStylePr w:type="firstRow">
      <w:rPr>
        <w:rFonts w:ascii="Cambria" w:eastAsia="SimSun" w:hAnsi="Cambria" w:cs="Vrinda"/>
      </w:rPr>
      <w:tblPr/>
      <w:tcPr>
        <w:tcBorders>
          <w:top w:val="nil"/>
          <w:bottom w:val="single" w:sz="8" w:space="0" w:color="6E6E6E"/>
        </w:tcBorders>
      </w:tcPr>
    </w:tblStylePr>
    <w:tblStylePr w:type="lastRow">
      <w:rPr>
        <w:b/>
        <w:bCs/>
        <w:color w:val="2A216A"/>
      </w:rPr>
      <w:tblPr/>
      <w:tcPr>
        <w:tcBorders>
          <w:top w:val="single" w:sz="8" w:space="0" w:color="6E6E6E"/>
          <w:bottom w:val="single" w:sz="8" w:space="0" w:color="6E6E6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E6E6E"/>
          <w:bottom w:val="single" w:sz="8" w:space="0" w:color="6E6E6E"/>
        </w:tcBorders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MediumList1-Accent1">
    <w:name w:val="Medium List 1 Accen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2A216A"/>
        <w:bottom w:val="single" w:sz="8" w:space="0" w:color="2A216A"/>
      </w:tblBorders>
    </w:tblPr>
    <w:tblStylePr w:type="firstRow">
      <w:rPr>
        <w:rFonts w:ascii="Cambria" w:eastAsia="SimSun" w:hAnsi="Cambria" w:cs="Vrinda"/>
      </w:rPr>
      <w:tblPr/>
      <w:tcPr>
        <w:tcBorders>
          <w:top w:val="nil"/>
          <w:bottom w:val="single" w:sz="8" w:space="0" w:color="2A216A"/>
        </w:tcBorders>
      </w:tcPr>
    </w:tblStylePr>
    <w:tblStylePr w:type="lastRow">
      <w:rPr>
        <w:b/>
        <w:bCs/>
        <w:color w:val="2A216A"/>
      </w:rPr>
      <w:tblPr/>
      <w:tcPr>
        <w:tcBorders>
          <w:top w:val="single" w:sz="8" w:space="0" w:color="2A216A"/>
          <w:bottom w:val="single" w:sz="8" w:space="0" w:color="2A216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A216A"/>
          <w:bottom w:val="single" w:sz="8" w:space="0" w:color="2A216A"/>
        </w:tcBorders>
      </w:tcPr>
    </w:tblStylePr>
    <w:tblStylePr w:type="band1Vert">
      <w:tblPr/>
      <w:tcPr>
        <w:shd w:val="clear" w:color="auto" w:fill="BEB9E9"/>
      </w:tcPr>
    </w:tblStylePr>
    <w:tblStylePr w:type="band1Horz">
      <w:tblPr/>
      <w:tcPr>
        <w:shd w:val="clear" w:color="auto" w:fill="BEB9E9"/>
      </w:tcPr>
    </w:tblStylePr>
  </w:style>
  <w:style w:type="table" w:styleId="MediumList1-Accent2">
    <w:name w:val="Medium List 1 Accen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B2F97"/>
        <w:bottom w:val="single" w:sz="8" w:space="0" w:color="3B2F97"/>
      </w:tblBorders>
    </w:tblPr>
    <w:tblStylePr w:type="firstRow">
      <w:rPr>
        <w:rFonts w:ascii="Cambria" w:eastAsia="SimSun" w:hAnsi="Cambria" w:cs="Vrinda"/>
      </w:rPr>
      <w:tblPr/>
      <w:tcPr>
        <w:tcBorders>
          <w:top w:val="nil"/>
          <w:bottom w:val="single" w:sz="8" w:space="0" w:color="3B2F97"/>
        </w:tcBorders>
      </w:tcPr>
    </w:tblStylePr>
    <w:tblStylePr w:type="lastRow">
      <w:rPr>
        <w:b/>
        <w:bCs/>
        <w:color w:val="2A216A"/>
      </w:rPr>
      <w:tblPr/>
      <w:tcPr>
        <w:tcBorders>
          <w:top w:val="single" w:sz="8" w:space="0" w:color="3B2F97"/>
          <w:bottom w:val="single" w:sz="8" w:space="0" w:color="3B2F9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B2F97"/>
          <w:bottom w:val="single" w:sz="8" w:space="0" w:color="3B2F97"/>
        </w:tcBorders>
      </w:tcPr>
    </w:tblStylePr>
    <w:tblStylePr w:type="band1Vert">
      <w:tblPr/>
      <w:tcPr>
        <w:shd w:val="clear" w:color="auto" w:fill="C8C4EC"/>
      </w:tcPr>
    </w:tblStylePr>
    <w:tblStylePr w:type="band1Horz">
      <w:tblPr/>
      <w:tcPr>
        <w:shd w:val="clear" w:color="auto" w:fill="C8C4EC"/>
      </w:tcPr>
    </w:tblStylePr>
  </w:style>
  <w:style w:type="table" w:styleId="MediumList1-Accent3">
    <w:name w:val="Medium List 1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bottom w:val="single" w:sz="8" w:space="0" w:color="FFFFFF"/>
      </w:tblBorders>
    </w:tblPr>
    <w:tblStylePr w:type="firstRow">
      <w:rPr>
        <w:rFonts w:ascii="Cambria" w:eastAsia="SimSun" w:hAnsi="Cambria" w:cs="Vrinda"/>
      </w:rPr>
      <w:tblPr/>
      <w:tcPr>
        <w:tcBorders>
          <w:top w:val="nil"/>
          <w:bottom w:val="single" w:sz="8" w:space="0" w:color="FFFFFF"/>
        </w:tcBorders>
      </w:tcPr>
    </w:tblStylePr>
    <w:tblStylePr w:type="lastRow">
      <w:rPr>
        <w:b/>
        <w:bCs/>
        <w:color w:val="2A216A"/>
      </w:rPr>
      <w:tblPr/>
      <w:tcPr>
        <w:tcBorders>
          <w:top w:val="single" w:sz="8" w:space="0" w:color="FFFFFF"/>
          <w:bottom w:val="single" w:sz="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FFFF"/>
          <w:bottom w:val="single" w:sz="8" w:space="0" w:color="FFFFFF"/>
        </w:tcBorders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MediumList1-Accent4">
    <w:name w:val="Medium List 1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5D5D5D"/>
        <w:bottom w:val="single" w:sz="8" w:space="0" w:color="5D5D5D"/>
      </w:tblBorders>
    </w:tblPr>
    <w:tblStylePr w:type="firstRow">
      <w:rPr>
        <w:rFonts w:ascii="Cambria" w:eastAsia="SimSun" w:hAnsi="Cambria" w:cs="Vrinda"/>
      </w:rPr>
      <w:tblPr/>
      <w:tcPr>
        <w:tcBorders>
          <w:top w:val="nil"/>
          <w:bottom w:val="single" w:sz="8" w:space="0" w:color="5D5D5D"/>
        </w:tcBorders>
      </w:tcPr>
    </w:tblStylePr>
    <w:tblStylePr w:type="lastRow">
      <w:rPr>
        <w:b/>
        <w:bCs/>
        <w:color w:val="2A216A"/>
      </w:rPr>
      <w:tblPr/>
      <w:tcPr>
        <w:tcBorders>
          <w:top w:val="single" w:sz="8" w:space="0" w:color="5D5D5D"/>
          <w:bottom w:val="single" w:sz="8" w:space="0" w:color="5D5D5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D5D5D"/>
          <w:bottom w:val="single" w:sz="8" w:space="0" w:color="5D5D5D"/>
        </w:tcBorders>
      </w:tcPr>
    </w:tblStylePr>
    <w:tblStylePr w:type="band1Vert">
      <w:tblPr/>
      <w:tcPr>
        <w:shd w:val="clear" w:color="auto" w:fill="D6D6D6"/>
      </w:tcPr>
    </w:tblStylePr>
    <w:tblStylePr w:type="band1Horz">
      <w:tblPr/>
      <w:tcPr>
        <w:shd w:val="clear" w:color="auto" w:fill="D6D6D6"/>
      </w:tcPr>
    </w:tblStylePr>
  </w:style>
  <w:style w:type="table" w:styleId="MediumList1-Accent5">
    <w:name w:val="Medium List 1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ACABB9"/>
        <w:bottom w:val="single" w:sz="8" w:space="0" w:color="ACABB9"/>
      </w:tblBorders>
    </w:tblPr>
    <w:tblStylePr w:type="firstRow">
      <w:rPr>
        <w:rFonts w:ascii="Cambria" w:eastAsia="SimSun" w:hAnsi="Cambria" w:cs="Vrinda"/>
      </w:rPr>
      <w:tblPr/>
      <w:tcPr>
        <w:tcBorders>
          <w:top w:val="nil"/>
          <w:bottom w:val="single" w:sz="8" w:space="0" w:color="ACABB9"/>
        </w:tcBorders>
      </w:tcPr>
    </w:tblStylePr>
    <w:tblStylePr w:type="lastRow">
      <w:rPr>
        <w:b/>
        <w:bCs/>
        <w:color w:val="2A216A"/>
      </w:rPr>
      <w:tblPr/>
      <w:tcPr>
        <w:tcBorders>
          <w:top w:val="single" w:sz="8" w:space="0" w:color="ACABB9"/>
          <w:bottom w:val="single" w:sz="8" w:space="0" w:color="ACAB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CABB9"/>
          <w:bottom w:val="single" w:sz="8" w:space="0" w:color="ACABB9"/>
        </w:tcBorders>
      </w:tcPr>
    </w:tblStylePr>
    <w:tblStylePr w:type="band1Vert">
      <w:tblPr/>
      <w:tcPr>
        <w:shd w:val="clear" w:color="auto" w:fill="EAEAED"/>
      </w:tcPr>
    </w:tblStylePr>
    <w:tblStylePr w:type="band1Horz">
      <w:tblPr/>
      <w:tcPr>
        <w:shd w:val="clear" w:color="auto" w:fill="EAEAED"/>
      </w:tcPr>
    </w:tblStylePr>
  </w:style>
  <w:style w:type="table" w:styleId="MediumList1-Accent6">
    <w:name w:val="Medium List 1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52A88"/>
        <w:bottom w:val="single" w:sz="8" w:space="0" w:color="352A88"/>
      </w:tblBorders>
    </w:tblPr>
    <w:tblStylePr w:type="firstRow">
      <w:rPr>
        <w:rFonts w:ascii="Cambria" w:eastAsia="SimSun" w:hAnsi="Cambria" w:cs="Vrinda"/>
      </w:rPr>
      <w:tblPr/>
      <w:tcPr>
        <w:tcBorders>
          <w:top w:val="nil"/>
          <w:bottom w:val="single" w:sz="8" w:space="0" w:color="352A88"/>
        </w:tcBorders>
      </w:tcPr>
    </w:tblStylePr>
    <w:tblStylePr w:type="lastRow">
      <w:rPr>
        <w:b/>
        <w:bCs/>
        <w:color w:val="2A216A"/>
      </w:rPr>
      <w:tblPr/>
      <w:tcPr>
        <w:tcBorders>
          <w:top w:val="single" w:sz="8" w:space="0" w:color="352A88"/>
          <w:bottom w:val="single" w:sz="8" w:space="0" w:color="352A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52A88"/>
          <w:bottom w:val="single" w:sz="8" w:space="0" w:color="352A88"/>
        </w:tcBorders>
      </w:tcPr>
    </w:tblStylePr>
    <w:tblStylePr w:type="band1Vert">
      <w:tblPr/>
      <w:tcPr>
        <w:shd w:val="clear" w:color="auto" w:fill="C4C0EB"/>
      </w:tcPr>
    </w:tblStylePr>
    <w:tblStylePr w:type="band1Horz">
      <w:tblPr/>
      <w:tcPr>
        <w:shd w:val="clear" w:color="auto" w:fill="C4C0EB"/>
      </w:tcPr>
    </w:tblStylePr>
  </w:style>
  <w:style w:type="table" w:styleId="MediumList2">
    <w:name w:val="Medium List 2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E6E6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E6E6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6E6E6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DBD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2A216A"/>
        <w:left w:val="single" w:sz="8" w:space="0" w:color="2A216A"/>
        <w:bottom w:val="single" w:sz="8" w:space="0" w:color="2A216A"/>
        <w:right w:val="single" w:sz="8" w:space="0" w:color="2A216A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A216A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2A216A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A216A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2A216A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EB9E9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EB9E9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B2F97"/>
        <w:left w:val="single" w:sz="8" w:space="0" w:color="3B2F97"/>
        <w:bottom w:val="single" w:sz="8" w:space="0" w:color="3B2F97"/>
        <w:right w:val="single" w:sz="8" w:space="0" w:color="3B2F97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B2F9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3B2F9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B2F9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3B2F9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C4EC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8C4EC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FFFF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FFF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F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D5D5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D5D5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D5D5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D5D5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D6D6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ACABB9"/>
        <w:left w:val="single" w:sz="8" w:space="0" w:color="ACABB9"/>
        <w:bottom w:val="single" w:sz="8" w:space="0" w:color="ACABB9"/>
        <w:right w:val="single" w:sz="8" w:space="0" w:color="ACABB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CABB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CABB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CABB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CABB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AEAED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AEAED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rsid w:val="00967B49"/>
    <w:pPr>
      <w:spacing w:after="0" w:line="240" w:lineRule="auto"/>
    </w:pPr>
    <w:rPr>
      <w:rFonts w:ascii="Cambria" w:eastAsia="SimSun" w:hAnsi="Cambria" w:cs="Vrinda"/>
      <w:color w:val="6E6E6E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352A88"/>
        <w:left w:val="single" w:sz="8" w:space="0" w:color="352A88"/>
        <w:bottom w:val="single" w:sz="8" w:space="0" w:color="352A88"/>
        <w:right w:val="single" w:sz="8" w:space="0" w:color="352A88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52A88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352A88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52A88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352A88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4C0E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4C0E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929292"/>
        <w:left w:val="single" w:sz="8" w:space="0" w:color="929292"/>
        <w:bottom w:val="single" w:sz="8" w:space="0" w:color="929292"/>
        <w:right w:val="single" w:sz="8" w:space="0" w:color="929292"/>
        <w:insideH w:val="single" w:sz="8" w:space="0" w:color="92929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29292"/>
          <w:left w:val="single" w:sz="8" w:space="0" w:color="929292"/>
          <w:bottom w:val="single" w:sz="8" w:space="0" w:color="929292"/>
          <w:right w:val="single" w:sz="8" w:space="0" w:color="929292"/>
          <w:insideH w:val="nil"/>
          <w:insideV w:val="nil"/>
        </w:tcBorders>
        <w:shd w:val="clear" w:color="auto" w:fill="6E6E6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29292"/>
          <w:left w:val="single" w:sz="8" w:space="0" w:color="929292"/>
          <w:bottom w:val="single" w:sz="8" w:space="0" w:color="929292"/>
          <w:right w:val="single" w:sz="8" w:space="0" w:color="92929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/>
      </w:tcPr>
    </w:tblStylePr>
    <w:tblStylePr w:type="band1Horz">
      <w:tblPr/>
      <w:tcPr>
        <w:tcBorders>
          <w:insideH w:val="nil"/>
          <w:insideV w:val="nil"/>
        </w:tcBorders>
        <w:shd w:val="clear" w:color="auto" w:fill="DBDBD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4537B0"/>
        <w:left w:val="single" w:sz="8" w:space="0" w:color="4537B0"/>
        <w:bottom w:val="single" w:sz="8" w:space="0" w:color="4537B0"/>
        <w:right w:val="single" w:sz="8" w:space="0" w:color="4537B0"/>
        <w:insideH w:val="single" w:sz="8" w:space="0" w:color="4537B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537B0"/>
          <w:left w:val="single" w:sz="8" w:space="0" w:color="4537B0"/>
          <w:bottom w:val="single" w:sz="8" w:space="0" w:color="4537B0"/>
          <w:right w:val="single" w:sz="8" w:space="0" w:color="4537B0"/>
          <w:insideH w:val="nil"/>
          <w:insideV w:val="nil"/>
        </w:tcBorders>
        <w:shd w:val="clear" w:color="auto" w:fill="2A216A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537B0"/>
          <w:left w:val="single" w:sz="8" w:space="0" w:color="4537B0"/>
          <w:bottom w:val="single" w:sz="8" w:space="0" w:color="4537B0"/>
          <w:right w:val="single" w:sz="8" w:space="0" w:color="4537B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B9E9"/>
      </w:tcPr>
    </w:tblStylePr>
    <w:tblStylePr w:type="band1Horz">
      <w:tblPr/>
      <w:tcPr>
        <w:tcBorders>
          <w:insideH w:val="nil"/>
          <w:insideV w:val="nil"/>
        </w:tcBorders>
        <w:shd w:val="clear" w:color="auto" w:fill="BEB9E9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5A4CC7"/>
        <w:left w:val="single" w:sz="8" w:space="0" w:color="5A4CC7"/>
        <w:bottom w:val="single" w:sz="8" w:space="0" w:color="5A4CC7"/>
        <w:right w:val="single" w:sz="8" w:space="0" w:color="5A4CC7"/>
        <w:insideH w:val="single" w:sz="8" w:space="0" w:color="5A4CC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5A4CC7"/>
          <w:left w:val="single" w:sz="8" w:space="0" w:color="5A4CC7"/>
          <w:bottom w:val="single" w:sz="8" w:space="0" w:color="5A4CC7"/>
          <w:right w:val="single" w:sz="8" w:space="0" w:color="5A4CC7"/>
          <w:insideH w:val="nil"/>
          <w:insideV w:val="nil"/>
        </w:tcBorders>
        <w:shd w:val="clear" w:color="auto" w:fill="3B2F9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A4CC7"/>
          <w:left w:val="single" w:sz="8" w:space="0" w:color="5A4CC7"/>
          <w:bottom w:val="single" w:sz="8" w:space="0" w:color="5A4CC7"/>
          <w:right w:val="single" w:sz="8" w:space="0" w:color="5A4CC7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8C4EC"/>
      </w:tcPr>
    </w:tblStylePr>
    <w:tblStylePr w:type="band1Horz">
      <w:tblPr/>
      <w:tcPr>
        <w:tcBorders>
          <w:insideH w:val="nil"/>
          <w:insideV w:val="nil"/>
        </w:tcBorders>
        <w:shd w:val="clear" w:color="auto" w:fill="C8C4E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858585"/>
        <w:left w:val="single" w:sz="8" w:space="0" w:color="858585"/>
        <w:bottom w:val="single" w:sz="8" w:space="0" w:color="858585"/>
        <w:right w:val="single" w:sz="8" w:space="0" w:color="858585"/>
        <w:insideH w:val="single" w:sz="8" w:space="0" w:color="85858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58585"/>
          <w:left w:val="single" w:sz="8" w:space="0" w:color="858585"/>
          <w:bottom w:val="single" w:sz="8" w:space="0" w:color="858585"/>
          <w:right w:val="single" w:sz="8" w:space="0" w:color="858585"/>
          <w:insideH w:val="nil"/>
          <w:insideV w:val="nil"/>
        </w:tcBorders>
        <w:shd w:val="clear" w:color="auto" w:fill="5D5D5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58585"/>
          <w:left w:val="single" w:sz="8" w:space="0" w:color="858585"/>
          <w:bottom w:val="single" w:sz="8" w:space="0" w:color="858585"/>
          <w:right w:val="single" w:sz="8" w:space="0" w:color="85858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/>
      </w:tcPr>
    </w:tblStylePr>
    <w:tblStylePr w:type="band1Horz">
      <w:tblPr/>
      <w:tcPr>
        <w:tcBorders>
          <w:insideH w:val="nil"/>
          <w:insideV w:val="nil"/>
        </w:tcBorders>
        <w:shd w:val="clear" w:color="auto" w:fill="D6D6D6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C0BFCA"/>
        <w:left w:val="single" w:sz="8" w:space="0" w:color="C0BFCA"/>
        <w:bottom w:val="single" w:sz="8" w:space="0" w:color="C0BFCA"/>
        <w:right w:val="single" w:sz="8" w:space="0" w:color="C0BFCA"/>
        <w:insideH w:val="single" w:sz="8" w:space="0" w:color="C0BFC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0BFCA"/>
          <w:left w:val="single" w:sz="8" w:space="0" w:color="C0BFCA"/>
          <w:bottom w:val="single" w:sz="8" w:space="0" w:color="C0BFCA"/>
          <w:right w:val="single" w:sz="8" w:space="0" w:color="C0BFCA"/>
          <w:insideH w:val="nil"/>
          <w:insideV w:val="nil"/>
        </w:tcBorders>
        <w:shd w:val="clear" w:color="auto" w:fill="ACABB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BFCA"/>
          <w:left w:val="single" w:sz="8" w:space="0" w:color="C0BFCA"/>
          <w:bottom w:val="single" w:sz="8" w:space="0" w:color="C0BFCA"/>
          <w:right w:val="single" w:sz="8" w:space="0" w:color="C0BFC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D"/>
      </w:tcPr>
    </w:tblStylePr>
    <w:tblStylePr w:type="band1Horz">
      <w:tblPr/>
      <w:tcPr>
        <w:tcBorders>
          <w:insideH w:val="nil"/>
          <w:insideV w:val="nil"/>
        </w:tcBorders>
        <w:shd w:val="clear" w:color="auto" w:fill="EAEAED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8" w:space="0" w:color="4F40C4"/>
        <w:left w:val="single" w:sz="8" w:space="0" w:color="4F40C4"/>
        <w:bottom w:val="single" w:sz="8" w:space="0" w:color="4F40C4"/>
        <w:right w:val="single" w:sz="8" w:space="0" w:color="4F40C4"/>
        <w:insideH w:val="single" w:sz="8" w:space="0" w:color="4F40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F40C4"/>
          <w:left w:val="single" w:sz="8" w:space="0" w:color="4F40C4"/>
          <w:bottom w:val="single" w:sz="8" w:space="0" w:color="4F40C4"/>
          <w:right w:val="single" w:sz="8" w:space="0" w:color="4F40C4"/>
          <w:insideH w:val="nil"/>
          <w:insideV w:val="nil"/>
        </w:tcBorders>
        <w:shd w:val="clear" w:color="auto" w:fill="352A88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40C4"/>
          <w:left w:val="single" w:sz="8" w:space="0" w:color="4F40C4"/>
          <w:bottom w:val="single" w:sz="8" w:space="0" w:color="4F40C4"/>
          <w:right w:val="single" w:sz="8" w:space="0" w:color="4F40C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C0EB"/>
      </w:tcPr>
    </w:tblStylePr>
    <w:tblStylePr w:type="band1Horz">
      <w:tblPr/>
      <w:tcPr>
        <w:tcBorders>
          <w:insideH w:val="nil"/>
          <w:insideV w:val="nil"/>
        </w:tcBorders>
        <w:shd w:val="clear" w:color="auto" w:fill="C4C0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E6E6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E6E6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E6E6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A216A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A216A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A216A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2F9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2F9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B2F9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D5D5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D5D5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D5D5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CABB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CABB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CABB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52A88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52A88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52A88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967B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="1134" w:right="284" w:hanging="1134"/>
    </w:pPr>
    <w:rPr>
      <w:rFonts w:ascii="Cambria" w:eastAsia="SimSun" w:hAnsi="Cambria" w:cs="Vrinda"/>
      <w:lang w:bidi="ar-SA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67B49"/>
    <w:rPr>
      <w:rFonts w:ascii="Cambria" w:eastAsia="SimSun" w:hAnsi="Cambria" w:cs="Vrinda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99"/>
    <w:qFormat/>
    <w:rsid w:val="00967B4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NormalIndent">
    <w:name w:val="Normal Indent"/>
    <w:basedOn w:val="Normal"/>
    <w:uiPriority w:val="99"/>
    <w:semiHidden/>
    <w:rsid w:val="00967B49"/>
    <w:pPr>
      <w:spacing w:line="360" w:lineRule="auto"/>
      <w:ind w:left="720" w:right="284"/>
    </w:pPr>
    <w:rPr>
      <w:lang w:bidi="ar-SA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67B49"/>
    <w:pPr>
      <w:spacing w:line="360" w:lineRule="auto"/>
      <w:ind w:right="284"/>
    </w:pPr>
    <w:rPr>
      <w:lang w:bidi="ar-SA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laceholderText">
    <w:name w:val="Placeholder Text"/>
    <w:uiPriority w:val="99"/>
    <w:semiHidden/>
    <w:rsid w:val="00967B49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rsid w:val="00967B49"/>
    <w:pPr>
      <w:spacing w:line="360" w:lineRule="auto"/>
      <w:ind w:right="284"/>
    </w:pPr>
    <w:rPr>
      <w:rFonts w:ascii="Consolas" w:hAnsi="Consolas" w:cs="Consolas"/>
      <w:sz w:val="21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67B49"/>
    <w:rPr>
      <w:rFonts w:ascii="Consolas" w:eastAsia="Times New Roman" w:hAnsi="Consolas" w:cs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99"/>
    <w:qFormat/>
    <w:rsid w:val="00967B49"/>
    <w:pPr>
      <w:spacing w:line="360" w:lineRule="auto"/>
      <w:ind w:right="284"/>
    </w:pPr>
    <w:rPr>
      <w:i/>
      <w:iCs/>
      <w:color w:val="6E6E6E"/>
      <w:lang w:bidi="ar-SA"/>
    </w:rPr>
  </w:style>
  <w:style w:type="character" w:customStyle="1" w:styleId="QuoteChar">
    <w:name w:val="Quote Char"/>
    <w:basedOn w:val="DefaultParagraphFont"/>
    <w:link w:val="Quote"/>
    <w:uiPriority w:val="99"/>
    <w:rsid w:val="00967B49"/>
    <w:rPr>
      <w:rFonts w:ascii="Times New Roman" w:eastAsia="Times New Roman" w:hAnsi="Times New Roman" w:cs="Times New Roman"/>
      <w:i/>
      <w:iCs/>
      <w:color w:val="6E6E6E"/>
      <w:sz w:val="24"/>
      <w:szCs w:val="24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67B49"/>
    <w:pPr>
      <w:spacing w:line="360" w:lineRule="auto"/>
      <w:ind w:right="284"/>
    </w:pPr>
    <w:rPr>
      <w:lang w:bidi="ar-SA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67B49"/>
    <w:pPr>
      <w:spacing w:line="360" w:lineRule="auto"/>
      <w:ind w:left="4252" w:right="284"/>
    </w:pPr>
    <w:rPr>
      <w:lang w:bidi="ar-SA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67B49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trong">
    <w:name w:val="Strong"/>
    <w:uiPriority w:val="99"/>
    <w:qFormat/>
    <w:rsid w:val="00967B49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qFormat/>
    <w:rsid w:val="00967B49"/>
    <w:pPr>
      <w:numPr>
        <w:ilvl w:val="1"/>
      </w:numPr>
      <w:spacing w:line="360" w:lineRule="auto"/>
      <w:ind w:right="284"/>
    </w:pPr>
    <w:rPr>
      <w:rFonts w:ascii="Cambria" w:eastAsia="SimSun" w:hAnsi="Cambria" w:cs="Vrinda"/>
      <w:i/>
      <w:iCs/>
      <w:color w:val="2A216A"/>
      <w:spacing w:val="15"/>
      <w:lang w:bidi="ar-SA"/>
    </w:rPr>
  </w:style>
  <w:style w:type="character" w:customStyle="1" w:styleId="SubtitleChar">
    <w:name w:val="Subtitle Char"/>
    <w:basedOn w:val="DefaultParagraphFont"/>
    <w:link w:val="Subtitle"/>
    <w:uiPriority w:val="99"/>
    <w:rsid w:val="00967B49"/>
    <w:rPr>
      <w:rFonts w:ascii="Cambria" w:eastAsia="SimSun" w:hAnsi="Cambria" w:cs="Vrinda"/>
      <w:i/>
      <w:iCs/>
      <w:color w:val="2A216A"/>
      <w:spacing w:val="15"/>
      <w:sz w:val="24"/>
      <w:szCs w:val="24"/>
      <w:lang w:val="en-GB"/>
    </w:rPr>
  </w:style>
  <w:style w:type="character" w:styleId="SubtleEmphasis">
    <w:name w:val="Subtle Emphasis"/>
    <w:uiPriority w:val="99"/>
    <w:qFormat/>
    <w:rsid w:val="00967B49"/>
    <w:rPr>
      <w:i/>
      <w:iCs/>
      <w:color w:val="B6B6B6"/>
    </w:rPr>
  </w:style>
  <w:style w:type="character" w:styleId="SubtleReference">
    <w:name w:val="Subtle Reference"/>
    <w:uiPriority w:val="99"/>
    <w:qFormat/>
    <w:rsid w:val="00967B49"/>
    <w:rPr>
      <w:smallCaps/>
      <w:color w:val="3B2F97"/>
      <w:u w:val="single"/>
    </w:rPr>
  </w:style>
  <w:style w:type="table" w:styleId="Table3Deffects1">
    <w:name w:val="Table 3D effects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  <w:lang w:val="en-GB" w:eastAsia="en-GB" w:bidi="bn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 w:bidi="bn-I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 w:bidi="bn-IN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 w:bidi="bn-I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 w:bidi="bn-IN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 w:bidi="bn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rsid w:val="00967B49"/>
    <w:pPr>
      <w:spacing w:line="360" w:lineRule="auto"/>
      <w:ind w:left="240" w:right="284" w:hanging="240"/>
    </w:pPr>
    <w:rPr>
      <w:lang w:bidi="ar-SA"/>
    </w:rPr>
  </w:style>
  <w:style w:type="paragraph" w:styleId="TableofFigures">
    <w:name w:val="table of figures"/>
    <w:basedOn w:val="Normal"/>
    <w:next w:val="Normal"/>
    <w:uiPriority w:val="99"/>
    <w:semiHidden/>
    <w:rsid w:val="00967B49"/>
    <w:pPr>
      <w:spacing w:line="360" w:lineRule="auto"/>
      <w:ind w:right="284"/>
    </w:pPr>
    <w:rPr>
      <w:lang w:bidi="ar-SA"/>
    </w:rPr>
  </w:style>
  <w:style w:type="table" w:styleId="TableProfessional">
    <w:name w:val="Table Professional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rsid w:val="00967B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bn-I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99"/>
    <w:qFormat/>
    <w:rsid w:val="00967B49"/>
    <w:pPr>
      <w:pBdr>
        <w:bottom w:val="single" w:sz="8" w:space="4" w:color="2A216A"/>
      </w:pBdr>
      <w:spacing w:after="300" w:line="360" w:lineRule="auto"/>
      <w:ind w:right="284"/>
      <w:contextualSpacing/>
    </w:pPr>
    <w:rPr>
      <w:rFonts w:ascii="Cambria" w:eastAsia="SimSun" w:hAnsi="Cambria" w:cs="Vrinda"/>
      <w:color w:val="1F184F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99"/>
    <w:rsid w:val="00967B49"/>
    <w:rPr>
      <w:rFonts w:ascii="Cambria" w:eastAsia="SimSun" w:hAnsi="Cambria" w:cs="Vrinda"/>
      <w:color w:val="1F184F"/>
      <w:spacing w:val="5"/>
      <w:kern w:val="28"/>
      <w:sz w:val="52"/>
      <w:szCs w:val="52"/>
      <w:lang w:val="en-GB"/>
    </w:rPr>
  </w:style>
  <w:style w:type="paragraph" w:styleId="TOAHeading">
    <w:name w:val="toa heading"/>
    <w:basedOn w:val="Normal"/>
    <w:next w:val="Normal"/>
    <w:uiPriority w:val="99"/>
    <w:semiHidden/>
    <w:rsid w:val="00967B49"/>
    <w:pPr>
      <w:spacing w:before="120" w:line="360" w:lineRule="auto"/>
      <w:ind w:right="284"/>
    </w:pPr>
    <w:rPr>
      <w:rFonts w:ascii="Cambria" w:eastAsia="SimSun" w:hAnsi="Cambria" w:cs="Vrinda"/>
      <w:b/>
      <w:bCs/>
      <w:lang w:bidi="ar-SA"/>
    </w:rPr>
  </w:style>
  <w:style w:type="paragraph" w:styleId="TOCHeading">
    <w:name w:val="TOC Heading"/>
    <w:basedOn w:val="Heading1"/>
    <w:next w:val="Normal"/>
    <w:uiPriority w:val="39"/>
    <w:qFormat/>
    <w:rsid w:val="00967B49"/>
    <w:pPr>
      <w:numPr>
        <w:numId w:val="0"/>
      </w:numPr>
      <w:spacing w:before="480" w:after="240" w:line="360" w:lineRule="auto"/>
      <w:ind w:right="284"/>
      <w:outlineLvl w:val="9"/>
    </w:pPr>
    <w:rPr>
      <w:rFonts w:ascii="Cambria" w:eastAsia="SimSun" w:hAnsi="Cambria" w:cs="Vrinda"/>
      <w:b/>
      <w:bCs/>
      <w:color w:val="1F184F"/>
      <w:sz w:val="28"/>
      <w:szCs w:val="28"/>
      <w:lang w:bidi="ar-SA"/>
    </w:rPr>
  </w:style>
  <w:style w:type="paragraph" w:customStyle="1" w:styleId="Vejlederogdato">
    <w:name w:val="Vejleder og dato"/>
    <w:basedOn w:val="Normal"/>
    <w:uiPriority w:val="99"/>
    <w:rsid w:val="00967B49"/>
    <w:pPr>
      <w:spacing w:before="120" w:line="360" w:lineRule="auto"/>
      <w:ind w:right="284"/>
    </w:pPr>
    <w:rPr>
      <w:rFonts w:ascii="Arial" w:hAnsi="Arial" w:cs="Arial"/>
      <w:spacing w:val="14"/>
      <w:sz w:val="22"/>
      <w:szCs w:val="28"/>
      <w:lang w:eastAsia="da-DK" w:bidi="ar-SA"/>
    </w:rPr>
  </w:style>
  <w:style w:type="paragraph" w:customStyle="1" w:styleId="KUtitel">
    <w:name w:val="KU titel"/>
    <w:basedOn w:val="KUundertitel"/>
    <w:uiPriority w:val="99"/>
    <w:rsid w:val="00967B49"/>
    <w:pPr>
      <w:spacing w:line="480" w:lineRule="exact"/>
    </w:pPr>
    <w:rPr>
      <w:b/>
      <w:sz w:val="40"/>
    </w:rPr>
  </w:style>
  <w:style w:type="paragraph" w:customStyle="1" w:styleId="Dato1">
    <w:name w:val="Dato1"/>
    <w:basedOn w:val="Normal"/>
    <w:uiPriority w:val="99"/>
    <w:semiHidden/>
    <w:qFormat/>
    <w:rsid w:val="00967B49"/>
    <w:pPr>
      <w:spacing w:line="360" w:lineRule="auto"/>
      <w:ind w:right="284"/>
    </w:pPr>
    <w:rPr>
      <w:rFonts w:ascii="Arial" w:hAnsi="Arial"/>
      <w:sz w:val="22"/>
      <w:lang w:bidi="ar-SA"/>
    </w:rPr>
  </w:style>
  <w:style w:type="paragraph" w:customStyle="1" w:styleId="KUForfatter">
    <w:name w:val="KU Forfatter"/>
    <w:basedOn w:val="KUundertitel"/>
    <w:qFormat/>
    <w:rsid w:val="00967B49"/>
    <w:pPr>
      <w:framePr w:hSpace="181" w:wrap="around" w:hAnchor="page" w:x="1135" w:yAlign="bottom"/>
      <w:suppressOverlap/>
    </w:pPr>
  </w:style>
  <w:style w:type="paragraph" w:styleId="Revision">
    <w:name w:val="Revision"/>
    <w:hidden/>
    <w:uiPriority w:val="99"/>
    <w:semiHidden/>
    <w:rsid w:val="00967B49"/>
    <w:pPr>
      <w:spacing w:after="0" w:line="240" w:lineRule="auto"/>
    </w:pPr>
    <w:rPr>
      <w:rFonts w:ascii="Calibri" w:eastAsia="Calibri" w:hAnsi="Calibri" w:cs="Vrinda"/>
    </w:rPr>
  </w:style>
  <w:style w:type="paragraph" w:customStyle="1" w:styleId="para">
    <w:name w:val="para"/>
    <w:basedOn w:val="Normal"/>
    <w:rsid w:val="00967B49"/>
    <w:pPr>
      <w:spacing w:before="100" w:beforeAutospacing="1" w:after="100" w:afterAutospacing="1"/>
    </w:pPr>
    <w:rPr>
      <w:lang w:val="en-US" w:bidi="ar-SA"/>
    </w:rPr>
  </w:style>
  <w:style w:type="character" w:customStyle="1" w:styleId="citationref">
    <w:name w:val="citationref"/>
    <w:basedOn w:val="DefaultParagraphFont"/>
    <w:rsid w:val="00967B49"/>
  </w:style>
  <w:style w:type="character" w:customStyle="1" w:styleId="rwrr">
    <w:name w:val="rwrr"/>
    <w:basedOn w:val="DefaultParagraphFont"/>
    <w:rsid w:val="00967B49"/>
  </w:style>
  <w:style w:type="character" w:customStyle="1" w:styleId="UnresolvedMention2">
    <w:name w:val="Unresolved Mention2"/>
    <w:uiPriority w:val="99"/>
    <w:semiHidden/>
    <w:unhideWhenUsed/>
    <w:rsid w:val="00967B4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67B49"/>
    <w:pPr>
      <w:spacing w:after="0" w:line="240" w:lineRule="auto"/>
    </w:pPr>
    <w:rPr>
      <w:rFonts w:ascii="Calibri" w:eastAsia="Calibri" w:hAnsi="Calibri" w:cs="Vrinda"/>
      <w:sz w:val="20"/>
      <w:szCs w:val="20"/>
      <w:lang w:val="en-GB" w:eastAsia="en-GB" w:bidi="bn-I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0">
    <w:name w:val="Table Grid1"/>
    <w:basedOn w:val="TableNormal"/>
    <w:next w:val="TableGrid"/>
    <w:uiPriority w:val="39"/>
    <w:rsid w:val="00967B49"/>
    <w:pPr>
      <w:spacing w:after="0" w:line="240" w:lineRule="auto"/>
    </w:pPr>
    <w:rPr>
      <w:rFonts w:ascii="Calibri" w:eastAsia="Calibri" w:hAnsi="Calibri" w:cs="Vrinda"/>
      <w:sz w:val="20"/>
      <w:szCs w:val="20"/>
      <w:lang w:val="en-GB" w:eastAsia="en-GB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67B49"/>
  </w:style>
  <w:style w:type="table" w:customStyle="1" w:styleId="TableGrid20">
    <w:name w:val="Table Grid2"/>
    <w:basedOn w:val="TableNormal"/>
    <w:next w:val="TableGrid"/>
    <w:uiPriority w:val="39"/>
    <w:rsid w:val="00967B49"/>
    <w:pPr>
      <w:spacing w:after="0" w:line="240" w:lineRule="auto"/>
    </w:pPr>
    <w:rPr>
      <w:rFonts w:ascii="Calibri" w:eastAsia="Calibri" w:hAnsi="Calibri" w:cs="Vrinda"/>
      <w:sz w:val="20"/>
      <w:szCs w:val="20"/>
      <w:lang w:val="en-GB" w:eastAsia="en-GB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"/>
    <w:basedOn w:val="TableNormal"/>
    <w:next w:val="TableGrid"/>
    <w:uiPriority w:val="39"/>
    <w:rsid w:val="00967B49"/>
    <w:pPr>
      <w:spacing w:after="0" w:line="240" w:lineRule="auto"/>
    </w:pPr>
    <w:rPr>
      <w:rFonts w:ascii="Calibri" w:eastAsia="Calibri" w:hAnsi="Calibri" w:cs="Vrinda"/>
      <w:sz w:val="20"/>
      <w:szCs w:val="20"/>
      <w:lang w:val="en-GB" w:eastAsia="en-GB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4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4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15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4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2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o@sund.ku.d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E5960F-FD3F-4C25-A2C5-00308C558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Pages>10</Pages>
  <Words>2422</Words>
  <Characters>1380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na Ahmed</dc:creator>
  <cp:keywords/>
  <dc:description/>
  <cp:lastModifiedBy>Md Zohorul Islam</cp:lastModifiedBy>
  <cp:revision>99</cp:revision>
  <dcterms:created xsi:type="dcterms:W3CDTF">2019-09-09T07:43:00Z</dcterms:created>
  <dcterms:modified xsi:type="dcterms:W3CDTF">2020-09-05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applied-and-environmental-microbiology</vt:lpwstr>
  </property>
  <property fmtid="{D5CDD505-2E9C-101B-9397-08002B2CF9AE}" pid="12" name="Mendeley Recent Style Name 4_1">
    <vt:lpwstr>Applied and Environmental Microbiology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emerging-microbes-and-infections</vt:lpwstr>
  </property>
  <property fmtid="{D5CDD505-2E9C-101B-9397-08002B2CF9AE}" pid="16" name="Mendeley Recent Style Name 6_1">
    <vt:lpwstr>Emerging Microbes &amp; Infections</vt:lpwstr>
  </property>
  <property fmtid="{D5CDD505-2E9C-101B-9397-08002B2CF9AE}" pid="17" name="Mendeley Recent Style Id 7_1">
    <vt:lpwstr>http://www.zotero.org/styles/journal-of-clinical-microbiology</vt:lpwstr>
  </property>
  <property fmtid="{D5CDD505-2E9C-101B-9397-08002B2CF9AE}" pid="18" name="Mendeley Recent Style Name 7_1">
    <vt:lpwstr>Journal of Clinical Microbiology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taylor-and-francis-national-library-of-medicine</vt:lpwstr>
  </property>
  <property fmtid="{D5CDD505-2E9C-101B-9397-08002B2CF9AE}" pid="22" name="Mendeley Recent Style Name 9_1">
    <vt:lpwstr>Taylor &amp; Francis - National Library of Medicine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Unique User Id_1">
    <vt:lpwstr>37d287ba-3fcf-3bd6-9473-cfa37e2bddfb</vt:lpwstr>
  </property>
</Properties>
</file>